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16017" w14:textId="615591C7" w:rsidR="002B2FF6" w:rsidRPr="007F37BB" w:rsidRDefault="00AD1854" w:rsidP="002F7A4F">
      <w:pPr>
        <w:spacing w:line="240" w:lineRule="auto"/>
        <w:ind w:hanging="993"/>
        <w:rPr>
          <w:rFonts w:asciiTheme="minorBidi" w:hAnsiTheme="minorBidi"/>
          <w:sz w:val="20"/>
          <w:szCs w:val="20"/>
        </w:rPr>
      </w:pPr>
      <w:r w:rsidRPr="007F37BB">
        <w:rPr>
          <w:rFonts w:asciiTheme="minorBidi" w:hAnsiTheme="minorBidi"/>
          <w:b/>
          <w:bCs/>
          <w:sz w:val="20"/>
          <w:szCs w:val="20"/>
        </w:rPr>
        <w:t>Supplemental File 1.</w:t>
      </w:r>
      <w:r w:rsidRPr="007F37BB">
        <w:rPr>
          <w:rFonts w:asciiTheme="minorBidi" w:hAnsiTheme="minorBidi"/>
          <w:sz w:val="20"/>
          <w:szCs w:val="20"/>
        </w:rPr>
        <w:t xml:space="preserve"> Full data extraction table</w:t>
      </w:r>
      <w:r w:rsidR="00D341EF" w:rsidRPr="007F37BB">
        <w:rPr>
          <w:rFonts w:asciiTheme="minorBidi" w:hAnsiTheme="minorBidi"/>
          <w:sz w:val="20"/>
          <w:szCs w:val="20"/>
        </w:rPr>
        <w:t xml:space="preserve"> (n=30</w:t>
      </w:r>
      <w:r w:rsidR="00180691" w:rsidRPr="007F37BB">
        <w:rPr>
          <w:rFonts w:asciiTheme="minorBidi" w:hAnsiTheme="minorBidi"/>
          <w:sz w:val="20"/>
          <w:szCs w:val="20"/>
        </w:rPr>
        <w:t xml:space="preserve"> studies</w:t>
      </w:r>
      <w:r w:rsidR="00D341EF" w:rsidRPr="007F37BB">
        <w:rPr>
          <w:rFonts w:asciiTheme="minorBidi" w:hAnsiTheme="minorBidi"/>
          <w:sz w:val="20"/>
          <w:szCs w:val="20"/>
        </w:rPr>
        <w:t>)</w:t>
      </w:r>
    </w:p>
    <w:tbl>
      <w:tblPr>
        <w:tblStyle w:val="TableGrid"/>
        <w:tblW w:w="15735" w:type="dxa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0"/>
        <w:gridCol w:w="1721"/>
        <w:gridCol w:w="1722"/>
        <w:gridCol w:w="1722"/>
        <w:gridCol w:w="1722"/>
        <w:gridCol w:w="1884"/>
        <w:gridCol w:w="1701"/>
        <w:gridCol w:w="3543"/>
      </w:tblGrid>
      <w:tr w:rsidR="00AD4189" w:rsidRPr="007F37BB" w14:paraId="3F13476A" w14:textId="77777777" w:rsidTr="00180691">
        <w:trPr>
          <w:trHeight w:val="1650"/>
          <w:tblHeader/>
        </w:trPr>
        <w:tc>
          <w:tcPr>
            <w:tcW w:w="1720" w:type="dxa"/>
            <w:shd w:val="clear" w:color="auto" w:fill="auto"/>
          </w:tcPr>
          <w:p w14:paraId="686B1587" w14:textId="6EF622BC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a) Reference</w:t>
            </w:r>
          </w:p>
          <w:p w14:paraId="76475A15" w14:textId="6EE2D8FF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b) Country</w:t>
            </w:r>
          </w:p>
        </w:tc>
        <w:tc>
          <w:tcPr>
            <w:tcW w:w="1721" w:type="dxa"/>
            <w:shd w:val="clear" w:color="auto" w:fill="auto"/>
          </w:tcPr>
          <w:p w14:paraId="4DB0A573" w14:textId="77777777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a) Design </w:t>
            </w:r>
          </w:p>
          <w:p w14:paraId="041FF93D" w14:textId="69F468FF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b) Setting</w:t>
            </w:r>
          </w:p>
        </w:tc>
        <w:tc>
          <w:tcPr>
            <w:tcW w:w="1722" w:type="dxa"/>
            <w:shd w:val="clear" w:color="auto" w:fill="auto"/>
          </w:tcPr>
          <w:p w14:paraId="45779063" w14:textId="027816E4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a) Sample size</w:t>
            </w:r>
            <w:r w:rsidR="005C151F"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5C151F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(At last point of data collection</w:t>
            </w:r>
            <w:r w:rsidR="0011116B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, reported only for patients</w:t>
            </w:r>
            <w:r w:rsidR="005C151F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)</w:t>
            </w:r>
          </w:p>
          <w:p w14:paraId="6CF35337" w14:textId="77777777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b) Cancer type</w:t>
            </w:r>
          </w:p>
          <w:p w14:paraId="37DA101D" w14:textId="1A4885BC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c) </w:t>
            </w:r>
            <w:r w:rsidR="00D5265C"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Cancer s</w:t>
            </w:r>
            <w:r w:rsidR="00D13699"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tage</w:t>
            </w: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(</w:t>
            </w:r>
            <w:r w:rsidR="009216EF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A</w:t>
            </w:r>
            <w:r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dvanced/ not advanced/ mixed/ unclear)</w:t>
            </w:r>
          </w:p>
          <w:p w14:paraId="34DD28A9" w14:textId="77777777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d) Treatment received</w:t>
            </w:r>
          </w:p>
          <w:p w14:paraId="59A93FF9" w14:textId="37A7C189" w:rsidR="002A2F89" w:rsidRPr="007F37BB" w:rsidRDefault="002A2F89" w:rsidP="007D27B6">
            <w:pPr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e) Dyad </w:t>
            </w:r>
            <w:r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(Dyadic/ not dyadic)</w:t>
            </w:r>
          </w:p>
        </w:tc>
        <w:tc>
          <w:tcPr>
            <w:tcW w:w="1722" w:type="dxa"/>
            <w:shd w:val="clear" w:color="auto" w:fill="auto"/>
          </w:tcPr>
          <w:p w14:paraId="2AAAACE2" w14:textId="77777777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a) Type of intervention</w:t>
            </w:r>
          </w:p>
          <w:p w14:paraId="139644DB" w14:textId="28DA3E89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b) Person(s) involved in delivery</w:t>
            </w:r>
          </w:p>
          <w:p w14:paraId="1AB18401" w14:textId="5FB1F66A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c) Duration of delivery </w:t>
            </w:r>
          </w:p>
          <w:p w14:paraId="4D0810BE" w14:textId="74D58D9F" w:rsidR="002A2F89" w:rsidRPr="007F37BB" w:rsidRDefault="002A2F89" w:rsidP="007D27B6">
            <w:pPr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d) Control group </w:t>
            </w:r>
            <w:r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(</w:t>
            </w:r>
            <w:r w:rsidR="00565B0D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W</w:t>
            </w:r>
            <w:r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here applicable)</w:t>
            </w:r>
          </w:p>
        </w:tc>
        <w:tc>
          <w:tcPr>
            <w:tcW w:w="1722" w:type="dxa"/>
            <w:shd w:val="clear" w:color="auto" w:fill="auto"/>
          </w:tcPr>
          <w:p w14:paraId="04A6BF95" w14:textId="1F3B9E09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requency of </w:t>
            </w:r>
            <w:r w:rsidR="00E1181E"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outcome </w:t>
            </w: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884" w:type="dxa"/>
            <w:shd w:val="clear" w:color="auto" w:fill="auto"/>
          </w:tcPr>
          <w:p w14:paraId="70047374" w14:textId="13CE15D7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Outcome measured</w:t>
            </w:r>
          </w:p>
        </w:tc>
        <w:tc>
          <w:tcPr>
            <w:tcW w:w="1701" w:type="dxa"/>
            <w:shd w:val="clear" w:color="auto" w:fill="auto"/>
          </w:tcPr>
          <w:p w14:paraId="75CE187B" w14:textId="614FFA1E" w:rsidR="002A2F89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Instrument</w:t>
            </w:r>
            <w:r w:rsidR="00080B94"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/</w:t>
            </w:r>
            <w:r w:rsidR="00D36BFD"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unit of measurement </w:t>
            </w: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</w:tcPr>
          <w:p w14:paraId="7B532083" w14:textId="376CFD7C" w:rsidR="000F610F" w:rsidRPr="007F37BB" w:rsidRDefault="002A2F89" w:rsidP="007D27B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>Results</w:t>
            </w:r>
            <w:r w:rsidR="000F610F" w:rsidRPr="007F37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0F610F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(</w:t>
            </w:r>
            <w:r w:rsidR="001E2DEC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="00AA52C7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 xml:space="preserve">re-post </w:t>
            </w:r>
            <w:r w:rsidR="000A343A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between</w:t>
            </w:r>
            <w:r w:rsidR="00FD4530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 xml:space="preserve"> or within</w:t>
            </w:r>
            <w:r w:rsidR="000A343A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 xml:space="preserve"> group</w:t>
            </w:r>
            <w:r w:rsidR="0004001E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s,</w:t>
            </w:r>
            <w:r w:rsidR="00AA52C7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 xml:space="preserve"> using p-value</w:t>
            </w:r>
            <w:r w:rsidR="00FD4530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s only</w:t>
            </w:r>
            <w:r w:rsidR="000A343A" w:rsidRPr="007F37BB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4060E0" w:rsidRPr="007F37BB" w14:paraId="718880FD" w14:textId="77777777" w:rsidTr="00180691">
        <w:trPr>
          <w:trHeight w:val="690"/>
        </w:trPr>
        <w:tc>
          <w:tcPr>
            <w:tcW w:w="1720" w:type="dxa"/>
            <w:vMerge w:val="restart"/>
            <w:shd w:val="clear" w:color="auto" w:fill="auto"/>
          </w:tcPr>
          <w:p w14:paraId="5915D578" w14:textId="1BD0C2BC" w:rsidR="004060E0" w:rsidRPr="007F37BB" w:rsidRDefault="00D111B3" w:rsidP="00D111B3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 xml:space="preserve">a) </w:t>
            </w:r>
            <w:r w:rsidR="004060E0" w:rsidRPr="007F37BB">
              <w:rPr>
                <w:rFonts w:asciiTheme="minorBidi" w:hAnsiTheme="minorBidi"/>
                <w:sz w:val="20"/>
                <w:szCs w:val="20"/>
                <w:lang w:val="fr-FR"/>
              </w:rPr>
              <w:t>Badger et al. 2013</w:t>
            </w:r>
          </w:p>
          <w:p w14:paraId="6B872DD9" w14:textId="687D798A" w:rsidR="004060E0" w:rsidRPr="007F37BB" w:rsidRDefault="00D111B3" w:rsidP="00D111B3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 xml:space="preserve">b) </w:t>
            </w:r>
            <w:r w:rsidR="004060E0" w:rsidRPr="007F37BB">
              <w:rPr>
                <w:rFonts w:asciiTheme="minorBidi" w:hAnsiTheme="minorBidi"/>
                <w:sz w:val="20"/>
                <w:szCs w:val="20"/>
                <w:lang w:val="fr-FR"/>
              </w:rPr>
              <w:t>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77149153" w14:textId="2D876D13" w:rsidR="004060E0" w:rsidRPr="007F37BB" w:rsidRDefault="004060E0" w:rsidP="005D625D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Longitudinal study </w:t>
            </w:r>
          </w:p>
          <w:p w14:paraId="7ABCF88E" w14:textId="45260128" w:rsidR="004060E0" w:rsidRPr="007F37BB" w:rsidRDefault="004060E0" w:rsidP="005D625D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Regional cancer centers, regional Veterans</w:t>
            </w:r>
          </w:p>
          <w:p w14:paraId="3BF6DF75" w14:textId="0121FD5F" w:rsidR="004060E0" w:rsidRPr="007F37BB" w:rsidRDefault="004060E0" w:rsidP="005D625D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fairs Heath Care Centers, cancer support groups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EE226C1" w14:textId="29ED71E8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</w:t>
            </w:r>
            <w:r w:rsidR="005C5BAB" w:rsidRPr="007F37BB">
              <w:rPr>
                <w:rFonts w:asciiTheme="minorBidi" w:hAnsiTheme="minorBidi"/>
                <w:sz w:val="20"/>
                <w:szCs w:val="20"/>
              </w:rPr>
              <w:t>64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PC survivors </w:t>
            </w:r>
          </w:p>
          <w:p w14:paraId="6A8C36F1" w14:textId="5FF6F94E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C</w:t>
            </w:r>
          </w:p>
          <w:p w14:paraId="20C702A0" w14:textId="7C234F34" w:rsidR="004060E0" w:rsidRPr="007F37BB" w:rsidRDefault="00D86E1A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) Mixed</w:t>
            </w:r>
          </w:p>
          <w:p w14:paraId="63C1A061" w14:textId="43191623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prostatectomy, radiation and hormone therapy</w:t>
            </w:r>
          </w:p>
          <w:p w14:paraId="34730B2A" w14:textId="6866E66E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  <w:p w14:paraId="08E76EA3" w14:textId="777DF97C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 w:val="restart"/>
            <w:shd w:val="clear" w:color="auto" w:fill="auto"/>
          </w:tcPr>
          <w:p w14:paraId="61459373" w14:textId="28AF74CD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Two telephone interventions: THE and TIP-C</w:t>
            </w:r>
          </w:p>
          <w:p w14:paraId="225BBC87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ne master’s prepared social worker and one master’s prepared nurse</w:t>
            </w:r>
          </w:p>
          <w:p w14:paraId="471DFE67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8 weeks</w:t>
            </w:r>
          </w:p>
          <w:p w14:paraId="318C229B" w14:textId="6598ED8B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/A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8186168" w14:textId="22AA5FED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, 8 weeks, 16 weeks</w:t>
            </w:r>
          </w:p>
        </w:tc>
        <w:tc>
          <w:tcPr>
            <w:tcW w:w="1884" w:type="dxa"/>
            <w:shd w:val="clear" w:color="auto" w:fill="auto"/>
          </w:tcPr>
          <w:p w14:paraId="0A5DCF77" w14:textId="594E041D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rostate specific function on depression </w:t>
            </w:r>
          </w:p>
        </w:tc>
        <w:tc>
          <w:tcPr>
            <w:tcW w:w="1701" w:type="dxa"/>
            <w:shd w:val="clear" w:color="auto" w:fill="auto"/>
          </w:tcPr>
          <w:p w14:paraId="4BECC54C" w14:textId="57A77A34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5559CFDF" w14:textId="18900243" w:rsidR="004060E0" w:rsidRPr="007F37BB" w:rsidRDefault="00104134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THE vs </w:t>
            </w:r>
            <w:r w:rsidR="001F6A4C" w:rsidRPr="007F37BB">
              <w:rPr>
                <w:rFonts w:asciiTheme="minorBidi" w:hAnsiTheme="minorBidi"/>
                <w:sz w:val="20"/>
                <w:szCs w:val="20"/>
              </w:rPr>
              <w:t xml:space="preserve">TIP-C: </w:t>
            </w:r>
            <w:r w:rsidR="00F70472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p=</w:t>
            </w:r>
            <w:r w:rsidR="00357B0A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BD2C9B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5-</w:t>
            </w:r>
            <w:r w:rsidR="003F0C7A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CE16C5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9</w:t>
            </w:r>
            <w:r w:rsidR="00210BCE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4060E0" w:rsidRPr="007F37BB" w14:paraId="418974FF" w14:textId="77777777" w:rsidTr="00180691">
        <w:trPr>
          <w:trHeight w:val="690"/>
        </w:trPr>
        <w:tc>
          <w:tcPr>
            <w:tcW w:w="1720" w:type="dxa"/>
            <w:vMerge/>
            <w:shd w:val="clear" w:color="auto" w:fill="auto"/>
          </w:tcPr>
          <w:p w14:paraId="04715303" w14:textId="77777777" w:rsidR="004060E0" w:rsidRPr="007F37BB" w:rsidRDefault="004060E0" w:rsidP="005D625D">
            <w:pPr>
              <w:pStyle w:val="ListParagraph"/>
              <w:numPr>
                <w:ilvl w:val="0"/>
                <w:numId w:val="1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A8A54B0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7DF990F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7FFCC55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B4ECAB3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8C2E521" w14:textId="0F56116F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hemotherapy on depression </w:t>
            </w:r>
          </w:p>
        </w:tc>
        <w:tc>
          <w:tcPr>
            <w:tcW w:w="1701" w:type="dxa"/>
            <w:shd w:val="clear" w:color="auto" w:fill="auto"/>
          </w:tcPr>
          <w:p w14:paraId="17DD145C" w14:textId="4971FF42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1762BA15" w14:textId="6DBD1F6D" w:rsidR="004060E0" w:rsidRPr="007F37BB" w:rsidRDefault="001F6A4C" w:rsidP="00A026CE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</w:t>
            </w:r>
            <w:r w:rsidR="00104134" w:rsidRPr="007F37BB">
              <w:rPr>
                <w:rFonts w:asciiTheme="minorBidi" w:hAnsiTheme="minorBidi"/>
                <w:sz w:val="20"/>
                <w:szCs w:val="20"/>
              </w:rPr>
              <w:t>HE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F70472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=</w:t>
            </w:r>
            <w:r w:rsidR="00357B0A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BD2C9B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5-</w:t>
            </w:r>
            <w:r w:rsidR="003F0C7A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CE16C5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4060E0" w:rsidRPr="007F37BB" w14:paraId="22D48182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515A2B69" w14:textId="77777777" w:rsidR="004060E0" w:rsidRPr="007F37BB" w:rsidRDefault="004060E0" w:rsidP="005D625D">
            <w:pPr>
              <w:pStyle w:val="ListParagraph"/>
              <w:numPr>
                <w:ilvl w:val="0"/>
                <w:numId w:val="1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B402DA5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823C5E5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F6BA973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05070A6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8FE8245" w14:textId="5DEAF75B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ocial support on depression</w:t>
            </w:r>
          </w:p>
        </w:tc>
        <w:tc>
          <w:tcPr>
            <w:tcW w:w="1701" w:type="dxa"/>
            <w:shd w:val="clear" w:color="auto" w:fill="auto"/>
          </w:tcPr>
          <w:p w14:paraId="36D8758C" w14:textId="424E855F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29224597" w14:textId="23D2D363" w:rsidR="004060E0" w:rsidRPr="007F37BB" w:rsidRDefault="00104134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HE vs TIP-C</w:t>
            </w:r>
            <w:r w:rsidR="001F6A4C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F70472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4A795D" w:rsidRPr="007F37BB">
              <w:rPr>
                <w:rFonts w:asciiTheme="minorBidi" w:hAnsiTheme="minorBidi"/>
                <w:sz w:val="20"/>
                <w:szCs w:val="20"/>
              </w:rPr>
              <w:t>≤</w:t>
            </w:r>
            <w:r w:rsidR="00E41839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A56030" w:rsidRPr="007F37BB">
              <w:rPr>
                <w:rFonts w:asciiTheme="minorBidi" w:hAnsiTheme="minorBidi"/>
                <w:sz w:val="20"/>
                <w:szCs w:val="20"/>
              </w:rPr>
              <w:t>.05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 xml:space="preserve"> (Favouring THE</w:t>
            </w:r>
            <w:r w:rsidR="009D1FEE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20118A" w:rsidRPr="007F37BB">
              <w:rPr>
                <w:rFonts w:asciiTheme="minorBidi" w:hAnsiTheme="minorBidi"/>
                <w:sz w:val="20"/>
                <w:szCs w:val="20"/>
              </w:rPr>
              <w:t xml:space="preserve">reduced </w:t>
            </w:r>
            <w:r w:rsidR="00123AE1" w:rsidRPr="007F37BB">
              <w:rPr>
                <w:rFonts w:asciiTheme="minorBidi" w:hAnsiTheme="minorBidi"/>
                <w:sz w:val="20"/>
                <w:szCs w:val="20"/>
              </w:rPr>
              <w:t xml:space="preserve">depression when </w:t>
            </w:r>
            <w:r w:rsidR="009D1FEE" w:rsidRPr="007F37BB">
              <w:rPr>
                <w:rFonts w:asciiTheme="minorBidi" w:hAnsiTheme="minorBidi"/>
                <w:sz w:val="20"/>
                <w:szCs w:val="20"/>
              </w:rPr>
              <w:t>lower social support</w:t>
            </w:r>
            <w:r w:rsidR="00760DBF" w:rsidRPr="007F37BB">
              <w:rPr>
                <w:rFonts w:asciiTheme="minorBidi" w:hAnsiTheme="minorBidi"/>
                <w:sz w:val="20"/>
                <w:szCs w:val="20"/>
              </w:rPr>
              <w:t xml:space="preserve"> from friends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4060E0" w:rsidRPr="007F37BB" w14:paraId="5C18433D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012993EF" w14:textId="77777777" w:rsidR="004060E0" w:rsidRPr="007F37BB" w:rsidRDefault="004060E0" w:rsidP="005D625D">
            <w:pPr>
              <w:pStyle w:val="ListParagraph"/>
              <w:numPr>
                <w:ilvl w:val="0"/>
                <w:numId w:val="1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31CEC93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7AC9872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36138FA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3D38BBD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5A49EFC" w14:textId="50AD25FE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ancer knowledge on depression </w:t>
            </w:r>
          </w:p>
        </w:tc>
        <w:tc>
          <w:tcPr>
            <w:tcW w:w="1701" w:type="dxa"/>
            <w:shd w:val="clear" w:color="auto" w:fill="auto"/>
          </w:tcPr>
          <w:p w14:paraId="277414C5" w14:textId="4B9CDEA9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2B4DA0A2" w14:textId="3A645BB3" w:rsidR="004060E0" w:rsidRPr="007F37BB" w:rsidRDefault="00104134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HE vs TIP-C</w:t>
            </w:r>
            <w:r w:rsidR="001F6A4C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F70472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=</w:t>
            </w:r>
            <w:r w:rsidR="00E41839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BD2C9B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5-</w:t>
            </w:r>
            <w:r w:rsidR="00357B0A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CE16C5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9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4060E0" w:rsidRPr="007F37BB" w14:paraId="0A96BB61" w14:textId="77777777" w:rsidTr="00180691">
        <w:trPr>
          <w:trHeight w:val="138"/>
        </w:trPr>
        <w:tc>
          <w:tcPr>
            <w:tcW w:w="1720" w:type="dxa"/>
            <w:vMerge/>
            <w:shd w:val="clear" w:color="auto" w:fill="auto"/>
          </w:tcPr>
          <w:p w14:paraId="29D85394" w14:textId="77777777" w:rsidR="004060E0" w:rsidRPr="007F37BB" w:rsidRDefault="004060E0" w:rsidP="005D625D">
            <w:pPr>
              <w:pStyle w:val="ListParagraph"/>
              <w:numPr>
                <w:ilvl w:val="0"/>
                <w:numId w:val="1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B0B1520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3366DF4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A24F0E5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63A776D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C0482B7" w14:textId="6A0D6348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ymptom distress on negative affect</w:t>
            </w:r>
          </w:p>
        </w:tc>
        <w:tc>
          <w:tcPr>
            <w:tcW w:w="1701" w:type="dxa"/>
            <w:shd w:val="clear" w:color="auto" w:fill="auto"/>
          </w:tcPr>
          <w:p w14:paraId="14177289" w14:textId="5820CF0B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6291B341" w14:textId="305F2DBA" w:rsidR="004060E0" w:rsidRPr="007F37BB" w:rsidRDefault="00104134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HE vs TIP-C</w:t>
            </w:r>
            <w:r w:rsidR="001F6A4C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F70472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AC7229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=</w:t>
            </w:r>
            <w:r w:rsidR="00E41839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.</w:t>
            </w:r>
            <w:r w:rsidR="00BD2C9B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5-</w:t>
            </w:r>
            <w:r w:rsidR="00357B0A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CE16C5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9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4060E0" w:rsidRPr="007F37BB" w14:paraId="4D884A75" w14:textId="77777777" w:rsidTr="00180691">
        <w:trPr>
          <w:trHeight w:val="136"/>
        </w:trPr>
        <w:tc>
          <w:tcPr>
            <w:tcW w:w="1720" w:type="dxa"/>
            <w:vMerge/>
            <w:shd w:val="clear" w:color="auto" w:fill="auto"/>
          </w:tcPr>
          <w:p w14:paraId="24F69466" w14:textId="77777777" w:rsidR="004060E0" w:rsidRPr="007F37BB" w:rsidRDefault="004060E0" w:rsidP="005D625D">
            <w:pPr>
              <w:pStyle w:val="ListParagraph"/>
              <w:numPr>
                <w:ilvl w:val="0"/>
                <w:numId w:val="1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2A7CE2B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A9D1B8B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83667C2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A374328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51852E3" w14:textId="721E06F5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ymptom management on negative affect</w:t>
            </w:r>
          </w:p>
        </w:tc>
        <w:tc>
          <w:tcPr>
            <w:tcW w:w="1701" w:type="dxa"/>
            <w:shd w:val="clear" w:color="auto" w:fill="auto"/>
          </w:tcPr>
          <w:p w14:paraId="0130A3F6" w14:textId="27A26E5F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420ED182" w14:textId="048C32B3" w:rsidR="004060E0" w:rsidRPr="007F37BB" w:rsidRDefault="00104134" w:rsidP="000E6F5B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HE vs TIP-C</w:t>
            </w:r>
            <w:r w:rsidR="003D2683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F70472" w:rsidRPr="007F37BB">
              <w:rPr>
                <w:rFonts w:asciiTheme="minorBidi" w:hAnsiTheme="minorBidi"/>
                <w:sz w:val="20"/>
                <w:szCs w:val="20"/>
              </w:rPr>
              <w:t>16 weeks:</w:t>
            </w:r>
            <w:r w:rsidR="00AC7229" w:rsidRPr="007F37BB">
              <w:rPr>
                <w:rFonts w:asciiTheme="minorBidi" w:hAnsiTheme="minorBidi"/>
                <w:sz w:val="20"/>
                <w:szCs w:val="20"/>
              </w:rPr>
              <w:t xml:space="preserve"> p</w:t>
            </w:r>
            <w:r w:rsidR="004A795D" w:rsidRPr="007F37BB">
              <w:rPr>
                <w:rFonts w:asciiTheme="minorBidi" w:hAnsiTheme="minorBidi"/>
                <w:sz w:val="20"/>
                <w:szCs w:val="20"/>
              </w:rPr>
              <w:t>≤</w:t>
            </w:r>
            <w:r w:rsidR="00E41839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63198A" w:rsidRPr="007F37BB">
              <w:rPr>
                <w:rFonts w:asciiTheme="minorBidi" w:hAnsiTheme="minorBidi"/>
                <w:sz w:val="20"/>
                <w:szCs w:val="20"/>
              </w:rPr>
              <w:t>.05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 xml:space="preserve"> (Favouring THE</w:t>
            </w:r>
            <w:r w:rsidR="00582F1C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="00760DBF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825449" w:rsidRPr="007F37BB">
              <w:rPr>
                <w:rFonts w:asciiTheme="minorBidi" w:hAnsiTheme="minorBidi"/>
                <w:sz w:val="20"/>
                <w:szCs w:val="20"/>
              </w:rPr>
              <w:t xml:space="preserve">reduced negative affect when </w:t>
            </w:r>
            <w:r w:rsidR="00582F1C" w:rsidRPr="007F37BB">
              <w:rPr>
                <w:rFonts w:asciiTheme="minorBidi" w:hAnsiTheme="minorBidi"/>
                <w:sz w:val="20"/>
                <w:szCs w:val="20"/>
              </w:rPr>
              <w:t xml:space="preserve">lower ability to manage </w:t>
            </w:r>
            <w:r w:rsidR="00A579DA" w:rsidRPr="007F37BB">
              <w:rPr>
                <w:rFonts w:asciiTheme="minorBidi" w:hAnsiTheme="minorBidi"/>
                <w:sz w:val="20"/>
                <w:szCs w:val="20"/>
              </w:rPr>
              <w:t>symptoms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4060E0" w:rsidRPr="007F37BB" w14:paraId="6243AC12" w14:textId="77777777" w:rsidTr="00180691">
        <w:trPr>
          <w:trHeight w:val="310"/>
        </w:trPr>
        <w:tc>
          <w:tcPr>
            <w:tcW w:w="1720" w:type="dxa"/>
            <w:vMerge/>
            <w:shd w:val="clear" w:color="auto" w:fill="auto"/>
          </w:tcPr>
          <w:p w14:paraId="009D54D5" w14:textId="77777777" w:rsidR="004060E0" w:rsidRPr="007F37BB" w:rsidRDefault="004060E0" w:rsidP="005D625D">
            <w:pPr>
              <w:pStyle w:val="ListParagraph"/>
              <w:numPr>
                <w:ilvl w:val="0"/>
                <w:numId w:val="1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ECC1931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EF2DEA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0C1496F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22AD3D6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00D682D" w14:textId="7DDE81FB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rostate specific function on positive affect </w:t>
            </w:r>
          </w:p>
        </w:tc>
        <w:tc>
          <w:tcPr>
            <w:tcW w:w="1701" w:type="dxa"/>
            <w:shd w:val="clear" w:color="auto" w:fill="auto"/>
          </w:tcPr>
          <w:p w14:paraId="6D624480" w14:textId="6ED7D9FF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56052D93" w14:textId="5625F9C1" w:rsidR="004060E0" w:rsidRPr="007F37BB" w:rsidRDefault="002E13D5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HE</w:t>
            </w:r>
            <w:r w:rsidR="00DF1773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="003D2683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F70472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=</w:t>
            </w:r>
            <w:r w:rsidR="00E41839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BD2C9B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5-</w:t>
            </w:r>
            <w:r w:rsidR="00357B0A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CE16C5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9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6DEAC2E5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060E0" w:rsidRPr="007F37BB" w14:paraId="41F4E4EB" w14:textId="77777777" w:rsidTr="00180691">
        <w:trPr>
          <w:trHeight w:val="205"/>
        </w:trPr>
        <w:tc>
          <w:tcPr>
            <w:tcW w:w="1720" w:type="dxa"/>
            <w:vMerge/>
            <w:shd w:val="clear" w:color="auto" w:fill="auto"/>
          </w:tcPr>
          <w:p w14:paraId="2045DD75" w14:textId="77777777" w:rsidR="004060E0" w:rsidRPr="007F37BB" w:rsidRDefault="004060E0" w:rsidP="005D625D">
            <w:pPr>
              <w:pStyle w:val="ListParagraph"/>
              <w:numPr>
                <w:ilvl w:val="0"/>
                <w:numId w:val="1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34D8521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FF92299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3B118BA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0E8CE8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5408B5A" w14:textId="4D802EB9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ocial support on positive affect</w:t>
            </w:r>
          </w:p>
        </w:tc>
        <w:tc>
          <w:tcPr>
            <w:tcW w:w="1701" w:type="dxa"/>
            <w:shd w:val="clear" w:color="auto" w:fill="auto"/>
          </w:tcPr>
          <w:p w14:paraId="782EEB2F" w14:textId="749A9C80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3B017511" w14:textId="155A6630" w:rsidR="004060E0" w:rsidRPr="007F37BB" w:rsidRDefault="002E13D5" w:rsidP="000E6F5B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HE</w:t>
            </w:r>
            <w:r w:rsidR="00DF1773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="003D2683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F70472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AC7229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4A795D" w:rsidRPr="007F37BB">
              <w:rPr>
                <w:rFonts w:asciiTheme="minorBidi" w:hAnsiTheme="minorBidi"/>
                <w:sz w:val="20"/>
                <w:szCs w:val="20"/>
              </w:rPr>
              <w:t>≤</w:t>
            </w:r>
            <w:r w:rsidR="00E41839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63198A" w:rsidRPr="007F37BB">
              <w:rPr>
                <w:rFonts w:asciiTheme="minorBidi" w:hAnsiTheme="minorBidi"/>
                <w:sz w:val="20"/>
                <w:szCs w:val="20"/>
              </w:rPr>
              <w:t>.</w:t>
            </w:r>
            <w:r w:rsidR="004060E0" w:rsidRPr="007F37BB">
              <w:rPr>
                <w:rFonts w:asciiTheme="minorBidi" w:hAnsiTheme="minorBidi"/>
                <w:sz w:val="20"/>
                <w:szCs w:val="20"/>
              </w:rPr>
              <w:t>05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 xml:space="preserve"> (Favouring TIP-C</w:t>
            </w:r>
            <w:r w:rsidR="00933C28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="00A67DAC" w:rsidRPr="007F37BB">
              <w:rPr>
                <w:rFonts w:asciiTheme="minorBidi" w:hAnsiTheme="minorBidi"/>
                <w:sz w:val="20"/>
                <w:szCs w:val="20"/>
              </w:rPr>
              <w:t xml:space="preserve"> increased positive affect when social support from friends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4060E0" w:rsidRPr="007F37BB" w14:paraId="35A70ACF" w14:textId="77777777" w:rsidTr="00180691">
        <w:trPr>
          <w:trHeight w:val="205"/>
        </w:trPr>
        <w:tc>
          <w:tcPr>
            <w:tcW w:w="1720" w:type="dxa"/>
            <w:vMerge/>
            <w:shd w:val="clear" w:color="auto" w:fill="auto"/>
          </w:tcPr>
          <w:p w14:paraId="5703D1A7" w14:textId="77777777" w:rsidR="004060E0" w:rsidRPr="007F37BB" w:rsidRDefault="004060E0" w:rsidP="005D625D">
            <w:pPr>
              <w:pStyle w:val="ListParagraph"/>
              <w:numPr>
                <w:ilvl w:val="0"/>
                <w:numId w:val="1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88ED18E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A09FEEB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C85380A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DC3BA16" w14:textId="77777777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8C6D1C1" w14:textId="3732EC50" w:rsidR="004060E0" w:rsidRPr="007F37BB" w:rsidRDefault="004060E0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ancer knowledge on positive affect</w:t>
            </w:r>
          </w:p>
        </w:tc>
        <w:tc>
          <w:tcPr>
            <w:tcW w:w="1701" w:type="dxa"/>
            <w:shd w:val="clear" w:color="auto" w:fill="auto"/>
          </w:tcPr>
          <w:p w14:paraId="5E69CB61" w14:textId="6E5FE5B7" w:rsidR="004060E0" w:rsidRPr="007F37BB" w:rsidRDefault="005C36F1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1BAC2228" w14:textId="13052DD6" w:rsidR="004060E0" w:rsidRPr="007F37BB" w:rsidRDefault="002E13D5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HE</w:t>
            </w:r>
            <w:r w:rsidR="00DF1773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="003D2683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F70472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AC7229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5C36F1" w:rsidRPr="007F37BB">
              <w:rPr>
                <w:rFonts w:asciiTheme="minorBidi" w:hAnsiTheme="minorBidi"/>
                <w:sz w:val="20"/>
                <w:szCs w:val="20"/>
              </w:rPr>
              <w:t>=</w:t>
            </w:r>
            <w:r w:rsidR="00E41839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BD2C9B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5C36F1" w:rsidRPr="007F37BB">
              <w:rPr>
                <w:rFonts w:asciiTheme="minorBidi" w:hAnsiTheme="minorBidi"/>
                <w:sz w:val="20"/>
                <w:szCs w:val="20"/>
              </w:rPr>
              <w:t>5-</w:t>
            </w:r>
            <w:r w:rsidR="004C6219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CE16C5"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5C36F1" w:rsidRPr="007F37BB">
              <w:rPr>
                <w:rFonts w:asciiTheme="minorBidi" w:hAnsiTheme="minorBidi"/>
                <w:sz w:val="20"/>
                <w:szCs w:val="20"/>
              </w:rPr>
              <w:t>9</w:t>
            </w:r>
            <w:r w:rsidR="00886A2B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BA652B" w:rsidRPr="007F37BB" w14:paraId="48665277" w14:textId="77777777" w:rsidTr="00180691">
        <w:trPr>
          <w:trHeight w:val="230"/>
        </w:trPr>
        <w:tc>
          <w:tcPr>
            <w:tcW w:w="1720" w:type="dxa"/>
            <w:vMerge w:val="restart"/>
            <w:shd w:val="clear" w:color="auto" w:fill="auto"/>
          </w:tcPr>
          <w:p w14:paraId="501E479A" w14:textId="1439E9C6" w:rsidR="00BA652B" w:rsidRPr="007F37BB" w:rsidRDefault="005409AC" w:rsidP="00351326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 xml:space="preserve">a) </w:t>
            </w:r>
            <w:r w:rsidR="00BA652B" w:rsidRPr="007F37BB">
              <w:rPr>
                <w:rFonts w:asciiTheme="minorBidi" w:hAnsiTheme="minorBidi"/>
                <w:sz w:val="20"/>
                <w:szCs w:val="20"/>
                <w:lang w:val="fr-FR"/>
              </w:rPr>
              <w:t>Badger et al. 2011</w:t>
            </w:r>
          </w:p>
          <w:p w14:paraId="109EFCD8" w14:textId="404276FC" w:rsidR="00BA652B" w:rsidRPr="007F37BB" w:rsidRDefault="005409AC" w:rsidP="00351326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</w:t>
            </w:r>
            <w:r w:rsidR="00BA652B" w:rsidRPr="007F37BB">
              <w:rPr>
                <w:rFonts w:asciiTheme="minorBidi" w:hAnsiTheme="minorBidi"/>
                <w:sz w:val="20"/>
                <w:szCs w:val="20"/>
                <w:lang w:val="fr-FR"/>
              </w:rPr>
              <w:t>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25608EEF" w14:textId="648ECE9A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Longitudinal study </w:t>
            </w:r>
          </w:p>
          <w:p w14:paraId="04582A90" w14:textId="31543000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Regional cancer centers, Veterans</w:t>
            </w:r>
          </w:p>
          <w:p w14:paraId="3E56A73C" w14:textId="607218A6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dministration centers, cancer support groups, oncologists offic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2203771" w14:textId="124C7EB6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</w:t>
            </w:r>
            <w:r w:rsidR="005C5BAB" w:rsidRPr="007F37BB">
              <w:rPr>
                <w:rFonts w:asciiTheme="minorBidi" w:hAnsiTheme="minorBidi"/>
                <w:sz w:val="20"/>
                <w:szCs w:val="20"/>
              </w:rPr>
              <w:t>70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PC survivors; n=70 family partners  </w:t>
            </w:r>
          </w:p>
          <w:p w14:paraId="28FBA941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C</w:t>
            </w:r>
          </w:p>
          <w:p w14:paraId="5998F17A" w14:textId="44430D18" w:rsidR="00BA652B" w:rsidRPr="007F37BB" w:rsidRDefault="00072239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) Mixed</w:t>
            </w:r>
          </w:p>
          <w:p w14:paraId="5B74B9C3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prostatectomy, radiation and hormone therapy</w:t>
            </w:r>
          </w:p>
          <w:p w14:paraId="1D5A8E8D" w14:textId="4AB844B3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276739A6" w14:textId="7B5DA5F2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Two telephone interventions: </w:t>
            </w:r>
            <w:r w:rsidR="009A4EF3"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and TIP-C</w:t>
            </w:r>
          </w:p>
          <w:p w14:paraId="3E1B7045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ne master’s prepared social worker and one master’s prepared nurse</w:t>
            </w:r>
          </w:p>
          <w:p w14:paraId="3DAECE2C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8 weeks</w:t>
            </w:r>
          </w:p>
          <w:p w14:paraId="361B8453" w14:textId="76285648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/A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8B03A78" w14:textId="6A630119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, 8 weeks, 16 weeks</w:t>
            </w:r>
          </w:p>
        </w:tc>
        <w:tc>
          <w:tcPr>
            <w:tcW w:w="1884" w:type="dxa"/>
            <w:shd w:val="clear" w:color="auto" w:fill="auto"/>
          </w:tcPr>
          <w:p w14:paraId="7BBFF105" w14:textId="51780A82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shd w:val="clear" w:color="auto" w:fill="auto"/>
          </w:tcPr>
          <w:p w14:paraId="0D8E4E72" w14:textId="39EBA547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2764282F" w14:textId="6B09BE33" w:rsidR="00BA652B" w:rsidRPr="007F37BB" w:rsidRDefault="00FE3B1E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="00484B43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AC7229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&lt;0.001</w:t>
            </w:r>
            <w:r w:rsidR="000A1D34" w:rsidRPr="007F37BB">
              <w:rPr>
                <w:rFonts w:asciiTheme="minorBidi" w:hAnsiTheme="minorBidi"/>
                <w:sz w:val="20"/>
                <w:szCs w:val="20"/>
              </w:rPr>
              <w:t xml:space="preserve"> (Favouring HEAC)</w:t>
            </w:r>
          </w:p>
        </w:tc>
      </w:tr>
      <w:tr w:rsidR="00BA652B" w:rsidRPr="007F37BB" w14:paraId="487EF4D4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3AE06D18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EC60BDB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C1BE1B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9A6DAB8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1216E34" w14:textId="77777777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A8DA4EB" w14:textId="6F0886E1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ositive affect</w:t>
            </w:r>
          </w:p>
        </w:tc>
        <w:tc>
          <w:tcPr>
            <w:tcW w:w="1701" w:type="dxa"/>
            <w:shd w:val="clear" w:color="auto" w:fill="auto"/>
          </w:tcPr>
          <w:p w14:paraId="06FCB805" w14:textId="2C76D914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7DC92904" w14:textId="04FD7C45" w:rsidR="00F834E2" w:rsidRPr="007F37BB" w:rsidRDefault="00F834E2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8 weeks: p&lt;0.001</w:t>
            </w:r>
          </w:p>
          <w:p w14:paraId="282C59D4" w14:textId="08D2B457" w:rsidR="00BA652B" w:rsidRPr="007F37BB" w:rsidRDefault="00FE3B1E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="00236A6B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="00484B43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Not statistically significant (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 xml:space="preserve"> Value NR)</w:t>
            </w:r>
          </w:p>
        </w:tc>
      </w:tr>
      <w:tr w:rsidR="00BA652B" w:rsidRPr="007F37BB" w14:paraId="68B7D0CA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4983488D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C831367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B8C2983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21714A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D03F089" w14:textId="77777777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B2F8AA4" w14:textId="75935F24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egative affect</w:t>
            </w:r>
          </w:p>
        </w:tc>
        <w:tc>
          <w:tcPr>
            <w:tcW w:w="1701" w:type="dxa"/>
            <w:shd w:val="clear" w:color="auto" w:fill="auto"/>
          </w:tcPr>
          <w:p w14:paraId="49E68B5F" w14:textId="667292D4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2C7D9487" w14:textId="2AC56E5E" w:rsidR="00BA652B" w:rsidRPr="007F37BB" w:rsidRDefault="00236A6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484B43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&lt;0.001</w:t>
            </w:r>
            <w:r w:rsidR="00D46F70" w:rsidRPr="007F37BB">
              <w:rPr>
                <w:rFonts w:asciiTheme="minorBidi" w:hAnsiTheme="minorBidi"/>
                <w:sz w:val="20"/>
                <w:szCs w:val="20"/>
              </w:rPr>
              <w:t xml:space="preserve"> (Favouring HEAC)</w:t>
            </w:r>
          </w:p>
        </w:tc>
      </w:tr>
      <w:tr w:rsidR="00BA652B" w:rsidRPr="007F37BB" w14:paraId="70FA3E42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6ED1B5BD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E360420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9493230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817514E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196C62D" w14:textId="77777777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03D5F9A" w14:textId="7F9A4FDA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erceived stress</w:t>
            </w:r>
          </w:p>
        </w:tc>
        <w:tc>
          <w:tcPr>
            <w:tcW w:w="1701" w:type="dxa"/>
            <w:shd w:val="clear" w:color="auto" w:fill="auto"/>
          </w:tcPr>
          <w:p w14:paraId="1D8953B7" w14:textId="5101D7AA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S</w:t>
            </w:r>
          </w:p>
        </w:tc>
        <w:tc>
          <w:tcPr>
            <w:tcW w:w="3543" w:type="dxa"/>
            <w:shd w:val="clear" w:color="auto" w:fill="auto"/>
          </w:tcPr>
          <w:p w14:paraId="385D5E5F" w14:textId="44DC4412" w:rsidR="00BA652B" w:rsidRPr="007F37BB" w:rsidRDefault="00236A6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484B43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&lt;0.001</w:t>
            </w:r>
            <w:r w:rsidR="00D46F70" w:rsidRPr="007F37BB">
              <w:rPr>
                <w:rFonts w:asciiTheme="minorBidi" w:hAnsiTheme="minorBidi"/>
                <w:sz w:val="20"/>
                <w:szCs w:val="20"/>
              </w:rPr>
              <w:t xml:space="preserve"> (Favouring HEAC)</w:t>
            </w:r>
          </w:p>
        </w:tc>
      </w:tr>
      <w:tr w:rsidR="00BA652B" w:rsidRPr="007F37BB" w14:paraId="1AFCF0E4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5047691C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E98434B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25A7236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2DC2C8D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3A5FA22" w14:textId="77777777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179CD2E" w14:textId="7811656E" w:rsidR="00BA652B" w:rsidRPr="007F37BB" w:rsidRDefault="005C5BA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CLA 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Prostate cancer Index</w:t>
            </w:r>
          </w:p>
        </w:tc>
        <w:tc>
          <w:tcPr>
            <w:tcW w:w="1701" w:type="dxa"/>
            <w:shd w:val="clear" w:color="auto" w:fill="auto"/>
          </w:tcPr>
          <w:p w14:paraId="48C14DF4" w14:textId="0C19C325" w:rsidR="00BA652B" w:rsidRPr="007F37BB" w:rsidRDefault="00D34A7E" w:rsidP="00D34A7E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CLA Prostate cancer Index</w:t>
            </w:r>
          </w:p>
        </w:tc>
        <w:tc>
          <w:tcPr>
            <w:tcW w:w="3543" w:type="dxa"/>
            <w:shd w:val="clear" w:color="auto" w:fill="auto"/>
          </w:tcPr>
          <w:p w14:paraId="3AD8673A" w14:textId="3AD90304" w:rsidR="00BA652B" w:rsidRPr="007F37BB" w:rsidRDefault="00236A6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484B43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Not statistically significant (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 xml:space="preserve"> Value NR)</w:t>
            </w:r>
          </w:p>
        </w:tc>
      </w:tr>
      <w:tr w:rsidR="00BA652B" w:rsidRPr="007F37BB" w14:paraId="4A7115D0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74B225FA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167EF23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B4E13B7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D573304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54CEAA2" w14:textId="77777777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2D21BF3" w14:textId="4EEEEA17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ocial Support-family</w:t>
            </w:r>
          </w:p>
        </w:tc>
        <w:tc>
          <w:tcPr>
            <w:tcW w:w="1701" w:type="dxa"/>
            <w:shd w:val="clear" w:color="auto" w:fill="auto"/>
          </w:tcPr>
          <w:p w14:paraId="5186FD9C" w14:textId="60436C5C" w:rsidR="00BA652B" w:rsidRPr="007F37BB" w:rsidRDefault="00C84F76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S-FA</w:t>
            </w:r>
          </w:p>
        </w:tc>
        <w:tc>
          <w:tcPr>
            <w:tcW w:w="3543" w:type="dxa"/>
            <w:shd w:val="clear" w:color="auto" w:fill="auto"/>
          </w:tcPr>
          <w:p w14:paraId="42BC3CB0" w14:textId="4B7F8CD4" w:rsidR="00BA652B" w:rsidRPr="007F37BB" w:rsidRDefault="00236A6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484B43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Not statistically significant (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 xml:space="preserve"> Value NR)</w:t>
            </w:r>
          </w:p>
        </w:tc>
      </w:tr>
      <w:tr w:rsidR="00BA652B" w:rsidRPr="007F37BB" w14:paraId="089CAB7A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6F5E9949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B2B85B9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FB5DBF4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EC40000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040CA41" w14:textId="77777777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09BF9AD" w14:textId="07292F41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ocial wellbeing </w:t>
            </w:r>
          </w:p>
        </w:tc>
        <w:tc>
          <w:tcPr>
            <w:tcW w:w="1701" w:type="dxa"/>
            <w:shd w:val="clear" w:color="auto" w:fill="auto"/>
          </w:tcPr>
          <w:p w14:paraId="3AC6486D" w14:textId="53166091" w:rsidR="00BA652B" w:rsidRPr="007F37BB" w:rsidRDefault="004C4349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ocial wellbeing scale </w:t>
            </w:r>
          </w:p>
        </w:tc>
        <w:tc>
          <w:tcPr>
            <w:tcW w:w="3543" w:type="dxa"/>
            <w:shd w:val="clear" w:color="auto" w:fill="auto"/>
          </w:tcPr>
          <w:p w14:paraId="63D54A9F" w14:textId="7DE2D2DB" w:rsidR="00BA652B" w:rsidRPr="007F37BB" w:rsidRDefault="00236A6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484B43" w:rsidRPr="007F37BB">
              <w:rPr>
                <w:rFonts w:asciiTheme="minorBidi" w:hAnsiTheme="minorBidi"/>
                <w:sz w:val="20"/>
                <w:szCs w:val="20"/>
              </w:rPr>
              <w:t xml:space="preserve">16 weeks: 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Not statistically significant (</w:t>
            </w:r>
            <w:r w:rsidR="00405A28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 xml:space="preserve"> Value NR)</w:t>
            </w:r>
          </w:p>
        </w:tc>
      </w:tr>
      <w:tr w:rsidR="00BA652B" w:rsidRPr="007F37BB" w14:paraId="1AB81429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7D6B2881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2FDDE1E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03EE51D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7E8568F" w14:textId="77777777" w:rsidR="00BA652B" w:rsidRPr="007F37BB" w:rsidRDefault="00BA652B" w:rsidP="0035132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4DA1AA" w14:textId="77777777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83FB805" w14:textId="29E6C2C8" w:rsidR="00BA652B" w:rsidRPr="007F37BB" w:rsidRDefault="00BA652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piritual wellbeing </w:t>
            </w:r>
          </w:p>
        </w:tc>
        <w:tc>
          <w:tcPr>
            <w:tcW w:w="1701" w:type="dxa"/>
            <w:shd w:val="clear" w:color="auto" w:fill="auto"/>
          </w:tcPr>
          <w:p w14:paraId="6F8379AC" w14:textId="6A4BAC65" w:rsidR="00BA652B" w:rsidRPr="007F37BB" w:rsidRDefault="00C36FA5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piritual wellbeing subscale </w:t>
            </w:r>
          </w:p>
        </w:tc>
        <w:tc>
          <w:tcPr>
            <w:tcW w:w="3543" w:type="dxa"/>
            <w:shd w:val="clear" w:color="auto" w:fill="auto"/>
          </w:tcPr>
          <w:p w14:paraId="21DF9DDE" w14:textId="5A33A929" w:rsidR="00BA652B" w:rsidRPr="007F37BB" w:rsidRDefault="00236A6B" w:rsidP="00CB27B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484B43" w:rsidRPr="007F37BB">
              <w:rPr>
                <w:rFonts w:asciiTheme="minorBidi" w:hAnsiTheme="minorBidi"/>
                <w:sz w:val="20"/>
                <w:szCs w:val="20"/>
              </w:rPr>
              <w:t>16 weeks: p</w:t>
            </w:r>
            <w:r w:rsidR="00BA652B" w:rsidRPr="007F37BB">
              <w:rPr>
                <w:rFonts w:asciiTheme="minorBidi" w:hAnsiTheme="minorBidi"/>
                <w:sz w:val="20"/>
                <w:szCs w:val="20"/>
              </w:rPr>
              <w:t>&lt;0.01</w:t>
            </w:r>
            <w:r w:rsidR="00D46F70" w:rsidRPr="007F37BB">
              <w:rPr>
                <w:rFonts w:asciiTheme="minorBidi" w:hAnsiTheme="minorBidi"/>
                <w:sz w:val="20"/>
                <w:szCs w:val="20"/>
              </w:rPr>
              <w:t xml:space="preserve"> (Favouring HEAC)</w:t>
            </w:r>
          </w:p>
        </w:tc>
      </w:tr>
      <w:tr w:rsidR="00002D17" w:rsidRPr="007F37BB" w14:paraId="08D3CB2F" w14:textId="77777777" w:rsidTr="00180691">
        <w:trPr>
          <w:trHeight w:val="230"/>
        </w:trPr>
        <w:tc>
          <w:tcPr>
            <w:tcW w:w="1720" w:type="dxa"/>
            <w:vMerge/>
            <w:shd w:val="clear" w:color="auto" w:fill="auto"/>
          </w:tcPr>
          <w:p w14:paraId="11E6C13E" w14:textId="77777777" w:rsidR="00002D17" w:rsidRPr="007F37BB" w:rsidRDefault="00002D17" w:rsidP="00100DE0">
            <w:pPr>
              <w:rPr>
                <w:rFonts w:asciiTheme="minorBidi" w:hAnsiTheme="minorBidi"/>
                <w:sz w:val="20"/>
                <w:szCs w:val="20"/>
              </w:rPr>
            </w:pPr>
            <w:bookmarkStart w:id="0" w:name="_Hlk121906717"/>
          </w:p>
        </w:tc>
        <w:tc>
          <w:tcPr>
            <w:tcW w:w="1721" w:type="dxa"/>
            <w:vMerge/>
            <w:shd w:val="clear" w:color="auto" w:fill="auto"/>
          </w:tcPr>
          <w:p w14:paraId="5C9026E9" w14:textId="77777777" w:rsidR="00002D17" w:rsidRPr="007F37BB" w:rsidRDefault="00002D17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131AC1C" w14:textId="77777777" w:rsidR="00002D17" w:rsidRPr="007F37BB" w:rsidRDefault="00002D17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9A4847E" w14:textId="77777777" w:rsidR="00002D17" w:rsidRPr="007F37BB" w:rsidRDefault="00002D17" w:rsidP="00287A2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77B92D8" w14:textId="77777777" w:rsidR="00002D17" w:rsidRPr="007F37BB" w:rsidRDefault="00002D17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ABD1D5F" w14:textId="49844B29" w:rsidR="00002D17" w:rsidRPr="007F37BB" w:rsidRDefault="001829CB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Fatigue </w:t>
            </w:r>
          </w:p>
        </w:tc>
        <w:tc>
          <w:tcPr>
            <w:tcW w:w="1701" w:type="dxa"/>
            <w:shd w:val="clear" w:color="auto" w:fill="auto"/>
          </w:tcPr>
          <w:p w14:paraId="341C8221" w14:textId="3FE2861D" w:rsidR="00002D17" w:rsidRPr="007F37BB" w:rsidRDefault="000D45AC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FI</w:t>
            </w:r>
          </w:p>
        </w:tc>
        <w:tc>
          <w:tcPr>
            <w:tcW w:w="3543" w:type="dxa"/>
            <w:shd w:val="clear" w:color="auto" w:fill="auto"/>
          </w:tcPr>
          <w:p w14:paraId="76B3EFB0" w14:textId="2553F556" w:rsidR="009051E4" w:rsidRPr="007F37BB" w:rsidRDefault="00131251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9051E4" w:rsidRPr="007F37BB">
              <w:rPr>
                <w:rFonts w:asciiTheme="minorBidi" w:hAnsiTheme="minorBidi"/>
                <w:sz w:val="20"/>
                <w:szCs w:val="20"/>
              </w:rPr>
              <w:t>8 weeks: p&lt;0.001</w:t>
            </w:r>
          </w:p>
          <w:p w14:paraId="44B903CE" w14:textId="594DFA9B" w:rsidR="00002D17" w:rsidRPr="007F37BB" w:rsidRDefault="00131251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C</w:t>
            </w:r>
            <w:r w:rsidR="003E20A2" w:rsidRPr="007F37BB">
              <w:rPr>
                <w:rFonts w:asciiTheme="minorBidi" w:hAnsiTheme="minorBidi"/>
                <w:sz w:val="20"/>
                <w:szCs w:val="20"/>
              </w:rPr>
              <w:t xml:space="preserve"> vs TIP-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5C5BAB" w:rsidRPr="007F37BB">
              <w:rPr>
                <w:rFonts w:asciiTheme="minorBidi" w:hAnsiTheme="minorBidi"/>
                <w:sz w:val="20"/>
                <w:szCs w:val="20"/>
              </w:rPr>
              <w:t xml:space="preserve">16 </w:t>
            </w:r>
            <w:r w:rsidR="000D45AC" w:rsidRPr="007F37BB">
              <w:rPr>
                <w:rFonts w:asciiTheme="minorBidi" w:hAnsiTheme="minorBidi"/>
                <w:sz w:val="20"/>
                <w:szCs w:val="20"/>
              </w:rPr>
              <w:t xml:space="preserve">weeks: </w:t>
            </w:r>
            <w:r w:rsidR="004A6EA1" w:rsidRPr="007F37BB">
              <w:rPr>
                <w:rFonts w:asciiTheme="minorBidi" w:hAnsiTheme="minorBidi"/>
                <w:sz w:val="20"/>
                <w:szCs w:val="20"/>
              </w:rPr>
              <w:t>p&lt;</w:t>
            </w:r>
            <w:r w:rsidR="00746BB4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4A6EA1" w:rsidRPr="007F37BB">
              <w:rPr>
                <w:rFonts w:asciiTheme="minorBidi" w:hAnsiTheme="minorBidi"/>
                <w:sz w:val="20"/>
                <w:szCs w:val="20"/>
              </w:rPr>
              <w:t>.001</w:t>
            </w:r>
            <w:r w:rsidR="008A49A6" w:rsidRPr="007F37BB">
              <w:rPr>
                <w:rFonts w:asciiTheme="minorBidi" w:hAnsiTheme="minorBidi"/>
                <w:sz w:val="20"/>
                <w:szCs w:val="20"/>
              </w:rPr>
              <w:t xml:space="preserve"> (Favouring HEAC)</w:t>
            </w:r>
          </w:p>
        </w:tc>
      </w:tr>
      <w:bookmarkEnd w:id="0"/>
      <w:tr w:rsidR="00100DE0" w:rsidRPr="007F37BB" w14:paraId="73FD13AE" w14:textId="77777777" w:rsidTr="00180691">
        <w:trPr>
          <w:trHeight w:val="56"/>
        </w:trPr>
        <w:tc>
          <w:tcPr>
            <w:tcW w:w="1720" w:type="dxa"/>
            <w:vMerge w:val="restart"/>
            <w:shd w:val="clear" w:color="auto" w:fill="auto"/>
          </w:tcPr>
          <w:p w14:paraId="3F3CDF0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Beydoun et al. (2014)</w:t>
            </w:r>
          </w:p>
          <w:p w14:paraId="1D45215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 xml:space="preserve">b) Australia 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001D65A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Prospective study</w:t>
            </w:r>
          </w:p>
          <w:p w14:paraId="02D2212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Community-based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24E61F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859 (n=255: at home exercise group; n=396: face to face exercise group; n=208: man plan support group)</w:t>
            </w:r>
          </w:p>
          <w:p w14:paraId="2411C4B9" w14:textId="75EC07F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F364A9" w:rsidRPr="007F37BB">
              <w:rPr>
                <w:rFonts w:asciiTheme="minorBidi" w:hAnsiTheme="minorBidi"/>
                <w:sz w:val="20"/>
                <w:szCs w:val="20"/>
              </w:rPr>
              <w:t>PC</w:t>
            </w:r>
          </w:p>
          <w:p w14:paraId="58B4ABF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Unclear</w:t>
            </w:r>
          </w:p>
          <w:p w14:paraId="263737B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ADT</w:t>
            </w:r>
          </w:p>
          <w:p w14:paraId="2F615EC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57D65A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Exercise intervention with three interventional streams including group</w:t>
            </w:r>
          </w:p>
          <w:p w14:paraId="76B0EF4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Face-to-Face) exercise sessions, home-based (At Home) exercise or a support programme for those incapable of exercising (Support)</w:t>
            </w:r>
          </w:p>
          <w:p w14:paraId="7CD8B1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) (i) At home exercise group= Health coach</w:t>
            </w:r>
          </w:p>
          <w:p w14:paraId="202D40B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ii) Face to face exercise group=AEP</w:t>
            </w:r>
          </w:p>
          <w:p w14:paraId="03193C1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) (i) At home exercise group= 6 months </w:t>
            </w:r>
          </w:p>
          <w:p w14:paraId="7A234FB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ii) Face to face exercise group= 10 weeks followed by at home exercise for 6 months</w:t>
            </w:r>
          </w:p>
          <w:p w14:paraId="37B6080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/A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C50631F" w14:textId="2F24683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(i) Face to face programme: Baseline, 10 weeks, 6 months</w:t>
            </w:r>
          </w:p>
          <w:p w14:paraId="32F78E61" w14:textId="5010629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ii) At home programme: 3 months, 6 months</w:t>
            </w:r>
          </w:p>
        </w:tc>
        <w:tc>
          <w:tcPr>
            <w:tcW w:w="1884" w:type="dxa"/>
            <w:shd w:val="clear" w:color="auto" w:fill="auto"/>
          </w:tcPr>
          <w:p w14:paraId="5E1DEB4A" w14:textId="207D1E8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Weight</w:t>
            </w:r>
          </w:p>
        </w:tc>
        <w:tc>
          <w:tcPr>
            <w:tcW w:w="1701" w:type="dxa"/>
            <w:shd w:val="clear" w:color="auto" w:fill="auto"/>
          </w:tcPr>
          <w:p w14:paraId="3CD85DB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Kg</w:t>
            </w:r>
          </w:p>
        </w:tc>
        <w:tc>
          <w:tcPr>
            <w:tcW w:w="3543" w:type="dxa"/>
            <w:shd w:val="clear" w:color="auto" w:fill="auto"/>
          </w:tcPr>
          <w:p w14:paraId="5390C5B2" w14:textId="0B90223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0 weeks: p=0.466</w:t>
            </w:r>
          </w:p>
        </w:tc>
      </w:tr>
      <w:tr w:rsidR="00100DE0" w:rsidRPr="007F37BB" w14:paraId="077EC13C" w14:textId="77777777" w:rsidTr="00180691">
        <w:trPr>
          <w:trHeight w:val="47"/>
        </w:trPr>
        <w:tc>
          <w:tcPr>
            <w:tcW w:w="1720" w:type="dxa"/>
            <w:vMerge/>
            <w:shd w:val="clear" w:color="auto" w:fill="auto"/>
          </w:tcPr>
          <w:p w14:paraId="4EE8E82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81E25C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79D5EA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B44E81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D886F6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626B35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MI</w:t>
            </w:r>
          </w:p>
        </w:tc>
        <w:tc>
          <w:tcPr>
            <w:tcW w:w="1701" w:type="dxa"/>
            <w:shd w:val="clear" w:color="auto" w:fill="auto"/>
          </w:tcPr>
          <w:p w14:paraId="35BAB9E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Kg/m</w:t>
            </w:r>
          </w:p>
        </w:tc>
        <w:tc>
          <w:tcPr>
            <w:tcW w:w="3543" w:type="dxa"/>
            <w:shd w:val="clear" w:color="auto" w:fill="auto"/>
          </w:tcPr>
          <w:p w14:paraId="577A3C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0 weeks: p=0.544</w:t>
            </w:r>
          </w:p>
        </w:tc>
      </w:tr>
      <w:tr w:rsidR="00100DE0" w:rsidRPr="007F37BB" w14:paraId="40F0A047" w14:textId="77777777" w:rsidTr="00180691">
        <w:trPr>
          <w:trHeight w:val="47"/>
        </w:trPr>
        <w:tc>
          <w:tcPr>
            <w:tcW w:w="1720" w:type="dxa"/>
            <w:shd w:val="clear" w:color="auto" w:fill="auto"/>
          </w:tcPr>
          <w:p w14:paraId="24C7DC7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auto"/>
          </w:tcPr>
          <w:p w14:paraId="22606CA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68355D2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6244294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6BF0E09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2E4B92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Waist circumference </w:t>
            </w:r>
          </w:p>
        </w:tc>
        <w:tc>
          <w:tcPr>
            <w:tcW w:w="1701" w:type="dxa"/>
            <w:shd w:val="clear" w:color="auto" w:fill="auto"/>
          </w:tcPr>
          <w:p w14:paraId="6B9EEA5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m</w:t>
            </w:r>
          </w:p>
        </w:tc>
        <w:tc>
          <w:tcPr>
            <w:tcW w:w="3543" w:type="dxa"/>
            <w:shd w:val="clear" w:color="auto" w:fill="auto"/>
          </w:tcPr>
          <w:p w14:paraId="4A913D7C" w14:textId="1441C75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0 weeks: p≤0.0001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 xml:space="preserve"> (favouring face to face programme</w:t>
            </w:r>
            <w:r w:rsidR="00B02026" w:rsidRPr="007F37BB">
              <w:rPr>
                <w:rFonts w:asciiTheme="minorBidi" w:hAnsiTheme="minorBidi"/>
                <w:sz w:val="20"/>
                <w:szCs w:val="20"/>
              </w:rPr>
              <w:t>: reduc</w:t>
            </w:r>
            <w:r w:rsidR="00273C19" w:rsidRPr="007F37BB">
              <w:rPr>
                <w:rFonts w:asciiTheme="minorBidi" w:hAnsiTheme="minorBidi"/>
                <w:sz w:val="20"/>
                <w:szCs w:val="20"/>
              </w:rPr>
              <w:t>ed</w:t>
            </w:r>
            <w:r w:rsidR="00B02026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60494E" w:rsidRPr="007F37BB">
              <w:rPr>
                <w:rFonts w:asciiTheme="minorBidi" w:hAnsiTheme="minorBidi"/>
                <w:sz w:val="20"/>
                <w:szCs w:val="20"/>
              </w:rPr>
              <w:t>waist circumference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69F1BBC2" w14:textId="77777777" w:rsidTr="00180691">
        <w:trPr>
          <w:trHeight w:val="47"/>
        </w:trPr>
        <w:tc>
          <w:tcPr>
            <w:tcW w:w="1720" w:type="dxa"/>
            <w:shd w:val="clear" w:color="auto" w:fill="auto"/>
          </w:tcPr>
          <w:p w14:paraId="6A41A2A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auto"/>
          </w:tcPr>
          <w:p w14:paraId="7309B8D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5705A1B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0E1ADD5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37AA8BA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4BD5EB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Hip circumference </w:t>
            </w:r>
          </w:p>
        </w:tc>
        <w:tc>
          <w:tcPr>
            <w:tcW w:w="1701" w:type="dxa"/>
            <w:shd w:val="clear" w:color="auto" w:fill="auto"/>
          </w:tcPr>
          <w:p w14:paraId="0FE7576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m</w:t>
            </w:r>
          </w:p>
        </w:tc>
        <w:tc>
          <w:tcPr>
            <w:tcW w:w="3543" w:type="dxa"/>
            <w:shd w:val="clear" w:color="auto" w:fill="auto"/>
          </w:tcPr>
          <w:p w14:paraId="39115B8B" w14:textId="1A41D5C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0 weeks: p=0.015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 xml:space="preserve"> (favouring face to face programme</w:t>
            </w:r>
            <w:r w:rsidR="0060494E" w:rsidRPr="007F37BB">
              <w:rPr>
                <w:rFonts w:asciiTheme="minorBidi" w:hAnsiTheme="minorBidi"/>
                <w:sz w:val="20"/>
                <w:szCs w:val="20"/>
              </w:rPr>
              <w:t>: reduc</w:t>
            </w:r>
            <w:r w:rsidR="00273C19" w:rsidRPr="007F37BB">
              <w:rPr>
                <w:rFonts w:asciiTheme="minorBidi" w:hAnsiTheme="minorBidi"/>
                <w:sz w:val="20"/>
                <w:szCs w:val="20"/>
              </w:rPr>
              <w:t xml:space="preserve">ed </w:t>
            </w:r>
            <w:r w:rsidR="0060494E" w:rsidRPr="007F37BB">
              <w:rPr>
                <w:rFonts w:asciiTheme="minorBidi" w:hAnsiTheme="minorBidi"/>
                <w:sz w:val="20"/>
                <w:szCs w:val="20"/>
              </w:rPr>
              <w:t>hip circumference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49BD11D5" w14:textId="77777777" w:rsidTr="00180691">
        <w:trPr>
          <w:trHeight w:val="263"/>
        </w:trPr>
        <w:tc>
          <w:tcPr>
            <w:tcW w:w="1720" w:type="dxa"/>
            <w:vMerge/>
            <w:shd w:val="clear" w:color="auto" w:fill="auto"/>
          </w:tcPr>
          <w:p w14:paraId="79BD00A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2CE03B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4708A0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6BD12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F43E89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B3EA26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Resting heart rate (Cardiovascular and cardiorespiratory fitness variable)</w:t>
            </w:r>
          </w:p>
        </w:tc>
        <w:tc>
          <w:tcPr>
            <w:tcW w:w="1701" w:type="dxa"/>
            <w:shd w:val="clear" w:color="auto" w:fill="auto"/>
          </w:tcPr>
          <w:p w14:paraId="6CE91013" w14:textId="7D648B9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pm</w:t>
            </w:r>
          </w:p>
        </w:tc>
        <w:tc>
          <w:tcPr>
            <w:tcW w:w="3543" w:type="dxa"/>
            <w:shd w:val="clear" w:color="auto" w:fill="auto"/>
          </w:tcPr>
          <w:p w14:paraId="441A8DC2" w14:textId="5290797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0 weeks: p=0.282</w:t>
            </w:r>
          </w:p>
        </w:tc>
      </w:tr>
      <w:tr w:rsidR="00100DE0" w:rsidRPr="007F37BB" w14:paraId="2DB899A5" w14:textId="77777777" w:rsidTr="00180691">
        <w:trPr>
          <w:trHeight w:val="47"/>
        </w:trPr>
        <w:tc>
          <w:tcPr>
            <w:tcW w:w="1720" w:type="dxa"/>
            <w:shd w:val="clear" w:color="auto" w:fill="auto"/>
          </w:tcPr>
          <w:p w14:paraId="756207B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auto"/>
          </w:tcPr>
          <w:p w14:paraId="4CCF1A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4047C98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1D0B80C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5D57733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EEBA532" w14:textId="2F2F86F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ompletion of 400m walk (Cardiovascular and cardiorespiratory fitness variable)</w:t>
            </w:r>
          </w:p>
        </w:tc>
        <w:tc>
          <w:tcPr>
            <w:tcW w:w="1701" w:type="dxa"/>
            <w:shd w:val="clear" w:color="auto" w:fill="auto"/>
          </w:tcPr>
          <w:p w14:paraId="312D736A" w14:textId="15C9CEA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c</w:t>
            </w:r>
          </w:p>
        </w:tc>
        <w:tc>
          <w:tcPr>
            <w:tcW w:w="3543" w:type="dxa"/>
            <w:shd w:val="clear" w:color="auto" w:fill="auto"/>
          </w:tcPr>
          <w:p w14:paraId="37B173EA" w14:textId="1A50D05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0 weeks: p≤0.0001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 xml:space="preserve"> (favouring face to face programme</w:t>
            </w:r>
            <w:r w:rsidR="00F73D91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FC2785" w:rsidRPr="007F37BB">
              <w:rPr>
                <w:rFonts w:asciiTheme="minorBidi" w:hAnsiTheme="minorBidi"/>
                <w:sz w:val="20"/>
                <w:szCs w:val="20"/>
              </w:rPr>
              <w:t xml:space="preserve">reduced </w:t>
            </w:r>
            <w:r w:rsidR="00F73D91" w:rsidRPr="007F37BB">
              <w:rPr>
                <w:rFonts w:asciiTheme="minorBidi" w:hAnsiTheme="minorBidi"/>
                <w:sz w:val="20"/>
                <w:szCs w:val="20"/>
              </w:rPr>
              <w:t>mean time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2132D9DC" w14:textId="77777777" w:rsidTr="00180691">
        <w:trPr>
          <w:trHeight w:val="47"/>
        </w:trPr>
        <w:tc>
          <w:tcPr>
            <w:tcW w:w="1720" w:type="dxa"/>
            <w:shd w:val="clear" w:color="auto" w:fill="auto"/>
          </w:tcPr>
          <w:p w14:paraId="1DEB2D4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auto"/>
          </w:tcPr>
          <w:p w14:paraId="6234CA9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1E4C0B5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665C13A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756B8C1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9EB448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BP</w:t>
            </w:r>
          </w:p>
        </w:tc>
        <w:tc>
          <w:tcPr>
            <w:tcW w:w="1701" w:type="dxa"/>
            <w:shd w:val="clear" w:color="auto" w:fill="auto"/>
          </w:tcPr>
          <w:p w14:paraId="11B18D3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mHg</w:t>
            </w:r>
          </w:p>
        </w:tc>
        <w:tc>
          <w:tcPr>
            <w:tcW w:w="3543" w:type="dxa"/>
            <w:shd w:val="clear" w:color="auto" w:fill="auto"/>
          </w:tcPr>
          <w:p w14:paraId="638284F0" w14:textId="5E5A2EE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0 weeks: p≤0.0001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 xml:space="preserve"> (favouring face to face programme</w:t>
            </w:r>
            <w:r w:rsidR="000B0C33" w:rsidRPr="007F37BB">
              <w:rPr>
                <w:rFonts w:asciiTheme="minorBidi" w:hAnsiTheme="minorBidi"/>
                <w:sz w:val="20"/>
                <w:szCs w:val="20"/>
              </w:rPr>
              <w:t>: reduced DBP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4BC294A0" w14:textId="77777777" w:rsidTr="00180691">
        <w:trPr>
          <w:trHeight w:val="47"/>
        </w:trPr>
        <w:tc>
          <w:tcPr>
            <w:tcW w:w="1720" w:type="dxa"/>
            <w:shd w:val="clear" w:color="auto" w:fill="auto"/>
          </w:tcPr>
          <w:p w14:paraId="36DC8B4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auto"/>
          </w:tcPr>
          <w:p w14:paraId="45D767F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73BCA51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2716DAF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32DC288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30C80B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BP</w:t>
            </w:r>
          </w:p>
        </w:tc>
        <w:tc>
          <w:tcPr>
            <w:tcW w:w="1701" w:type="dxa"/>
            <w:shd w:val="clear" w:color="auto" w:fill="auto"/>
          </w:tcPr>
          <w:p w14:paraId="51B3B27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mHg</w:t>
            </w:r>
          </w:p>
        </w:tc>
        <w:tc>
          <w:tcPr>
            <w:tcW w:w="3543" w:type="dxa"/>
            <w:shd w:val="clear" w:color="auto" w:fill="auto"/>
          </w:tcPr>
          <w:p w14:paraId="75D371D3" w14:textId="66A5038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0 weeks: p=0.0044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 xml:space="preserve"> (favouring face to face programme</w:t>
            </w:r>
            <w:r w:rsidR="000B0C33" w:rsidRPr="007F37BB">
              <w:rPr>
                <w:rFonts w:asciiTheme="minorBidi" w:hAnsiTheme="minorBidi"/>
                <w:sz w:val="20"/>
                <w:szCs w:val="20"/>
              </w:rPr>
              <w:t>: reduced SBP</w:t>
            </w:r>
            <w:r w:rsidR="00442A30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6ED26928" w14:textId="77777777" w:rsidTr="00180691">
        <w:trPr>
          <w:trHeight w:val="1130"/>
        </w:trPr>
        <w:tc>
          <w:tcPr>
            <w:tcW w:w="1720" w:type="dxa"/>
            <w:vMerge/>
            <w:shd w:val="clear" w:color="auto" w:fill="auto"/>
          </w:tcPr>
          <w:p w14:paraId="02CCAA6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0B1D09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09BF9E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ACF544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EE1F3F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D58934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Leg press, bench press, seated row, knee push ups, toe push ups, abdominal strength (all strength variables)</w:t>
            </w:r>
          </w:p>
        </w:tc>
        <w:tc>
          <w:tcPr>
            <w:tcW w:w="1701" w:type="dxa"/>
            <w:shd w:val="clear" w:color="auto" w:fill="auto"/>
          </w:tcPr>
          <w:p w14:paraId="4A17217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Kg, reps, sec</w:t>
            </w:r>
          </w:p>
        </w:tc>
        <w:tc>
          <w:tcPr>
            <w:tcW w:w="3543" w:type="dxa"/>
            <w:shd w:val="clear" w:color="auto" w:fill="auto"/>
          </w:tcPr>
          <w:p w14:paraId="746C0395" w14:textId="22C1643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0 weeks: p≤0.0001 (all strength variables)</w:t>
            </w:r>
            <w:r w:rsidR="00F768F9" w:rsidRPr="007F37BB">
              <w:rPr>
                <w:rFonts w:asciiTheme="minorBidi" w:hAnsiTheme="minorBidi"/>
                <w:sz w:val="20"/>
                <w:szCs w:val="20"/>
              </w:rPr>
              <w:t xml:space="preserve"> (favouring face to face programme)</w:t>
            </w:r>
          </w:p>
        </w:tc>
      </w:tr>
      <w:tr w:rsidR="00100DE0" w:rsidRPr="007F37BB" w14:paraId="1D6E1F53" w14:textId="77777777" w:rsidTr="00180691">
        <w:trPr>
          <w:trHeight w:val="56"/>
        </w:trPr>
        <w:tc>
          <w:tcPr>
            <w:tcW w:w="1720" w:type="dxa"/>
            <w:vMerge w:val="restart"/>
            <w:shd w:val="clear" w:color="auto" w:fill="auto"/>
          </w:tcPr>
          <w:p w14:paraId="7DEFF78D" w14:textId="4484071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lastRenderedPageBreak/>
              <w:t>a) Bouchard et al. (2019)</w:t>
            </w:r>
          </w:p>
          <w:p w14:paraId="79F8E27E" w14:textId="400A68A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5C15E8CB" w14:textId="1580D7A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4F9098AD" w14:textId="3579155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Two medical centres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93DF205" w14:textId="0E1B870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154 (Intervention=77; control=77)</w:t>
            </w:r>
          </w:p>
          <w:p w14:paraId="587AAD77" w14:textId="7AE4BFF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F364A9" w:rsidRPr="007F37BB">
              <w:rPr>
                <w:rFonts w:asciiTheme="minorBidi" w:hAnsiTheme="minorBidi"/>
                <w:sz w:val="20"/>
                <w:szCs w:val="20"/>
              </w:rPr>
              <w:t>PC</w:t>
            </w:r>
          </w:p>
          <w:p w14:paraId="755D8D9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Advanced (stages III–IV)</w:t>
            </w:r>
          </w:p>
          <w:p w14:paraId="210EA2A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ADT</w:t>
            </w:r>
          </w:p>
          <w:p w14:paraId="498248E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263422F5" w14:textId="4998BA8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Psychosocial intervention (CBSM)</w:t>
            </w:r>
          </w:p>
          <w:p w14:paraId="392DE4B3" w14:textId="7D7DC2B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Group facilitators (masters level therapists)</w:t>
            </w:r>
          </w:p>
          <w:p w14:paraId="30AB7CB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10 weeks</w:t>
            </w:r>
          </w:p>
          <w:p w14:paraId="3DDD7D6F" w14:textId="18CCEE9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) HP control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521E13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, 6 months, 12 months</w:t>
            </w:r>
          </w:p>
        </w:tc>
        <w:tc>
          <w:tcPr>
            <w:tcW w:w="1884" w:type="dxa"/>
            <w:shd w:val="clear" w:color="auto" w:fill="auto"/>
          </w:tcPr>
          <w:p w14:paraId="2FC8F4C9" w14:textId="45971746" w:rsidR="00100DE0" w:rsidRPr="007F37BB" w:rsidRDefault="00886A2B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nxiety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 xml:space="preserve"> (total sample) </w:t>
            </w:r>
          </w:p>
        </w:tc>
        <w:tc>
          <w:tcPr>
            <w:tcW w:w="1701" w:type="dxa"/>
            <w:shd w:val="clear" w:color="auto" w:fill="auto"/>
          </w:tcPr>
          <w:p w14:paraId="4B6390B8" w14:textId="0C6FA1A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AX-PC</w:t>
            </w:r>
          </w:p>
        </w:tc>
        <w:tc>
          <w:tcPr>
            <w:tcW w:w="3543" w:type="dxa"/>
            <w:shd w:val="clear" w:color="auto" w:fill="auto"/>
          </w:tcPr>
          <w:p w14:paraId="07E0A23F" w14:textId="1A417765" w:rsidR="00100DE0" w:rsidRPr="007F37BB" w:rsidRDefault="00C57E91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BSM vs HP: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B504EA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=0.034</w:t>
            </w:r>
          </w:p>
          <w:p w14:paraId="352D12AA" w14:textId="7754D3A8" w:rsidR="00B504EA" w:rsidRPr="007F37BB" w:rsidRDefault="00B504EA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BSM vs HP: 6 months: p=0.011</w:t>
            </w:r>
          </w:p>
          <w:p w14:paraId="45B3CA8B" w14:textId="53379EB5" w:rsidR="00100DE0" w:rsidRPr="007F37BB" w:rsidRDefault="00B504EA" w:rsidP="000E6F5B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BSM vs HP: 12 months: p&gt;0.05</w:t>
            </w:r>
          </w:p>
        </w:tc>
      </w:tr>
      <w:tr w:rsidR="00100DE0" w:rsidRPr="007F37BB" w14:paraId="408E4DFD" w14:textId="77777777" w:rsidTr="00180691">
        <w:trPr>
          <w:trHeight w:val="47"/>
        </w:trPr>
        <w:tc>
          <w:tcPr>
            <w:tcW w:w="1720" w:type="dxa"/>
            <w:vMerge/>
            <w:shd w:val="clear" w:color="auto" w:fill="auto"/>
          </w:tcPr>
          <w:p w14:paraId="24D9D709" w14:textId="77777777" w:rsidR="00100DE0" w:rsidRPr="007F37BB" w:rsidRDefault="00100DE0" w:rsidP="00100DE0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41B32D5" w14:textId="77777777" w:rsidR="00100DE0" w:rsidRPr="007F37BB" w:rsidRDefault="00100DE0" w:rsidP="00100DE0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27A08E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B4FCA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04D985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BDA1D3E" w14:textId="000F1E68" w:rsidR="00100DE0" w:rsidRPr="007F37BB" w:rsidRDefault="00886A2B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nxiety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(CBSM vs HP)</w:t>
            </w:r>
          </w:p>
        </w:tc>
        <w:tc>
          <w:tcPr>
            <w:tcW w:w="1701" w:type="dxa"/>
            <w:shd w:val="clear" w:color="auto" w:fill="auto"/>
          </w:tcPr>
          <w:p w14:paraId="09A0B2F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AX-PC</w:t>
            </w:r>
          </w:p>
        </w:tc>
        <w:tc>
          <w:tcPr>
            <w:tcW w:w="3543" w:type="dxa"/>
            <w:shd w:val="clear" w:color="auto" w:fill="auto"/>
          </w:tcPr>
          <w:p w14:paraId="74FF30C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BSM:</w:t>
            </w:r>
          </w:p>
          <w:p w14:paraId="7CFE59B1" w14:textId="6DC6B90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0.001</w:t>
            </w:r>
          </w:p>
          <w:p w14:paraId="44C3C5A0" w14:textId="358AAE9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011</w:t>
            </w:r>
          </w:p>
          <w:p w14:paraId="25815B6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6E9B39F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P:</w:t>
            </w:r>
          </w:p>
          <w:p w14:paraId="540B3BCD" w14:textId="770F3C0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gt;0.05</w:t>
            </w:r>
          </w:p>
          <w:p w14:paraId="5EAE8D79" w14:textId="353222E0" w:rsidR="00FE14BC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&gt;0.05</w:t>
            </w:r>
          </w:p>
          <w:p w14:paraId="4E02128B" w14:textId="18455346" w:rsidR="00FE14BC" w:rsidRPr="007F37BB" w:rsidRDefault="00FE14BC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(Favouring </w:t>
            </w:r>
            <w:r w:rsidR="00693721" w:rsidRPr="007F37BB">
              <w:rPr>
                <w:rFonts w:asciiTheme="minorBidi" w:hAnsiTheme="minorBidi"/>
                <w:sz w:val="20"/>
                <w:szCs w:val="20"/>
              </w:rPr>
              <w:t>intervention</w:t>
            </w:r>
            <w:r w:rsidR="00F05960" w:rsidRPr="007F37BB">
              <w:rPr>
                <w:rFonts w:asciiTheme="minorBidi" w:hAnsiTheme="minorBidi"/>
                <w:sz w:val="20"/>
                <w:szCs w:val="20"/>
              </w:rPr>
              <w:t>: reduced anxiet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5AE3A2FC" w14:textId="77777777" w:rsidTr="00180691">
        <w:tc>
          <w:tcPr>
            <w:tcW w:w="1720" w:type="dxa"/>
            <w:vMerge w:val="restart"/>
            <w:shd w:val="clear" w:color="auto" w:fill="auto"/>
          </w:tcPr>
          <w:p w14:paraId="08695624" w14:textId="7AD2B5A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Bourke et al. (2014)</w:t>
            </w:r>
          </w:p>
          <w:p w14:paraId="5388F65C" w14:textId="0103751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K</w:t>
            </w:r>
          </w:p>
          <w:p w14:paraId="29DA7EDA" w14:textId="4A908EF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</w:p>
        </w:tc>
        <w:tc>
          <w:tcPr>
            <w:tcW w:w="1721" w:type="dxa"/>
            <w:vMerge w:val="restart"/>
            <w:shd w:val="clear" w:color="auto" w:fill="auto"/>
          </w:tcPr>
          <w:p w14:paraId="49751500" w14:textId="485CD86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2CE7F524" w14:textId="74CB7B0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utpatient clinics</w:t>
            </w:r>
          </w:p>
          <w:p w14:paraId="6A24C739" w14:textId="045EF1F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 w:val="restart"/>
            <w:shd w:val="clear" w:color="auto" w:fill="auto"/>
          </w:tcPr>
          <w:p w14:paraId="6C9AB22E" w14:textId="003F345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68 (n=35 intervention group and n=33 control group)</w:t>
            </w:r>
          </w:p>
          <w:p w14:paraId="475DAB3C" w14:textId="19C2A25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PC</w:t>
            </w:r>
          </w:p>
          <w:p w14:paraId="52A5B509" w14:textId="4BA1E8B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Advanced</w:t>
            </w:r>
          </w:p>
          <w:p w14:paraId="73565DA2" w14:textId="72803B1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ADT</w:t>
            </w:r>
          </w:p>
          <w:p w14:paraId="1FFBCBA5" w14:textId="6FDC47D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862251E" w14:textId="5E85E7F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Combined tapered</w:t>
            </w:r>
          </w:p>
          <w:p w14:paraId="43DA1C86" w14:textId="1EC8843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xercise and dietary advice with integrated behaviour change support</w:t>
            </w:r>
          </w:p>
          <w:p w14:paraId="6E2F1A3B" w14:textId="74A9320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Exercise physiologist</w:t>
            </w:r>
          </w:p>
          <w:p w14:paraId="743139E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12 weeks</w:t>
            </w:r>
          </w:p>
          <w:p w14:paraId="19C04F09" w14:textId="5402BCD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Usual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ACC307A" w14:textId="60DAF0D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aseline, 12 weeks post-test, 6 months post-test </w:t>
            </w:r>
          </w:p>
        </w:tc>
        <w:tc>
          <w:tcPr>
            <w:tcW w:w="1884" w:type="dxa"/>
            <w:shd w:val="clear" w:color="auto" w:fill="auto"/>
          </w:tcPr>
          <w:p w14:paraId="01A4DACC" w14:textId="0537DAA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sease-specific QoL</w:t>
            </w:r>
          </w:p>
        </w:tc>
        <w:tc>
          <w:tcPr>
            <w:tcW w:w="1701" w:type="dxa"/>
            <w:shd w:val="clear" w:color="auto" w:fill="auto"/>
          </w:tcPr>
          <w:p w14:paraId="2C6A8560" w14:textId="22B1A10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CT-P</w:t>
            </w:r>
          </w:p>
        </w:tc>
        <w:tc>
          <w:tcPr>
            <w:tcW w:w="3543" w:type="dxa"/>
            <w:shd w:val="clear" w:color="auto" w:fill="auto"/>
          </w:tcPr>
          <w:p w14:paraId="1626AFE4" w14:textId="276F9A1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weeks: p=0.001</w:t>
            </w:r>
          </w:p>
          <w:p w14:paraId="393C5708" w14:textId="62E02EE1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27</w:t>
            </w:r>
          </w:p>
        </w:tc>
      </w:tr>
      <w:tr w:rsidR="00100DE0" w:rsidRPr="007F37BB" w14:paraId="77E3871F" w14:textId="77777777" w:rsidTr="00180691">
        <w:tc>
          <w:tcPr>
            <w:tcW w:w="1720" w:type="dxa"/>
            <w:vMerge/>
            <w:shd w:val="clear" w:color="auto" w:fill="auto"/>
          </w:tcPr>
          <w:p w14:paraId="20C3095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23C3BA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BC95CB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6F5E92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F23C6D" w14:textId="77777777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2FDC0B3" w14:textId="3B02793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tient reported fatigue</w:t>
            </w:r>
          </w:p>
        </w:tc>
        <w:tc>
          <w:tcPr>
            <w:tcW w:w="1701" w:type="dxa"/>
            <w:shd w:val="clear" w:color="auto" w:fill="auto"/>
          </w:tcPr>
          <w:p w14:paraId="0BD67CD4" w14:textId="1FF6F14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CT-F</w:t>
            </w:r>
          </w:p>
        </w:tc>
        <w:tc>
          <w:tcPr>
            <w:tcW w:w="3543" w:type="dxa"/>
            <w:shd w:val="clear" w:color="auto" w:fill="auto"/>
          </w:tcPr>
          <w:p w14:paraId="17F8FF7A" w14:textId="46E2E25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weeks: p&lt;0.001 </w:t>
            </w:r>
          </w:p>
          <w:p w14:paraId="3FC807E4" w14:textId="4F5CBDF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0.007</w:t>
            </w:r>
            <w:r w:rsidR="007406E9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B05137" w:rsidRPr="007F37BB">
              <w:rPr>
                <w:rFonts w:asciiTheme="minorBidi" w:hAnsiTheme="minorBidi"/>
                <w:sz w:val="20"/>
                <w:szCs w:val="20"/>
              </w:rPr>
              <w:t>F</w:t>
            </w:r>
            <w:r w:rsidR="007406E9" w:rsidRPr="007F37BB">
              <w:rPr>
                <w:rFonts w:asciiTheme="minorBidi" w:hAnsiTheme="minorBidi"/>
                <w:sz w:val="20"/>
                <w:szCs w:val="20"/>
              </w:rPr>
              <w:t>avourin</w:t>
            </w:r>
            <w:r w:rsidR="00E662D2" w:rsidRPr="007F37BB">
              <w:rPr>
                <w:rFonts w:asciiTheme="minorBidi" w:hAnsiTheme="minorBidi"/>
                <w:sz w:val="20"/>
                <w:szCs w:val="20"/>
              </w:rPr>
              <w:t xml:space="preserve">g </w:t>
            </w:r>
            <w:r w:rsidR="007406E9" w:rsidRPr="007F37BB">
              <w:rPr>
                <w:rFonts w:asciiTheme="minorBidi" w:hAnsiTheme="minorBidi"/>
                <w:sz w:val="20"/>
                <w:szCs w:val="20"/>
              </w:rPr>
              <w:t>intervention)</w:t>
            </w:r>
          </w:p>
        </w:tc>
      </w:tr>
      <w:tr w:rsidR="00100DE0" w:rsidRPr="007F37BB" w14:paraId="0BC014C4" w14:textId="77777777" w:rsidTr="00180691">
        <w:tc>
          <w:tcPr>
            <w:tcW w:w="1720" w:type="dxa"/>
            <w:vMerge/>
            <w:shd w:val="clear" w:color="auto" w:fill="auto"/>
          </w:tcPr>
          <w:p w14:paraId="18502ED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722404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808D0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542804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592750" w14:textId="77777777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34058F8" w14:textId="51E2014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otal exercise behaviour</w:t>
            </w:r>
          </w:p>
        </w:tc>
        <w:tc>
          <w:tcPr>
            <w:tcW w:w="1701" w:type="dxa"/>
            <w:shd w:val="clear" w:color="auto" w:fill="auto"/>
          </w:tcPr>
          <w:p w14:paraId="16A203E1" w14:textId="2DC8B19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Godin Leisure Score Index</w:t>
            </w:r>
          </w:p>
        </w:tc>
        <w:tc>
          <w:tcPr>
            <w:tcW w:w="3543" w:type="dxa"/>
            <w:shd w:val="clear" w:color="auto" w:fill="auto"/>
          </w:tcPr>
          <w:p w14:paraId="1B3F6235" w14:textId="2DD5422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weeks: p&lt;0.001</w:t>
            </w:r>
          </w:p>
          <w:p w14:paraId="7D7BA6EF" w14:textId="3F0295E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38</w:t>
            </w:r>
            <w:r w:rsidR="00A372DC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B05137" w:rsidRPr="007F37BB">
              <w:rPr>
                <w:rFonts w:asciiTheme="minorBidi" w:hAnsiTheme="minorBidi"/>
                <w:sz w:val="20"/>
                <w:szCs w:val="20"/>
              </w:rPr>
              <w:t>F</w:t>
            </w:r>
            <w:r w:rsidR="00A372DC" w:rsidRPr="007F37BB">
              <w:rPr>
                <w:rFonts w:asciiTheme="minorBidi" w:hAnsiTheme="minorBidi"/>
                <w:sz w:val="20"/>
                <w:szCs w:val="20"/>
              </w:rPr>
              <w:t>avouring</w:t>
            </w:r>
            <w:r w:rsidR="00E662D2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A372DC" w:rsidRPr="007F37BB">
              <w:rPr>
                <w:rFonts w:asciiTheme="minorBidi" w:hAnsiTheme="minorBidi"/>
                <w:sz w:val="20"/>
                <w:szCs w:val="20"/>
              </w:rPr>
              <w:t>intervention)</w:t>
            </w:r>
          </w:p>
        </w:tc>
      </w:tr>
      <w:tr w:rsidR="00100DE0" w:rsidRPr="007F37BB" w14:paraId="12BA2831" w14:textId="77777777" w:rsidTr="00180691">
        <w:tc>
          <w:tcPr>
            <w:tcW w:w="1720" w:type="dxa"/>
            <w:vMerge/>
            <w:shd w:val="clear" w:color="auto" w:fill="auto"/>
          </w:tcPr>
          <w:p w14:paraId="62E8E21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B361A9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5A7005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2C4587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1DC494C" w14:textId="77777777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015E92E" w14:textId="77C8150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erobic exercise</w:t>
            </w:r>
          </w:p>
          <w:p w14:paraId="71822DFC" w14:textId="039F546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olerance</w:t>
            </w:r>
          </w:p>
        </w:tc>
        <w:tc>
          <w:tcPr>
            <w:tcW w:w="1701" w:type="dxa"/>
            <w:shd w:val="clear" w:color="auto" w:fill="auto"/>
          </w:tcPr>
          <w:p w14:paraId="2A2B0047" w14:textId="6045F16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ymptom-limited graded exercise test</w:t>
            </w:r>
          </w:p>
        </w:tc>
        <w:tc>
          <w:tcPr>
            <w:tcW w:w="3543" w:type="dxa"/>
            <w:shd w:val="clear" w:color="auto" w:fill="auto"/>
          </w:tcPr>
          <w:p w14:paraId="3E48A1AA" w14:textId="2B4B094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weeks: p&lt;0.001</w:t>
            </w:r>
          </w:p>
          <w:p w14:paraId="48A5910B" w14:textId="38C32A64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0.001</w:t>
            </w:r>
            <w:r w:rsidR="006B03E8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B05137" w:rsidRPr="007F37BB">
              <w:rPr>
                <w:rFonts w:asciiTheme="minorBidi" w:hAnsiTheme="minorBidi"/>
                <w:sz w:val="20"/>
                <w:szCs w:val="20"/>
              </w:rPr>
              <w:t>F</w:t>
            </w:r>
            <w:r w:rsidR="006B03E8" w:rsidRPr="007F37BB">
              <w:rPr>
                <w:rFonts w:asciiTheme="minorBidi" w:hAnsiTheme="minorBidi"/>
                <w:sz w:val="20"/>
                <w:szCs w:val="20"/>
              </w:rPr>
              <w:t>avouring</w:t>
            </w:r>
            <w:r w:rsidR="00E662D2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6B03E8" w:rsidRPr="007F37BB">
              <w:rPr>
                <w:rFonts w:asciiTheme="minorBidi" w:hAnsiTheme="minorBidi"/>
                <w:sz w:val="20"/>
                <w:szCs w:val="20"/>
              </w:rPr>
              <w:t>intervention)</w:t>
            </w:r>
          </w:p>
        </w:tc>
      </w:tr>
      <w:tr w:rsidR="00100DE0" w:rsidRPr="007F37BB" w14:paraId="60E3C7FA" w14:textId="77777777" w:rsidTr="00180691">
        <w:tc>
          <w:tcPr>
            <w:tcW w:w="1720" w:type="dxa"/>
            <w:vMerge/>
            <w:shd w:val="clear" w:color="auto" w:fill="auto"/>
          </w:tcPr>
          <w:p w14:paraId="621BC3B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E2F423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60C9E9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D2DA3F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A93D2DF" w14:textId="77777777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AF7CD51" w14:textId="0F0A3AA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ystolic blood pressure</w:t>
            </w:r>
          </w:p>
        </w:tc>
        <w:tc>
          <w:tcPr>
            <w:tcW w:w="1701" w:type="dxa"/>
            <w:shd w:val="clear" w:color="auto" w:fill="auto"/>
          </w:tcPr>
          <w:p w14:paraId="2F8C51B3" w14:textId="3CE32C5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ritish Hypertension Society Guidance </w:t>
            </w:r>
          </w:p>
        </w:tc>
        <w:tc>
          <w:tcPr>
            <w:tcW w:w="3543" w:type="dxa"/>
            <w:shd w:val="clear" w:color="auto" w:fill="auto"/>
          </w:tcPr>
          <w:p w14:paraId="6216A4F9" w14:textId="6180423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weeks: p=0.2</w:t>
            </w:r>
          </w:p>
          <w:p w14:paraId="38EFC19F" w14:textId="76C0043F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89</w:t>
            </w:r>
          </w:p>
        </w:tc>
      </w:tr>
      <w:tr w:rsidR="00100DE0" w:rsidRPr="007F37BB" w14:paraId="3087072E" w14:textId="77777777" w:rsidTr="00180691">
        <w:tc>
          <w:tcPr>
            <w:tcW w:w="1720" w:type="dxa"/>
            <w:vMerge/>
            <w:shd w:val="clear" w:color="auto" w:fill="auto"/>
          </w:tcPr>
          <w:p w14:paraId="7B17AC1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631859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4DE8AF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885AD1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4D841A" w14:textId="77777777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2614963" w14:textId="31AF092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MI</w:t>
            </w:r>
          </w:p>
          <w:p w14:paraId="57D196E3" w14:textId="30E654D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E965A35" w14:textId="35B5185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ight (wall-mounted stadiometer) and weight (Weylux beam balance scales)</w:t>
            </w:r>
          </w:p>
        </w:tc>
        <w:tc>
          <w:tcPr>
            <w:tcW w:w="3543" w:type="dxa"/>
            <w:shd w:val="clear" w:color="auto" w:fill="auto"/>
          </w:tcPr>
          <w:p w14:paraId="0C3DB54E" w14:textId="7E1F140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weeks: p=0.71</w:t>
            </w:r>
          </w:p>
          <w:p w14:paraId="090F71A2" w14:textId="7DC9BFCC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15</w:t>
            </w:r>
          </w:p>
        </w:tc>
      </w:tr>
      <w:tr w:rsidR="00100DE0" w:rsidRPr="007F37BB" w14:paraId="34B48910" w14:textId="77777777" w:rsidTr="00180691">
        <w:tc>
          <w:tcPr>
            <w:tcW w:w="1720" w:type="dxa"/>
            <w:vMerge/>
            <w:shd w:val="clear" w:color="auto" w:fill="auto"/>
          </w:tcPr>
          <w:p w14:paraId="77CF7D1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DFE38F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DC275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DDCC5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BF5AF27" w14:textId="77777777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B4D3AD1" w14:textId="3C50190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etary behaviour</w:t>
            </w:r>
          </w:p>
        </w:tc>
        <w:tc>
          <w:tcPr>
            <w:tcW w:w="1701" w:type="dxa"/>
            <w:shd w:val="clear" w:color="auto" w:fill="auto"/>
          </w:tcPr>
          <w:p w14:paraId="3CD640FD" w14:textId="223A996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d diet diaries analysed using NetWisp v.3.0</w:t>
            </w:r>
          </w:p>
        </w:tc>
        <w:tc>
          <w:tcPr>
            <w:tcW w:w="3543" w:type="dxa"/>
            <w:shd w:val="clear" w:color="auto" w:fill="auto"/>
          </w:tcPr>
          <w:p w14:paraId="1F4E731A" w14:textId="4A0643A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weeks:</w:t>
            </w:r>
          </w:p>
          <w:p w14:paraId="6DFC3C70" w14:textId="52724609" w:rsidR="00100DE0" w:rsidRPr="007F37BB" w:rsidRDefault="00100DE0" w:rsidP="00100DE0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otal fat: p=0.039</w:t>
            </w:r>
          </w:p>
          <w:p w14:paraId="57564226" w14:textId="314524A4" w:rsidR="00100DE0" w:rsidRPr="007F37BB" w:rsidRDefault="00100DE0" w:rsidP="00100DE0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aturated fat: p=0.013</w:t>
            </w:r>
          </w:p>
          <w:p w14:paraId="37AA4CC5" w14:textId="77777777" w:rsidR="00100DE0" w:rsidRPr="007F37BB" w:rsidRDefault="00100DE0" w:rsidP="00100DE0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onosaturated fat: p=0.047</w:t>
            </w:r>
          </w:p>
          <w:p w14:paraId="0287F451" w14:textId="2CF6AB85" w:rsidR="00D45F2F" w:rsidRPr="007F37BB" w:rsidRDefault="00D45F2F" w:rsidP="00D45F2F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7B5F49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tervention</w:t>
            </w:r>
            <w:r w:rsidR="00D77A7D" w:rsidRPr="007F37BB">
              <w:rPr>
                <w:rFonts w:asciiTheme="minorBidi" w:hAnsiTheme="minorBidi"/>
                <w:sz w:val="20"/>
                <w:szCs w:val="20"/>
              </w:rPr>
              <w:t>: reduced intake of fats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72020CFA" w14:textId="77777777" w:rsidTr="00180691">
        <w:tc>
          <w:tcPr>
            <w:tcW w:w="1720" w:type="dxa"/>
            <w:vMerge/>
            <w:shd w:val="clear" w:color="auto" w:fill="auto"/>
          </w:tcPr>
          <w:p w14:paraId="0E252B5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2FD403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896398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628DF6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910696F" w14:textId="77777777" w:rsidR="00100DE0" w:rsidRPr="007F37BB" w:rsidRDefault="00100DE0" w:rsidP="00100D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0E5EB22" w14:textId="4E2E04D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rum PSA </w:t>
            </w:r>
          </w:p>
          <w:p w14:paraId="35A9A56F" w14:textId="1B315C1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83C728F" w14:textId="14D440C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mmunoenzymatic assay</w:t>
            </w:r>
          </w:p>
        </w:tc>
        <w:tc>
          <w:tcPr>
            <w:tcW w:w="3543" w:type="dxa"/>
            <w:shd w:val="clear" w:color="auto" w:fill="auto"/>
          </w:tcPr>
          <w:p w14:paraId="5203AC9E" w14:textId="249D713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weeks post-test: p=0.41</w:t>
            </w:r>
          </w:p>
        </w:tc>
      </w:tr>
      <w:tr w:rsidR="00100DE0" w:rsidRPr="007F37BB" w14:paraId="19DBD13C" w14:textId="77777777" w:rsidTr="00180691">
        <w:trPr>
          <w:trHeight w:val="219"/>
        </w:trPr>
        <w:tc>
          <w:tcPr>
            <w:tcW w:w="1720" w:type="dxa"/>
            <w:vMerge w:val="restart"/>
            <w:shd w:val="clear" w:color="auto" w:fill="auto"/>
          </w:tcPr>
          <w:p w14:paraId="525E38FF" w14:textId="7E0AC8D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Carmack Taylor et al. (2006)</w:t>
            </w:r>
          </w:p>
          <w:p w14:paraId="03BD75F8" w14:textId="28A4D97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16634AB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7A361AF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Community centres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8B5FA7C" w14:textId="0DD0D91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n=113 (lifestyle program n=35; educational support n=44;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standard care n=31)</w:t>
            </w:r>
          </w:p>
          <w:p w14:paraId="48571EB8" w14:textId="5DD059D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PC</w:t>
            </w:r>
          </w:p>
          <w:p w14:paraId="5142511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Unclear</w:t>
            </w:r>
          </w:p>
          <w:p w14:paraId="782E77F5" w14:textId="29F9675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ADT</w:t>
            </w:r>
          </w:p>
          <w:p w14:paraId="29BCFB9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e) Not dyadic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20BFCC2" w14:textId="0CBC720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Lifestyle physical activity intervention</w:t>
            </w:r>
          </w:p>
          <w:p w14:paraId="30EC8DD2" w14:textId="5317CB7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(i) Lifestyle program=physic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al therapists (ii) educational support program= interventionists </w:t>
            </w:r>
          </w:p>
          <w:p w14:paraId="7E0987F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6 months</w:t>
            </w:r>
          </w:p>
          <w:p w14:paraId="4EB28817" w14:textId="00315B0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Usual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21BC76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aseline, 6 months, 12 months</w:t>
            </w:r>
          </w:p>
        </w:tc>
        <w:tc>
          <w:tcPr>
            <w:tcW w:w="1884" w:type="dxa"/>
            <w:shd w:val="clear" w:color="auto" w:fill="auto"/>
          </w:tcPr>
          <w:p w14:paraId="6EBC92BA" w14:textId="2B82368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hysical composite, mental composite, social functioning, general health,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physical functioning, physical role, emotional role, and mood</w:t>
            </w:r>
          </w:p>
        </w:tc>
        <w:tc>
          <w:tcPr>
            <w:tcW w:w="1701" w:type="dxa"/>
            <w:shd w:val="clear" w:color="auto" w:fill="auto"/>
          </w:tcPr>
          <w:p w14:paraId="5355D62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SF-36</w:t>
            </w:r>
          </w:p>
        </w:tc>
        <w:tc>
          <w:tcPr>
            <w:tcW w:w="3543" w:type="dxa"/>
            <w:shd w:val="clear" w:color="auto" w:fill="auto"/>
          </w:tcPr>
          <w:p w14:paraId="1F0504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No statistically significant differences (p-value NR)</w:t>
            </w:r>
          </w:p>
          <w:p w14:paraId="1E8CC7D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No statistically significant differences (p-value NR)</w:t>
            </w:r>
          </w:p>
        </w:tc>
      </w:tr>
      <w:tr w:rsidR="00100DE0" w:rsidRPr="007F37BB" w14:paraId="7C5CBBEE" w14:textId="77777777" w:rsidTr="00180691">
        <w:trPr>
          <w:trHeight w:val="380"/>
        </w:trPr>
        <w:tc>
          <w:tcPr>
            <w:tcW w:w="1720" w:type="dxa"/>
            <w:vMerge/>
            <w:shd w:val="clear" w:color="auto" w:fill="auto"/>
          </w:tcPr>
          <w:p w14:paraId="1EA804FC" w14:textId="77777777" w:rsidR="00100DE0" w:rsidRPr="007F37BB" w:rsidRDefault="00100DE0" w:rsidP="00100DE0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ED3FB0F" w14:textId="77777777" w:rsidR="00100DE0" w:rsidRPr="007F37BB" w:rsidRDefault="00100DE0" w:rsidP="00100DE0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5533B2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512073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FAA8E1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D1AA1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dily Pain</w:t>
            </w:r>
          </w:p>
        </w:tc>
        <w:tc>
          <w:tcPr>
            <w:tcW w:w="1701" w:type="dxa"/>
            <w:shd w:val="clear" w:color="auto" w:fill="auto"/>
          </w:tcPr>
          <w:p w14:paraId="21B4DF8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PI</w:t>
            </w:r>
          </w:p>
        </w:tc>
        <w:tc>
          <w:tcPr>
            <w:tcW w:w="3543" w:type="dxa"/>
            <w:shd w:val="clear" w:color="auto" w:fill="auto"/>
          </w:tcPr>
          <w:p w14:paraId="32F07C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No statistically significant differences (p-value NR)</w:t>
            </w:r>
          </w:p>
          <w:p w14:paraId="4EF3DC7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No statistically significant differences (p-value NR)</w:t>
            </w:r>
          </w:p>
        </w:tc>
      </w:tr>
      <w:tr w:rsidR="00100DE0" w:rsidRPr="007F37BB" w14:paraId="7CF44A17" w14:textId="77777777" w:rsidTr="00180691">
        <w:trPr>
          <w:trHeight w:val="380"/>
        </w:trPr>
        <w:tc>
          <w:tcPr>
            <w:tcW w:w="1720" w:type="dxa"/>
            <w:vMerge/>
            <w:shd w:val="clear" w:color="auto" w:fill="auto"/>
          </w:tcPr>
          <w:p w14:paraId="0CA29459" w14:textId="77777777" w:rsidR="00100DE0" w:rsidRPr="007F37BB" w:rsidRDefault="00100DE0" w:rsidP="00100DE0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421C99C" w14:textId="77777777" w:rsidR="00100DE0" w:rsidRPr="007F37BB" w:rsidRDefault="00100DE0" w:rsidP="00100DE0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F40571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25ACD8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08B6D4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FEC810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ndurance</w:t>
            </w:r>
          </w:p>
        </w:tc>
        <w:tc>
          <w:tcPr>
            <w:tcW w:w="1701" w:type="dxa"/>
            <w:shd w:val="clear" w:color="auto" w:fill="auto"/>
          </w:tcPr>
          <w:p w14:paraId="2F1EDEE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ix-minute walk test</w:t>
            </w:r>
          </w:p>
        </w:tc>
        <w:tc>
          <w:tcPr>
            <w:tcW w:w="3543" w:type="dxa"/>
            <w:shd w:val="clear" w:color="auto" w:fill="auto"/>
          </w:tcPr>
          <w:p w14:paraId="4E59545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No statistically significant differences (p-value NR)</w:t>
            </w:r>
          </w:p>
          <w:p w14:paraId="5405C8C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No statistically significant differences (p-value NR)</w:t>
            </w:r>
          </w:p>
        </w:tc>
      </w:tr>
      <w:tr w:rsidR="00100DE0" w:rsidRPr="007F37BB" w14:paraId="46057BF5" w14:textId="77777777" w:rsidTr="00180691">
        <w:trPr>
          <w:trHeight w:val="380"/>
        </w:trPr>
        <w:tc>
          <w:tcPr>
            <w:tcW w:w="1720" w:type="dxa"/>
            <w:vMerge/>
            <w:shd w:val="clear" w:color="auto" w:fill="auto"/>
          </w:tcPr>
          <w:p w14:paraId="42CB3F5A" w14:textId="77777777" w:rsidR="00100DE0" w:rsidRPr="007F37BB" w:rsidRDefault="00100DE0" w:rsidP="00100DE0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A4A4839" w14:textId="77777777" w:rsidR="00100DE0" w:rsidRPr="007F37BB" w:rsidRDefault="00100DE0" w:rsidP="00100DE0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EC1751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EB5F10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4EBCB0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4D84AD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dy composition/ BMI</w:t>
            </w:r>
          </w:p>
        </w:tc>
        <w:tc>
          <w:tcPr>
            <w:tcW w:w="1701" w:type="dxa"/>
            <w:shd w:val="clear" w:color="auto" w:fill="auto"/>
          </w:tcPr>
          <w:p w14:paraId="38BD0E8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m</w:t>
            </w:r>
          </w:p>
        </w:tc>
        <w:tc>
          <w:tcPr>
            <w:tcW w:w="3543" w:type="dxa"/>
            <w:shd w:val="clear" w:color="auto" w:fill="auto"/>
          </w:tcPr>
          <w:p w14:paraId="47E214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No statistically significant differences (p-value NR)</w:t>
            </w:r>
          </w:p>
          <w:p w14:paraId="4748919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No statistically significant differences (p-value NR)</w:t>
            </w:r>
          </w:p>
        </w:tc>
      </w:tr>
      <w:tr w:rsidR="00100DE0" w:rsidRPr="007F37BB" w14:paraId="52105581" w14:textId="77777777" w:rsidTr="00180691">
        <w:trPr>
          <w:trHeight w:val="380"/>
        </w:trPr>
        <w:tc>
          <w:tcPr>
            <w:tcW w:w="1720" w:type="dxa"/>
            <w:vMerge/>
            <w:shd w:val="clear" w:color="auto" w:fill="auto"/>
          </w:tcPr>
          <w:p w14:paraId="5B7151C0" w14:textId="77777777" w:rsidR="00100DE0" w:rsidRPr="007F37BB" w:rsidRDefault="00100DE0" w:rsidP="00100DE0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55A143C" w14:textId="77777777" w:rsidR="00100DE0" w:rsidRPr="007F37BB" w:rsidRDefault="00100DE0" w:rsidP="00100DE0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BC7015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C8B1B4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FA2673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45F26C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ocial support</w:t>
            </w:r>
          </w:p>
        </w:tc>
        <w:tc>
          <w:tcPr>
            <w:tcW w:w="1701" w:type="dxa"/>
            <w:shd w:val="clear" w:color="auto" w:fill="auto"/>
          </w:tcPr>
          <w:p w14:paraId="515EE8F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SEL</w:t>
            </w:r>
          </w:p>
        </w:tc>
        <w:tc>
          <w:tcPr>
            <w:tcW w:w="3543" w:type="dxa"/>
            <w:shd w:val="clear" w:color="auto" w:fill="auto"/>
          </w:tcPr>
          <w:p w14:paraId="411D568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No statistically significant differences (p-value NR)</w:t>
            </w:r>
          </w:p>
          <w:p w14:paraId="1D8D555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No statistically significant differences (p-value NR)</w:t>
            </w:r>
          </w:p>
        </w:tc>
      </w:tr>
      <w:tr w:rsidR="00100DE0" w:rsidRPr="007F37BB" w14:paraId="5AFA8965" w14:textId="77777777" w:rsidTr="00180691">
        <w:trPr>
          <w:trHeight w:val="380"/>
        </w:trPr>
        <w:tc>
          <w:tcPr>
            <w:tcW w:w="1720" w:type="dxa"/>
            <w:vMerge/>
            <w:shd w:val="clear" w:color="auto" w:fill="auto"/>
          </w:tcPr>
          <w:p w14:paraId="57AD20B6" w14:textId="77777777" w:rsidR="00100DE0" w:rsidRPr="007F37BB" w:rsidRDefault="00100DE0" w:rsidP="00100DE0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7CCC0B5" w14:textId="77777777" w:rsidR="00100DE0" w:rsidRPr="007F37BB" w:rsidRDefault="00100DE0" w:rsidP="00100DE0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509AA6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DA482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70E857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323E24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shd w:val="clear" w:color="auto" w:fill="auto"/>
          </w:tcPr>
          <w:p w14:paraId="02AC9DC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ys/week active for &gt;30 min</w:t>
            </w:r>
          </w:p>
        </w:tc>
        <w:tc>
          <w:tcPr>
            <w:tcW w:w="3543" w:type="dxa"/>
            <w:shd w:val="clear" w:color="auto" w:fill="auto"/>
          </w:tcPr>
          <w:p w14:paraId="332DA8E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No statistically significant differences (p-value NR)</w:t>
            </w:r>
          </w:p>
          <w:p w14:paraId="79B6201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No statistically significant differences (p-value NR)</w:t>
            </w:r>
          </w:p>
        </w:tc>
      </w:tr>
      <w:tr w:rsidR="00100DE0" w:rsidRPr="007F37BB" w14:paraId="4AB3DCB4" w14:textId="77777777" w:rsidTr="00180691">
        <w:trPr>
          <w:trHeight w:val="380"/>
        </w:trPr>
        <w:tc>
          <w:tcPr>
            <w:tcW w:w="1720" w:type="dxa"/>
            <w:vMerge/>
            <w:shd w:val="clear" w:color="auto" w:fill="auto"/>
          </w:tcPr>
          <w:p w14:paraId="5875BC96" w14:textId="77777777" w:rsidR="00100DE0" w:rsidRPr="007F37BB" w:rsidRDefault="00100DE0" w:rsidP="00100DE0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7D0989D" w14:textId="77777777" w:rsidR="00100DE0" w:rsidRPr="007F37BB" w:rsidRDefault="00100DE0" w:rsidP="00100DE0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87B9BD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91795E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8DD806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492C01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nergy expenditure</w:t>
            </w:r>
          </w:p>
        </w:tc>
        <w:tc>
          <w:tcPr>
            <w:tcW w:w="1701" w:type="dxa"/>
            <w:shd w:val="clear" w:color="auto" w:fill="auto"/>
          </w:tcPr>
          <w:p w14:paraId="2CDFE45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kcal/kg/day</w:t>
            </w:r>
          </w:p>
        </w:tc>
        <w:tc>
          <w:tcPr>
            <w:tcW w:w="3543" w:type="dxa"/>
            <w:shd w:val="clear" w:color="auto" w:fill="auto"/>
          </w:tcPr>
          <w:p w14:paraId="244770A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No statistically significant differences (p-value NR)</w:t>
            </w:r>
          </w:p>
          <w:p w14:paraId="63B8FC4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No statistically significant differences (p-value NR)</w:t>
            </w:r>
          </w:p>
        </w:tc>
      </w:tr>
      <w:tr w:rsidR="00100DE0" w:rsidRPr="007F37BB" w14:paraId="2E07CB7E" w14:textId="77777777" w:rsidTr="00180691">
        <w:trPr>
          <w:trHeight w:val="380"/>
        </w:trPr>
        <w:tc>
          <w:tcPr>
            <w:tcW w:w="1720" w:type="dxa"/>
            <w:vMerge/>
            <w:shd w:val="clear" w:color="auto" w:fill="auto"/>
          </w:tcPr>
          <w:p w14:paraId="7126D136" w14:textId="77777777" w:rsidR="00100DE0" w:rsidRPr="007F37BB" w:rsidRDefault="00100DE0" w:rsidP="00100DE0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934ED10" w14:textId="77777777" w:rsidR="00100DE0" w:rsidRPr="007F37BB" w:rsidRDefault="00100DE0" w:rsidP="00100DE0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E77871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A87003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820C72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C84F65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ocesses of change for physical activity</w:t>
            </w:r>
          </w:p>
        </w:tc>
        <w:tc>
          <w:tcPr>
            <w:tcW w:w="1701" w:type="dxa"/>
            <w:shd w:val="clear" w:color="auto" w:fill="auto"/>
          </w:tcPr>
          <w:p w14:paraId="73EB32E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ocesses of Change for Physical Activity Questionnaire</w:t>
            </w:r>
          </w:p>
        </w:tc>
        <w:tc>
          <w:tcPr>
            <w:tcW w:w="3543" w:type="dxa"/>
            <w:shd w:val="clear" w:color="auto" w:fill="auto"/>
          </w:tcPr>
          <w:p w14:paraId="210CDD2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2</w:t>
            </w:r>
          </w:p>
          <w:p w14:paraId="058DDA9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63</w:t>
            </w:r>
          </w:p>
        </w:tc>
      </w:tr>
      <w:tr w:rsidR="00100DE0" w:rsidRPr="007F37BB" w14:paraId="13C487DA" w14:textId="77777777" w:rsidTr="00180691">
        <w:trPr>
          <w:trHeight w:val="415"/>
        </w:trPr>
        <w:tc>
          <w:tcPr>
            <w:tcW w:w="1720" w:type="dxa"/>
            <w:vMerge/>
            <w:shd w:val="clear" w:color="auto" w:fill="auto"/>
          </w:tcPr>
          <w:p w14:paraId="7C16652E" w14:textId="77777777" w:rsidR="00100DE0" w:rsidRPr="007F37BB" w:rsidRDefault="00100DE0" w:rsidP="00100DE0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2348FB3" w14:textId="77777777" w:rsidR="00100DE0" w:rsidRPr="007F37BB" w:rsidRDefault="00100DE0" w:rsidP="00100DE0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5796E6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8DAEA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C730F5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5207D6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ecisional balance for physical activity </w:t>
            </w:r>
          </w:p>
        </w:tc>
        <w:tc>
          <w:tcPr>
            <w:tcW w:w="1701" w:type="dxa"/>
            <w:shd w:val="clear" w:color="auto" w:fill="auto"/>
          </w:tcPr>
          <w:p w14:paraId="1A77E1E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ecisional Balance for Physical Activity Questionnaire</w:t>
            </w:r>
          </w:p>
        </w:tc>
        <w:tc>
          <w:tcPr>
            <w:tcW w:w="3543" w:type="dxa"/>
            <w:shd w:val="clear" w:color="auto" w:fill="auto"/>
          </w:tcPr>
          <w:p w14:paraId="04228D6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42</w:t>
            </w:r>
          </w:p>
          <w:p w14:paraId="3C974F2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81</w:t>
            </w:r>
          </w:p>
        </w:tc>
      </w:tr>
      <w:tr w:rsidR="00100DE0" w:rsidRPr="007F37BB" w14:paraId="2D0ACA94" w14:textId="77777777" w:rsidTr="00180691">
        <w:trPr>
          <w:trHeight w:val="415"/>
        </w:trPr>
        <w:tc>
          <w:tcPr>
            <w:tcW w:w="1720" w:type="dxa"/>
            <w:vMerge/>
            <w:shd w:val="clear" w:color="auto" w:fill="auto"/>
          </w:tcPr>
          <w:p w14:paraId="759C7342" w14:textId="77777777" w:rsidR="00100DE0" w:rsidRPr="007F37BB" w:rsidRDefault="00100DE0" w:rsidP="00100DE0">
            <w:pPr>
              <w:pStyle w:val="ListParagraph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DFEAC9B" w14:textId="77777777" w:rsidR="00100DE0" w:rsidRPr="007F37BB" w:rsidRDefault="00100DE0" w:rsidP="00100DE0">
            <w:pPr>
              <w:pStyle w:val="ListParagraph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E30731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3BB85A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C034B4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56BED6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lf-efficacy for physical activity </w:t>
            </w:r>
          </w:p>
        </w:tc>
        <w:tc>
          <w:tcPr>
            <w:tcW w:w="1701" w:type="dxa"/>
            <w:shd w:val="clear" w:color="auto" w:fill="auto"/>
          </w:tcPr>
          <w:p w14:paraId="287FB07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hysical activity self-efficacy questionnaire </w:t>
            </w:r>
          </w:p>
        </w:tc>
        <w:tc>
          <w:tcPr>
            <w:tcW w:w="3543" w:type="dxa"/>
            <w:shd w:val="clear" w:color="auto" w:fill="auto"/>
          </w:tcPr>
          <w:p w14:paraId="45A248A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9</w:t>
            </w:r>
          </w:p>
          <w:p w14:paraId="7DC9428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2</w:t>
            </w:r>
          </w:p>
        </w:tc>
      </w:tr>
      <w:tr w:rsidR="00100DE0" w:rsidRPr="007F37BB" w14:paraId="25BE0764" w14:textId="77777777" w:rsidTr="000E6F5B">
        <w:trPr>
          <w:trHeight w:val="56"/>
        </w:trPr>
        <w:tc>
          <w:tcPr>
            <w:tcW w:w="1720" w:type="dxa"/>
            <w:vMerge w:val="restart"/>
            <w:shd w:val="clear" w:color="auto" w:fill="auto"/>
          </w:tcPr>
          <w:p w14:paraId="6F729282" w14:textId="6B1BA36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Chambers et al. (2019)</w:t>
            </w:r>
          </w:p>
          <w:p w14:paraId="33573E6E" w14:textId="36CBCAF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Australia 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3502E1F2" w14:textId="558C070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RCT </w:t>
            </w:r>
          </w:p>
          <w:p w14:paraId="4AA2CE8A" w14:textId="1D0185B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) Private clinics and public hospitals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2DA64DD" w14:textId="5BA5301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a) n=107 (n=41 nurse, n=38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peer, n=28 usual care)</w:t>
            </w:r>
          </w:p>
          <w:p w14:paraId="6F5C5F3A" w14:textId="75708BC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C</w:t>
            </w:r>
          </w:p>
          <w:p w14:paraId="45BE385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) Not advanced </w:t>
            </w:r>
          </w:p>
          <w:p w14:paraId="2D836C32" w14:textId="01873E1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Scheduled for or have undergone radical prostatectomy in past 12 months</w:t>
            </w:r>
          </w:p>
          <w:p w14:paraId="25DA7BC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9CC45CF" w14:textId="1F76F36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a) Two psychosexual intervention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rms including a peer support group and nurse counselling group</w:t>
            </w:r>
          </w:p>
          <w:p w14:paraId="3C9EE3FA" w14:textId="1E30617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Nurse counsellors or peer-support volunteers</w:t>
            </w:r>
          </w:p>
          <w:p w14:paraId="369CB62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5 years</w:t>
            </w:r>
          </w:p>
          <w:p w14:paraId="3503CE54" w14:textId="2055ACF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Usual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E0F4B26" w14:textId="0E126D6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Baseline, 3 months, 6 months, 12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months, 2 years, 3 years, 4 years, 5 years</w:t>
            </w:r>
          </w:p>
        </w:tc>
        <w:tc>
          <w:tcPr>
            <w:tcW w:w="1884" w:type="dxa"/>
            <w:shd w:val="clear" w:color="auto" w:fill="auto"/>
          </w:tcPr>
          <w:p w14:paraId="5BC2DA7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Sexual self confidence</w:t>
            </w:r>
          </w:p>
        </w:tc>
        <w:tc>
          <w:tcPr>
            <w:tcW w:w="1701" w:type="dxa"/>
            <w:shd w:val="clear" w:color="auto" w:fill="auto"/>
          </w:tcPr>
          <w:p w14:paraId="5D43727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IIEF </w:t>
            </w:r>
          </w:p>
        </w:tc>
        <w:tc>
          <w:tcPr>
            <w:tcW w:w="3543" w:type="dxa"/>
            <w:shd w:val="clear" w:color="auto" w:fill="auto"/>
          </w:tcPr>
          <w:p w14:paraId="1B20C23F" w14:textId="6429F6D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eer group vs control (favouring control):</w:t>
            </w:r>
          </w:p>
          <w:p w14:paraId="7F8B8018" w14:textId="507180E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years: p=0.043</w:t>
            </w:r>
          </w:p>
        </w:tc>
      </w:tr>
      <w:tr w:rsidR="00100DE0" w:rsidRPr="007F37BB" w14:paraId="1B549E77" w14:textId="77777777" w:rsidTr="00180691">
        <w:trPr>
          <w:trHeight w:val="709"/>
        </w:trPr>
        <w:tc>
          <w:tcPr>
            <w:tcW w:w="1720" w:type="dxa"/>
            <w:vMerge/>
            <w:shd w:val="clear" w:color="auto" w:fill="auto"/>
          </w:tcPr>
          <w:p w14:paraId="062E45BF" w14:textId="77777777" w:rsidR="00100DE0" w:rsidRPr="007F37BB" w:rsidRDefault="00100DE0" w:rsidP="000E6F5B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8366FA1" w14:textId="77777777" w:rsidR="00100DE0" w:rsidRPr="007F37BB" w:rsidRDefault="00100DE0" w:rsidP="000E6F5B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B6532A8" w14:textId="77777777" w:rsidR="00100DE0" w:rsidRPr="007F37BB" w:rsidRDefault="00100DE0" w:rsidP="000E6F5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4550F3B" w14:textId="77777777" w:rsidR="00100DE0" w:rsidRPr="007F37BB" w:rsidRDefault="00100DE0" w:rsidP="000E6F5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3606C1" w14:textId="77777777" w:rsidR="00100DE0" w:rsidRPr="007F37BB" w:rsidRDefault="00100DE0" w:rsidP="000E6F5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9ADD60F" w14:textId="312704A1" w:rsidR="00100DE0" w:rsidRPr="007F37BB" w:rsidRDefault="00100DE0" w:rsidP="000E6F5B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xual function and satisfaction </w:t>
            </w:r>
          </w:p>
        </w:tc>
        <w:tc>
          <w:tcPr>
            <w:tcW w:w="1701" w:type="dxa"/>
            <w:shd w:val="clear" w:color="auto" w:fill="auto"/>
          </w:tcPr>
          <w:p w14:paraId="3CF9BCEA" w14:textId="6584536E" w:rsidR="00100DE0" w:rsidRPr="007F37BB" w:rsidRDefault="00100DE0" w:rsidP="000E6F5B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IEF</w:t>
            </w:r>
          </w:p>
        </w:tc>
        <w:tc>
          <w:tcPr>
            <w:tcW w:w="3543" w:type="dxa"/>
            <w:shd w:val="clear" w:color="auto" w:fill="auto"/>
          </w:tcPr>
          <w:p w14:paraId="53D13114" w14:textId="77777777" w:rsidR="00100DE0" w:rsidRPr="007F37BB" w:rsidRDefault="00100DE0" w:rsidP="000E6F5B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3A999649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184FF8AD" w14:textId="77777777" w:rsidR="00100DE0" w:rsidRPr="007F37BB" w:rsidRDefault="00100DE0" w:rsidP="00100DE0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F03B63A" w14:textId="77777777" w:rsidR="00100DE0" w:rsidRPr="007F37BB" w:rsidRDefault="00100DE0" w:rsidP="00100DE0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C729D7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0EF81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D50E78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3CFA12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asculine self esteem</w:t>
            </w:r>
          </w:p>
        </w:tc>
        <w:tc>
          <w:tcPr>
            <w:tcW w:w="1701" w:type="dxa"/>
            <w:shd w:val="clear" w:color="auto" w:fill="auto"/>
          </w:tcPr>
          <w:p w14:paraId="2F653C77" w14:textId="13B5733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he Masculine Self</w:t>
            </w:r>
            <w:r w:rsidRPr="007F37BB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7F37BB">
              <w:rPr>
                <w:rFonts w:asciiTheme="minorBidi" w:hAnsiTheme="minorBidi"/>
                <w:sz w:val="20"/>
                <w:szCs w:val="20"/>
              </w:rPr>
              <w:t>Esteem Scale</w:t>
            </w:r>
          </w:p>
        </w:tc>
        <w:tc>
          <w:tcPr>
            <w:tcW w:w="3543" w:type="dxa"/>
            <w:shd w:val="clear" w:color="auto" w:fill="auto"/>
          </w:tcPr>
          <w:p w14:paraId="7A1D3140" w14:textId="38F8DD6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urse group vs control (favouring nurse group</w:t>
            </w:r>
            <w:r w:rsidR="00010FE0" w:rsidRPr="007F37BB">
              <w:rPr>
                <w:rFonts w:asciiTheme="minorBidi" w:hAnsiTheme="minorBidi"/>
                <w:sz w:val="20"/>
                <w:szCs w:val="20"/>
              </w:rPr>
              <w:t xml:space="preserve"> interventio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:</w:t>
            </w:r>
          </w:p>
          <w:p w14:paraId="094EB686" w14:textId="46ABA58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 years: p=0.052</w:t>
            </w:r>
          </w:p>
          <w:p w14:paraId="39E8FF5E" w14:textId="5381823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5 years: </w:t>
            </w:r>
            <w:r w:rsidR="00FA5533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Pr="007F37BB">
              <w:rPr>
                <w:rFonts w:asciiTheme="minorBidi" w:hAnsiTheme="minorBidi"/>
                <w:sz w:val="20"/>
                <w:szCs w:val="20"/>
              </w:rPr>
              <w:t>=0.045</w:t>
            </w:r>
          </w:p>
        </w:tc>
      </w:tr>
      <w:tr w:rsidR="00100DE0" w:rsidRPr="007F37BB" w14:paraId="7CA68192" w14:textId="77777777" w:rsidTr="00180691">
        <w:trPr>
          <w:trHeight w:val="1035"/>
        </w:trPr>
        <w:tc>
          <w:tcPr>
            <w:tcW w:w="1720" w:type="dxa"/>
            <w:vMerge/>
            <w:shd w:val="clear" w:color="auto" w:fill="auto"/>
          </w:tcPr>
          <w:p w14:paraId="31273FE5" w14:textId="77777777" w:rsidR="00100DE0" w:rsidRPr="007F37BB" w:rsidRDefault="00100DE0" w:rsidP="00100DE0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9CAF1B5" w14:textId="77777777" w:rsidR="00100DE0" w:rsidRPr="007F37BB" w:rsidRDefault="00100DE0" w:rsidP="00100DE0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9A78B7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9E1E7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C04551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D41F9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supportive care needs</w:t>
            </w:r>
          </w:p>
        </w:tc>
        <w:tc>
          <w:tcPr>
            <w:tcW w:w="1701" w:type="dxa"/>
            <w:shd w:val="clear" w:color="auto" w:fill="auto"/>
          </w:tcPr>
          <w:p w14:paraId="771CC797" w14:textId="737338A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upportive Care Needs Survey</w:t>
            </w:r>
          </w:p>
        </w:tc>
        <w:tc>
          <w:tcPr>
            <w:tcW w:w="3543" w:type="dxa"/>
            <w:shd w:val="clear" w:color="auto" w:fill="auto"/>
          </w:tcPr>
          <w:p w14:paraId="6CB16C75" w14:textId="6773344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eer group vs control (control group had less sexual supportive care needs</w:t>
            </w:r>
          </w:p>
          <w:p w14:paraId="11A42C17" w14:textId="52A4E63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han peer group</w:t>
            </w:r>
            <w:r w:rsidR="000215FE" w:rsidRPr="007F37BB">
              <w:rPr>
                <w:rFonts w:asciiTheme="minorBidi" w:hAnsiTheme="minorBidi"/>
                <w:sz w:val="20"/>
                <w:szCs w:val="20"/>
              </w:rPr>
              <w:t xml:space="preserve"> and nurse group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7208A06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years: p=0.001 (peer group)</w:t>
            </w:r>
          </w:p>
          <w:p w14:paraId="2621E04C" w14:textId="3A18B4C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years: p=0.01 (nurse group)</w:t>
            </w:r>
          </w:p>
        </w:tc>
      </w:tr>
      <w:tr w:rsidR="00100DE0" w:rsidRPr="007F37BB" w14:paraId="134940A5" w14:textId="77777777" w:rsidTr="00180691">
        <w:trPr>
          <w:trHeight w:val="56"/>
        </w:trPr>
        <w:tc>
          <w:tcPr>
            <w:tcW w:w="1720" w:type="dxa"/>
            <w:vMerge/>
            <w:shd w:val="clear" w:color="auto" w:fill="auto"/>
          </w:tcPr>
          <w:p w14:paraId="0B1A3166" w14:textId="77777777" w:rsidR="00100DE0" w:rsidRPr="007F37BB" w:rsidRDefault="00100DE0" w:rsidP="00100DE0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6E5D140" w14:textId="77777777" w:rsidR="00100DE0" w:rsidRPr="007F37BB" w:rsidRDefault="00100DE0" w:rsidP="00100DE0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9994AC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D5CB6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E8B02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5BA35BD" w14:textId="605059F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se of treatments for erectile dysfunction</w:t>
            </w:r>
          </w:p>
        </w:tc>
        <w:tc>
          <w:tcPr>
            <w:tcW w:w="1701" w:type="dxa"/>
            <w:shd w:val="clear" w:color="auto" w:fill="auto"/>
          </w:tcPr>
          <w:p w14:paraId="23AC5347" w14:textId="63A41B1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chover scale</w:t>
            </w:r>
          </w:p>
        </w:tc>
        <w:tc>
          <w:tcPr>
            <w:tcW w:w="3543" w:type="dxa"/>
            <w:shd w:val="clear" w:color="auto" w:fill="auto"/>
          </w:tcPr>
          <w:p w14:paraId="2503867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3F9B1B95" w14:textId="77777777" w:rsidTr="00180691">
        <w:trPr>
          <w:trHeight w:val="252"/>
        </w:trPr>
        <w:tc>
          <w:tcPr>
            <w:tcW w:w="1720" w:type="dxa"/>
            <w:vMerge/>
            <w:shd w:val="clear" w:color="auto" w:fill="auto"/>
          </w:tcPr>
          <w:p w14:paraId="4130AE80" w14:textId="77777777" w:rsidR="00100DE0" w:rsidRPr="007F37BB" w:rsidRDefault="00100DE0" w:rsidP="00100DE0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3A34B62" w14:textId="77777777" w:rsidR="00100DE0" w:rsidRPr="007F37BB" w:rsidRDefault="00100DE0" w:rsidP="00100DE0">
            <w:pPr>
              <w:pStyle w:val="ListParagraph"/>
              <w:numPr>
                <w:ilvl w:val="0"/>
                <w:numId w:val="7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A8FA1C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33E2B7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315EB0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AE5C52E" w14:textId="28653D3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Overall use of treatments for sexual problems </w:t>
            </w:r>
          </w:p>
        </w:tc>
        <w:tc>
          <w:tcPr>
            <w:tcW w:w="1701" w:type="dxa"/>
            <w:shd w:val="clear" w:color="auto" w:fill="auto"/>
          </w:tcPr>
          <w:p w14:paraId="3BCA4F8D" w14:textId="7580A68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nclear </w:t>
            </w:r>
          </w:p>
        </w:tc>
        <w:tc>
          <w:tcPr>
            <w:tcW w:w="3543" w:type="dxa"/>
            <w:shd w:val="clear" w:color="auto" w:fill="auto"/>
          </w:tcPr>
          <w:p w14:paraId="1B6D9A9D" w14:textId="068CCA4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eer group vs control (peer group used more treatments than control)</w:t>
            </w:r>
          </w:p>
          <w:p w14:paraId="7F225F4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 years: p=0.060</w:t>
            </w:r>
          </w:p>
          <w:p w14:paraId="64ADA9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years: p=0.040</w:t>
            </w:r>
          </w:p>
          <w:p w14:paraId="754EEED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years: p=0.002</w:t>
            </w:r>
          </w:p>
          <w:p w14:paraId="1CD80BEC" w14:textId="1CB7D42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years: p=0.005</w:t>
            </w:r>
          </w:p>
          <w:p w14:paraId="53527F7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11CB743" w14:textId="167405C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Nurse group vs control (nurse group used more treatments than control)</w:t>
            </w:r>
          </w:p>
          <w:p w14:paraId="35AF57A5" w14:textId="76E108A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 years: p=0.001</w:t>
            </w:r>
          </w:p>
          <w:p w14:paraId="22C22860" w14:textId="3637ACD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years: p=0.014</w:t>
            </w:r>
          </w:p>
          <w:p w14:paraId="0D93BB5A" w14:textId="03A0656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years: p=0.004</w:t>
            </w:r>
          </w:p>
          <w:p w14:paraId="5B5AA5E5" w14:textId="421D85A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years: p=0.007</w:t>
            </w:r>
          </w:p>
        </w:tc>
      </w:tr>
      <w:tr w:rsidR="00100DE0" w:rsidRPr="007F37BB" w14:paraId="56B55C4C" w14:textId="77777777" w:rsidTr="00180691">
        <w:trPr>
          <w:trHeight w:val="2171"/>
        </w:trPr>
        <w:tc>
          <w:tcPr>
            <w:tcW w:w="1720" w:type="dxa"/>
            <w:shd w:val="clear" w:color="auto" w:fill="auto"/>
          </w:tcPr>
          <w:p w14:paraId="3C7DF15B" w14:textId="52B9248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lastRenderedPageBreak/>
              <w:t>a) Cohen et al. (2011)</w:t>
            </w:r>
          </w:p>
          <w:p w14:paraId="46A0FBD0" w14:textId="7F0A6F2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shd w:val="clear" w:color="auto" w:fill="auto"/>
          </w:tcPr>
          <w:p w14:paraId="28E9268B" w14:textId="71D001A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13785D05" w14:textId="6748D6C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Medical centre </w:t>
            </w:r>
          </w:p>
        </w:tc>
        <w:tc>
          <w:tcPr>
            <w:tcW w:w="1722" w:type="dxa"/>
            <w:shd w:val="clear" w:color="auto" w:fill="auto"/>
          </w:tcPr>
          <w:p w14:paraId="0B9536FA" w14:textId="0CC260A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127 (stress management: n=38; supportive attention: n=45; standard care: n=44)</w:t>
            </w:r>
          </w:p>
          <w:p w14:paraId="766AC419" w14:textId="6F6D403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C</w:t>
            </w:r>
          </w:p>
          <w:p w14:paraId="78F1E485" w14:textId="1801AB9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) Not advanced </w:t>
            </w:r>
          </w:p>
          <w:p w14:paraId="72D8C2D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) Undergoing radical prostatectomy </w:t>
            </w:r>
          </w:p>
          <w:p w14:paraId="00B6B98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shd w:val="clear" w:color="auto" w:fill="auto"/>
          </w:tcPr>
          <w:p w14:paraId="2F231A04" w14:textId="785B169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Two intervention arms including stress management (discussion of concerns about surgery,</w:t>
            </w:r>
          </w:p>
          <w:p w14:paraId="53184225" w14:textId="02A6C7E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iaphragmatic breathing, guided imagery, imaginal exposure to the day of surgery, adaptive coping skills) and supportive attention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(discussion of concerns about upcoming surgery and medical interview)</w:t>
            </w:r>
          </w:p>
          <w:p w14:paraId="777A7AC5" w14:textId="3455D90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Research assistant and psychologist </w:t>
            </w:r>
          </w:p>
          <w:p w14:paraId="30C4C36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NR</w:t>
            </w:r>
          </w:p>
          <w:p w14:paraId="1DDBC52A" w14:textId="469A0F9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Usual care</w:t>
            </w:r>
          </w:p>
        </w:tc>
        <w:tc>
          <w:tcPr>
            <w:tcW w:w="1722" w:type="dxa"/>
            <w:shd w:val="clear" w:color="auto" w:fill="auto"/>
          </w:tcPr>
          <w:p w14:paraId="13278D3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Baseline, 1 week before surgery, morning of surgery, 48 hours after surgery </w:t>
            </w:r>
          </w:p>
        </w:tc>
        <w:tc>
          <w:tcPr>
            <w:tcW w:w="1884" w:type="dxa"/>
            <w:shd w:val="clear" w:color="auto" w:fill="auto"/>
          </w:tcPr>
          <w:p w14:paraId="6F60355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Mood disturbance </w:t>
            </w:r>
          </w:p>
        </w:tc>
        <w:tc>
          <w:tcPr>
            <w:tcW w:w="1701" w:type="dxa"/>
            <w:shd w:val="clear" w:color="auto" w:fill="auto"/>
          </w:tcPr>
          <w:p w14:paraId="58EC233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OMS</w:t>
            </w:r>
          </w:p>
          <w:p w14:paraId="760F4373" w14:textId="77777777" w:rsidR="00100DE0" w:rsidRPr="007F37BB" w:rsidRDefault="00100DE0" w:rsidP="00100DE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</w:tcPr>
          <w:p w14:paraId="429B9082" w14:textId="1EF3AE8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tress management vs </w:t>
            </w:r>
            <w:r w:rsidR="00E92558" w:rsidRPr="007F37BB">
              <w:rPr>
                <w:rFonts w:asciiTheme="minorBidi" w:hAnsiTheme="minorBidi"/>
                <w:sz w:val="20"/>
                <w:szCs w:val="20"/>
              </w:rPr>
              <w:t>control</w:t>
            </w:r>
            <w:r w:rsidR="008F6329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Pr="007F37BB">
              <w:rPr>
                <w:rFonts w:asciiTheme="minorBidi" w:hAnsiTheme="minorBidi"/>
                <w:sz w:val="20"/>
                <w:szCs w:val="20"/>
              </w:rPr>
              <w:t>1 week before surgery: p=0.006</w:t>
            </w:r>
            <w:r w:rsidR="008F6329" w:rsidRPr="007F37BB">
              <w:rPr>
                <w:rFonts w:asciiTheme="minorBidi" w:hAnsiTheme="minorBidi"/>
                <w:sz w:val="20"/>
                <w:szCs w:val="20"/>
              </w:rPr>
              <w:t xml:space="preserve"> (favouring stress management intervention</w:t>
            </w:r>
            <w:r w:rsidR="00D3434F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EF58D1" w:rsidRPr="007F37BB">
              <w:rPr>
                <w:rFonts w:asciiTheme="minorBidi" w:hAnsiTheme="minorBidi"/>
                <w:sz w:val="20"/>
                <w:szCs w:val="20"/>
              </w:rPr>
              <w:t>lower mood disturbance</w:t>
            </w:r>
            <w:r w:rsidR="008F6329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0B5B82DE" w14:textId="77777777" w:rsidR="00430515" w:rsidRPr="007F37BB" w:rsidRDefault="00430515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5CC9CAB" w14:textId="379FDFD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other group comparisons reached</w:t>
            </w:r>
          </w:p>
          <w:p w14:paraId="65039D45" w14:textId="0ACFA41C" w:rsidR="00100DE0" w:rsidRPr="007F37BB" w:rsidRDefault="00430515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i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gnificance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. </w:t>
            </w:r>
          </w:p>
        </w:tc>
      </w:tr>
      <w:tr w:rsidR="00100DE0" w:rsidRPr="007F37BB" w14:paraId="1A36FB55" w14:textId="77777777" w:rsidTr="00180691">
        <w:trPr>
          <w:trHeight w:val="53"/>
        </w:trPr>
        <w:tc>
          <w:tcPr>
            <w:tcW w:w="1720" w:type="dxa"/>
            <w:vMerge w:val="restart"/>
            <w:shd w:val="clear" w:color="auto" w:fill="auto"/>
          </w:tcPr>
          <w:p w14:paraId="0E1C9EE2" w14:textId="733EFE9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Dieperink et al. (2013)</w:t>
            </w:r>
          </w:p>
          <w:p w14:paraId="7B08079C" w14:textId="38C6F5F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Denmark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7E18DEC2" w14:textId="1E38C1F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1B26B8AE" w14:textId="7ED49B4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utpatient hospital setting (Department of Oncology and the Department of Rehabilitation)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787BCF5" w14:textId="7ABD09E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161 (Intervention: n-79; control: n=82)</w:t>
            </w:r>
          </w:p>
          <w:p w14:paraId="6D68E35C" w14:textId="505F247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P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6BE730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Mixed</w:t>
            </w:r>
          </w:p>
          <w:p w14:paraId="1F4B670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) ADT and radiotherapy </w:t>
            </w:r>
          </w:p>
          <w:p w14:paraId="2ABC6D6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9BDFDE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Rehabilitation intervention involving nursing counselling sessions and instructive sessions with a physical therapist </w:t>
            </w:r>
          </w:p>
          <w:p w14:paraId="28C27FEE" w14:textId="169F0BF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Nurse and physical therapists</w:t>
            </w:r>
          </w:p>
          <w:p w14:paraId="48B28E5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c) 20 weeks</w:t>
            </w:r>
          </w:p>
          <w:p w14:paraId="050BD1B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Usual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17903B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efore radiotherapy, 4 weeks after radiotherapy (baseline), 20 weeks, 24 weeks</w:t>
            </w:r>
          </w:p>
        </w:tc>
        <w:tc>
          <w:tcPr>
            <w:tcW w:w="1884" w:type="dxa"/>
            <w:shd w:val="clear" w:color="auto" w:fill="auto"/>
          </w:tcPr>
          <w:p w14:paraId="0A91549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QoL</w:t>
            </w:r>
          </w:p>
        </w:tc>
        <w:tc>
          <w:tcPr>
            <w:tcW w:w="1701" w:type="dxa"/>
            <w:shd w:val="clear" w:color="auto" w:fill="auto"/>
          </w:tcPr>
          <w:p w14:paraId="0466B9B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12</w:t>
            </w:r>
          </w:p>
        </w:tc>
        <w:tc>
          <w:tcPr>
            <w:tcW w:w="3543" w:type="dxa"/>
            <w:shd w:val="clear" w:color="auto" w:fill="auto"/>
          </w:tcPr>
          <w:p w14:paraId="73EE5B71" w14:textId="08E8002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4 weeks: p=0.002</w:t>
            </w:r>
            <w:r w:rsidR="00F06522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100DE0" w:rsidRPr="007F37BB" w14:paraId="41FDEBE0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4A54BA54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F7D092D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AD5C2F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5A5396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E96E1D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D62669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ntal QoL</w:t>
            </w:r>
          </w:p>
        </w:tc>
        <w:tc>
          <w:tcPr>
            <w:tcW w:w="1701" w:type="dxa"/>
            <w:shd w:val="clear" w:color="auto" w:fill="auto"/>
          </w:tcPr>
          <w:p w14:paraId="1305BFB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12</w:t>
            </w:r>
          </w:p>
        </w:tc>
        <w:tc>
          <w:tcPr>
            <w:tcW w:w="3543" w:type="dxa"/>
            <w:shd w:val="clear" w:color="auto" w:fill="auto"/>
          </w:tcPr>
          <w:p w14:paraId="5E99813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4 weeks: p=0.549</w:t>
            </w:r>
          </w:p>
        </w:tc>
      </w:tr>
      <w:tr w:rsidR="00100DE0" w:rsidRPr="007F37BB" w14:paraId="61863E29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454EB742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7D9325E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26E46B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B9BE36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6EAE3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F1F6E9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(sum score)</w:t>
            </w:r>
          </w:p>
        </w:tc>
        <w:tc>
          <w:tcPr>
            <w:tcW w:w="1701" w:type="dxa"/>
            <w:shd w:val="clear" w:color="auto" w:fill="auto"/>
          </w:tcPr>
          <w:p w14:paraId="33E2908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15CFD760" w14:textId="6CA7335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4 weeks: p=0.023</w:t>
            </w:r>
            <w:r w:rsidR="00FD00C6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100DE0" w:rsidRPr="007F37BB" w14:paraId="0BB42D03" w14:textId="77777777" w:rsidTr="00180691">
        <w:trPr>
          <w:trHeight w:val="367"/>
        </w:trPr>
        <w:tc>
          <w:tcPr>
            <w:tcW w:w="1720" w:type="dxa"/>
            <w:vMerge/>
            <w:shd w:val="clear" w:color="auto" w:fill="auto"/>
          </w:tcPr>
          <w:p w14:paraId="760BA540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7CF79D8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D82150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26DAB4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4506E5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CA5548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incontinence symptoms </w:t>
            </w:r>
          </w:p>
        </w:tc>
        <w:tc>
          <w:tcPr>
            <w:tcW w:w="1701" w:type="dxa"/>
            <w:shd w:val="clear" w:color="auto" w:fill="auto"/>
          </w:tcPr>
          <w:p w14:paraId="7DA8619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3FB4873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4 weeks: p=0.242</w:t>
            </w:r>
          </w:p>
        </w:tc>
      </w:tr>
      <w:tr w:rsidR="00100DE0" w:rsidRPr="007F37BB" w14:paraId="3353EFA2" w14:textId="77777777" w:rsidTr="00180691">
        <w:trPr>
          <w:trHeight w:val="367"/>
        </w:trPr>
        <w:tc>
          <w:tcPr>
            <w:tcW w:w="1720" w:type="dxa"/>
            <w:vMerge/>
            <w:shd w:val="clear" w:color="auto" w:fill="auto"/>
          </w:tcPr>
          <w:p w14:paraId="1A2F9260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E0F2EE3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786954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119A45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FC1F4B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ED523C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irritative symptoms </w:t>
            </w:r>
          </w:p>
        </w:tc>
        <w:tc>
          <w:tcPr>
            <w:tcW w:w="1701" w:type="dxa"/>
            <w:shd w:val="clear" w:color="auto" w:fill="auto"/>
          </w:tcPr>
          <w:p w14:paraId="51C9B44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4214CEF2" w14:textId="1FD1D8C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4 weeks: p=0.011</w:t>
            </w:r>
            <w:r w:rsidR="00FC370A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100DE0" w:rsidRPr="007F37BB" w14:paraId="25A903C5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361CEBE6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E92AC6D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ED8B3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302B0F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94BFAD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2E25D9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wel symptoms</w:t>
            </w:r>
          </w:p>
        </w:tc>
        <w:tc>
          <w:tcPr>
            <w:tcW w:w="1701" w:type="dxa"/>
            <w:shd w:val="clear" w:color="auto" w:fill="auto"/>
          </w:tcPr>
          <w:p w14:paraId="212D947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6CA589E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4 weeks: p=0.224</w:t>
            </w:r>
          </w:p>
        </w:tc>
      </w:tr>
      <w:tr w:rsidR="00100DE0" w:rsidRPr="007F37BB" w14:paraId="18AC1F3F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600258BB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512F8AA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3DA7FD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066BB5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02DAB7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318745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symptoms</w:t>
            </w:r>
          </w:p>
        </w:tc>
        <w:tc>
          <w:tcPr>
            <w:tcW w:w="1701" w:type="dxa"/>
            <w:shd w:val="clear" w:color="auto" w:fill="auto"/>
          </w:tcPr>
          <w:p w14:paraId="0C33E99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3E95ECD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4 weeks: p=0.117</w:t>
            </w:r>
          </w:p>
        </w:tc>
      </w:tr>
      <w:tr w:rsidR="00100DE0" w:rsidRPr="007F37BB" w14:paraId="67C133A8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1E376245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DC1B540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B533D5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3649AA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58CE78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99B2C7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ormonal symptoms</w:t>
            </w:r>
          </w:p>
        </w:tc>
        <w:tc>
          <w:tcPr>
            <w:tcW w:w="1701" w:type="dxa"/>
            <w:shd w:val="clear" w:color="auto" w:fill="auto"/>
          </w:tcPr>
          <w:p w14:paraId="4105A5D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10B76C44" w14:textId="57671CF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4 weeks: p=0.018</w:t>
            </w:r>
            <w:r w:rsidR="0013073C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100DE0" w:rsidRPr="007F37BB" w14:paraId="2B50C6E6" w14:textId="77777777" w:rsidTr="00180691">
        <w:trPr>
          <w:trHeight w:val="253"/>
        </w:trPr>
        <w:tc>
          <w:tcPr>
            <w:tcW w:w="1720" w:type="dxa"/>
            <w:vMerge/>
            <w:shd w:val="clear" w:color="auto" w:fill="auto"/>
          </w:tcPr>
          <w:p w14:paraId="79E7B4C1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90E5290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82414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10FB21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22EE52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C1A051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igital evaluation  </w:t>
            </w:r>
          </w:p>
        </w:tc>
        <w:tc>
          <w:tcPr>
            <w:tcW w:w="1701" w:type="dxa"/>
            <w:shd w:val="clear" w:color="auto" w:fill="auto"/>
          </w:tcPr>
          <w:p w14:paraId="2D427A8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odified Oxford Scale</w:t>
            </w:r>
          </w:p>
        </w:tc>
        <w:tc>
          <w:tcPr>
            <w:tcW w:w="3543" w:type="dxa"/>
            <w:shd w:val="clear" w:color="auto" w:fill="auto"/>
          </w:tcPr>
          <w:p w14:paraId="6A6477B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078DEAE6" w14:textId="77777777" w:rsidTr="00180691">
        <w:trPr>
          <w:trHeight w:val="253"/>
        </w:trPr>
        <w:tc>
          <w:tcPr>
            <w:tcW w:w="1720" w:type="dxa"/>
            <w:vMerge/>
            <w:shd w:val="clear" w:color="auto" w:fill="auto"/>
          </w:tcPr>
          <w:p w14:paraId="54EB3A39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F258049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B759B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0F9C29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AAA6B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5C9C8F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tatic strength no. of seconds to hold one contraction </w:t>
            </w:r>
          </w:p>
        </w:tc>
        <w:tc>
          <w:tcPr>
            <w:tcW w:w="1701" w:type="dxa"/>
            <w:shd w:val="clear" w:color="auto" w:fill="auto"/>
          </w:tcPr>
          <w:p w14:paraId="592F7E7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odified Oxford Scale</w:t>
            </w:r>
          </w:p>
        </w:tc>
        <w:tc>
          <w:tcPr>
            <w:tcW w:w="3543" w:type="dxa"/>
            <w:shd w:val="clear" w:color="auto" w:fill="auto"/>
          </w:tcPr>
          <w:p w14:paraId="0E12F00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0734EA51" w14:textId="77777777" w:rsidTr="00180691">
        <w:trPr>
          <w:trHeight w:val="252"/>
        </w:trPr>
        <w:tc>
          <w:tcPr>
            <w:tcW w:w="1720" w:type="dxa"/>
            <w:vMerge/>
            <w:shd w:val="clear" w:color="auto" w:fill="auto"/>
          </w:tcPr>
          <w:p w14:paraId="6A792430" w14:textId="77777777" w:rsidR="00100DE0" w:rsidRPr="007F37BB" w:rsidRDefault="00100DE0" w:rsidP="00100DE0">
            <w:pPr>
              <w:pStyle w:val="ListParagraph"/>
              <w:numPr>
                <w:ilvl w:val="0"/>
                <w:numId w:val="15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46E2CD7" w14:textId="77777777" w:rsidR="00100DE0" w:rsidRPr="007F37BB" w:rsidRDefault="00100DE0" w:rsidP="00100DE0">
            <w:pPr>
              <w:pStyle w:val="ListParagraph"/>
              <w:numPr>
                <w:ilvl w:val="0"/>
                <w:numId w:val="16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1BB010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2464D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53D04B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0E9AE7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ynamic strength no. of contractions during 60s</w:t>
            </w:r>
          </w:p>
        </w:tc>
        <w:tc>
          <w:tcPr>
            <w:tcW w:w="1701" w:type="dxa"/>
            <w:shd w:val="clear" w:color="auto" w:fill="auto"/>
          </w:tcPr>
          <w:p w14:paraId="0FD65BC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Modified Oxford Scale </w:t>
            </w:r>
          </w:p>
        </w:tc>
        <w:tc>
          <w:tcPr>
            <w:tcW w:w="3543" w:type="dxa"/>
            <w:shd w:val="clear" w:color="auto" w:fill="auto"/>
          </w:tcPr>
          <w:p w14:paraId="2D8CA22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68E64C8E" w14:textId="77777777" w:rsidTr="00180691">
        <w:trPr>
          <w:trHeight w:val="56"/>
        </w:trPr>
        <w:tc>
          <w:tcPr>
            <w:tcW w:w="1720" w:type="dxa"/>
            <w:vMerge w:val="restart"/>
            <w:shd w:val="clear" w:color="auto" w:fill="auto"/>
          </w:tcPr>
          <w:p w14:paraId="140DD17D" w14:textId="54CB532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Dieperink et al. (2017)</w:t>
            </w:r>
          </w:p>
          <w:p w14:paraId="712A5464" w14:textId="55BB009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Denmark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7FF47211" w14:textId="1740F6E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5FC8EC30" w14:textId="487B47B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Single-centre oncology unit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A19CA93" w14:textId="358A6B9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161 (intervention: n=79; control: n=82)</w:t>
            </w:r>
          </w:p>
          <w:p w14:paraId="0A7D3AC7" w14:textId="03B5142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PC</w:t>
            </w:r>
          </w:p>
          <w:p w14:paraId="0144A1D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Mixed</w:t>
            </w:r>
          </w:p>
          <w:p w14:paraId="410060E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) ADT and radiotherapy </w:t>
            </w:r>
          </w:p>
          <w:p w14:paraId="469294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e) Not dyadic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067211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Rehabilitation intervention involving nursing counselling sessions and instructive sessions with a physical therapist </w:t>
            </w:r>
          </w:p>
          <w:p w14:paraId="0F6D0131" w14:textId="615C62D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Nurse and physical therapists</w:t>
            </w:r>
          </w:p>
          <w:p w14:paraId="63D3711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20 weeks</w:t>
            </w:r>
          </w:p>
          <w:p w14:paraId="41A77C9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d) Usual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162D5F0" w14:textId="78A7E7F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Baseline, 6 months, 3 years </w:t>
            </w:r>
          </w:p>
        </w:tc>
        <w:tc>
          <w:tcPr>
            <w:tcW w:w="1884" w:type="dxa"/>
            <w:shd w:val="clear" w:color="auto" w:fill="auto"/>
          </w:tcPr>
          <w:p w14:paraId="57B63D6A" w14:textId="7C2DA6E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Fighting spirit </w:t>
            </w:r>
          </w:p>
        </w:tc>
        <w:tc>
          <w:tcPr>
            <w:tcW w:w="1701" w:type="dxa"/>
            <w:shd w:val="clear" w:color="auto" w:fill="auto"/>
          </w:tcPr>
          <w:p w14:paraId="055EF490" w14:textId="1FBAD96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ini-MAC</w:t>
            </w:r>
          </w:p>
        </w:tc>
        <w:tc>
          <w:tcPr>
            <w:tcW w:w="3543" w:type="dxa"/>
            <w:shd w:val="clear" w:color="auto" w:fill="auto"/>
          </w:tcPr>
          <w:p w14:paraId="390C764F" w14:textId="5946033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6 months: p=0.025 </w:t>
            </w:r>
          </w:p>
          <w:p w14:paraId="26D8DEC1" w14:textId="1C2E58A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years: p=0.585</w:t>
            </w:r>
          </w:p>
        </w:tc>
      </w:tr>
      <w:tr w:rsidR="00100DE0" w:rsidRPr="007F37BB" w14:paraId="6DE7A79C" w14:textId="77777777" w:rsidTr="00180691">
        <w:trPr>
          <w:trHeight w:val="56"/>
        </w:trPr>
        <w:tc>
          <w:tcPr>
            <w:tcW w:w="1720" w:type="dxa"/>
            <w:vMerge/>
            <w:shd w:val="clear" w:color="auto" w:fill="auto"/>
          </w:tcPr>
          <w:p w14:paraId="760E4AE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D5D600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238F49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E0BD96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9F7BF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C6373D8" w14:textId="22C9A91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talism</w:t>
            </w:r>
          </w:p>
        </w:tc>
        <w:tc>
          <w:tcPr>
            <w:tcW w:w="1701" w:type="dxa"/>
            <w:shd w:val="clear" w:color="auto" w:fill="auto"/>
          </w:tcPr>
          <w:p w14:paraId="7E5FF963" w14:textId="243B90C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ini-MAC</w:t>
            </w:r>
          </w:p>
        </w:tc>
        <w:tc>
          <w:tcPr>
            <w:tcW w:w="3543" w:type="dxa"/>
            <w:shd w:val="clear" w:color="auto" w:fill="auto"/>
          </w:tcPr>
          <w:p w14:paraId="789DC68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991</w:t>
            </w:r>
          </w:p>
          <w:p w14:paraId="42EF3597" w14:textId="090A585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years: p=0.841</w:t>
            </w:r>
          </w:p>
        </w:tc>
      </w:tr>
      <w:tr w:rsidR="00100DE0" w:rsidRPr="007F37BB" w14:paraId="725C3F42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68B11469" w14:textId="77777777" w:rsidR="00100DE0" w:rsidRPr="007F37BB" w:rsidRDefault="00100DE0" w:rsidP="00100DE0">
            <w:pPr>
              <w:pStyle w:val="ListParagraph"/>
              <w:numPr>
                <w:ilvl w:val="0"/>
                <w:numId w:val="10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C68DD8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06842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0830A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43FF6E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4F09DA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ognitive avoidance </w:t>
            </w:r>
          </w:p>
        </w:tc>
        <w:tc>
          <w:tcPr>
            <w:tcW w:w="1701" w:type="dxa"/>
            <w:shd w:val="clear" w:color="auto" w:fill="auto"/>
          </w:tcPr>
          <w:p w14:paraId="2DDD6C2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ini-MAC</w:t>
            </w:r>
          </w:p>
        </w:tc>
        <w:tc>
          <w:tcPr>
            <w:tcW w:w="3543" w:type="dxa"/>
            <w:shd w:val="clear" w:color="auto" w:fill="auto"/>
          </w:tcPr>
          <w:p w14:paraId="3DEFED93" w14:textId="4F5AE40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853</w:t>
            </w:r>
          </w:p>
          <w:p w14:paraId="228C105B" w14:textId="465DDD8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years: p=0.044</w:t>
            </w:r>
            <w:r w:rsidR="001137DA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</w:t>
            </w:r>
            <w:r w:rsidR="00DB5BEA" w:rsidRPr="007F37BB">
              <w:rPr>
                <w:rFonts w:asciiTheme="minorBidi" w:hAnsiTheme="minorBidi"/>
                <w:sz w:val="20"/>
                <w:szCs w:val="20"/>
              </w:rPr>
              <w:t>: lower cognitive avoidance</w:t>
            </w:r>
            <w:r w:rsidR="001137DA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0B97E9D4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57F3BCC3" w14:textId="77777777" w:rsidR="00100DE0" w:rsidRPr="007F37BB" w:rsidRDefault="00100DE0" w:rsidP="00100DE0">
            <w:pPr>
              <w:pStyle w:val="ListParagraph"/>
              <w:numPr>
                <w:ilvl w:val="0"/>
                <w:numId w:val="10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C9D735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F5F672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A06835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6E87D0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011AE7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nxious preoccupation </w:t>
            </w:r>
          </w:p>
        </w:tc>
        <w:tc>
          <w:tcPr>
            <w:tcW w:w="1701" w:type="dxa"/>
            <w:shd w:val="clear" w:color="auto" w:fill="auto"/>
          </w:tcPr>
          <w:p w14:paraId="115EF02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ini-MAC</w:t>
            </w:r>
          </w:p>
        </w:tc>
        <w:tc>
          <w:tcPr>
            <w:tcW w:w="3543" w:type="dxa"/>
            <w:shd w:val="clear" w:color="auto" w:fill="auto"/>
          </w:tcPr>
          <w:p w14:paraId="47FF9613" w14:textId="2441BF0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841</w:t>
            </w:r>
          </w:p>
          <w:p w14:paraId="02302213" w14:textId="5202944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years: p=0.733</w:t>
            </w:r>
          </w:p>
        </w:tc>
      </w:tr>
      <w:tr w:rsidR="00100DE0" w:rsidRPr="007F37BB" w14:paraId="5DC2A992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5DF222F6" w14:textId="77777777" w:rsidR="00100DE0" w:rsidRPr="007F37BB" w:rsidRDefault="00100DE0" w:rsidP="00100DE0">
            <w:pPr>
              <w:pStyle w:val="ListParagraph"/>
              <w:numPr>
                <w:ilvl w:val="0"/>
                <w:numId w:val="10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D342A0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3C091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36391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A39BB0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3C86C1B" w14:textId="5F55B4B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Helplessness/ Hopelessness </w:t>
            </w:r>
          </w:p>
        </w:tc>
        <w:tc>
          <w:tcPr>
            <w:tcW w:w="1701" w:type="dxa"/>
            <w:shd w:val="clear" w:color="auto" w:fill="auto"/>
          </w:tcPr>
          <w:p w14:paraId="6AE837F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ini-MAC</w:t>
            </w:r>
          </w:p>
        </w:tc>
        <w:tc>
          <w:tcPr>
            <w:tcW w:w="3543" w:type="dxa"/>
            <w:shd w:val="clear" w:color="auto" w:fill="auto"/>
          </w:tcPr>
          <w:p w14:paraId="7049F9CA" w14:textId="4EB2587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76</w:t>
            </w:r>
          </w:p>
          <w:p w14:paraId="69B84883" w14:textId="76031BA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years: p=0.763</w:t>
            </w:r>
          </w:p>
        </w:tc>
      </w:tr>
      <w:tr w:rsidR="00100DE0" w:rsidRPr="007F37BB" w14:paraId="3B83E80D" w14:textId="77777777" w:rsidTr="00180691">
        <w:trPr>
          <w:trHeight w:val="337"/>
        </w:trPr>
        <w:tc>
          <w:tcPr>
            <w:tcW w:w="1720" w:type="dxa"/>
            <w:vMerge w:val="restart"/>
            <w:shd w:val="clear" w:color="auto" w:fill="auto"/>
          </w:tcPr>
          <w:p w14:paraId="47BBBBC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Faithfull et al. (2022)</w:t>
            </w:r>
          </w:p>
          <w:p w14:paraId="0820270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UK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5485E79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3011B67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Hospital (radiotherapy centre)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290BDD5" w14:textId="0190CD9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56 (n=26 intervention group and n=30 control group)</w:t>
            </w:r>
            <w:r w:rsidRPr="007F37BB">
              <w:rPr>
                <w:rFonts w:asciiTheme="minorBidi" w:hAnsiTheme="minorBidi"/>
                <w:sz w:val="20"/>
                <w:szCs w:val="20"/>
              </w:rPr>
              <w:br/>
              <w:t>b) P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C</w:t>
            </w:r>
          </w:p>
          <w:p w14:paraId="75CF515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Mixed</w:t>
            </w:r>
            <w:r w:rsidRPr="007F37BB">
              <w:rPr>
                <w:rFonts w:asciiTheme="minorBidi" w:hAnsiTheme="minorBidi"/>
                <w:sz w:val="20"/>
                <w:szCs w:val="20"/>
              </w:rPr>
              <w:br/>
              <w:t>d) EBRT with neo-adjuvant or adjuvant ADT or low-dose rate radiotherapy</w:t>
            </w:r>
          </w:p>
          <w:p w14:paraId="2D717DC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5F42F0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SMaRT group intervention based on the rehabilitative pathway (Group support, education and pelvic floor muscle exercises)</w:t>
            </w:r>
          </w:p>
          <w:p w14:paraId="33BC648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CNS </w:t>
            </w:r>
          </w:p>
          <w:p w14:paraId="5D68573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10 weeks</w:t>
            </w:r>
          </w:p>
          <w:p w14:paraId="06E7D01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Control group received usual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626279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, 3 months post-baseline, 6 months post-baseline</w:t>
            </w:r>
          </w:p>
        </w:tc>
        <w:tc>
          <w:tcPr>
            <w:tcW w:w="1884" w:type="dxa"/>
            <w:shd w:val="clear" w:color="auto" w:fill="auto"/>
          </w:tcPr>
          <w:p w14:paraId="00CAB38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symptoms</w:t>
            </w:r>
          </w:p>
          <w:p w14:paraId="7B557DA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9C18FE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PSS</w:t>
            </w:r>
          </w:p>
        </w:tc>
        <w:tc>
          <w:tcPr>
            <w:tcW w:w="3543" w:type="dxa"/>
            <w:shd w:val="clear" w:color="auto" w:fill="auto"/>
          </w:tcPr>
          <w:p w14:paraId="31BABDC7" w14:textId="7DD12C9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66</w:t>
            </w:r>
          </w:p>
          <w:p w14:paraId="640F56DA" w14:textId="4466B19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54</w:t>
            </w:r>
          </w:p>
        </w:tc>
      </w:tr>
      <w:tr w:rsidR="00100DE0" w:rsidRPr="007F37BB" w14:paraId="01A3D88C" w14:textId="77777777" w:rsidTr="00180691">
        <w:trPr>
          <w:trHeight w:val="332"/>
        </w:trPr>
        <w:tc>
          <w:tcPr>
            <w:tcW w:w="1720" w:type="dxa"/>
            <w:vMerge/>
            <w:shd w:val="clear" w:color="auto" w:fill="auto"/>
          </w:tcPr>
          <w:p w14:paraId="4E6A020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3DDA9E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9CCD6F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25EC05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053C3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BE3104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Voiding symptoms</w:t>
            </w:r>
          </w:p>
        </w:tc>
        <w:tc>
          <w:tcPr>
            <w:tcW w:w="1701" w:type="dxa"/>
            <w:shd w:val="clear" w:color="auto" w:fill="auto"/>
          </w:tcPr>
          <w:p w14:paraId="20F50E0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CSmaleVS</w:t>
            </w:r>
          </w:p>
        </w:tc>
        <w:tc>
          <w:tcPr>
            <w:tcW w:w="3543" w:type="dxa"/>
            <w:shd w:val="clear" w:color="auto" w:fill="auto"/>
          </w:tcPr>
          <w:p w14:paraId="7428C569" w14:textId="5F28B8F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17</w:t>
            </w:r>
          </w:p>
          <w:p w14:paraId="5B2A524A" w14:textId="384DAC1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521</w:t>
            </w:r>
          </w:p>
        </w:tc>
      </w:tr>
      <w:tr w:rsidR="00100DE0" w:rsidRPr="007F37BB" w14:paraId="15C6D002" w14:textId="77777777" w:rsidTr="00180691">
        <w:trPr>
          <w:trHeight w:val="332"/>
        </w:trPr>
        <w:tc>
          <w:tcPr>
            <w:tcW w:w="1720" w:type="dxa"/>
            <w:vMerge/>
            <w:shd w:val="clear" w:color="auto" w:fill="auto"/>
          </w:tcPr>
          <w:p w14:paraId="05B7296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EBC5D9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60256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28811C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91EB0A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96C84D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ncontinence symptoms</w:t>
            </w:r>
          </w:p>
        </w:tc>
        <w:tc>
          <w:tcPr>
            <w:tcW w:w="1701" w:type="dxa"/>
            <w:shd w:val="clear" w:color="auto" w:fill="auto"/>
          </w:tcPr>
          <w:p w14:paraId="7331C59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CSmaleIS</w:t>
            </w:r>
          </w:p>
        </w:tc>
        <w:tc>
          <w:tcPr>
            <w:tcW w:w="3543" w:type="dxa"/>
            <w:shd w:val="clear" w:color="auto" w:fill="auto"/>
          </w:tcPr>
          <w:p w14:paraId="5776DBC5" w14:textId="16CF8A3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29</w:t>
            </w:r>
          </w:p>
          <w:p w14:paraId="05D9F634" w14:textId="32F6C2C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73</w:t>
            </w:r>
          </w:p>
        </w:tc>
      </w:tr>
      <w:tr w:rsidR="00100DE0" w:rsidRPr="007F37BB" w14:paraId="176ACA83" w14:textId="77777777" w:rsidTr="00180691">
        <w:trPr>
          <w:trHeight w:val="332"/>
        </w:trPr>
        <w:tc>
          <w:tcPr>
            <w:tcW w:w="1720" w:type="dxa"/>
            <w:vMerge/>
            <w:shd w:val="clear" w:color="auto" w:fill="auto"/>
          </w:tcPr>
          <w:p w14:paraId="0726892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C68B8B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88347F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F6D39A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48C05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E077DD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ymptom-related QoL</w:t>
            </w:r>
          </w:p>
          <w:p w14:paraId="60731F0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B79664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PR25 urinary domain</w:t>
            </w:r>
          </w:p>
        </w:tc>
        <w:tc>
          <w:tcPr>
            <w:tcW w:w="3543" w:type="dxa"/>
            <w:shd w:val="clear" w:color="auto" w:fill="auto"/>
          </w:tcPr>
          <w:p w14:paraId="3B55370A" w14:textId="3F9B928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506</w:t>
            </w:r>
          </w:p>
          <w:p w14:paraId="4F2D4988" w14:textId="4E521CE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245</w:t>
            </w:r>
          </w:p>
        </w:tc>
      </w:tr>
      <w:tr w:rsidR="00100DE0" w:rsidRPr="007F37BB" w14:paraId="4B43E984" w14:textId="77777777" w:rsidTr="00180691">
        <w:trPr>
          <w:trHeight w:val="332"/>
        </w:trPr>
        <w:tc>
          <w:tcPr>
            <w:tcW w:w="1720" w:type="dxa"/>
            <w:vMerge/>
            <w:shd w:val="clear" w:color="auto" w:fill="auto"/>
          </w:tcPr>
          <w:p w14:paraId="76E7D0D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643AC5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D3820C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D4D9C6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576D54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AE173F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motional distress</w:t>
            </w:r>
          </w:p>
        </w:tc>
        <w:tc>
          <w:tcPr>
            <w:tcW w:w="1701" w:type="dxa"/>
            <w:shd w:val="clear" w:color="auto" w:fill="auto"/>
          </w:tcPr>
          <w:p w14:paraId="262A9CC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30 emotional functioning domain</w:t>
            </w:r>
          </w:p>
        </w:tc>
        <w:tc>
          <w:tcPr>
            <w:tcW w:w="3543" w:type="dxa"/>
            <w:shd w:val="clear" w:color="auto" w:fill="auto"/>
          </w:tcPr>
          <w:p w14:paraId="4BCD5429" w14:textId="3F2B1F5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147</w:t>
            </w:r>
          </w:p>
          <w:p w14:paraId="1F2288E1" w14:textId="745EDFA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902</w:t>
            </w:r>
          </w:p>
          <w:p w14:paraId="0AE9ED5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00DE0" w:rsidRPr="007F37BB" w14:paraId="310D1B2D" w14:textId="77777777" w:rsidTr="00180691">
        <w:trPr>
          <w:trHeight w:val="332"/>
        </w:trPr>
        <w:tc>
          <w:tcPr>
            <w:tcW w:w="1720" w:type="dxa"/>
            <w:vMerge/>
            <w:shd w:val="clear" w:color="auto" w:fill="auto"/>
          </w:tcPr>
          <w:p w14:paraId="076259E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31FAA7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0DA7B6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BC194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3224E8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62B381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efficacy for performing daily activities</w:t>
            </w:r>
          </w:p>
        </w:tc>
        <w:tc>
          <w:tcPr>
            <w:tcW w:w="1701" w:type="dxa"/>
            <w:shd w:val="clear" w:color="auto" w:fill="auto"/>
          </w:tcPr>
          <w:p w14:paraId="6313497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SCI</w:t>
            </w:r>
          </w:p>
        </w:tc>
        <w:tc>
          <w:tcPr>
            <w:tcW w:w="3543" w:type="dxa"/>
            <w:shd w:val="clear" w:color="auto" w:fill="auto"/>
          </w:tcPr>
          <w:p w14:paraId="75F5E072" w14:textId="76B7756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901</w:t>
            </w:r>
          </w:p>
          <w:p w14:paraId="74B07889" w14:textId="771F683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324</w:t>
            </w:r>
          </w:p>
        </w:tc>
      </w:tr>
      <w:tr w:rsidR="00100DE0" w:rsidRPr="007F37BB" w14:paraId="423C5A83" w14:textId="77777777" w:rsidTr="00180691">
        <w:trPr>
          <w:trHeight w:val="388"/>
        </w:trPr>
        <w:tc>
          <w:tcPr>
            <w:tcW w:w="1720" w:type="dxa"/>
            <w:vMerge/>
            <w:shd w:val="clear" w:color="auto" w:fill="auto"/>
          </w:tcPr>
          <w:p w14:paraId="5ED86D7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FECE33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DD6C06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29F109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B4B87E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BA8B09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efficacy for coping with symptoms</w:t>
            </w:r>
          </w:p>
        </w:tc>
        <w:tc>
          <w:tcPr>
            <w:tcW w:w="1701" w:type="dxa"/>
            <w:shd w:val="clear" w:color="auto" w:fill="auto"/>
          </w:tcPr>
          <w:p w14:paraId="018B28E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SCI</w:t>
            </w:r>
          </w:p>
        </w:tc>
        <w:tc>
          <w:tcPr>
            <w:tcW w:w="3543" w:type="dxa"/>
            <w:shd w:val="clear" w:color="auto" w:fill="auto"/>
          </w:tcPr>
          <w:p w14:paraId="52AD31E2" w14:textId="0AEF40E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274</w:t>
            </w:r>
          </w:p>
          <w:p w14:paraId="595F90A1" w14:textId="1798EBA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192</w:t>
            </w:r>
          </w:p>
        </w:tc>
      </w:tr>
      <w:tr w:rsidR="00100DE0" w:rsidRPr="007F37BB" w14:paraId="031E9C9F" w14:textId="77777777" w:rsidTr="00180691">
        <w:trPr>
          <w:trHeight w:val="388"/>
        </w:trPr>
        <w:tc>
          <w:tcPr>
            <w:tcW w:w="1720" w:type="dxa"/>
            <w:vMerge/>
            <w:shd w:val="clear" w:color="auto" w:fill="auto"/>
          </w:tcPr>
          <w:p w14:paraId="20692E4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E20453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70BFB0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1AA80F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522E88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740ABD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efficacy for managing symptoms</w:t>
            </w:r>
          </w:p>
        </w:tc>
        <w:tc>
          <w:tcPr>
            <w:tcW w:w="1701" w:type="dxa"/>
            <w:shd w:val="clear" w:color="auto" w:fill="auto"/>
          </w:tcPr>
          <w:p w14:paraId="570C19B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SCI</w:t>
            </w:r>
          </w:p>
        </w:tc>
        <w:tc>
          <w:tcPr>
            <w:tcW w:w="3543" w:type="dxa"/>
            <w:shd w:val="clear" w:color="auto" w:fill="auto"/>
          </w:tcPr>
          <w:p w14:paraId="06424796" w14:textId="60953F6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17</w:t>
            </w:r>
          </w:p>
          <w:p w14:paraId="37C10662" w14:textId="58AF500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133</w:t>
            </w:r>
          </w:p>
        </w:tc>
      </w:tr>
      <w:tr w:rsidR="00100DE0" w:rsidRPr="007F37BB" w14:paraId="673CDA49" w14:textId="77777777" w:rsidTr="000E6F5B">
        <w:trPr>
          <w:trHeight w:val="56"/>
        </w:trPr>
        <w:tc>
          <w:tcPr>
            <w:tcW w:w="1720" w:type="dxa"/>
            <w:vMerge w:val="restart"/>
            <w:shd w:val="clear" w:color="auto" w:fill="auto"/>
          </w:tcPr>
          <w:p w14:paraId="224771C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Forslund et al. (2019)</w:t>
            </w:r>
          </w:p>
          <w:p w14:paraId="0DEEFF47" w14:textId="29E3A04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Sweden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6448F08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1041F9C3" w14:textId="5D3FAF8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Hospital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570775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180 (intervention: n=92; control: n=88)</w:t>
            </w:r>
          </w:p>
          <w:p w14:paraId="169F62EF" w14:textId="72E54FA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PC</w:t>
            </w:r>
          </w:p>
          <w:p w14:paraId="7BA316E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Mixed</w:t>
            </w:r>
          </w:p>
          <w:p w14:paraId="3AB1AE7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radiotherapy (IMRT) + brachytherapy boost</w:t>
            </w:r>
          </w:p>
          <w:p w14:paraId="19D8B030" w14:textId="4D7E3D3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e) Not dyadic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7E426E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Nutrition intervention </w:t>
            </w:r>
          </w:p>
          <w:p w14:paraId="46B5FED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Research dietician </w:t>
            </w:r>
          </w:p>
          <w:p w14:paraId="4EFDF5B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8 weeks</w:t>
            </w:r>
          </w:p>
          <w:p w14:paraId="071F75E4" w14:textId="7FC83A2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S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CFA5171" w14:textId="068149A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, 4 weeks, 8 weeks, 2 months, 7 months, 12 months, 18 months, 24 months</w:t>
            </w:r>
          </w:p>
        </w:tc>
        <w:tc>
          <w:tcPr>
            <w:tcW w:w="1884" w:type="dxa"/>
            <w:shd w:val="clear" w:color="auto" w:fill="auto"/>
          </w:tcPr>
          <w:p w14:paraId="1F157158" w14:textId="18C1497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iarrhoea </w:t>
            </w:r>
          </w:p>
        </w:tc>
        <w:tc>
          <w:tcPr>
            <w:tcW w:w="1701" w:type="dxa"/>
            <w:shd w:val="clear" w:color="auto" w:fill="auto"/>
          </w:tcPr>
          <w:p w14:paraId="34EC32C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C30</w:t>
            </w:r>
          </w:p>
          <w:p w14:paraId="14AA129D" w14:textId="4A2CD4C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</w:tcPr>
          <w:p w14:paraId="12411E87" w14:textId="36FA52E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 value NR)</w:t>
            </w:r>
          </w:p>
        </w:tc>
      </w:tr>
      <w:tr w:rsidR="00100DE0" w:rsidRPr="007F37BB" w14:paraId="7EBA79EF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248F1A08" w14:textId="77777777" w:rsidR="00100DE0" w:rsidRPr="007F37BB" w:rsidRDefault="00100DE0" w:rsidP="00100DE0">
            <w:pPr>
              <w:pStyle w:val="ListParagraph"/>
              <w:numPr>
                <w:ilvl w:val="0"/>
                <w:numId w:val="11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0E673E2" w14:textId="77777777" w:rsidR="00100DE0" w:rsidRPr="007F37BB" w:rsidRDefault="00100DE0" w:rsidP="00100DE0">
            <w:pPr>
              <w:pStyle w:val="ListParagraph"/>
              <w:numPr>
                <w:ilvl w:val="0"/>
                <w:numId w:val="11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3F869D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C0019B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AE67FE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7C6A521" w14:textId="1597FBF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onstipation</w:t>
            </w:r>
          </w:p>
        </w:tc>
        <w:tc>
          <w:tcPr>
            <w:tcW w:w="1701" w:type="dxa"/>
            <w:shd w:val="clear" w:color="auto" w:fill="auto"/>
          </w:tcPr>
          <w:p w14:paraId="3AB9AA65" w14:textId="6CF9E8F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C30</w:t>
            </w:r>
          </w:p>
        </w:tc>
        <w:tc>
          <w:tcPr>
            <w:tcW w:w="3543" w:type="dxa"/>
            <w:shd w:val="clear" w:color="auto" w:fill="auto"/>
          </w:tcPr>
          <w:p w14:paraId="2094923A" w14:textId="6590D04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 value NR)</w:t>
            </w:r>
          </w:p>
        </w:tc>
      </w:tr>
      <w:tr w:rsidR="00100DE0" w:rsidRPr="007F37BB" w14:paraId="5AB4B248" w14:textId="77777777" w:rsidTr="00180691">
        <w:trPr>
          <w:trHeight w:val="101"/>
        </w:trPr>
        <w:tc>
          <w:tcPr>
            <w:tcW w:w="1720" w:type="dxa"/>
            <w:vMerge/>
            <w:shd w:val="clear" w:color="auto" w:fill="auto"/>
          </w:tcPr>
          <w:p w14:paraId="52E4AEDF" w14:textId="77777777" w:rsidR="00100DE0" w:rsidRPr="007F37BB" w:rsidRDefault="00100DE0" w:rsidP="00100DE0">
            <w:pPr>
              <w:pStyle w:val="ListParagraph"/>
              <w:numPr>
                <w:ilvl w:val="0"/>
                <w:numId w:val="11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A159454" w14:textId="77777777" w:rsidR="00100DE0" w:rsidRPr="007F37BB" w:rsidRDefault="00100DE0" w:rsidP="00100DE0">
            <w:pPr>
              <w:pStyle w:val="ListParagraph"/>
              <w:numPr>
                <w:ilvl w:val="0"/>
                <w:numId w:val="11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8E822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C8F96D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B9B76C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6348FD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loated abdomen</w:t>
            </w:r>
          </w:p>
          <w:p w14:paraId="097E261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788CA3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6295A23" w14:textId="7F93DA8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C6FA94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PR25</w:t>
            </w:r>
          </w:p>
          <w:p w14:paraId="42BEBAE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B73A504" w14:textId="65C1F20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</w:tcPr>
          <w:p w14:paraId="5BE8D886" w14:textId="784F977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029</w:t>
            </w:r>
            <w:r w:rsidR="00647BA2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0EC761F4" w14:textId="644050D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029</w:t>
            </w:r>
            <w:r w:rsidR="00885DBA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120575E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8 months: p=0.029</w:t>
            </w:r>
          </w:p>
          <w:p w14:paraId="105652D7" w14:textId="2C6D0557" w:rsidR="008D5D79" w:rsidRPr="007F37BB" w:rsidRDefault="00100DE0" w:rsidP="000E6F5B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4 months: p=0.029</w:t>
            </w:r>
            <w:r w:rsidR="00695803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8C181B" w:rsidRPr="007F37BB">
              <w:rPr>
                <w:rFonts w:asciiTheme="minorBidi" w:hAnsiTheme="minorBidi"/>
                <w:sz w:val="20"/>
                <w:szCs w:val="20"/>
              </w:rPr>
              <w:t>F</w:t>
            </w:r>
            <w:r w:rsidR="00695803" w:rsidRPr="007F37BB">
              <w:rPr>
                <w:rFonts w:asciiTheme="minorBidi" w:hAnsiTheme="minorBidi"/>
                <w:sz w:val="20"/>
                <w:szCs w:val="20"/>
              </w:rPr>
              <w:t xml:space="preserve">avouring </w:t>
            </w:r>
            <w:r w:rsidR="00F71AF9" w:rsidRPr="007F37BB">
              <w:rPr>
                <w:rFonts w:asciiTheme="minorBidi" w:hAnsiTheme="minorBidi"/>
                <w:sz w:val="20"/>
                <w:szCs w:val="20"/>
              </w:rPr>
              <w:t>control</w:t>
            </w:r>
            <w:r w:rsidR="00F8299F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="00EA168A" w:rsidRPr="007F37BB">
              <w:rPr>
                <w:rFonts w:asciiTheme="minorBidi" w:hAnsiTheme="minorBidi"/>
                <w:sz w:val="20"/>
                <w:szCs w:val="20"/>
              </w:rPr>
              <w:t xml:space="preserve"> less</w:t>
            </w:r>
            <w:r w:rsidR="00F8299F" w:rsidRPr="007F37BB">
              <w:rPr>
                <w:rFonts w:asciiTheme="minorBidi" w:hAnsiTheme="minorBidi"/>
                <w:sz w:val="20"/>
                <w:szCs w:val="20"/>
              </w:rPr>
              <w:t xml:space="preserve"> bloated abdomen</w:t>
            </w:r>
            <w:r w:rsidR="00695803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2FC2E7D5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61286C7D" w14:textId="77777777" w:rsidR="00100DE0" w:rsidRPr="007F37BB" w:rsidRDefault="00100DE0" w:rsidP="00100DE0">
            <w:pPr>
              <w:pStyle w:val="ListParagraph"/>
              <w:numPr>
                <w:ilvl w:val="0"/>
                <w:numId w:val="11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6D6ECAC" w14:textId="77777777" w:rsidR="00100DE0" w:rsidRPr="007F37BB" w:rsidRDefault="00100DE0" w:rsidP="00100DE0">
            <w:pPr>
              <w:pStyle w:val="ListParagraph"/>
              <w:numPr>
                <w:ilvl w:val="0"/>
                <w:numId w:val="11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E42669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667C1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AB3FC1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5D9CD00" w14:textId="622B32D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tient Perceived Bother (Eight Bowel Symptoms)</w:t>
            </w:r>
          </w:p>
        </w:tc>
        <w:tc>
          <w:tcPr>
            <w:tcW w:w="1701" w:type="dxa"/>
            <w:shd w:val="clear" w:color="auto" w:fill="auto"/>
          </w:tcPr>
          <w:p w14:paraId="4F9A5503" w14:textId="7A05BBB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GISEQ</w:t>
            </w:r>
          </w:p>
        </w:tc>
        <w:tc>
          <w:tcPr>
            <w:tcW w:w="3543" w:type="dxa"/>
            <w:shd w:val="clear" w:color="auto" w:fill="auto"/>
          </w:tcPr>
          <w:p w14:paraId="6FAD8BC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Flatulence: </w:t>
            </w:r>
          </w:p>
          <w:p w14:paraId="6FD7E58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weeks: p=0.014</w:t>
            </w:r>
          </w:p>
          <w:p w14:paraId="488D215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weeks: p=0.014</w:t>
            </w:r>
          </w:p>
          <w:p w14:paraId="79751BC9" w14:textId="7EDFDB8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 months: p=0.014</w:t>
            </w:r>
          </w:p>
          <w:p w14:paraId="6CF5E24B" w14:textId="7AF7C55D" w:rsidR="005331C4" w:rsidRPr="007F37BB" w:rsidRDefault="005331C4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AA65F6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tervention</w:t>
            </w:r>
            <w:r w:rsidR="005E080E" w:rsidRPr="007F37BB">
              <w:rPr>
                <w:rFonts w:asciiTheme="minorBidi" w:hAnsiTheme="minorBidi"/>
                <w:sz w:val="20"/>
                <w:szCs w:val="20"/>
              </w:rPr>
              <w:t>: less flatulence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64DD2FDA" w14:textId="77777777" w:rsidR="00B540AA" w:rsidRPr="007F37BB" w:rsidRDefault="00B540AA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759BAFF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lood in stools:</w:t>
            </w:r>
          </w:p>
          <w:p w14:paraId="70BA0E6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weeks: p=0.047</w:t>
            </w:r>
          </w:p>
          <w:p w14:paraId="2CC7CC3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weeks: p=0.047</w:t>
            </w:r>
          </w:p>
          <w:p w14:paraId="41061540" w14:textId="77777777" w:rsidR="00520A9E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 months: p=0.047</w:t>
            </w:r>
          </w:p>
          <w:p w14:paraId="448B5183" w14:textId="66A9E4A7" w:rsidR="005331C4" w:rsidRPr="007F37BB" w:rsidRDefault="005331C4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AA65F6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tervention</w:t>
            </w:r>
            <w:r w:rsidR="005E080E" w:rsidRPr="007F37BB">
              <w:rPr>
                <w:rFonts w:asciiTheme="minorBidi" w:hAnsiTheme="minorBidi"/>
                <w:sz w:val="20"/>
                <w:szCs w:val="20"/>
              </w:rPr>
              <w:t>: less blood in stools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33D97470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7E3991F1" w14:textId="77777777" w:rsidR="00100DE0" w:rsidRPr="007F37BB" w:rsidRDefault="00100DE0" w:rsidP="00100DE0">
            <w:pPr>
              <w:pStyle w:val="ListParagrap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1A0D76C" w14:textId="77777777" w:rsidR="00100DE0" w:rsidRPr="007F37BB" w:rsidRDefault="00100DE0" w:rsidP="00100DE0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274E9E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A3F22E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32BF72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8B4E6C6" w14:textId="7902BD7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Loss of appetite </w:t>
            </w:r>
          </w:p>
        </w:tc>
        <w:tc>
          <w:tcPr>
            <w:tcW w:w="1701" w:type="dxa"/>
            <w:shd w:val="clear" w:color="auto" w:fill="auto"/>
          </w:tcPr>
          <w:p w14:paraId="2F060F0D" w14:textId="792ADED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C30</w:t>
            </w:r>
          </w:p>
        </w:tc>
        <w:tc>
          <w:tcPr>
            <w:tcW w:w="3543" w:type="dxa"/>
            <w:shd w:val="clear" w:color="auto" w:fill="auto"/>
          </w:tcPr>
          <w:p w14:paraId="7CB38D8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weeks: p=0.018</w:t>
            </w:r>
          </w:p>
          <w:p w14:paraId="0F4999D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weeks: p=0.018</w:t>
            </w:r>
          </w:p>
          <w:p w14:paraId="167C2663" w14:textId="72A8E83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 months: p=0.</w:t>
            </w:r>
            <w:r w:rsidR="00AA65F6" w:rsidRPr="007F37BB">
              <w:rPr>
                <w:rFonts w:asciiTheme="minorBidi" w:hAnsiTheme="minorBidi"/>
                <w:sz w:val="20"/>
                <w:szCs w:val="20"/>
              </w:rPr>
              <w:t>018 (</w:t>
            </w:r>
            <w:r w:rsidR="007F5130" w:rsidRPr="007F37BB">
              <w:rPr>
                <w:rFonts w:asciiTheme="minorBidi" w:hAnsiTheme="minorBidi"/>
                <w:sz w:val="20"/>
                <w:szCs w:val="20"/>
              </w:rPr>
              <w:t xml:space="preserve">favouring intervention: </w:t>
            </w:r>
            <w:r w:rsidR="00D11563" w:rsidRPr="007F37BB">
              <w:rPr>
                <w:rFonts w:asciiTheme="minorBidi" w:hAnsiTheme="minorBidi"/>
                <w:sz w:val="20"/>
                <w:szCs w:val="20"/>
              </w:rPr>
              <w:t>increased</w:t>
            </w:r>
            <w:r w:rsidR="007F5130" w:rsidRPr="007F37BB">
              <w:rPr>
                <w:rFonts w:asciiTheme="minorBidi" w:hAnsiTheme="minorBidi"/>
                <w:sz w:val="20"/>
                <w:szCs w:val="20"/>
              </w:rPr>
              <w:t xml:space="preserve"> loss of appetite)</w:t>
            </w:r>
          </w:p>
        </w:tc>
      </w:tr>
      <w:tr w:rsidR="00100DE0" w:rsidRPr="007F37BB" w14:paraId="202DDB7B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475F7C87" w14:textId="77777777" w:rsidR="00100DE0" w:rsidRPr="007F37BB" w:rsidRDefault="00100DE0" w:rsidP="00100DE0">
            <w:pPr>
              <w:pStyle w:val="ListParagrap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5391798" w14:textId="77777777" w:rsidR="00100DE0" w:rsidRPr="007F37BB" w:rsidRDefault="00100DE0" w:rsidP="00100DE0">
            <w:pPr>
              <w:pStyle w:val="ListParagrap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A4ADFC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578EDE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B4A96E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78AC374" w14:textId="456ADA5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RQoL</w:t>
            </w:r>
          </w:p>
        </w:tc>
        <w:tc>
          <w:tcPr>
            <w:tcW w:w="1701" w:type="dxa"/>
            <w:shd w:val="clear" w:color="auto" w:fill="auto"/>
          </w:tcPr>
          <w:p w14:paraId="4178F5D5" w14:textId="2F46688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C30</w:t>
            </w:r>
          </w:p>
        </w:tc>
        <w:tc>
          <w:tcPr>
            <w:tcW w:w="3543" w:type="dxa"/>
            <w:shd w:val="clear" w:color="auto" w:fill="auto"/>
          </w:tcPr>
          <w:p w14:paraId="587BCB29" w14:textId="42E947D1" w:rsidR="00100DE0" w:rsidRPr="007F37BB" w:rsidRDefault="00E83375" w:rsidP="000E6F5B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47EF01AA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6D8FE088" w14:textId="77777777" w:rsidR="00100DE0" w:rsidRPr="007F37BB" w:rsidRDefault="00100DE0" w:rsidP="00100DE0">
            <w:pPr>
              <w:pStyle w:val="ListParagrap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3A5BE89" w14:textId="77777777" w:rsidR="00100DE0" w:rsidRPr="007F37BB" w:rsidRDefault="00100DE0" w:rsidP="00100DE0">
            <w:pPr>
              <w:pStyle w:val="ListParagrap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8B74C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90C869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093DF1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3E34556" w14:textId="2827FF2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etary Adherence</w:t>
            </w:r>
          </w:p>
        </w:tc>
        <w:tc>
          <w:tcPr>
            <w:tcW w:w="1701" w:type="dxa"/>
            <w:shd w:val="clear" w:color="auto" w:fill="auto"/>
          </w:tcPr>
          <w:p w14:paraId="60E7BA00" w14:textId="2173537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FQ</w:t>
            </w:r>
          </w:p>
        </w:tc>
        <w:tc>
          <w:tcPr>
            <w:tcW w:w="3543" w:type="dxa"/>
            <w:shd w:val="clear" w:color="auto" w:fill="auto"/>
          </w:tcPr>
          <w:p w14:paraId="34D76FF6" w14:textId="3DC55AE0" w:rsidR="00100DE0" w:rsidRPr="007F37BB" w:rsidRDefault="00E83375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0BC26B5A" w14:textId="77777777" w:rsidTr="00180691">
        <w:trPr>
          <w:trHeight w:val="172"/>
        </w:trPr>
        <w:tc>
          <w:tcPr>
            <w:tcW w:w="1720" w:type="dxa"/>
            <w:vMerge w:val="restart"/>
            <w:shd w:val="clear" w:color="auto" w:fill="auto"/>
          </w:tcPr>
          <w:p w14:paraId="5937270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Giesler et al. (2005)</w:t>
            </w:r>
          </w:p>
          <w:p w14:paraId="5954F21D" w14:textId="33E229F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51919D5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69B1978C" w14:textId="5A4E69E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Medical and cancer centres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D408A9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99 (patients and their partners)</w:t>
            </w:r>
          </w:p>
          <w:p w14:paraId="0011C95B" w14:textId="12F2272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C</w:t>
            </w:r>
          </w:p>
          <w:p w14:paraId="45665D4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) Not advanced </w:t>
            </w:r>
          </w:p>
          <w:p w14:paraId="0314857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external beam radiation, or brachytherapy</w:t>
            </w:r>
          </w:p>
          <w:p w14:paraId="455121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Dyadic</w:t>
            </w:r>
          </w:p>
          <w:p w14:paraId="5FEA41E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 w:val="restart"/>
            <w:shd w:val="clear" w:color="auto" w:fill="auto"/>
          </w:tcPr>
          <w:p w14:paraId="03DBE124" w14:textId="2C2F8E5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Nurse Led </w:t>
            </w:r>
            <w:r w:rsidR="001B214B" w:rsidRPr="007F37BB">
              <w:rPr>
                <w:rFonts w:asciiTheme="minorBidi" w:hAnsiTheme="minorBidi"/>
                <w:sz w:val="20"/>
                <w:szCs w:val="20"/>
              </w:rPr>
              <w:t>c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ancer care intervention </w:t>
            </w:r>
          </w:p>
          <w:p w14:paraId="2558CE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ncology nurse</w:t>
            </w:r>
          </w:p>
          <w:p w14:paraId="5B05A5C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6 months</w:t>
            </w:r>
          </w:p>
          <w:p w14:paraId="354DFECD" w14:textId="02B53F1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S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C34CE33" w14:textId="569BE9C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, 7 months, 12 months</w:t>
            </w:r>
          </w:p>
        </w:tc>
        <w:tc>
          <w:tcPr>
            <w:tcW w:w="1884" w:type="dxa"/>
            <w:shd w:val="clear" w:color="auto" w:fill="auto"/>
          </w:tcPr>
          <w:p w14:paraId="60D73831" w14:textId="5307CD8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function</w:t>
            </w:r>
          </w:p>
        </w:tc>
        <w:tc>
          <w:tcPr>
            <w:tcW w:w="1701" w:type="dxa"/>
            <w:shd w:val="clear" w:color="auto" w:fill="auto"/>
          </w:tcPr>
          <w:p w14:paraId="3B939C73" w14:textId="4EFB7D2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494CF97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05</w:t>
            </w:r>
          </w:p>
          <w:p w14:paraId="290AD8F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10</w:t>
            </w:r>
          </w:p>
          <w:p w14:paraId="065BD336" w14:textId="203359C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10</w:t>
            </w:r>
          </w:p>
        </w:tc>
      </w:tr>
      <w:tr w:rsidR="00100DE0" w:rsidRPr="007F37BB" w14:paraId="49ED7C23" w14:textId="77777777" w:rsidTr="00180691">
        <w:trPr>
          <w:trHeight w:val="170"/>
        </w:trPr>
        <w:tc>
          <w:tcPr>
            <w:tcW w:w="1720" w:type="dxa"/>
            <w:vMerge/>
            <w:shd w:val="clear" w:color="auto" w:fill="auto"/>
          </w:tcPr>
          <w:p w14:paraId="3C9D2008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2E29F8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1003D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06F653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8B6F7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C3FD257" w14:textId="01B714C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xual limitation </w:t>
            </w:r>
          </w:p>
        </w:tc>
        <w:tc>
          <w:tcPr>
            <w:tcW w:w="1701" w:type="dxa"/>
            <w:shd w:val="clear" w:color="auto" w:fill="auto"/>
          </w:tcPr>
          <w:p w14:paraId="47753097" w14:textId="4129712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51ABF4A2" w14:textId="785518F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09</w:t>
            </w:r>
            <w:r w:rsidR="00DF1773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4CD4DD9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 p=0.05</w:t>
            </w:r>
          </w:p>
          <w:p w14:paraId="1E73576C" w14:textId="5F4EBCCF" w:rsidR="00100DE0" w:rsidRPr="007F37BB" w:rsidRDefault="00100DE0" w:rsidP="00424B83">
            <w:pPr>
              <w:tabs>
                <w:tab w:val="left" w:pos="2080"/>
              </w:tabs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02</w:t>
            </w:r>
            <w:r w:rsidR="008C181B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5331C4" w:rsidRPr="007F37BB">
              <w:rPr>
                <w:rFonts w:asciiTheme="minorBidi" w:hAnsiTheme="minorBidi"/>
                <w:sz w:val="20"/>
                <w:szCs w:val="20"/>
              </w:rPr>
              <w:t>(favouring intervention)</w:t>
            </w:r>
          </w:p>
        </w:tc>
      </w:tr>
      <w:tr w:rsidR="00100DE0" w:rsidRPr="007F37BB" w14:paraId="45A634FE" w14:textId="77777777" w:rsidTr="00180691">
        <w:trPr>
          <w:trHeight w:val="170"/>
        </w:trPr>
        <w:tc>
          <w:tcPr>
            <w:tcW w:w="1720" w:type="dxa"/>
            <w:vMerge/>
            <w:shd w:val="clear" w:color="auto" w:fill="auto"/>
          </w:tcPr>
          <w:p w14:paraId="36C02381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41EEF1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1C64B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F5A7F8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DDB817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9026BC7" w14:textId="40DA5E6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bother</w:t>
            </w:r>
          </w:p>
        </w:tc>
        <w:tc>
          <w:tcPr>
            <w:tcW w:w="1701" w:type="dxa"/>
            <w:shd w:val="clear" w:color="auto" w:fill="auto"/>
          </w:tcPr>
          <w:p w14:paraId="0CED77F4" w14:textId="44B4CDC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59EB316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63</w:t>
            </w:r>
          </w:p>
          <w:p w14:paraId="2ED2D49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25</w:t>
            </w:r>
          </w:p>
          <w:p w14:paraId="24394F5C" w14:textId="6933A4F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34</w:t>
            </w:r>
          </w:p>
        </w:tc>
      </w:tr>
      <w:tr w:rsidR="00100DE0" w:rsidRPr="007F37BB" w14:paraId="1FDBCAE9" w14:textId="77777777" w:rsidTr="00180691">
        <w:trPr>
          <w:trHeight w:val="170"/>
        </w:trPr>
        <w:tc>
          <w:tcPr>
            <w:tcW w:w="1720" w:type="dxa"/>
            <w:vMerge/>
            <w:shd w:val="clear" w:color="auto" w:fill="auto"/>
          </w:tcPr>
          <w:p w14:paraId="144BD36F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BFB170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AAF28E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CC0289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2E0FA9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BF9A035" w14:textId="50F3C94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function </w:t>
            </w:r>
          </w:p>
        </w:tc>
        <w:tc>
          <w:tcPr>
            <w:tcW w:w="1701" w:type="dxa"/>
            <w:shd w:val="clear" w:color="auto" w:fill="auto"/>
          </w:tcPr>
          <w:p w14:paraId="1284040C" w14:textId="600F161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2E7BA62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14</w:t>
            </w:r>
          </w:p>
          <w:p w14:paraId="58A31D0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44</w:t>
            </w:r>
          </w:p>
          <w:p w14:paraId="7177E6BD" w14:textId="049DB27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49</w:t>
            </w:r>
          </w:p>
        </w:tc>
      </w:tr>
      <w:tr w:rsidR="00100DE0" w:rsidRPr="007F37BB" w14:paraId="279FF916" w14:textId="77777777" w:rsidTr="00180691">
        <w:trPr>
          <w:trHeight w:val="170"/>
        </w:trPr>
        <w:tc>
          <w:tcPr>
            <w:tcW w:w="1720" w:type="dxa"/>
            <w:vMerge/>
            <w:shd w:val="clear" w:color="auto" w:fill="auto"/>
          </w:tcPr>
          <w:p w14:paraId="4E041600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DCCD12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581504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F1EF6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87A88C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FDD2663" w14:textId="3CF68EF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limitation </w:t>
            </w:r>
          </w:p>
        </w:tc>
        <w:tc>
          <w:tcPr>
            <w:tcW w:w="1701" w:type="dxa"/>
            <w:shd w:val="clear" w:color="auto" w:fill="auto"/>
          </w:tcPr>
          <w:p w14:paraId="32166887" w14:textId="363D9EF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4D28530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53</w:t>
            </w:r>
          </w:p>
          <w:p w14:paraId="1F071CA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7 months: p=0.34</w:t>
            </w:r>
          </w:p>
          <w:p w14:paraId="1307A70A" w14:textId="6EE1E61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28</w:t>
            </w:r>
          </w:p>
        </w:tc>
      </w:tr>
      <w:tr w:rsidR="00100DE0" w:rsidRPr="007F37BB" w14:paraId="483C9B9D" w14:textId="77777777" w:rsidTr="00180691">
        <w:trPr>
          <w:trHeight w:val="170"/>
        </w:trPr>
        <w:tc>
          <w:tcPr>
            <w:tcW w:w="1720" w:type="dxa"/>
            <w:vMerge/>
            <w:shd w:val="clear" w:color="auto" w:fill="auto"/>
          </w:tcPr>
          <w:p w14:paraId="3F237B49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F3D857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6373B2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FE4C46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64F3B3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8A0B096" w14:textId="6EA42C9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bother</w:t>
            </w:r>
          </w:p>
        </w:tc>
        <w:tc>
          <w:tcPr>
            <w:tcW w:w="1701" w:type="dxa"/>
            <w:shd w:val="clear" w:color="auto" w:fill="auto"/>
          </w:tcPr>
          <w:p w14:paraId="07A33606" w14:textId="36B9B3E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086D538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75</w:t>
            </w:r>
          </w:p>
          <w:p w14:paraId="652AC5A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19</w:t>
            </w:r>
          </w:p>
          <w:p w14:paraId="61DF2288" w14:textId="34EE50F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53</w:t>
            </w:r>
          </w:p>
        </w:tc>
      </w:tr>
      <w:tr w:rsidR="00100DE0" w:rsidRPr="007F37BB" w14:paraId="2D03AFD4" w14:textId="77777777" w:rsidTr="00180691">
        <w:trPr>
          <w:trHeight w:val="170"/>
        </w:trPr>
        <w:tc>
          <w:tcPr>
            <w:tcW w:w="1720" w:type="dxa"/>
            <w:vMerge/>
            <w:shd w:val="clear" w:color="auto" w:fill="auto"/>
          </w:tcPr>
          <w:p w14:paraId="582AB891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9F7670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338FF1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C9E029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D57B3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CE6026A" w14:textId="73431BE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owel function </w:t>
            </w:r>
          </w:p>
        </w:tc>
        <w:tc>
          <w:tcPr>
            <w:tcW w:w="1701" w:type="dxa"/>
            <w:shd w:val="clear" w:color="auto" w:fill="auto"/>
          </w:tcPr>
          <w:p w14:paraId="1EF7973E" w14:textId="35A5FE5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640CBE2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26</w:t>
            </w:r>
          </w:p>
          <w:p w14:paraId="57E8EE0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25</w:t>
            </w:r>
          </w:p>
          <w:p w14:paraId="013D7023" w14:textId="1E019F4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34</w:t>
            </w:r>
          </w:p>
        </w:tc>
      </w:tr>
      <w:tr w:rsidR="00100DE0" w:rsidRPr="007F37BB" w14:paraId="62FCC20D" w14:textId="77777777" w:rsidTr="00180691">
        <w:trPr>
          <w:trHeight w:val="170"/>
        </w:trPr>
        <w:tc>
          <w:tcPr>
            <w:tcW w:w="1720" w:type="dxa"/>
            <w:vMerge/>
            <w:shd w:val="clear" w:color="auto" w:fill="auto"/>
          </w:tcPr>
          <w:p w14:paraId="017D2BF1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A0B65F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252EF9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2BF169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7D1FC9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DD4EC7F" w14:textId="26A3CAB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wel limitation</w:t>
            </w:r>
          </w:p>
        </w:tc>
        <w:tc>
          <w:tcPr>
            <w:tcW w:w="1701" w:type="dxa"/>
            <w:shd w:val="clear" w:color="auto" w:fill="auto"/>
          </w:tcPr>
          <w:p w14:paraId="1C81BFB2" w14:textId="425441B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301C075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80</w:t>
            </w:r>
          </w:p>
          <w:p w14:paraId="3E53A51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76</w:t>
            </w:r>
          </w:p>
          <w:p w14:paraId="4F9A069E" w14:textId="29F184E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86</w:t>
            </w:r>
          </w:p>
        </w:tc>
      </w:tr>
      <w:tr w:rsidR="00100DE0" w:rsidRPr="007F37BB" w14:paraId="7F202582" w14:textId="77777777" w:rsidTr="00180691">
        <w:trPr>
          <w:trHeight w:val="170"/>
        </w:trPr>
        <w:tc>
          <w:tcPr>
            <w:tcW w:w="1720" w:type="dxa"/>
            <w:vMerge/>
            <w:shd w:val="clear" w:color="auto" w:fill="auto"/>
          </w:tcPr>
          <w:p w14:paraId="15AD4C2F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4506A4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0A49B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1BB9BA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54DF2F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A6DA24D" w14:textId="3DF35C7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wel bother</w:t>
            </w:r>
          </w:p>
        </w:tc>
        <w:tc>
          <w:tcPr>
            <w:tcW w:w="1701" w:type="dxa"/>
            <w:shd w:val="clear" w:color="auto" w:fill="auto"/>
          </w:tcPr>
          <w:p w14:paraId="0AF84EE6" w14:textId="246B7EA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05A6F5F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18</w:t>
            </w:r>
          </w:p>
          <w:p w14:paraId="71360FE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58</w:t>
            </w:r>
          </w:p>
          <w:p w14:paraId="1FB85EF8" w14:textId="420D7D6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53</w:t>
            </w:r>
          </w:p>
        </w:tc>
      </w:tr>
      <w:tr w:rsidR="00100DE0" w:rsidRPr="007F37BB" w14:paraId="731868ED" w14:textId="77777777" w:rsidTr="00180691">
        <w:trPr>
          <w:trHeight w:val="170"/>
        </w:trPr>
        <w:tc>
          <w:tcPr>
            <w:tcW w:w="1720" w:type="dxa"/>
            <w:vMerge/>
            <w:shd w:val="clear" w:color="auto" w:fill="auto"/>
          </w:tcPr>
          <w:p w14:paraId="0F4BEF21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F21850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3FA292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F0A7B1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020EFC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A9C927D" w14:textId="2C4F953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ancer worry</w:t>
            </w:r>
          </w:p>
        </w:tc>
        <w:tc>
          <w:tcPr>
            <w:tcW w:w="1701" w:type="dxa"/>
            <w:shd w:val="clear" w:color="auto" w:fill="auto"/>
          </w:tcPr>
          <w:p w14:paraId="63ACD1C0" w14:textId="54226A3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QoL</w:t>
            </w:r>
          </w:p>
        </w:tc>
        <w:tc>
          <w:tcPr>
            <w:tcW w:w="3543" w:type="dxa"/>
            <w:shd w:val="clear" w:color="auto" w:fill="auto"/>
          </w:tcPr>
          <w:p w14:paraId="123E837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19</w:t>
            </w:r>
          </w:p>
          <w:p w14:paraId="034637D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38</w:t>
            </w:r>
          </w:p>
          <w:p w14:paraId="03E7EA69" w14:textId="3C8DDD4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03</w:t>
            </w:r>
            <w:r w:rsidR="00CA0E09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5331C4" w:rsidRPr="007F37BB">
              <w:rPr>
                <w:rFonts w:asciiTheme="minorBidi" w:hAnsiTheme="minorBidi"/>
                <w:sz w:val="20"/>
                <w:szCs w:val="20"/>
              </w:rPr>
              <w:t>(favouring intervention</w:t>
            </w:r>
            <w:r w:rsidR="00A32934" w:rsidRPr="007F37BB">
              <w:rPr>
                <w:rFonts w:asciiTheme="minorBidi" w:hAnsiTheme="minorBidi"/>
                <w:sz w:val="20"/>
                <w:szCs w:val="20"/>
              </w:rPr>
              <w:t>: reduced cancer worry</w:t>
            </w:r>
            <w:r w:rsidR="005331C4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260EA61B" w14:textId="77777777" w:rsidTr="00180691">
        <w:trPr>
          <w:trHeight w:val="257"/>
        </w:trPr>
        <w:tc>
          <w:tcPr>
            <w:tcW w:w="1720" w:type="dxa"/>
            <w:vMerge/>
            <w:shd w:val="clear" w:color="auto" w:fill="auto"/>
          </w:tcPr>
          <w:p w14:paraId="0A7E4170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8A12A8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9EA13E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0B477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FC2387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2E843C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epression and urinary bother </w:t>
            </w:r>
          </w:p>
          <w:p w14:paraId="2A33BB2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DA0C12F" w14:textId="2637619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711610E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tients below the CES-D median score:</w:t>
            </w:r>
          </w:p>
          <w:p w14:paraId="769369C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015</w:t>
            </w:r>
          </w:p>
          <w:p w14:paraId="104DB48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007</w:t>
            </w:r>
          </w:p>
          <w:p w14:paraId="6F12247C" w14:textId="1012C88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159</w:t>
            </w:r>
          </w:p>
        </w:tc>
      </w:tr>
      <w:tr w:rsidR="00100DE0" w:rsidRPr="007F37BB" w14:paraId="71D47861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1B07136E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981309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C31CB3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D4E36B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96628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04D95AD" w14:textId="6C819DB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epression and urinary bother </w:t>
            </w:r>
          </w:p>
        </w:tc>
        <w:tc>
          <w:tcPr>
            <w:tcW w:w="1701" w:type="dxa"/>
            <w:shd w:val="clear" w:color="auto" w:fill="auto"/>
          </w:tcPr>
          <w:p w14:paraId="7B73EB21" w14:textId="60208AB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0D195E8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tients above the CES-D median score:</w:t>
            </w:r>
          </w:p>
          <w:p w14:paraId="214B615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069</w:t>
            </w:r>
          </w:p>
          <w:p w14:paraId="63E3193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361</w:t>
            </w:r>
          </w:p>
          <w:p w14:paraId="0B12F883" w14:textId="1A4AD9B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058</w:t>
            </w:r>
          </w:p>
        </w:tc>
      </w:tr>
      <w:tr w:rsidR="00100DE0" w:rsidRPr="007F37BB" w14:paraId="6D7DEF9F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7F1B0351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A5B31C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91D37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06B830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78F9AB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B2EFDCD" w14:textId="4E970F0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epression and emotional role function </w:t>
            </w:r>
          </w:p>
        </w:tc>
        <w:tc>
          <w:tcPr>
            <w:tcW w:w="1701" w:type="dxa"/>
            <w:shd w:val="clear" w:color="auto" w:fill="auto"/>
          </w:tcPr>
          <w:p w14:paraId="14CB7878" w14:textId="533767E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0F9AD42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784 (patients below the CES-D median score)</w:t>
            </w:r>
          </w:p>
          <w:p w14:paraId="0F3132FE" w14:textId="41CA9D7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098 (patients above the CES-D median score)</w:t>
            </w:r>
          </w:p>
        </w:tc>
      </w:tr>
      <w:tr w:rsidR="00100DE0" w:rsidRPr="007F37BB" w14:paraId="3FBCD766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135E8D31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D5B4FF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317954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AC71A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352E89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EB2DB3A" w14:textId="5DB5A6B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epression and physical role function </w:t>
            </w:r>
          </w:p>
        </w:tc>
        <w:tc>
          <w:tcPr>
            <w:tcW w:w="1701" w:type="dxa"/>
            <w:shd w:val="clear" w:color="auto" w:fill="auto"/>
          </w:tcPr>
          <w:p w14:paraId="6E911423" w14:textId="6A436F2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48D40B8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948 (patients below the CES-D median score)</w:t>
            </w:r>
          </w:p>
          <w:p w14:paraId="5890F03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014 (patients above the CES-D median score)</w:t>
            </w:r>
            <w:r w:rsidR="006959AB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245A8569" w14:textId="7EC943A9" w:rsidR="00DB6AFA" w:rsidRPr="007F37BB" w:rsidRDefault="00DB6AFA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266FD2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tervention</w:t>
            </w:r>
            <w:r w:rsidR="005423FA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="001C7195" w:rsidRPr="007F37BB">
              <w:rPr>
                <w:rFonts w:asciiTheme="minorBidi" w:hAnsiTheme="minorBidi"/>
                <w:sz w:val="20"/>
                <w:szCs w:val="20"/>
              </w:rPr>
              <w:t xml:space="preserve"> depression= greater gains in physical role function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24700DE9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4AA03E1E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07BEB7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D05745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4D49A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108B4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2BB72D7" w14:textId="0671AC3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functioning</w:t>
            </w:r>
          </w:p>
        </w:tc>
        <w:tc>
          <w:tcPr>
            <w:tcW w:w="1701" w:type="dxa"/>
            <w:shd w:val="clear" w:color="auto" w:fill="auto"/>
          </w:tcPr>
          <w:p w14:paraId="5C31725A" w14:textId="45B17C8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48F6E6C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55</w:t>
            </w:r>
          </w:p>
          <w:p w14:paraId="43016D0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99</w:t>
            </w:r>
          </w:p>
          <w:p w14:paraId="26479D73" w14:textId="28C0EA4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83</w:t>
            </w:r>
          </w:p>
        </w:tc>
      </w:tr>
      <w:tr w:rsidR="00100DE0" w:rsidRPr="007F37BB" w14:paraId="20EBA03D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79D261E8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702FF5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909679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8D9042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880E0E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341A3A2" w14:textId="19A22CC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role</w:t>
            </w:r>
          </w:p>
        </w:tc>
        <w:tc>
          <w:tcPr>
            <w:tcW w:w="1701" w:type="dxa"/>
            <w:shd w:val="clear" w:color="auto" w:fill="auto"/>
          </w:tcPr>
          <w:p w14:paraId="382F7F41" w14:textId="188D3F4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68B9F4F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15</w:t>
            </w:r>
          </w:p>
          <w:p w14:paraId="40F79BA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17</w:t>
            </w:r>
          </w:p>
          <w:p w14:paraId="3A2B0F02" w14:textId="4D3995A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</w:t>
            </w:r>
            <w:r w:rsidR="00C24850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Pr="007F37BB">
              <w:rPr>
                <w:rFonts w:asciiTheme="minorBidi" w:hAnsiTheme="minorBidi"/>
                <w:sz w:val="20"/>
                <w:szCs w:val="20"/>
              </w:rPr>
              <w:t>14</w:t>
            </w:r>
            <w:r w:rsidR="00103633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DC2721" w:rsidRPr="007F37BB">
              <w:rPr>
                <w:rFonts w:asciiTheme="minorBidi" w:hAnsiTheme="minorBidi"/>
                <w:sz w:val="20"/>
                <w:szCs w:val="20"/>
              </w:rPr>
              <w:t>(favouring intervention)</w:t>
            </w:r>
          </w:p>
        </w:tc>
      </w:tr>
      <w:tr w:rsidR="00100DE0" w:rsidRPr="007F37BB" w14:paraId="5D7A8DBF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0A6EF5D7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DD9FCF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CB657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C00E4E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95ADEE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E26A526" w14:textId="174FDA1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dily pain</w:t>
            </w:r>
          </w:p>
        </w:tc>
        <w:tc>
          <w:tcPr>
            <w:tcW w:w="1701" w:type="dxa"/>
            <w:shd w:val="clear" w:color="auto" w:fill="auto"/>
          </w:tcPr>
          <w:p w14:paraId="5B9AA375" w14:textId="422B8A0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6966930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27</w:t>
            </w:r>
          </w:p>
          <w:p w14:paraId="1F22CBC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27</w:t>
            </w:r>
          </w:p>
          <w:p w14:paraId="644245BF" w14:textId="14EF9A0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30</w:t>
            </w:r>
          </w:p>
        </w:tc>
      </w:tr>
      <w:tr w:rsidR="00DC39E9" w:rsidRPr="007F37BB" w14:paraId="151996B3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76CA1BB2" w14:textId="77777777" w:rsidR="00DC39E9" w:rsidRPr="007F37BB" w:rsidRDefault="00DC39E9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295793E" w14:textId="77777777" w:rsidR="00DC39E9" w:rsidRPr="007F37BB" w:rsidRDefault="00DC39E9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5929D8" w14:textId="77777777" w:rsidR="00DC39E9" w:rsidRPr="007F37BB" w:rsidRDefault="00DC39E9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A73A02" w14:textId="77777777" w:rsidR="00DC39E9" w:rsidRPr="007F37BB" w:rsidRDefault="00DC39E9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8691FFC" w14:textId="77777777" w:rsidR="00DC39E9" w:rsidRPr="007F37BB" w:rsidRDefault="00DC39E9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3FD0EC4" w14:textId="640E92BF" w:rsidR="00DC39E9" w:rsidRPr="007F37BB" w:rsidRDefault="00DC39E9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Vitality </w:t>
            </w:r>
          </w:p>
        </w:tc>
        <w:tc>
          <w:tcPr>
            <w:tcW w:w="1701" w:type="dxa"/>
            <w:shd w:val="clear" w:color="auto" w:fill="auto"/>
          </w:tcPr>
          <w:p w14:paraId="4E2C57BC" w14:textId="50A3CD16" w:rsidR="00DC39E9" w:rsidRPr="007F37BB" w:rsidRDefault="00DC39E9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48048B1C" w14:textId="77777777" w:rsidR="00DC39E9" w:rsidRPr="007F37BB" w:rsidRDefault="00DD652E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84</w:t>
            </w:r>
          </w:p>
          <w:p w14:paraId="0B633A7C" w14:textId="77777777" w:rsidR="00DD652E" w:rsidRPr="007F37BB" w:rsidRDefault="00DD652E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44</w:t>
            </w:r>
          </w:p>
          <w:p w14:paraId="162E9BBE" w14:textId="6FCE6244" w:rsidR="00DD652E" w:rsidRPr="007F37BB" w:rsidRDefault="00DD652E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46</w:t>
            </w:r>
          </w:p>
        </w:tc>
      </w:tr>
      <w:tr w:rsidR="00CD3979" w:rsidRPr="007F37BB" w14:paraId="06719A15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0C8A0A86" w14:textId="77777777" w:rsidR="00CD3979" w:rsidRPr="007F37BB" w:rsidRDefault="00CD3979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6C28129" w14:textId="77777777" w:rsidR="00CD3979" w:rsidRPr="007F37BB" w:rsidRDefault="00CD3979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E1CA81" w14:textId="77777777" w:rsidR="00CD3979" w:rsidRPr="007F37BB" w:rsidRDefault="00CD3979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7226AB8" w14:textId="77777777" w:rsidR="00CD3979" w:rsidRPr="007F37BB" w:rsidRDefault="00CD3979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E64BCA1" w14:textId="77777777" w:rsidR="00CD3979" w:rsidRPr="007F37BB" w:rsidRDefault="00CD3979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9A557A4" w14:textId="2033CB66" w:rsidR="00CD3979" w:rsidRPr="007F37BB" w:rsidRDefault="00CD3979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yadic </w:t>
            </w:r>
            <w:r w:rsidR="001140FF" w:rsidRPr="007F37BB">
              <w:rPr>
                <w:rFonts w:asciiTheme="minorBidi" w:hAnsiTheme="minorBidi"/>
                <w:sz w:val="20"/>
                <w:szCs w:val="20"/>
              </w:rPr>
              <w:t>cohesion</w:t>
            </w:r>
          </w:p>
        </w:tc>
        <w:tc>
          <w:tcPr>
            <w:tcW w:w="1701" w:type="dxa"/>
            <w:shd w:val="clear" w:color="auto" w:fill="auto"/>
          </w:tcPr>
          <w:p w14:paraId="271FD851" w14:textId="19B19975" w:rsidR="00CD3979" w:rsidRPr="007F37BB" w:rsidRDefault="00CD3979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S</w:t>
            </w:r>
          </w:p>
        </w:tc>
        <w:tc>
          <w:tcPr>
            <w:tcW w:w="3543" w:type="dxa"/>
            <w:shd w:val="clear" w:color="auto" w:fill="auto"/>
          </w:tcPr>
          <w:p w14:paraId="6102C517" w14:textId="45538857" w:rsidR="001140FF" w:rsidRPr="007F37BB" w:rsidRDefault="005F243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</w:t>
            </w:r>
            <w:r w:rsidR="001140FF" w:rsidRPr="007F37BB">
              <w:rPr>
                <w:rFonts w:asciiTheme="minorBidi" w:hAnsiTheme="minorBidi"/>
                <w:sz w:val="20"/>
                <w:szCs w:val="20"/>
              </w:rPr>
              <w:t xml:space="preserve"> p=0.93</w:t>
            </w:r>
          </w:p>
          <w:p w14:paraId="5C832810" w14:textId="180EF018" w:rsidR="001140FF" w:rsidRPr="007F37BB" w:rsidRDefault="005F243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7 months: </w:t>
            </w:r>
            <w:r w:rsidR="001140FF" w:rsidRPr="007F37BB">
              <w:rPr>
                <w:rFonts w:asciiTheme="minorBidi" w:hAnsiTheme="minorBidi"/>
                <w:sz w:val="20"/>
                <w:szCs w:val="20"/>
              </w:rPr>
              <w:t>p=0.43</w:t>
            </w:r>
          </w:p>
          <w:p w14:paraId="0BBA5593" w14:textId="08903BDE" w:rsidR="005F2432" w:rsidRPr="007F37BB" w:rsidRDefault="005F243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: </w:t>
            </w:r>
            <w:r w:rsidR="0056090D" w:rsidRPr="007F37BB">
              <w:rPr>
                <w:rFonts w:asciiTheme="minorBidi" w:hAnsiTheme="minorBidi"/>
                <w:sz w:val="20"/>
                <w:szCs w:val="20"/>
              </w:rPr>
              <w:t>p=0.75</w:t>
            </w:r>
          </w:p>
        </w:tc>
      </w:tr>
      <w:tr w:rsidR="0056090D" w:rsidRPr="007F37BB" w14:paraId="3D646B6D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75EFD593" w14:textId="77777777" w:rsidR="0056090D" w:rsidRPr="007F37BB" w:rsidRDefault="0056090D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CE1617D" w14:textId="77777777" w:rsidR="0056090D" w:rsidRPr="007F37BB" w:rsidRDefault="0056090D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D65C044" w14:textId="77777777" w:rsidR="0056090D" w:rsidRPr="007F37BB" w:rsidRDefault="0056090D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38DD1F7" w14:textId="77777777" w:rsidR="0056090D" w:rsidRPr="007F37BB" w:rsidRDefault="0056090D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2BC9B5D" w14:textId="77777777" w:rsidR="0056090D" w:rsidRPr="007F37BB" w:rsidRDefault="0056090D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8A12630" w14:textId="6BEB0E2C" w:rsidR="0056090D" w:rsidRPr="007F37BB" w:rsidRDefault="0056090D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yadic satisfaction </w:t>
            </w:r>
          </w:p>
        </w:tc>
        <w:tc>
          <w:tcPr>
            <w:tcW w:w="1701" w:type="dxa"/>
            <w:shd w:val="clear" w:color="auto" w:fill="auto"/>
          </w:tcPr>
          <w:p w14:paraId="6942CC63" w14:textId="0F0F290A" w:rsidR="0056090D" w:rsidRPr="007F37BB" w:rsidRDefault="0056090D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S</w:t>
            </w:r>
          </w:p>
        </w:tc>
        <w:tc>
          <w:tcPr>
            <w:tcW w:w="3543" w:type="dxa"/>
            <w:shd w:val="clear" w:color="auto" w:fill="auto"/>
          </w:tcPr>
          <w:p w14:paraId="7EC1A59E" w14:textId="343199E7" w:rsidR="0056090D" w:rsidRPr="007F37BB" w:rsidRDefault="0056090D" w:rsidP="0056090D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</w:t>
            </w:r>
            <w:r w:rsidR="000F34A4" w:rsidRPr="007F37BB">
              <w:rPr>
                <w:rFonts w:asciiTheme="minorBidi" w:hAnsiTheme="minorBidi"/>
                <w:sz w:val="20"/>
                <w:szCs w:val="20"/>
              </w:rPr>
              <w:t>0.25</w:t>
            </w:r>
          </w:p>
          <w:p w14:paraId="65FBABC9" w14:textId="0C054CC2" w:rsidR="0056090D" w:rsidRPr="007F37BB" w:rsidRDefault="0056090D" w:rsidP="0056090D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</w:t>
            </w:r>
            <w:r w:rsidR="000F34A4" w:rsidRPr="007F37BB">
              <w:rPr>
                <w:rFonts w:asciiTheme="minorBidi" w:hAnsiTheme="minorBidi"/>
                <w:sz w:val="20"/>
                <w:szCs w:val="20"/>
              </w:rPr>
              <w:t>31</w:t>
            </w:r>
          </w:p>
          <w:p w14:paraId="42A7E0B6" w14:textId="745D0484" w:rsidR="0056090D" w:rsidRPr="007F37BB" w:rsidRDefault="0056090D" w:rsidP="0056090D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</w:t>
            </w:r>
            <w:r w:rsidR="000F34A4" w:rsidRPr="007F37BB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</w:tr>
      <w:tr w:rsidR="00100DE0" w:rsidRPr="007F37BB" w14:paraId="3A1D79D9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419CBEAA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54B574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5FF84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AC4086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D82CD4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E0AEF2A" w14:textId="1C624FB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motional role functioning</w:t>
            </w:r>
          </w:p>
        </w:tc>
        <w:tc>
          <w:tcPr>
            <w:tcW w:w="1701" w:type="dxa"/>
            <w:shd w:val="clear" w:color="auto" w:fill="auto"/>
          </w:tcPr>
          <w:p w14:paraId="0486298E" w14:textId="556A6C9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6FC8467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33</w:t>
            </w:r>
          </w:p>
          <w:p w14:paraId="7144A92F" w14:textId="39A244C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9</w:t>
            </w:r>
          </w:p>
          <w:p w14:paraId="2E3ECBCE" w14:textId="721B5B7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19</w:t>
            </w:r>
          </w:p>
        </w:tc>
      </w:tr>
      <w:tr w:rsidR="00100DE0" w:rsidRPr="007F37BB" w14:paraId="67879C8E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17D855C6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15F3B8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D7BCFD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1E203A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6B2607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42B0C9F" w14:textId="16C901F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General health perceptions</w:t>
            </w:r>
          </w:p>
        </w:tc>
        <w:tc>
          <w:tcPr>
            <w:tcW w:w="1701" w:type="dxa"/>
            <w:shd w:val="clear" w:color="auto" w:fill="auto"/>
          </w:tcPr>
          <w:p w14:paraId="428FF85E" w14:textId="6630632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2B1C1E8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91</w:t>
            </w:r>
          </w:p>
          <w:p w14:paraId="70CB86A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85</w:t>
            </w:r>
          </w:p>
          <w:p w14:paraId="55DBACF8" w14:textId="4AFA2A5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70</w:t>
            </w:r>
          </w:p>
        </w:tc>
      </w:tr>
      <w:tr w:rsidR="00100DE0" w:rsidRPr="007F37BB" w14:paraId="53F5957F" w14:textId="77777777" w:rsidTr="00180691">
        <w:trPr>
          <w:trHeight w:val="255"/>
        </w:trPr>
        <w:tc>
          <w:tcPr>
            <w:tcW w:w="1720" w:type="dxa"/>
            <w:vMerge/>
            <w:shd w:val="clear" w:color="auto" w:fill="auto"/>
          </w:tcPr>
          <w:p w14:paraId="588DD418" w14:textId="77777777" w:rsidR="00100DE0" w:rsidRPr="007F37BB" w:rsidRDefault="00100DE0" w:rsidP="00100DE0">
            <w:pPr>
              <w:pStyle w:val="ListParagraph"/>
              <w:numPr>
                <w:ilvl w:val="0"/>
                <w:numId w:val="12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40E74C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9A220B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BCE48C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3CABF8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4227196" w14:textId="4B18A76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ocial functioning </w:t>
            </w:r>
          </w:p>
        </w:tc>
        <w:tc>
          <w:tcPr>
            <w:tcW w:w="1701" w:type="dxa"/>
            <w:shd w:val="clear" w:color="auto" w:fill="auto"/>
          </w:tcPr>
          <w:p w14:paraId="686C75A2" w14:textId="5DCFE44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3B1DB78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64</w:t>
            </w:r>
          </w:p>
          <w:p w14:paraId="7E166B0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 months: p=0.99</w:t>
            </w:r>
          </w:p>
          <w:p w14:paraId="1C7E84D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35</w:t>
            </w:r>
          </w:p>
          <w:p w14:paraId="621683A7" w14:textId="77777777" w:rsidR="006333BF" w:rsidRPr="007F37BB" w:rsidRDefault="006333BF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775B3E53" w14:textId="77777777" w:rsidR="006333BF" w:rsidRPr="007F37BB" w:rsidRDefault="006333BF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F9B5039" w14:textId="77777777" w:rsidR="006333BF" w:rsidRPr="007F37BB" w:rsidRDefault="006333BF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420E854" w14:textId="77777777" w:rsidR="006333BF" w:rsidRPr="007F37BB" w:rsidRDefault="006333BF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89DE930" w14:textId="77777777" w:rsidR="006333BF" w:rsidRPr="007F37BB" w:rsidRDefault="006333BF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31AC083" w14:textId="77777777" w:rsidR="006333BF" w:rsidRPr="007F37BB" w:rsidRDefault="006333BF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BBA44FE" w14:textId="2D077B87" w:rsidR="006333BF" w:rsidRPr="007F37BB" w:rsidRDefault="006333BF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00DE0" w:rsidRPr="007F37BB" w14:paraId="054CDF20" w14:textId="77777777" w:rsidTr="00180691">
        <w:trPr>
          <w:trHeight w:val="53"/>
        </w:trPr>
        <w:tc>
          <w:tcPr>
            <w:tcW w:w="1720" w:type="dxa"/>
            <w:vMerge w:val="restart"/>
            <w:shd w:val="clear" w:color="auto" w:fill="auto"/>
          </w:tcPr>
          <w:p w14:paraId="153C61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lastRenderedPageBreak/>
              <w:t>a) Goode et al. (2022)</w:t>
            </w:r>
          </w:p>
          <w:p w14:paraId="166A8938" w14:textId="487781C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426A65D9" w14:textId="6984A89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0E574FF1" w14:textId="57242C9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Urology clinics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57356D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245 (intervention: n=123; control: n=122)</w:t>
            </w:r>
          </w:p>
          <w:p w14:paraId="74D7C7C0" w14:textId="45868F3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PC</w:t>
            </w:r>
          </w:p>
          <w:p w14:paraId="151719C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Unclear</w:t>
            </w:r>
          </w:p>
          <w:p w14:paraId="3245632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R</w:t>
            </w:r>
          </w:p>
          <w:p w14:paraId="2AF8AF6C" w14:textId="5F3C3EB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e) </w:t>
            </w:r>
            <w:r w:rsidR="009B2D8C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ot dyadic </w:t>
            </w:r>
          </w:p>
          <w:p w14:paraId="719DB00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 w:val="restart"/>
            <w:shd w:val="clear" w:color="auto" w:fill="auto"/>
          </w:tcPr>
          <w:p w14:paraId="29EAE7A6" w14:textId="39551E6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Perioperative behavioral program (education, pelvic floor muscle training, progressive exercises, bladder control techniques)</w:t>
            </w:r>
          </w:p>
          <w:p w14:paraId="33C5853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Delivered via mhealth</w:t>
            </w:r>
          </w:p>
          <w:p w14:paraId="3B94C53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) 1-4 weeks preoperatively and 8 weeks postoperatively </w:t>
            </w:r>
          </w:p>
          <w:p w14:paraId="01844562" w14:textId="555E528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d) general prostate cancer education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A666E02" w14:textId="119BA1B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Baseline, 3 months, 6 months, 9 months, 12 months </w:t>
            </w:r>
          </w:p>
        </w:tc>
        <w:tc>
          <w:tcPr>
            <w:tcW w:w="1884" w:type="dxa"/>
            <w:shd w:val="clear" w:color="auto" w:fill="auto"/>
          </w:tcPr>
          <w:p w14:paraId="56971F6A" w14:textId="47FF770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Time to achieve continence after surgery </w:t>
            </w:r>
          </w:p>
        </w:tc>
        <w:tc>
          <w:tcPr>
            <w:tcW w:w="1701" w:type="dxa"/>
            <w:shd w:val="clear" w:color="auto" w:fill="auto"/>
          </w:tcPr>
          <w:p w14:paraId="7E9CFEE5" w14:textId="1AF572D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CIQ SF</w:t>
            </w:r>
          </w:p>
        </w:tc>
        <w:tc>
          <w:tcPr>
            <w:tcW w:w="3543" w:type="dxa"/>
            <w:shd w:val="clear" w:color="auto" w:fill="auto"/>
          </w:tcPr>
          <w:p w14:paraId="79FC096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ollowing surgery: p=0.8</w:t>
            </w:r>
          </w:p>
          <w:p w14:paraId="525E4368" w14:textId="55014F8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7</w:t>
            </w:r>
          </w:p>
        </w:tc>
      </w:tr>
      <w:tr w:rsidR="00100DE0" w:rsidRPr="007F37BB" w14:paraId="2BD60CE9" w14:textId="77777777" w:rsidTr="000E6F5B">
        <w:trPr>
          <w:trHeight w:val="56"/>
        </w:trPr>
        <w:tc>
          <w:tcPr>
            <w:tcW w:w="1720" w:type="dxa"/>
            <w:vMerge/>
            <w:shd w:val="clear" w:color="auto" w:fill="auto"/>
          </w:tcPr>
          <w:p w14:paraId="71188924" w14:textId="77777777" w:rsidR="00100DE0" w:rsidRPr="007F37BB" w:rsidRDefault="00100DE0" w:rsidP="00100DE0">
            <w:pPr>
              <w:pStyle w:val="ListParagraph"/>
              <w:numPr>
                <w:ilvl w:val="0"/>
                <w:numId w:val="1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55224F6" w14:textId="77777777" w:rsidR="00100DE0" w:rsidRPr="007F37BB" w:rsidRDefault="00100DE0" w:rsidP="00100DE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B60C70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ABF892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0FE109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DD01048" w14:textId="1B1F81F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rQoL</w:t>
            </w:r>
          </w:p>
        </w:tc>
        <w:tc>
          <w:tcPr>
            <w:tcW w:w="1701" w:type="dxa"/>
            <w:shd w:val="clear" w:color="auto" w:fill="auto"/>
          </w:tcPr>
          <w:p w14:paraId="220D6B4F" w14:textId="1ACE792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-UI</w:t>
            </w:r>
          </w:p>
        </w:tc>
        <w:tc>
          <w:tcPr>
            <w:tcW w:w="3543" w:type="dxa"/>
            <w:shd w:val="clear" w:color="auto" w:fill="auto"/>
          </w:tcPr>
          <w:p w14:paraId="77C06B01" w14:textId="3AFE44FF" w:rsidR="00100DE0" w:rsidRPr="007F37BB" w:rsidRDefault="00C00C8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2E72DD2E" w14:textId="77777777" w:rsidTr="00180691">
        <w:trPr>
          <w:trHeight w:val="763"/>
        </w:trPr>
        <w:tc>
          <w:tcPr>
            <w:tcW w:w="1720" w:type="dxa"/>
            <w:vMerge/>
            <w:shd w:val="clear" w:color="auto" w:fill="auto"/>
          </w:tcPr>
          <w:p w14:paraId="4DBA10C0" w14:textId="77777777" w:rsidR="00100DE0" w:rsidRPr="007F37BB" w:rsidRDefault="00100DE0" w:rsidP="00100DE0">
            <w:pPr>
              <w:pStyle w:val="ListParagraph"/>
              <w:numPr>
                <w:ilvl w:val="0"/>
                <w:numId w:val="1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62161E0" w14:textId="77777777" w:rsidR="00100DE0" w:rsidRPr="007F37BB" w:rsidRDefault="00100DE0" w:rsidP="00100DE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9B4BD3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5CAF38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5ECEC6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D357F36" w14:textId="1568B0B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d use</w:t>
            </w:r>
          </w:p>
        </w:tc>
        <w:tc>
          <w:tcPr>
            <w:tcW w:w="1701" w:type="dxa"/>
            <w:shd w:val="clear" w:color="auto" w:fill="auto"/>
          </w:tcPr>
          <w:p w14:paraId="7CED811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  <w:p w14:paraId="3E7F6B1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IQ-SF</w:t>
            </w:r>
          </w:p>
          <w:p w14:paraId="285E0E2A" w14:textId="393C095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PSS QoL</w:t>
            </w:r>
          </w:p>
        </w:tc>
        <w:tc>
          <w:tcPr>
            <w:tcW w:w="3543" w:type="dxa"/>
            <w:shd w:val="clear" w:color="auto" w:fill="auto"/>
          </w:tcPr>
          <w:p w14:paraId="31F16A8E" w14:textId="1A5CBCF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&gt;0.9</w:t>
            </w:r>
          </w:p>
          <w:p w14:paraId="159187E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6</w:t>
            </w:r>
          </w:p>
          <w:p w14:paraId="0B186DB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9 months: p=0.8</w:t>
            </w:r>
          </w:p>
          <w:p w14:paraId="03B76A3A" w14:textId="4336889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7</w:t>
            </w:r>
          </w:p>
        </w:tc>
      </w:tr>
      <w:tr w:rsidR="00100DE0" w:rsidRPr="007F37BB" w14:paraId="2DA1C2E7" w14:textId="77777777" w:rsidTr="00180691">
        <w:trPr>
          <w:trHeight w:val="763"/>
        </w:trPr>
        <w:tc>
          <w:tcPr>
            <w:tcW w:w="1720" w:type="dxa"/>
            <w:vMerge/>
            <w:shd w:val="clear" w:color="auto" w:fill="auto"/>
          </w:tcPr>
          <w:p w14:paraId="079C0AB3" w14:textId="77777777" w:rsidR="00100DE0" w:rsidRPr="007F37BB" w:rsidRDefault="00100DE0" w:rsidP="00100DE0">
            <w:pPr>
              <w:pStyle w:val="ListParagraph"/>
              <w:numPr>
                <w:ilvl w:val="0"/>
                <w:numId w:val="1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8533877" w14:textId="77777777" w:rsidR="00100DE0" w:rsidRPr="007F37BB" w:rsidRDefault="00100DE0" w:rsidP="00100DE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A9F2F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DBB1D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443897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DFD385A" w14:textId="7011460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Impact </w:t>
            </w:r>
            <w:r w:rsidR="009B11D7" w:rsidRPr="007F37BB">
              <w:rPr>
                <w:rFonts w:asciiTheme="minorBidi" w:hAnsiTheme="minorBidi"/>
                <w:sz w:val="20"/>
                <w:szCs w:val="20"/>
              </w:rPr>
              <w:t>of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continence on daily activities</w:t>
            </w:r>
          </w:p>
        </w:tc>
        <w:tc>
          <w:tcPr>
            <w:tcW w:w="1701" w:type="dxa"/>
            <w:shd w:val="clear" w:color="auto" w:fill="auto"/>
          </w:tcPr>
          <w:p w14:paraId="0667AF4A" w14:textId="6CB6153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CIQ</w:t>
            </w:r>
          </w:p>
        </w:tc>
        <w:tc>
          <w:tcPr>
            <w:tcW w:w="3543" w:type="dxa"/>
            <w:shd w:val="clear" w:color="auto" w:fill="auto"/>
          </w:tcPr>
          <w:p w14:paraId="773E143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2</w:t>
            </w:r>
          </w:p>
          <w:p w14:paraId="239B964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6</w:t>
            </w:r>
          </w:p>
          <w:p w14:paraId="22E19A2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9 months: p=0.9</w:t>
            </w:r>
          </w:p>
          <w:p w14:paraId="421B553C" w14:textId="43E4B5D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8</w:t>
            </w:r>
          </w:p>
        </w:tc>
      </w:tr>
      <w:tr w:rsidR="00100DE0" w:rsidRPr="007F37BB" w14:paraId="59073402" w14:textId="77777777" w:rsidTr="00180691">
        <w:trPr>
          <w:trHeight w:val="763"/>
        </w:trPr>
        <w:tc>
          <w:tcPr>
            <w:tcW w:w="1720" w:type="dxa"/>
            <w:vMerge/>
            <w:shd w:val="clear" w:color="auto" w:fill="auto"/>
          </w:tcPr>
          <w:p w14:paraId="31BEE52C" w14:textId="77777777" w:rsidR="00100DE0" w:rsidRPr="007F37BB" w:rsidRDefault="00100DE0" w:rsidP="00100DE0">
            <w:pPr>
              <w:pStyle w:val="ListParagraph"/>
              <w:numPr>
                <w:ilvl w:val="0"/>
                <w:numId w:val="1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36A86E1" w14:textId="77777777" w:rsidR="00100DE0" w:rsidRPr="007F37BB" w:rsidRDefault="00100DE0" w:rsidP="00100DE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8C51A9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C98E25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02F661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56C5553" w14:textId="3ED5AA1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Impact </w:t>
            </w:r>
            <w:r w:rsidR="000D15F0" w:rsidRPr="007F37BB">
              <w:rPr>
                <w:rFonts w:asciiTheme="minorBidi" w:hAnsiTheme="minorBidi"/>
                <w:sz w:val="20"/>
                <w:szCs w:val="20"/>
              </w:rPr>
              <w:t>of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continence on QoL</w:t>
            </w:r>
          </w:p>
        </w:tc>
        <w:tc>
          <w:tcPr>
            <w:tcW w:w="1701" w:type="dxa"/>
            <w:shd w:val="clear" w:color="auto" w:fill="auto"/>
          </w:tcPr>
          <w:p w14:paraId="18122A3F" w14:textId="77CCE80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PSS QoL</w:t>
            </w:r>
          </w:p>
        </w:tc>
        <w:tc>
          <w:tcPr>
            <w:tcW w:w="3543" w:type="dxa"/>
            <w:shd w:val="clear" w:color="auto" w:fill="auto"/>
          </w:tcPr>
          <w:p w14:paraId="549D210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9</w:t>
            </w:r>
          </w:p>
          <w:p w14:paraId="2B0A016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6</w:t>
            </w:r>
          </w:p>
          <w:p w14:paraId="39E3EAA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9 months: p=0.5</w:t>
            </w:r>
          </w:p>
          <w:p w14:paraId="7C29574E" w14:textId="77AD477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8</w:t>
            </w:r>
          </w:p>
        </w:tc>
      </w:tr>
      <w:tr w:rsidR="00100DE0" w:rsidRPr="007F37BB" w14:paraId="64BBEED1" w14:textId="77777777" w:rsidTr="00180691">
        <w:trPr>
          <w:trHeight w:val="763"/>
        </w:trPr>
        <w:tc>
          <w:tcPr>
            <w:tcW w:w="1720" w:type="dxa"/>
            <w:vMerge/>
            <w:shd w:val="clear" w:color="auto" w:fill="auto"/>
          </w:tcPr>
          <w:p w14:paraId="0463277E" w14:textId="77777777" w:rsidR="00100DE0" w:rsidRPr="007F37BB" w:rsidRDefault="00100DE0" w:rsidP="00100DE0">
            <w:pPr>
              <w:pStyle w:val="ListParagraph"/>
              <w:numPr>
                <w:ilvl w:val="0"/>
                <w:numId w:val="1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AEEBC6D" w14:textId="77777777" w:rsidR="00100DE0" w:rsidRPr="007F37BB" w:rsidRDefault="00100DE0" w:rsidP="00100DE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3BF8F8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6F1A6C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F97E26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0D48505" w14:textId="777D8F3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erceived symptom improvement</w:t>
            </w:r>
          </w:p>
        </w:tc>
        <w:tc>
          <w:tcPr>
            <w:tcW w:w="1701" w:type="dxa"/>
            <w:shd w:val="clear" w:color="auto" w:fill="auto"/>
          </w:tcPr>
          <w:p w14:paraId="33FFEC3B" w14:textId="6906544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CIQ</w:t>
            </w:r>
          </w:p>
        </w:tc>
        <w:tc>
          <w:tcPr>
            <w:tcW w:w="3543" w:type="dxa"/>
            <w:shd w:val="clear" w:color="auto" w:fill="auto"/>
          </w:tcPr>
          <w:p w14:paraId="314D9EB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7</w:t>
            </w:r>
          </w:p>
          <w:p w14:paraId="09CF911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7</w:t>
            </w:r>
          </w:p>
          <w:p w14:paraId="7AFD6CA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9 months: p=0.6</w:t>
            </w:r>
          </w:p>
          <w:p w14:paraId="7FE3E458" w14:textId="673D377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7</w:t>
            </w:r>
          </w:p>
        </w:tc>
      </w:tr>
      <w:tr w:rsidR="00100DE0" w:rsidRPr="007F37BB" w14:paraId="7739E505" w14:textId="77777777" w:rsidTr="00180691">
        <w:trPr>
          <w:trHeight w:val="763"/>
        </w:trPr>
        <w:tc>
          <w:tcPr>
            <w:tcW w:w="1720" w:type="dxa"/>
            <w:vMerge/>
            <w:shd w:val="clear" w:color="auto" w:fill="auto"/>
          </w:tcPr>
          <w:p w14:paraId="18C5A2AB" w14:textId="77777777" w:rsidR="00100DE0" w:rsidRPr="007F37BB" w:rsidRDefault="00100DE0" w:rsidP="00100DE0">
            <w:pPr>
              <w:pStyle w:val="ListParagraph"/>
              <w:numPr>
                <w:ilvl w:val="0"/>
                <w:numId w:val="1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0FE2C52" w14:textId="77777777" w:rsidR="00100DE0" w:rsidRPr="007F37BB" w:rsidRDefault="00100DE0" w:rsidP="00100DE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1F73A7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48A46E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D0340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9683439" w14:textId="38D22CE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atient satisfaction </w:t>
            </w:r>
          </w:p>
        </w:tc>
        <w:tc>
          <w:tcPr>
            <w:tcW w:w="1701" w:type="dxa"/>
            <w:shd w:val="clear" w:color="auto" w:fill="auto"/>
          </w:tcPr>
          <w:p w14:paraId="2DA86672" w14:textId="48AEB43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CIQ</w:t>
            </w:r>
          </w:p>
        </w:tc>
        <w:tc>
          <w:tcPr>
            <w:tcW w:w="3543" w:type="dxa"/>
            <w:shd w:val="clear" w:color="auto" w:fill="auto"/>
          </w:tcPr>
          <w:p w14:paraId="6D995E9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7</w:t>
            </w:r>
          </w:p>
          <w:p w14:paraId="2FCE309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4</w:t>
            </w:r>
          </w:p>
          <w:p w14:paraId="142B5F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9 months: p=0.2</w:t>
            </w:r>
          </w:p>
          <w:p w14:paraId="6EB029A1" w14:textId="13F3268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B63C85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7F37BB">
              <w:rPr>
                <w:rFonts w:asciiTheme="minorBidi" w:hAnsiTheme="minorBidi"/>
                <w:sz w:val="20"/>
                <w:szCs w:val="20"/>
              </w:rPr>
              <w:t>p=0.5</w:t>
            </w:r>
          </w:p>
        </w:tc>
      </w:tr>
      <w:tr w:rsidR="00100DE0" w:rsidRPr="007F37BB" w14:paraId="2EB10B52" w14:textId="77777777" w:rsidTr="00180691">
        <w:trPr>
          <w:trHeight w:val="763"/>
        </w:trPr>
        <w:tc>
          <w:tcPr>
            <w:tcW w:w="1720" w:type="dxa"/>
            <w:vMerge/>
            <w:shd w:val="clear" w:color="auto" w:fill="auto"/>
          </w:tcPr>
          <w:p w14:paraId="0313E170" w14:textId="77777777" w:rsidR="00100DE0" w:rsidRPr="007F37BB" w:rsidRDefault="00100DE0" w:rsidP="00100DE0">
            <w:pPr>
              <w:pStyle w:val="ListParagraph"/>
              <w:numPr>
                <w:ilvl w:val="0"/>
                <w:numId w:val="1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CBC3977" w14:textId="77777777" w:rsidR="00100DE0" w:rsidRPr="007F37BB" w:rsidRDefault="00100DE0" w:rsidP="00100DE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BF5516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D412F6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C4E28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43339E5" w14:textId="314EDE3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Resumption of normal activities </w:t>
            </w:r>
          </w:p>
        </w:tc>
        <w:tc>
          <w:tcPr>
            <w:tcW w:w="1701" w:type="dxa"/>
            <w:shd w:val="clear" w:color="auto" w:fill="auto"/>
          </w:tcPr>
          <w:p w14:paraId="1C40F2C4" w14:textId="152EB57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CIQ</w:t>
            </w:r>
          </w:p>
        </w:tc>
        <w:tc>
          <w:tcPr>
            <w:tcW w:w="3543" w:type="dxa"/>
            <w:shd w:val="clear" w:color="auto" w:fill="auto"/>
          </w:tcPr>
          <w:p w14:paraId="2EA6CFB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4</w:t>
            </w:r>
          </w:p>
          <w:p w14:paraId="507C7A2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4</w:t>
            </w:r>
          </w:p>
          <w:p w14:paraId="5267D52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9 months: p=0.8</w:t>
            </w:r>
          </w:p>
          <w:p w14:paraId="0980D67C" w14:textId="7468497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8</w:t>
            </w:r>
          </w:p>
        </w:tc>
      </w:tr>
      <w:tr w:rsidR="00100DE0" w:rsidRPr="007F37BB" w14:paraId="04ADCA26" w14:textId="77777777" w:rsidTr="00180691">
        <w:trPr>
          <w:trHeight w:val="763"/>
        </w:trPr>
        <w:tc>
          <w:tcPr>
            <w:tcW w:w="1720" w:type="dxa"/>
            <w:vMerge/>
            <w:shd w:val="clear" w:color="auto" w:fill="auto"/>
          </w:tcPr>
          <w:p w14:paraId="590C0C13" w14:textId="77777777" w:rsidR="00100DE0" w:rsidRPr="007F37BB" w:rsidRDefault="00100DE0" w:rsidP="00100DE0">
            <w:pPr>
              <w:pStyle w:val="ListParagraph"/>
              <w:numPr>
                <w:ilvl w:val="0"/>
                <w:numId w:val="1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E381316" w14:textId="77777777" w:rsidR="00100DE0" w:rsidRPr="007F37BB" w:rsidRDefault="00100DE0" w:rsidP="00100DE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841193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47063B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AE211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1379539" w14:textId="47F6458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Return to work </w:t>
            </w:r>
          </w:p>
        </w:tc>
        <w:tc>
          <w:tcPr>
            <w:tcW w:w="1701" w:type="dxa"/>
            <w:shd w:val="clear" w:color="auto" w:fill="auto"/>
          </w:tcPr>
          <w:p w14:paraId="4C644B7A" w14:textId="5BEB92B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CIQ</w:t>
            </w:r>
          </w:p>
        </w:tc>
        <w:tc>
          <w:tcPr>
            <w:tcW w:w="3543" w:type="dxa"/>
            <w:shd w:val="clear" w:color="auto" w:fill="auto"/>
          </w:tcPr>
          <w:p w14:paraId="118663F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8</w:t>
            </w:r>
          </w:p>
          <w:p w14:paraId="6BB54F7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7</w:t>
            </w:r>
          </w:p>
          <w:p w14:paraId="25B79C6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9 months: p≥0.9</w:t>
            </w:r>
          </w:p>
          <w:p w14:paraId="5EC9F44B" w14:textId="0FF79FD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8</w:t>
            </w:r>
          </w:p>
        </w:tc>
      </w:tr>
      <w:tr w:rsidR="00100DE0" w:rsidRPr="007F37BB" w14:paraId="2B23FE4A" w14:textId="77777777" w:rsidTr="00180691">
        <w:trPr>
          <w:trHeight w:val="763"/>
        </w:trPr>
        <w:tc>
          <w:tcPr>
            <w:tcW w:w="1720" w:type="dxa"/>
            <w:vMerge/>
            <w:shd w:val="clear" w:color="auto" w:fill="auto"/>
          </w:tcPr>
          <w:p w14:paraId="607F1D13" w14:textId="77777777" w:rsidR="00100DE0" w:rsidRPr="007F37BB" w:rsidRDefault="00100DE0" w:rsidP="00100DE0">
            <w:pPr>
              <w:pStyle w:val="ListParagraph"/>
              <w:numPr>
                <w:ilvl w:val="0"/>
                <w:numId w:val="13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78B39F2" w14:textId="77777777" w:rsidR="00100DE0" w:rsidRPr="007F37BB" w:rsidRDefault="00100DE0" w:rsidP="00100DE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33ABCC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F69CDA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904517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5B56D09" w14:textId="6B83B05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ncontinence severity</w:t>
            </w:r>
          </w:p>
        </w:tc>
        <w:tc>
          <w:tcPr>
            <w:tcW w:w="1701" w:type="dxa"/>
            <w:shd w:val="clear" w:color="auto" w:fill="auto"/>
          </w:tcPr>
          <w:p w14:paraId="2C24DE51" w14:textId="36113A1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CIQ</w:t>
            </w:r>
          </w:p>
        </w:tc>
        <w:tc>
          <w:tcPr>
            <w:tcW w:w="3543" w:type="dxa"/>
            <w:shd w:val="clear" w:color="auto" w:fill="auto"/>
          </w:tcPr>
          <w:p w14:paraId="4DEE9CF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≥0.9</w:t>
            </w:r>
          </w:p>
          <w:p w14:paraId="5609497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4</w:t>
            </w:r>
          </w:p>
          <w:p w14:paraId="3D540C8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9 months: p=0.7</w:t>
            </w:r>
          </w:p>
          <w:p w14:paraId="1D71A06C" w14:textId="5C70AC7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17</w:t>
            </w:r>
          </w:p>
        </w:tc>
      </w:tr>
      <w:tr w:rsidR="00100DE0" w:rsidRPr="007F37BB" w14:paraId="103AA60B" w14:textId="77777777" w:rsidTr="00180691">
        <w:trPr>
          <w:trHeight w:val="384"/>
        </w:trPr>
        <w:tc>
          <w:tcPr>
            <w:tcW w:w="1720" w:type="dxa"/>
            <w:vMerge w:val="restart"/>
            <w:shd w:val="clear" w:color="auto" w:fill="auto"/>
          </w:tcPr>
          <w:p w14:paraId="5F5BEFC9" w14:textId="77777777" w:rsidR="00100DE0" w:rsidRPr="007F37BB" w:rsidRDefault="00100DE0" w:rsidP="00F05BD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Leahy et al.</w:t>
            </w:r>
          </w:p>
          <w:p w14:paraId="650ADFF0" w14:textId="77777777" w:rsidR="00100DE0" w:rsidRPr="007F37BB" w:rsidRDefault="00100DE0" w:rsidP="00F05BD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 (2012)</w:t>
            </w:r>
          </w:p>
          <w:p w14:paraId="79C80BC8" w14:textId="6D3DE5E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Australi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700E9824" w14:textId="23B0980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Two cohort comparative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study (non-randomised)</w:t>
            </w:r>
          </w:p>
          <w:p w14:paraId="26850C71" w14:textId="1B9C27C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Outpatient clinics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111F97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a) n=169 (intervention: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n=86; control: n=83)</w:t>
            </w:r>
          </w:p>
          <w:p w14:paraId="699D25BF" w14:textId="24FDC99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DA7568" w:rsidRPr="007F37BB">
              <w:rPr>
                <w:rFonts w:asciiTheme="minorBidi" w:hAnsiTheme="minorBidi"/>
                <w:sz w:val="20"/>
                <w:szCs w:val="20"/>
              </w:rPr>
              <w:t>PC</w:t>
            </w:r>
          </w:p>
          <w:p w14:paraId="4CBDFB7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Mixed</w:t>
            </w:r>
          </w:p>
          <w:p w14:paraId="2F64A70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external beam radiotherapy</w:t>
            </w:r>
          </w:p>
          <w:p w14:paraId="790B384C" w14:textId="4367694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95F5CE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nurse led telephone consultations</w:t>
            </w:r>
          </w:p>
          <w:p w14:paraId="5A7C814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) CNC</w:t>
            </w:r>
          </w:p>
          <w:p w14:paraId="75778B6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6 months</w:t>
            </w:r>
          </w:p>
          <w:p w14:paraId="295404A8" w14:textId="062AF03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/A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7435FF9" w14:textId="5150FFE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6 months, 12 months</w:t>
            </w:r>
          </w:p>
        </w:tc>
        <w:tc>
          <w:tcPr>
            <w:tcW w:w="1884" w:type="dxa"/>
            <w:shd w:val="clear" w:color="auto" w:fill="auto"/>
          </w:tcPr>
          <w:p w14:paraId="0EC59D1D" w14:textId="7B8BEDC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atient satisfaction </w:t>
            </w:r>
          </w:p>
        </w:tc>
        <w:tc>
          <w:tcPr>
            <w:tcW w:w="1701" w:type="dxa"/>
            <w:shd w:val="clear" w:color="auto" w:fill="auto"/>
          </w:tcPr>
          <w:p w14:paraId="4E292A37" w14:textId="606939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atisfaction with Consultation Scale</w:t>
            </w:r>
          </w:p>
        </w:tc>
        <w:tc>
          <w:tcPr>
            <w:tcW w:w="3543" w:type="dxa"/>
            <w:shd w:val="clear" w:color="auto" w:fill="auto"/>
          </w:tcPr>
          <w:p w14:paraId="6D93E4A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Low/int risk: p=0.051</w:t>
            </w:r>
          </w:p>
          <w:p w14:paraId="2CAD524A" w14:textId="5DB8DE7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igh risk: p=0.440</w:t>
            </w:r>
          </w:p>
        </w:tc>
      </w:tr>
      <w:tr w:rsidR="00100DE0" w:rsidRPr="007F37BB" w14:paraId="1D738606" w14:textId="77777777" w:rsidTr="00180691">
        <w:trPr>
          <w:trHeight w:val="381"/>
        </w:trPr>
        <w:tc>
          <w:tcPr>
            <w:tcW w:w="1720" w:type="dxa"/>
            <w:vMerge/>
            <w:shd w:val="clear" w:color="auto" w:fill="auto"/>
          </w:tcPr>
          <w:p w14:paraId="3500C09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8E8934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D67F14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79EFC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9588C1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50369AF" w14:textId="6636481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stress</w:t>
            </w:r>
          </w:p>
        </w:tc>
        <w:tc>
          <w:tcPr>
            <w:tcW w:w="1701" w:type="dxa"/>
            <w:shd w:val="clear" w:color="auto" w:fill="auto"/>
          </w:tcPr>
          <w:p w14:paraId="5EFA26CE" w14:textId="06E0C55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stress Thermometer</w:t>
            </w:r>
          </w:p>
        </w:tc>
        <w:tc>
          <w:tcPr>
            <w:tcW w:w="3543" w:type="dxa"/>
            <w:shd w:val="clear" w:color="auto" w:fill="auto"/>
          </w:tcPr>
          <w:p w14:paraId="0A546F3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Low/int risk: p=1.000</w:t>
            </w:r>
          </w:p>
          <w:p w14:paraId="1263E5CC" w14:textId="643B7D6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igh risk: p=0.831</w:t>
            </w:r>
          </w:p>
        </w:tc>
      </w:tr>
      <w:tr w:rsidR="00100DE0" w:rsidRPr="007F37BB" w14:paraId="62CD9601" w14:textId="77777777" w:rsidTr="00180691">
        <w:trPr>
          <w:trHeight w:val="381"/>
        </w:trPr>
        <w:tc>
          <w:tcPr>
            <w:tcW w:w="1720" w:type="dxa"/>
            <w:vMerge/>
            <w:shd w:val="clear" w:color="auto" w:fill="auto"/>
          </w:tcPr>
          <w:p w14:paraId="73E94F8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89C9C1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B1E466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37EA70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DB267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E606CEB" w14:textId="073D0AA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owel dysfunction </w:t>
            </w:r>
          </w:p>
        </w:tc>
        <w:tc>
          <w:tcPr>
            <w:tcW w:w="1701" w:type="dxa"/>
            <w:shd w:val="clear" w:color="auto" w:fill="auto"/>
          </w:tcPr>
          <w:p w14:paraId="243F2F3E" w14:textId="3BE1A5A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27041605" w14:textId="4F9F3D0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1DCEB6D2" w14:textId="77777777" w:rsidTr="00180691">
        <w:trPr>
          <w:trHeight w:val="381"/>
        </w:trPr>
        <w:tc>
          <w:tcPr>
            <w:tcW w:w="1720" w:type="dxa"/>
            <w:vMerge/>
            <w:shd w:val="clear" w:color="auto" w:fill="auto"/>
          </w:tcPr>
          <w:p w14:paraId="04009C8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6828E3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9958D6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95F34B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476FBA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3A1B432" w14:textId="448AC05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xual dysfunction </w:t>
            </w:r>
          </w:p>
        </w:tc>
        <w:tc>
          <w:tcPr>
            <w:tcW w:w="1701" w:type="dxa"/>
            <w:shd w:val="clear" w:color="auto" w:fill="auto"/>
          </w:tcPr>
          <w:p w14:paraId="1D8AE3A4" w14:textId="63D5AA7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744BDF9E" w14:textId="231C1CE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1A03F6CD" w14:textId="77777777" w:rsidTr="00180691">
        <w:trPr>
          <w:trHeight w:val="381"/>
        </w:trPr>
        <w:tc>
          <w:tcPr>
            <w:tcW w:w="1720" w:type="dxa"/>
            <w:vMerge/>
            <w:shd w:val="clear" w:color="auto" w:fill="auto"/>
          </w:tcPr>
          <w:p w14:paraId="1E486B0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B3EFC7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A67D33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C1EE67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7BEB8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50839EA" w14:textId="59A2EF2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ormonal</w:t>
            </w:r>
          </w:p>
        </w:tc>
        <w:tc>
          <w:tcPr>
            <w:tcW w:w="1701" w:type="dxa"/>
            <w:shd w:val="clear" w:color="auto" w:fill="auto"/>
          </w:tcPr>
          <w:p w14:paraId="57A2C0F7" w14:textId="4BFF36E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19D1A06B" w14:textId="5603EC7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070D6B9C" w14:textId="77777777" w:rsidTr="00180691">
        <w:trPr>
          <w:trHeight w:val="381"/>
        </w:trPr>
        <w:tc>
          <w:tcPr>
            <w:tcW w:w="1720" w:type="dxa"/>
            <w:vMerge/>
            <w:shd w:val="clear" w:color="auto" w:fill="auto"/>
          </w:tcPr>
          <w:p w14:paraId="251FC65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F09472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1FBA8E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8BFB9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40915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715D375" w14:textId="60466FE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irritation</w:t>
            </w:r>
          </w:p>
        </w:tc>
        <w:tc>
          <w:tcPr>
            <w:tcW w:w="1701" w:type="dxa"/>
            <w:shd w:val="clear" w:color="auto" w:fill="auto"/>
          </w:tcPr>
          <w:p w14:paraId="1B5E29B7" w14:textId="125AB2A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06730EDA" w14:textId="42CB3A0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7A76C748" w14:textId="77777777" w:rsidTr="00180691">
        <w:trPr>
          <w:trHeight w:val="381"/>
        </w:trPr>
        <w:tc>
          <w:tcPr>
            <w:tcW w:w="1720" w:type="dxa"/>
            <w:vMerge/>
            <w:shd w:val="clear" w:color="auto" w:fill="auto"/>
          </w:tcPr>
          <w:p w14:paraId="28E5EBC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794172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48FA6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5BBF77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711A8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B7C5A5A" w14:textId="367C8EB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Incontinence </w:t>
            </w:r>
          </w:p>
        </w:tc>
        <w:tc>
          <w:tcPr>
            <w:tcW w:w="1701" w:type="dxa"/>
            <w:shd w:val="clear" w:color="auto" w:fill="auto"/>
          </w:tcPr>
          <w:p w14:paraId="7CA317D1" w14:textId="0DC92D6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17D5A710" w14:textId="134990B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0A14BCA8" w14:textId="77777777" w:rsidTr="00180691">
        <w:trPr>
          <w:trHeight w:val="303"/>
        </w:trPr>
        <w:tc>
          <w:tcPr>
            <w:tcW w:w="1720" w:type="dxa"/>
            <w:vMerge w:val="restart"/>
            <w:shd w:val="clear" w:color="auto" w:fill="auto"/>
          </w:tcPr>
          <w:p w14:paraId="4410CC1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Mardani et al. (2021)</w:t>
            </w:r>
          </w:p>
          <w:p w14:paraId="10BC75C2" w14:textId="5371B02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Iran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155B62A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28FE4D8C" w14:textId="6DE4E29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ark in urban area (community setting)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1B5412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71 (n=35 in the intervention group and n=36 in the control group)</w:t>
            </w:r>
          </w:p>
          <w:p w14:paraId="719139A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rostate cancer</w:t>
            </w:r>
          </w:p>
          <w:p w14:paraId="6B5DA1C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not advanced</w:t>
            </w:r>
          </w:p>
          <w:p w14:paraId="021368D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) Radiotherapy, hormone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therapy and surgery</w:t>
            </w:r>
          </w:p>
          <w:p w14:paraId="3EF1C4EF" w14:textId="3DAADAF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F1531D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Exercise programme including aerobic, resistant, flexible and pelvic floor muscle exercises</w:t>
            </w:r>
          </w:p>
          <w:p w14:paraId="6B269D1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 study researcher</w:t>
            </w:r>
          </w:p>
          <w:p w14:paraId="4366336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12 weeks</w:t>
            </w:r>
          </w:p>
          <w:p w14:paraId="5C1CCCD4" w14:textId="42CFF15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d) Control group received usual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7EAD035" w14:textId="065C98E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aseline and after the intervention</w:t>
            </w:r>
          </w:p>
        </w:tc>
        <w:tc>
          <w:tcPr>
            <w:tcW w:w="1884" w:type="dxa"/>
            <w:shd w:val="clear" w:color="auto" w:fill="auto"/>
          </w:tcPr>
          <w:p w14:paraId="29618B2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function</w:t>
            </w:r>
          </w:p>
          <w:p w14:paraId="1E24902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6642705F" w14:textId="350D76F1" w:rsidR="00100DE0" w:rsidRPr="007F37BB" w:rsidRDefault="00100DE0" w:rsidP="00100DE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DDDD4AA" w14:textId="643CD29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7EC76DD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p=0.18</w:t>
            </w:r>
          </w:p>
          <w:p w14:paraId="43CD20E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 p&lt;0.001</w:t>
            </w:r>
          </w:p>
          <w:p w14:paraId="47D2AF8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 p&lt;0.001</w:t>
            </w:r>
          </w:p>
          <w:p w14:paraId="623443AA" w14:textId="4F37DEDB" w:rsidR="003D2EA2" w:rsidRPr="007F37BB" w:rsidRDefault="003D2EA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8E2C6F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tervention)</w:t>
            </w:r>
          </w:p>
        </w:tc>
      </w:tr>
      <w:tr w:rsidR="00100DE0" w:rsidRPr="007F37BB" w14:paraId="04590156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6F4701A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218774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FA5D85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869FFE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58B7A3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2DC7163" w14:textId="4761F6B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Role function</w:t>
            </w:r>
          </w:p>
        </w:tc>
        <w:tc>
          <w:tcPr>
            <w:tcW w:w="1701" w:type="dxa"/>
            <w:shd w:val="clear" w:color="auto" w:fill="auto"/>
          </w:tcPr>
          <w:p w14:paraId="6DF6C1E6" w14:textId="659C5CB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00DA650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72</w:t>
            </w:r>
          </w:p>
          <w:p w14:paraId="5563ABF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&lt;0.001</w:t>
            </w:r>
          </w:p>
          <w:p w14:paraId="5F96984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002</w:t>
            </w:r>
          </w:p>
          <w:p w14:paraId="2E7973B7" w14:textId="56D29C79" w:rsidR="008E2C6F" w:rsidRPr="007F37BB" w:rsidRDefault="008E2C6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Favouring intervention)</w:t>
            </w:r>
          </w:p>
        </w:tc>
      </w:tr>
      <w:tr w:rsidR="00100DE0" w:rsidRPr="007F37BB" w14:paraId="1628B9A7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6594E92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CC15DC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366DC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01D919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967B0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9F9DC8A" w14:textId="7424E93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motional function</w:t>
            </w:r>
          </w:p>
        </w:tc>
        <w:tc>
          <w:tcPr>
            <w:tcW w:w="1701" w:type="dxa"/>
            <w:shd w:val="clear" w:color="auto" w:fill="auto"/>
          </w:tcPr>
          <w:p w14:paraId="118E7F70" w14:textId="58B5F34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231197C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42</w:t>
            </w:r>
          </w:p>
          <w:p w14:paraId="74F822F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aseline and after the programme: p&lt;0.001</w:t>
            </w:r>
          </w:p>
          <w:p w14:paraId="22BBB558" w14:textId="6E61C1E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35</w:t>
            </w:r>
          </w:p>
        </w:tc>
      </w:tr>
      <w:tr w:rsidR="00100DE0" w:rsidRPr="007F37BB" w14:paraId="0DFB5AE2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3366F67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00AE37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C42B3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CBA833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A47E11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2922317" w14:textId="0814701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ognitive function</w:t>
            </w:r>
          </w:p>
        </w:tc>
        <w:tc>
          <w:tcPr>
            <w:tcW w:w="1701" w:type="dxa"/>
            <w:shd w:val="clear" w:color="auto" w:fill="auto"/>
          </w:tcPr>
          <w:p w14:paraId="2B5901FF" w14:textId="794953A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712FBD6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04</w:t>
            </w:r>
          </w:p>
          <w:p w14:paraId="4F830BE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07</w:t>
            </w:r>
          </w:p>
          <w:p w14:paraId="10AE68E9" w14:textId="716CD9A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94</w:t>
            </w:r>
          </w:p>
        </w:tc>
      </w:tr>
      <w:tr w:rsidR="00100DE0" w:rsidRPr="007F37BB" w14:paraId="20646A87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7EDA585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97B929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B473D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9CDD58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88579A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397EA4E" w14:textId="777B050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ocial function</w:t>
            </w:r>
          </w:p>
        </w:tc>
        <w:tc>
          <w:tcPr>
            <w:tcW w:w="1701" w:type="dxa"/>
            <w:shd w:val="clear" w:color="auto" w:fill="auto"/>
          </w:tcPr>
          <w:p w14:paraId="2604A3DB" w14:textId="50CF83E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4C8575E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87</w:t>
            </w:r>
          </w:p>
          <w:p w14:paraId="3709193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&lt;0.001</w:t>
            </w:r>
          </w:p>
          <w:p w14:paraId="1B0EC33B" w14:textId="7318A42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13</w:t>
            </w:r>
          </w:p>
        </w:tc>
      </w:tr>
      <w:tr w:rsidR="00100DE0" w:rsidRPr="007F37BB" w14:paraId="4A52550F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47578A7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467033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EF4347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98DBC5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D7FC41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992F994" w14:textId="1FAB4F5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Global health status and QoL</w:t>
            </w:r>
          </w:p>
        </w:tc>
        <w:tc>
          <w:tcPr>
            <w:tcW w:w="1701" w:type="dxa"/>
            <w:shd w:val="clear" w:color="auto" w:fill="auto"/>
          </w:tcPr>
          <w:p w14:paraId="567D7E54" w14:textId="0EB8B6E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18359DC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39</w:t>
            </w:r>
          </w:p>
          <w:p w14:paraId="5BF21AB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79</w:t>
            </w:r>
          </w:p>
          <w:p w14:paraId="27643502" w14:textId="71F7559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41</w:t>
            </w:r>
          </w:p>
        </w:tc>
      </w:tr>
      <w:tr w:rsidR="00100DE0" w:rsidRPr="007F37BB" w14:paraId="35C494FF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5395F74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B3CBFB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494275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2B666E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A97C45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B548F40" w14:textId="1511A35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tigue</w:t>
            </w:r>
          </w:p>
        </w:tc>
        <w:tc>
          <w:tcPr>
            <w:tcW w:w="1701" w:type="dxa"/>
            <w:shd w:val="clear" w:color="auto" w:fill="auto"/>
          </w:tcPr>
          <w:p w14:paraId="7608934A" w14:textId="19E5F74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008B5CA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35</w:t>
            </w:r>
          </w:p>
          <w:p w14:paraId="7D6F517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&lt;0.001</w:t>
            </w:r>
          </w:p>
          <w:p w14:paraId="420786A1" w14:textId="182677A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&lt;0.001</w:t>
            </w:r>
            <w:r w:rsidR="00A773BF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</w:t>
            </w:r>
            <w:r w:rsidR="00602E0E" w:rsidRPr="007F37BB">
              <w:rPr>
                <w:rFonts w:asciiTheme="minorBidi" w:hAnsiTheme="minorBidi"/>
                <w:sz w:val="20"/>
                <w:szCs w:val="20"/>
              </w:rPr>
              <w:t>: reduced fatigue</w:t>
            </w:r>
            <w:r w:rsidR="00A773BF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3E2E531C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5194D18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538030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0D950E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027A1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6120CE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D86109A" w14:textId="7D45085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ausea and vomiting</w:t>
            </w:r>
          </w:p>
        </w:tc>
        <w:tc>
          <w:tcPr>
            <w:tcW w:w="1701" w:type="dxa"/>
            <w:shd w:val="clear" w:color="auto" w:fill="auto"/>
          </w:tcPr>
          <w:p w14:paraId="6B37A222" w14:textId="05891BF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430F31A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93</w:t>
            </w:r>
          </w:p>
          <w:p w14:paraId="38EFBC3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aseline and after the programme: p=0.23</w:t>
            </w:r>
          </w:p>
          <w:p w14:paraId="5053E969" w14:textId="6015465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19</w:t>
            </w:r>
          </w:p>
        </w:tc>
      </w:tr>
      <w:tr w:rsidR="00100DE0" w:rsidRPr="007F37BB" w14:paraId="0ACE78A0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12373D9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C42198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EDA23D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19CBF6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56787E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FD6105E" w14:textId="18B3623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ain </w:t>
            </w:r>
          </w:p>
        </w:tc>
        <w:tc>
          <w:tcPr>
            <w:tcW w:w="1701" w:type="dxa"/>
            <w:shd w:val="clear" w:color="auto" w:fill="auto"/>
          </w:tcPr>
          <w:p w14:paraId="023EE9BA" w14:textId="1DB27F9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3D0E7AA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002</w:t>
            </w:r>
          </w:p>
          <w:p w14:paraId="6F85262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36</w:t>
            </w:r>
          </w:p>
          <w:p w14:paraId="4299368C" w14:textId="6216525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36</w:t>
            </w:r>
          </w:p>
        </w:tc>
      </w:tr>
      <w:tr w:rsidR="00100DE0" w:rsidRPr="007F37BB" w14:paraId="203359F5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2DF63B7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A54E81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6580D8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0C9C3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DD2849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0363436" w14:textId="69CE5B4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yspnoea</w:t>
            </w:r>
          </w:p>
        </w:tc>
        <w:tc>
          <w:tcPr>
            <w:tcW w:w="1701" w:type="dxa"/>
            <w:shd w:val="clear" w:color="auto" w:fill="auto"/>
          </w:tcPr>
          <w:p w14:paraId="3A7D9F6F" w14:textId="3FD4BB8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724B9FD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24</w:t>
            </w:r>
          </w:p>
          <w:p w14:paraId="5A3EDF0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08</w:t>
            </w:r>
          </w:p>
          <w:p w14:paraId="005A386D" w14:textId="38FF021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76</w:t>
            </w:r>
          </w:p>
        </w:tc>
      </w:tr>
      <w:tr w:rsidR="00100DE0" w:rsidRPr="007F37BB" w14:paraId="59A99650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6D0ED3D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CE28E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A841D0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95A72F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DF9CE1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3633592" w14:textId="7929A4B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nsomnia</w:t>
            </w:r>
          </w:p>
        </w:tc>
        <w:tc>
          <w:tcPr>
            <w:tcW w:w="1701" w:type="dxa"/>
            <w:shd w:val="clear" w:color="auto" w:fill="auto"/>
          </w:tcPr>
          <w:p w14:paraId="700B023F" w14:textId="50ECE5A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378DF99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36</w:t>
            </w:r>
          </w:p>
          <w:p w14:paraId="5CAC197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&lt;0.001</w:t>
            </w:r>
          </w:p>
          <w:p w14:paraId="71620D6A" w14:textId="515A231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26</w:t>
            </w:r>
          </w:p>
        </w:tc>
      </w:tr>
      <w:tr w:rsidR="00100DE0" w:rsidRPr="007F37BB" w14:paraId="2C40D01D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59F8702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AF4448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7F5517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94265E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34CCA9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40554CE" w14:textId="5343465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ppetite loss</w:t>
            </w:r>
          </w:p>
        </w:tc>
        <w:tc>
          <w:tcPr>
            <w:tcW w:w="1701" w:type="dxa"/>
            <w:shd w:val="clear" w:color="auto" w:fill="auto"/>
          </w:tcPr>
          <w:p w14:paraId="6B933B06" w14:textId="386B5F4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650791D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52</w:t>
            </w:r>
          </w:p>
          <w:p w14:paraId="6E73536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79</w:t>
            </w:r>
          </w:p>
          <w:p w14:paraId="0A4C4D5E" w14:textId="59527B6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58</w:t>
            </w:r>
          </w:p>
        </w:tc>
      </w:tr>
      <w:tr w:rsidR="00100DE0" w:rsidRPr="007F37BB" w14:paraId="68B8225F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4D7CAE8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33FF0D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7066D3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C9901B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E4AE4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3FF25AC" w14:textId="629987E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onstipation </w:t>
            </w:r>
          </w:p>
        </w:tc>
        <w:tc>
          <w:tcPr>
            <w:tcW w:w="1701" w:type="dxa"/>
            <w:shd w:val="clear" w:color="auto" w:fill="auto"/>
          </w:tcPr>
          <w:p w14:paraId="2E551AB1" w14:textId="5EEC80E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2DF9E8D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35</w:t>
            </w:r>
          </w:p>
          <w:p w14:paraId="6766084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03</w:t>
            </w:r>
          </w:p>
          <w:p w14:paraId="11EDBEA9" w14:textId="5058378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96</w:t>
            </w:r>
          </w:p>
        </w:tc>
      </w:tr>
      <w:tr w:rsidR="00100DE0" w:rsidRPr="007F37BB" w14:paraId="3794690B" w14:textId="77777777" w:rsidTr="00180691">
        <w:trPr>
          <w:trHeight w:val="193"/>
        </w:trPr>
        <w:tc>
          <w:tcPr>
            <w:tcW w:w="1720" w:type="dxa"/>
            <w:vMerge/>
            <w:shd w:val="clear" w:color="auto" w:fill="auto"/>
          </w:tcPr>
          <w:p w14:paraId="7B0B93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629019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2E9E2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D75FCA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26AA5C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065A618" w14:textId="40FA905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arrhoea</w:t>
            </w:r>
          </w:p>
        </w:tc>
        <w:tc>
          <w:tcPr>
            <w:tcW w:w="1701" w:type="dxa"/>
            <w:shd w:val="clear" w:color="auto" w:fill="auto"/>
          </w:tcPr>
          <w:p w14:paraId="66A1BD69" w14:textId="123E120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0D58F61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002</w:t>
            </w:r>
          </w:p>
          <w:p w14:paraId="28E5162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005</w:t>
            </w:r>
          </w:p>
          <w:p w14:paraId="65EC5C0E" w14:textId="778F116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37</w:t>
            </w:r>
          </w:p>
        </w:tc>
      </w:tr>
      <w:tr w:rsidR="00100DE0" w:rsidRPr="007F37BB" w14:paraId="6B06E951" w14:textId="77777777" w:rsidTr="00180691">
        <w:trPr>
          <w:trHeight w:val="109"/>
        </w:trPr>
        <w:tc>
          <w:tcPr>
            <w:tcW w:w="1720" w:type="dxa"/>
            <w:vMerge/>
            <w:shd w:val="clear" w:color="auto" w:fill="auto"/>
          </w:tcPr>
          <w:p w14:paraId="538E8A4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E5CE53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CD1899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D98BC0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712AF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B88F1FC" w14:textId="39CB8DF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Financial difficulties </w:t>
            </w:r>
          </w:p>
        </w:tc>
        <w:tc>
          <w:tcPr>
            <w:tcW w:w="1701" w:type="dxa"/>
            <w:shd w:val="clear" w:color="auto" w:fill="auto"/>
          </w:tcPr>
          <w:p w14:paraId="0FB81E40" w14:textId="5BE5380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C30</w:t>
            </w:r>
          </w:p>
        </w:tc>
        <w:tc>
          <w:tcPr>
            <w:tcW w:w="3543" w:type="dxa"/>
            <w:shd w:val="clear" w:color="auto" w:fill="auto"/>
          </w:tcPr>
          <w:p w14:paraId="54EEA8D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26</w:t>
            </w:r>
          </w:p>
          <w:p w14:paraId="62CF804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15</w:t>
            </w:r>
          </w:p>
          <w:p w14:paraId="256D3E97" w14:textId="4D7893D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46</w:t>
            </w:r>
          </w:p>
        </w:tc>
      </w:tr>
      <w:tr w:rsidR="00100DE0" w:rsidRPr="007F37BB" w14:paraId="69BEC540" w14:textId="77777777" w:rsidTr="00180691">
        <w:trPr>
          <w:trHeight w:val="103"/>
        </w:trPr>
        <w:tc>
          <w:tcPr>
            <w:tcW w:w="1720" w:type="dxa"/>
            <w:vMerge/>
            <w:shd w:val="clear" w:color="auto" w:fill="auto"/>
          </w:tcPr>
          <w:p w14:paraId="2BD5989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C4BDA6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06A3C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AC67EA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BF6D48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744B195" w14:textId="26923D7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activity</w:t>
            </w:r>
          </w:p>
        </w:tc>
        <w:tc>
          <w:tcPr>
            <w:tcW w:w="1701" w:type="dxa"/>
            <w:shd w:val="clear" w:color="auto" w:fill="auto"/>
          </w:tcPr>
          <w:p w14:paraId="515DA035" w14:textId="3443A8E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PR25</w:t>
            </w:r>
          </w:p>
        </w:tc>
        <w:tc>
          <w:tcPr>
            <w:tcW w:w="3543" w:type="dxa"/>
            <w:shd w:val="clear" w:color="auto" w:fill="auto"/>
          </w:tcPr>
          <w:p w14:paraId="096D92F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10</w:t>
            </w:r>
          </w:p>
          <w:p w14:paraId="4BAC324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16</w:t>
            </w:r>
          </w:p>
          <w:p w14:paraId="0FD7ED7E" w14:textId="52D510D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001</w:t>
            </w:r>
            <w:r w:rsidR="00E635FF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 </w:t>
            </w:r>
          </w:p>
        </w:tc>
      </w:tr>
      <w:tr w:rsidR="00100DE0" w:rsidRPr="007F37BB" w14:paraId="02474E9E" w14:textId="77777777" w:rsidTr="00180691">
        <w:trPr>
          <w:trHeight w:val="103"/>
        </w:trPr>
        <w:tc>
          <w:tcPr>
            <w:tcW w:w="1720" w:type="dxa"/>
            <w:vMerge/>
            <w:shd w:val="clear" w:color="auto" w:fill="auto"/>
          </w:tcPr>
          <w:p w14:paraId="56A2173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361998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24CD11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7FE973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FC82A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E2E3BA9" w14:textId="2AFD2B9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function</w:t>
            </w:r>
          </w:p>
        </w:tc>
        <w:tc>
          <w:tcPr>
            <w:tcW w:w="1701" w:type="dxa"/>
            <w:shd w:val="clear" w:color="auto" w:fill="auto"/>
          </w:tcPr>
          <w:p w14:paraId="1EB36BD5" w14:textId="170F20E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PR25</w:t>
            </w:r>
          </w:p>
        </w:tc>
        <w:tc>
          <w:tcPr>
            <w:tcW w:w="3543" w:type="dxa"/>
            <w:shd w:val="clear" w:color="auto" w:fill="auto"/>
          </w:tcPr>
          <w:p w14:paraId="1A8CAEB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28</w:t>
            </w:r>
          </w:p>
          <w:p w14:paraId="22178BA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01</w:t>
            </w:r>
          </w:p>
          <w:p w14:paraId="643C8F03" w14:textId="7C566CF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67</w:t>
            </w:r>
          </w:p>
        </w:tc>
      </w:tr>
      <w:tr w:rsidR="00100DE0" w:rsidRPr="007F37BB" w14:paraId="2A07BE18" w14:textId="77777777" w:rsidTr="00180691">
        <w:trPr>
          <w:trHeight w:val="103"/>
        </w:trPr>
        <w:tc>
          <w:tcPr>
            <w:tcW w:w="1720" w:type="dxa"/>
            <w:vMerge/>
            <w:shd w:val="clear" w:color="auto" w:fill="auto"/>
          </w:tcPr>
          <w:p w14:paraId="049FC5C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073875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B1AE9F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28F42A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FC60D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91B50EE" w14:textId="4D74F2E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symptoms</w:t>
            </w:r>
          </w:p>
        </w:tc>
        <w:tc>
          <w:tcPr>
            <w:tcW w:w="1701" w:type="dxa"/>
            <w:shd w:val="clear" w:color="auto" w:fill="auto"/>
          </w:tcPr>
          <w:p w14:paraId="77FC6F82" w14:textId="5492AC8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PR25</w:t>
            </w:r>
          </w:p>
        </w:tc>
        <w:tc>
          <w:tcPr>
            <w:tcW w:w="3543" w:type="dxa"/>
            <w:shd w:val="clear" w:color="auto" w:fill="auto"/>
          </w:tcPr>
          <w:p w14:paraId="5909D61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22</w:t>
            </w:r>
          </w:p>
          <w:p w14:paraId="6967AE5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&lt;0.001</w:t>
            </w:r>
          </w:p>
          <w:p w14:paraId="2A4EBF25" w14:textId="5DC141F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07</w:t>
            </w:r>
            <w:r w:rsidR="00E64F54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100DE0" w:rsidRPr="007F37BB" w14:paraId="175CD0CB" w14:textId="77777777" w:rsidTr="00180691">
        <w:trPr>
          <w:trHeight w:val="103"/>
        </w:trPr>
        <w:tc>
          <w:tcPr>
            <w:tcW w:w="1720" w:type="dxa"/>
            <w:vMerge/>
            <w:shd w:val="clear" w:color="auto" w:fill="auto"/>
          </w:tcPr>
          <w:p w14:paraId="0614556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51DB44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F99C96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9D15F4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041B47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3B4E238" w14:textId="5E7FEAD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wel symptoms</w:t>
            </w:r>
          </w:p>
        </w:tc>
        <w:tc>
          <w:tcPr>
            <w:tcW w:w="1701" w:type="dxa"/>
            <w:shd w:val="clear" w:color="auto" w:fill="auto"/>
          </w:tcPr>
          <w:p w14:paraId="6D573F9B" w14:textId="606FBD4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PR25</w:t>
            </w:r>
          </w:p>
        </w:tc>
        <w:tc>
          <w:tcPr>
            <w:tcW w:w="3543" w:type="dxa"/>
            <w:shd w:val="clear" w:color="auto" w:fill="auto"/>
          </w:tcPr>
          <w:p w14:paraId="51B54B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31</w:t>
            </w:r>
          </w:p>
          <w:p w14:paraId="332D86C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aseline and after the programme: p&lt;0.001</w:t>
            </w:r>
          </w:p>
          <w:p w14:paraId="472FFF2A" w14:textId="749954E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29</w:t>
            </w:r>
          </w:p>
        </w:tc>
      </w:tr>
      <w:tr w:rsidR="00100DE0" w:rsidRPr="007F37BB" w14:paraId="3044E841" w14:textId="77777777" w:rsidTr="00180691">
        <w:trPr>
          <w:trHeight w:val="103"/>
        </w:trPr>
        <w:tc>
          <w:tcPr>
            <w:tcW w:w="1720" w:type="dxa"/>
            <w:vMerge/>
            <w:shd w:val="clear" w:color="auto" w:fill="auto"/>
          </w:tcPr>
          <w:p w14:paraId="5EC2A9C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CF718D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E80039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01750E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987E14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CDAF4C0" w14:textId="07F6DBB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ncontinence aid</w:t>
            </w:r>
          </w:p>
        </w:tc>
        <w:tc>
          <w:tcPr>
            <w:tcW w:w="1701" w:type="dxa"/>
            <w:shd w:val="clear" w:color="auto" w:fill="auto"/>
          </w:tcPr>
          <w:p w14:paraId="76EC6946" w14:textId="395FC46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PR25</w:t>
            </w:r>
          </w:p>
        </w:tc>
        <w:tc>
          <w:tcPr>
            <w:tcW w:w="3543" w:type="dxa"/>
            <w:shd w:val="clear" w:color="auto" w:fill="auto"/>
          </w:tcPr>
          <w:p w14:paraId="7A8691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56</w:t>
            </w:r>
          </w:p>
          <w:p w14:paraId="179828B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31</w:t>
            </w:r>
          </w:p>
          <w:p w14:paraId="668FA8A0" w14:textId="435F514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32</w:t>
            </w:r>
          </w:p>
        </w:tc>
      </w:tr>
      <w:tr w:rsidR="00100DE0" w:rsidRPr="007F37BB" w14:paraId="07046241" w14:textId="77777777" w:rsidTr="00180691">
        <w:trPr>
          <w:trHeight w:val="692"/>
        </w:trPr>
        <w:tc>
          <w:tcPr>
            <w:tcW w:w="1720" w:type="dxa"/>
            <w:vMerge/>
            <w:shd w:val="clear" w:color="auto" w:fill="auto"/>
          </w:tcPr>
          <w:p w14:paraId="5E8ECF3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7AF72E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0D6E0A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763CD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909D95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9E34CB3" w14:textId="3B901E2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ormonal treatment-related symptoms</w:t>
            </w:r>
          </w:p>
        </w:tc>
        <w:tc>
          <w:tcPr>
            <w:tcW w:w="1701" w:type="dxa"/>
            <w:shd w:val="clear" w:color="auto" w:fill="auto"/>
          </w:tcPr>
          <w:p w14:paraId="3002390F" w14:textId="2B3C4EA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LQ-PR25</w:t>
            </w:r>
          </w:p>
        </w:tc>
        <w:tc>
          <w:tcPr>
            <w:tcW w:w="3543" w:type="dxa"/>
            <w:shd w:val="clear" w:color="auto" w:fill="auto"/>
          </w:tcPr>
          <w:p w14:paraId="3A01DC3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051</w:t>
            </w:r>
          </w:p>
          <w:p w14:paraId="746B25B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and after the programme: p=0.001</w:t>
            </w:r>
          </w:p>
          <w:p w14:paraId="6053B99B" w14:textId="4D92CC9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the programme: p=0.77</w:t>
            </w:r>
          </w:p>
        </w:tc>
      </w:tr>
      <w:tr w:rsidR="00100DE0" w:rsidRPr="007F37BB" w14:paraId="56D0DA3C" w14:textId="77777777" w:rsidTr="00180691">
        <w:trPr>
          <w:trHeight w:val="53"/>
        </w:trPr>
        <w:tc>
          <w:tcPr>
            <w:tcW w:w="1720" w:type="dxa"/>
            <w:vMerge w:val="restart"/>
            <w:shd w:val="clear" w:color="auto" w:fill="auto"/>
          </w:tcPr>
          <w:p w14:paraId="48BAF47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Mareschal et al. (2017)</w:t>
            </w:r>
          </w:p>
          <w:p w14:paraId="49396814" w14:textId="47416BD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Switzerland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6BEBF9D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Longitudinal multidisciplinary interventional study</w:t>
            </w:r>
          </w:p>
          <w:p w14:paraId="3A5AA873" w14:textId="56DB9E1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Hospital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24E769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29</w:t>
            </w:r>
          </w:p>
          <w:p w14:paraId="4727A20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C</w:t>
            </w:r>
          </w:p>
          <w:p w14:paraId="567F71B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Mixed</w:t>
            </w:r>
          </w:p>
          <w:p w14:paraId="723A091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Radiation therapy and ADT</w:t>
            </w:r>
          </w:p>
          <w:p w14:paraId="42FD0DCF" w14:textId="377AA2A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297532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utritional, physical and psychological coach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br/>
              <w:t>b) CNS, dietician, physiotherapist and psychologist</w:t>
            </w:r>
          </w:p>
          <w:p w14:paraId="625D060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24 months</w:t>
            </w:r>
          </w:p>
          <w:p w14:paraId="0107835D" w14:textId="25BC5F9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/A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8472D00" w14:textId="06D846E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art of AD, 3, 6, 9, 12, 18 and 24 months</w:t>
            </w:r>
            <w:r w:rsidR="007073ED" w:rsidRPr="007F37BB">
              <w:rPr>
                <w:rFonts w:asciiTheme="minorBidi" w:hAnsiTheme="minorBidi"/>
                <w:sz w:val="20"/>
                <w:szCs w:val="20"/>
              </w:rPr>
              <w:t xml:space="preserve"> and 12 months post study follow up</w:t>
            </w:r>
          </w:p>
        </w:tc>
        <w:tc>
          <w:tcPr>
            <w:tcW w:w="1884" w:type="dxa"/>
            <w:shd w:val="clear" w:color="auto" w:fill="auto"/>
          </w:tcPr>
          <w:p w14:paraId="7D9624E6" w14:textId="76175B5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dysfunction </w:t>
            </w:r>
          </w:p>
        </w:tc>
        <w:tc>
          <w:tcPr>
            <w:tcW w:w="1701" w:type="dxa"/>
            <w:shd w:val="clear" w:color="auto" w:fill="auto"/>
          </w:tcPr>
          <w:p w14:paraId="04129756" w14:textId="082C713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QoL scale</w:t>
            </w:r>
          </w:p>
        </w:tc>
        <w:tc>
          <w:tcPr>
            <w:tcW w:w="3543" w:type="dxa"/>
            <w:shd w:val="clear" w:color="auto" w:fill="auto"/>
          </w:tcPr>
          <w:p w14:paraId="58447F34" w14:textId="356031E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</w:t>
            </w:r>
            <w:r w:rsidR="00B12BE8" w:rsidRPr="007F37BB">
              <w:rPr>
                <w:rFonts w:asciiTheme="minorBidi" w:hAnsiTheme="minorBidi"/>
                <w:sz w:val="20"/>
                <w:szCs w:val="20"/>
              </w:rPr>
              <w:t>=</w:t>
            </w:r>
            <w:r w:rsidRPr="007F37BB">
              <w:rPr>
                <w:rFonts w:asciiTheme="minorBidi" w:hAnsiTheme="minorBidi"/>
                <w:sz w:val="20"/>
                <w:szCs w:val="20"/>
              </w:rPr>
              <w:t>0.071</w:t>
            </w:r>
          </w:p>
        </w:tc>
      </w:tr>
      <w:tr w:rsidR="00100DE0" w:rsidRPr="007F37BB" w14:paraId="53DE52B9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1A74B03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999329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5372B1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07DEA5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993567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4698ED6" w14:textId="04A8E0D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intimacy</w:t>
            </w:r>
          </w:p>
        </w:tc>
        <w:tc>
          <w:tcPr>
            <w:tcW w:w="1701" w:type="dxa"/>
            <w:shd w:val="clear" w:color="auto" w:fill="auto"/>
          </w:tcPr>
          <w:p w14:paraId="4099A5FF" w14:textId="3CCD030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QoL scale</w:t>
            </w:r>
          </w:p>
        </w:tc>
        <w:tc>
          <w:tcPr>
            <w:tcW w:w="3543" w:type="dxa"/>
            <w:shd w:val="clear" w:color="auto" w:fill="auto"/>
          </w:tcPr>
          <w:p w14:paraId="618203F2" w14:textId="2A32EDF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134</w:t>
            </w:r>
          </w:p>
        </w:tc>
      </w:tr>
      <w:tr w:rsidR="00100DE0" w:rsidRPr="007F37BB" w14:paraId="6D098D39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13186E0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B42E9A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0B5C7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BE78AD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CC7124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C143D06" w14:textId="214CF7D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xual confidence </w:t>
            </w:r>
          </w:p>
        </w:tc>
        <w:tc>
          <w:tcPr>
            <w:tcW w:w="1701" w:type="dxa"/>
            <w:shd w:val="clear" w:color="auto" w:fill="auto"/>
          </w:tcPr>
          <w:p w14:paraId="5F760138" w14:textId="07AF514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QoL scale</w:t>
            </w:r>
          </w:p>
        </w:tc>
        <w:tc>
          <w:tcPr>
            <w:tcW w:w="3543" w:type="dxa"/>
            <w:shd w:val="clear" w:color="auto" w:fill="auto"/>
          </w:tcPr>
          <w:p w14:paraId="4D19ACDE" w14:textId="7EDEF60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498</w:t>
            </w:r>
          </w:p>
        </w:tc>
      </w:tr>
      <w:tr w:rsidR="00100DE0" w:rsidRPr="007F37BB" w14:paraId="75BF487C" w14:textId="77777777" w:rsidTr="00180691">
        <w:trPr>
          <w:trHeight w:val="372"/>
        </w:trPr>
        <w:tc>
          <w:tcPr>
            <w:tcW w:w="1720" w:type="dxa"/>
            <w:vMerge/>
            <w:shd w:val="clear" w:color="auto" w:fill="auto"/>
          </w:tcPr>
          <w:p w14:paraId="227BB5F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F00EB7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155540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1853B5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F41D47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B81AA7B" w14:textId="656BA82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asculine self-esteem</w:t>
            </w:r>
          </w:p>
        </w:tc>
        <w:tc>
          <w:tcPr>
            <w:tcW w:w="1701" w:type="dxa"/>
            <w:shd w:val="clear" w:color="auto" w:fill="auto"/>
          </w:tcPr>
          <w:p w14:paraId="6876202D" w14:textId="42F425F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QoL scale</w:t>
            </w:r>
          </w:p>
        </w:tc>
        <w:tc>
          <w:tcPr>
            <w:tcW w:w="3543" w:type="dxa"/>
            <w:shd w:val="clear" w:color="auto" w:fill="auto"/>
          </w:tcPr>
          <w:p w14:paraId="16BD42FB" w14:textId="3EDA25E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342</w:t>
            </w:r>
          </w:p>
        </w:tc>
      </w:tr>
      <w:tr w:rsidR="00100DE0" w:rsidRPr="007F37BB" w14:paraId="5106A455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464CAAD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641F1D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AE682E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3845D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1DCEB6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33EB5A4" w14:textId="6D3EA49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arital affection</w:t>
            </w:r>
          </w:p>
        </w:tc>
        <w:tc>
          <w:tcPr>
            <w:tcW w:w="1701" w:type="dxa"/>
            <w:shd w:val="clear" w:color="auto" w:fill="auto"/>
          </w:tcPr>
          <w:p w14:paraId="37CB2068" w14:textId="32127AD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QoL scale</w:t>
            </w:r>
          </w:p>
        </w:tc>
        <w:tc>
          <w:tcPr>
            <w:tcW w:w="3543" w:type="dxa"/>
            <w:shd w:val="clear" w:color="auto" w:fill="auto"/>
          </w:tcPr>
          <w:p w14:paraId="06A708BB" w14:textId="519A5A6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065</w:t>
            </w:r>
          </w:p>
        </w:tc>
      </w:tr>
      <w:tr w:rsidR="00100DE0" w:rsidRPr="007F37BB" w14:paraId="1451D261" w14:textId="77777777" w:rsidTr="00180691">
        <w:trPr>
          <w:trHeight w:val="104"/>
        </w:trPr>
        <w:tc>
          <w:tcPr>
            <w:tcW w:w="1720" w:type="dxa"/>
            <w:vMerge/>
            <w:shd w:val="clear" w:color="auto" w:fill="auto"/>
          </w:tcPr>
          <w:p w14:paraId="42069C5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2A9CC6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712F70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D9C04E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574528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A8EEBA0" w14:textId="71376E5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A concern</w:t>
            </w:r>
          </w:p>
        </w:tc>
        <w:tc>
          <w:tcPr>
            <w:tcW w:w="1701" w:type="dxa"/>
            <w:shd w:val="clear" w:color="auto" w:fill="auto"/>
          </w:tcPr>
          <w:p w14:paraId="27F1FFDD" w14:textId="0D9C309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QoL scale</w:t>
            </w:r>
          </w:p>
        </w:tc>
        <w:tc>
          <w:tcPr>
            <w:tcW w:w="3543" w:type="dxa"/>
            <w:shd w:val="clear" w:color="auto" w:fill="auto"/>
          </w:tcPr>
          <w:p w14:paraId="09F1979B" w14:textId="1DF6E80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277</w:t>
            </w:r>
          </w:p>
        </w:tc>
      </w:tr>
      <w:tr w:rsidR="00100DE0" w:rsidRPr="007F37BB" w14:paraId="0EE1B7E4" w14:textId="77777777" w:rsidTr="00180691">
        <w:trPr>
          <w:trHeight w:val="102"/>
        </w:trPr>
        <w:tc>
          <w:tcPr>
            <w:tcW w:w="1720" w:type="dxa"/>
            <w:vMerge/>
            <w:shd w:val="clear" w:color="auto" w:fill="auto"/>
          </w:tcPr>
          <w:p w14:paraId="6884B4B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615D93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F3B4C8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0F2C0D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BDBBE2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819FEA2" w14:textId="4A1D709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Health worries </w:t>
            </w:r>
          </w:p>
        </w:tc>
        <w:tc>
          <w:tcPr>
            <w:tcW w:w="1701" w:type="dxa"/>
            <w:shd w:val="clear" w:color="auto" w:fill="auto"/>
          </w:tcPr>
          <w:p w14:paraId="484A766D" w14:textId="150DD24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QoL scale</w:t>
            </w:r>
          </w:p>
        </w:tc>
        <w:tc>
          <w:tcPr>
            <w:tcW w:w="3543" w:type="dxa"/>
            <w:shd w:val="clear" w:color="auto" w:fill="auto"/>
          </w:tcPr>
          <w:p w14:paraId="6BAE0AD0" w14:textId="7B202AD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 0.028</w:t>
            </w:r>
            <w:r w:rsidR="00DD36D3" w:rsidRPr="007F37BB">
              <w:rPr>
                <w:rFonts w:asciiTheme="minorBidi" w:hAnsiTheme="minorBidi"/>
                <w:sz w:val="20"/>
                <w:szCs w:val="20"/>
              </w:rPr>
              <w:t xml:space="preserve"> (favo</w:t>
            </w:r>
            <w:r w:rsidR="00733AB9" w:rsidRPr="007F37BB">
              <w:rPr>
                <w:rFonts w:asciiTheme="minorBidi" w:hAnsiTheme="minorBidi"/>
                <w:sz w:val="20"/>
                <w:szCs w:val="20"/>
              </w:rPr>
              <w:t>uring</w:t>
            </w:r>
            <w:r w:rsidR="00AC2A16" w:rsidRPr="007F37BB">
              <w:rPr>
                <w:rFonts w:asciiTheme="minorBidi" w:hAnsiTheme="minorBidi"/>
                <w:sz w:val="20"/>
                <w:szCs w:val="20"/>
              </w:rPr>
              <w:t xml:space="preserve"> multidisciplinary</w:t>
            </w:r>
            <w:r w:rsidR="00733AB9" w:rsidRPr="007F37BB">
              <w:rPr>
                <w:rFonts w:asciiTheme="minorBidi" w:hAnsiTheme="minorBidi"/>
                <w:sz w:val="20"/>
                <w:szCs w:val="20"/>
              </w:rPr>
              <w:t xml:space="preserve"> program</w:t>
            </w:r>
            <w:r w:rsidR="000D0676" w:rsidRPr="007F37BB">
              <w:rPr>
                <w:rFonts w:asciiTheme="minorBidi" w:hAnsiTheme="minorBidi"/>
                <w:sz w:val="20"/>
                <w:szCs w:val="20"/>
              </w:rPr>
              <w:t>: less health worries</w:t>
            </w:r>
            <w:r w:rsidR="00733AB9" w:rsidRPr="007F37BB">
              <w:rPr>
                <w:rFonts w:asciiTheme="minorBidi" w:hAnsiTheme="minorBidi"/>
                <w:sz w:val="20"/>
                <w:szCs w:val="20"/>
              </w:rPr>
              <w:t xml:space="preserve">) </w:t>
            </w:r>
          </w:p>
        </w:tc>
      </w:tr>
      <w:tr w:rsidR="00100DE0" w:rsidRPr="007F37BB" w14:paraId="049FD85C" w14:textId="77777777" w:rsidTr="00180691">
        <w:trPr>
          <w:trHeight w:val="102"/>
        </w:trPr>
        <w:tc>
          <w:tcPr>
            <w:tcW w:w="1720" w:type="dxa"/>
            <w:vMerge/>
            <w:shd w:val="clear" w:color="auto" w:fill="auto"/>
          </w:tcPr>
          <w:p w14:paraId="04584FB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AF6E7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D1E4F1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CDD02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8B7EA2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29E7632" w14:textId="00A6EA9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dy mass index</w:t>
            </w:r>
          </w:p>
        </w:tc>
        <w:tc>
          <w:tcPr>
            <w:tcW w:w="1701" w:type="dxa"/>
            <w:shd w:val="clear" w:color="auto" w:fill="auto"/>
          </w:tcPr>
          <w:p w14:paraId="64290D17" w14:textId="7A6A370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Weight divided by height</w:t>
            </w:r>
          </w:p>
        </w:tc>
        <w:tc>
          <w:tcPr>
            <w:tcW w:w="3543" w:type="dxa"/>
            <w:shd w:val="clear" w:color="auto" w:fill="auto"/>
          </w:tcPr>
          <w:p w14:paraId="15E81CA6" w14:textId="589393D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315</w:t>
            </w:r>
          </w:p>
        </w:tc>
      </w:tr>
      <w:tr w:rsidR="00100DE0" w:rsidRPr="007F37BB" w14:paraId="29D5F18C" w14:textId="77777777" w:rsidTr="00180691">
        <w:trPr>
          <w:trHeight w:val="104"/>
        </w:trPr>
        <w:tc>
          <w:tcPr>
            <w:tcW w:w="1720" w:type="dxa"/>
            <w:vMerge/>
            <w:shd w:val="clear" w:color="auto" w:fill="auto"/>
          </w:tcPr>
          <w:p w14:paraId="033C02E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048750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BEFD0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FD610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E7F92C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F2E71DF" w14:textId="37618D1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t mass index</w:t>
            </w:r>
          </w:p>
        </w:tc>
        <w:tc>
          <w:tcPr>
            <w:tcW w:w="1701" w:type="dxa"/>
            <w:shd w:val="clear" w:color="auto" w:fill="auto"/>
          </w:tcPr>
          <w:p w14:paraId="13D35DD8" w14:textId="37E069B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ioelectrical impedance analyzer</w:t>
            </w:r>
          </w:p>
        </w:tc>
        <w:tc>
          <w:tcPr>
            <w:tcW w:w="3543" w:type="dxa"/>
            <w:shd w:val="clear" w:color="auto" w:fill="auto"/>
          </w:tcPr>
          <w:p w14:paraId="2EC3D52D" w14:textId="2D83B70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277</w:t>
            </w:r>
          </w:p>
        </w:tc>
      </w:tr>
      <w:tr w:rsidR="00100DE0" w:rsidRPr="007F37BB" w14:paraId="5270E72B" w14:textId="77777777" w:rsidTr="00180691">
        <w:trPr>
          <w:trHeight w:val="102"/>
        </w:trPr>
        <w:tc>
          <w:tcPr>
            <w:tcW w:w="1720" w:type="dxa"/>
            <w:vMerge/>
            <w:shd w:val="clear" w:color="auto" w:fill="auto"/>
          </w:tcPr>
          <w:p w14:paraId="67654FC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4B27BE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E483B5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41A2E9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79F52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0BDB527" w14:textId="12B4187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t-free mass index</w:t>
            </w:r>
          </w:p>
        </w:tc>
        <w:tc>
          <w:tcPr>
            <w:tcW w:w="1701" w:type="dxa"/>
            <w:shd w:val="clear" w:color="auto" w:fill="auto"/>
          </w:tcPr>
          <w:p w14:paraId="08DB5B8F" w14:textId="052D4F6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Geneva BIA formula</w:t>
            </w:r>
          </w:p>
        </w:tc>
        <w:tc>
          <w:tcPr>
            <w:tcW w:w="3543" w:type="dxa"/>
            <w:shd w:val="clear" w:color="auto" w:fill="auto"/>
          </w:tcPr>
          <w:p w14:paraId="62542DE0" w14:textId="69A64B3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412</w:t>
            </w:r>
          </w:p>
        </w:tc>
      </w:tr>
      <w:tr w:rsidR="00100DE0" w:rsidRPr="007F37BB" w14:paraId="46257469" w14:textId="77777777" w:rsidTr="00180691">
        <w:trPr>
          <w:trHeight w:val="102"/>
        </w:trPr>
        <w:tc>
          <w:tcPr>
            <w:tcW w:w="1720" w:type="dxa"/>
            <w:vMerge/>
            <w:shd w:val="clear" w:color="auto" w:fill="auto"/>
          </w:tcPr>
          <w:p w14:paraId="5061374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C92BD1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46DFA5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A28EE2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F44801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1F2E838" w14:textId="6CCA986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ancer control</w:t>
            </w:r>
          </w:p>
        </w:tc>
        <w:tc>
          <w:tcPr>
            <w:tcW w:w="1701" w:type="dxa"/>
            <w:shd w:val="clear" w:color="auto" w:fill="auto"/>
          </w:tcPr>
          <w:p w14:paraId="1EC37B78" w14:textId="7452A90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QoL scale</w:t>
            </w:r>
          </w:p>
        </w:tc>
        <w:tc>
          <w:tcPr>
            <w:tcW w:w="3543" w:type="dxa"/>
            <w:shd w:val="clear" w:color="auto" w:fill="auto"/>
          </w:tcPr>
          <w:p w14:paraId="4C647D3D" w14:textId="02D0C20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046</w:t>
            </w:r>
            <w:r w:rsidR="005568EB" w:rsidRPr="007F37BB">
              <w:rPr>
                <w:rFonts w:asciiTheme="minorBidi" w:hAnsiTheme="minorBidi"/>
                <w:sz w:val="20"/>
                <w:szCs w:val="20"/>
              </w:rPr>
              <w:t xml:space="preserve"> (favouring multidisciplinary program</w:t>
            </w:r>
            <w:r w:rsidR="009B7217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B05378" w:rsidRPr="007F37BB">
              <w:rPr>
                <w:rFonts w:asciiTheme="minorBidi" w:hAnsiTheme="minorBidi"/>
                <w:sz w:val="20"/>
                <w:szCs w:val="20"/>
              </w:rPr>
              <w:t>increased cancer control</w:t>
            </w:r>
            <w:r w:rsidR="005568EB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100DE0" w:rsidRPr="007F37BB" w14:paraId="32387C16" w14:textId="77777777" w:rsidTr="00180691">
        <w:trPr>
          <w:trHeight w:val="271"/>
        </w:trPr>
        <w:tc>
          <w:tcPr>
            <w:tcW w:w="1720" w:type="dxa"/>
            <w:vMerge/>
            <w:shd w:val="clear" w:color="auto" w:fill="auto"/>
          </w:tcPr>
          <w:p w14:paraId="25EFC58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A79764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0BC52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3C4FCD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723F82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9F2DCEF" w14:textId="440853B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uture outlook</w:t>
            </w:r>
          </w:p>
        </w:tc>
        <w:tc>
          <w:tcPr>
            <w:tcW w:w="1701" w:type="dxa"/>
            <w:shd w:val="clear" w:color="auto" w:fill="auto"/>
          </w:tcPr>
          <w:p w14:paraId="25129996" w14:textId="1DA4C5F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QoL scale</w:t>
            </w:r>
          </w:p>
        </w:tc>
        <w:tc>
          <w:tcPr>
            <w:tcW w:w="3543" w:type="dxa"/>
            <w:shd w:val="clear" w:color="auto" w:fill="auto"/>
          </w:tcPr>
          <w:p w14:paraId="559AE463" w14:textId="5B15718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002</w:t>
            </w:r>
            <w:r w:rsidR="005F4A23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5568EB"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853571" w:rsidRPr="007F37BB">
              <w:rPr>
                <w:rFonts w:asciiTheme="minorBidi" w:hAnsiTheme="minorBidi"/>
                <w:sz w:val="20"/>
                <w:szCs w:val="20"/>
              </w:rPr>
              <w:t>reduced future outlook)</w:t>
            </w:r>
          </w:p>
        </w:tc>
      </w:tr>
      <w:tr w:rsidR="00100DE0" w:rsidRPr="007F37BB" w14:paraId="70F33CB3" w14:textId="77777777" w:rsidTr="00180691">
        <w:trPr>
          <w:trHeight w:val="70"/>
        </w:trPr>
        <w:tc>
          <w:tcPr>
            <w:tcW w:w="1720" w:type="dxa"/>
            <w:vMerge/>
            <w:shd w:val="clear" w:color="auto" w:fill="auto"/>
          </w:tcPr>
          <w:p w14:paraId="2E990F5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0EF6D2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3C43F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F094FA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3416E1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02A546F" w14:textId="0C775A0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and grip strength</w:t>
            </w:r>
          </w:p>
        </w:tc>
        <w:tc>
          <w:tcPr>
            <w:tcW w:w="1701" w:type="dxa"/>
            <w:shd w:val="clear" w:color="auto" w:fill="auto"/>
          </w:tcPr>
          <w:p w14:paraId="42F5F081" w14:textId="1D7C551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ynamometer</w:t>
            </w:r>
          </w:p>
        </w:tc>
        <w:tc>
          <w:tcPr>
            <w:tcW w:w="3543" w:type="dxa"/>
            <w:shd w:val="clear" w:color="auto" w:fill="auto"/>
          </w:tcPr>
          <w:p w14:paraId="701857F5" w14:textId="282CF25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055</w:t>
            </w:r>
          </w:p>
        </w:tc>
      </w:tr>
      <w:tr w:rsidR="00100DE0" w:rsidRPr="007F37BB" w14:paraId="6269611C" w14:textId="77777777" w:rsidTr="00180691">
        <w:trPr>
          <w:trHeight w:val="105"/>
        </w:trPr>
        <w:tc>
          <w:tcPr>
            <w:tcW w:w="1720" w:type="dxa"/>
            <w:vMerge/>
            <w:shd w:val="clear" w:color="auto" w:fill="auto"/>
          </w:tcPr>
          <w:p w14:paraId="3E6C920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62B82F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E4B345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622B5F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AB4A2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2478A76" w14:textId="0FC878C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Walking endurance</w:t>
            </w:r>
          </w:p>
        </w:tc>
        <w:tc>
          <w:tcPr>
            <w:tcW w:w="1701" w:type="dxa"/>
            <w:shd w:val="clear" w:color="auto" w:fill="auto"/>
          </w:tcPr>
          <w:p w14:paraId="6D97ACBA" w14:textId="600F9FC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MWT</w:t>
            </w:r>
          </w:p>
        </w:tc>
        <w:tc>
          <w:tcPr>
            <w:tcW w:w="3543" w:type="dxa"/>
            <w:shd w:val="clear" w:color="auto" w:fill="auto"/>
          </w:tcPr>
          <w:p w14:paraId="6ECA4FEE" w14:textId="65575BD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116</w:t>
            </w:r>
          </w:p>
        </w:tc>
      </w:tr>
      <w:tr w:rsidR="00100DE0" w:rsidRPr="007F37BB" w14:paraId="6A6350FB" w14:textId="77777777" w:rsidTr="00180691">
        <w:trPr>
          <w:trHeight w:val="54"/>
        </w:trPr>
        <w:tc>
          <w:tcPr>
            <w:tcW w:w="1720" w:type="dxa"/>
            <w:vMerge/>
            <w:shd w:val="clear" w:color="auto" w:fill="auto"/>
          </w:tcPr>
          <w:p w14:paraId="1A2CD0F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4593E3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EB49D7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208F39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766F4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698CFB0" w14:textId="16ED1DF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erceived Exertion</w:t>
            </w:r>
          </w:p>
        </w:tc>
        <w:tc>
          <w:tcPr>
            <w:tcW w:w="1701" w:type="dxa"/>
            <w:shd w:val="clear" w:color="auto" w:fill="auto"/>
          </w:tcPr>
          <w:p w14:paraId="1F64704D" w14:textId="0E8FA6A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rg Scale</w:t>
            </w:r>
          </w:p>
        </w:tc>
        <w:tc>
          <w:tcPr>
            <w:tcW w:w="3543" w:type="dxa"/>
            <w:shd w:val="clear" w:color="auto" w:fill="auto"/>
          </w:tcPr>
          <w:p w14:paraId="6B34F9E2" w14:textId="6DB4F8D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212</w:t>
            </w:r>
          </w:p>
        </w:tc>
      </w:tr>
      <w:tr w:rsidR="00100DE0" w:rsidRPr="007F37BB" w14:paraId="56536F1F" w14:textId="77777777" w:rsidTr="00180691">
        <w:trPr>
          <w:trHeight w:val="52"/>
        </w:trPr>
        <w:tc>
          <w:tcPr>
            <w:tcW w:w="1720" w:type="dxa"/>
            <w:vMerge/>
            <w:shd w:val="clear" w:color="auto" w:fill="auto"/>
          </w:tcPr>
          <w:p w14:paraId="12842DF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3E4EFD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0D2F0E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701B3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2D001C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0E0834F" w14:textId="4A15BDC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Level of mobility</w:t>
            </w:r>
          </w:p>
        </w:tc>
        <w:tc>
          <w:tcPr>
            <w:tcW w:w="1701" w:type="dxa"/>
            <w:shd w:val="clear" w:color="auto" w:fill="auto"/>
          </w:tcPr>
          <w:p w14:paraId="501A5600" w14:textId="13DE35F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UG</w:t>
            </w:r>
          </w:p>
        </w:tc>
        <w:tc>
          <w:tcPr>
            <w:tcW w:w="3543" w:type="dxa"/>
            <w:shd w:val="clear" w:color="auto" w:fill="auto"/>
          </w:tcPr>
          <w:p w14:paraId="1D6211D9" w14:textId="6D29479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</w:t>
            </w:r>
            <w:r w:rsidR="006B6B7E" w:rsidRPr="007F37BB">
              <w:rPr>
                <w:rFonts w:asciiTheme="minorBidi" w:hAnsiTheme="minorBidi"/>
                <w:sz w:val="20"/>
                <w:szCs w:val="20"/>
              </w:rPr>
              <w:t xml:space="preserve"> post stud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: p=0.416</w:t>
            </w:r>
          </w:p>
        </w:tc>
      </w:tr>
      <w:tr w:rsidR="00F22D17" w:rsidRPr="007F37BB" w14:paraId="705A2672" w14:textId="77777777" w:rsidTr="00180691">
        <w:trPr>
          <w:trHeight w:val="52"/>
        </w:trPr>
        <w:tc>
          <w:tcPr>
            <w:tcW w:w="1720" w:type="dxa"/>
            <w:vMerge/>
            <w:shd w:val="clear" w:color="auto" w:fill="auto"/>
          </w:tcPr>
          <w:p w14:paraId="35574E05" w14:textId="77777777" w:rsidR="00F22D17" w:rsidRPr="007F37BB" w:rsidRDefault="00F22D17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158F08D" w14:textId="77777777" w:rsidR="00F22D17" w:rsidRPr="007F37BB" w:rsidRDefault="00F22D17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C115026" w14:textId="77777777" w:rsidR="00F22D17" w:rsidRPr="007F37BB" w:rsidRDefault="00F22D17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F3CB69E" w14:textId="77777777" w:rsidR="00F22D17" w:rsidRPr="007F37BB" w:rsidRDefault="00F22D17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736AC22" w14:textId="77777777" w:rsidR="00F22D17" w:rsidRPr="007F37BB" w:rsidRDefault="00F22D17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7765AF0" w14:textId="6BEC3315" w:rsidR="00F22D17" w:rsidRPr="007F37BB" w:rsidRDefault="004B3D66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ecision r</w:t>
            </w:r>
            <w:r w:rsidR="00F22D17" w:rsidRPr="007F37BB">
              <w:rPr>
                <w:rFonts w:asciiTheme="minorBidi" w:hAnsiTheme="minorBidi"/>
                <w:sz w:val="20"/>
                <w:szCs w:val="20"/>
              </w:rPr>
              <w:t>egret</w:t>
            </w:r>
            <w:r w:rsidRPr="007F37BB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1701" w:type="dxa"/>
            <w:shd w:val="clear" w:color="auto" w:fill="auto"/>
          </w:tcPr>
          <w:p w14:paraId="028B60B7" w14:textId="61B84D92" w:rsidR="00F22D17" w:rsidRPr="007F37BB" w:rsidRDefault="006068EA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MSE</w:t>
            </w:r>
          </w:p>
        </w:tc>
        <w:tc>
          <w:tcPr>
            <w:tcW w:w="3543" w:type="dxa"/>
            <w:shd w:val="clear" w:color="auto" w:fill="auto"/>
          </w:tcPr>
          <w:p w14:paraId="3809F072" w14:textId="16B7F39A" w:rsidR="00F22D17" w:rsidRPr="007F37BB" w:rsidRDefault="00F22D17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 post study: p=0.</w:t>
            </w:r>
            <w:r w:rsidR="004B3D66" w:rsidRPr="007F37BB">
              <w:rPr>
                <w:rFonts w:asciiTheme="minorBidi" w:hAnsiTheme="minorBidi"/>
                <w:sz w:val="20"/>
                <w:szCs w:val="20"/>
              </w:rPr>
              <w:t>936</w:t>
            </w:r>
          </w:p>
        </w:tc>
      </w:tr>
      <w:tr w:rsidR="00100DE0" w:rsidRPr="007F37BB" w14:paraId="1F1F3667" w14:textId="77777777" w:rsidTr="00180691">
        <w:trPr>
          <w:trHeight w:val="52"/>
        </w:trPr>
        <w:tc>
          <w:tcPr>
            <w:tcW w:w="1720" w:type="dxa"/>
            <w:vMerge/>
            <w:shd w:val="clear" w:color="auto" w:fill="auto"/>
          </w:tcPr>
          <w:p w14:paraId="59DAE86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E139A9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11DF8B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DB028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DFCFFE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DF17131" w14:textId="039443D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ognition</w:t>
            </w:r>
          </w:p>
        </w:tc>
        <w:tc>
          <w:tcPr>
            <w:tcW w:w="1701" w:type="dxa"/>
            <w:shd w:val="clear" w:color="auto" w:fill="auto"/>
          </w:tcPr>
          <w:p w14:paraId="62905AD0" w14:textId="411CF69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MSE</w:t>
            </w:r>
          </w:p>
        </w:tc>
        <w:tc>
          <w:tcPr>
            <w:tcW w:w="3543" w:type="dxa"/>
            <w:shd w:val="clear" w:color="auto" w:fill="auto"/>
          </w:tcPr>
          <w:p w14:paraId="56F8BAB3" w14:textId="7C8540D6" w:rsidR="00100DE0" w:rsidRPr="007F37BB" w:rsidRDefault="000F53BA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 post study: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=0.270</w:t>
            </w:r>
          </w:p>
        </w:tc>
      </w:tr>
      <w:tr w:rsidR="00100DE0" w:rsidRPr="007F37BB" w14:paraId="61B8955A" w14:textId="77777777" w:rsidTr="00180691">
        <w:trPr>
          <w:trHeight w:val="52"/>
        </w:trPr>
        <w:tc>
          <w:tcPr>
            <w:tcW w:w="1720" w:type="dxa"/>
            <w:vMerge/>
            <w:shd w:val="clear" w:color="auto" w:fill="auto"/>
          </w:tcPr>
          <w:p w14:paraId="0B76CAF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754118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F317F0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E2E33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334A81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621BA78" w14:textId="02C73F6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nxiety</w:t>
            </w:r>
          </w:p>
        </w:tc>
        <w:tc>
          <w:tcPr>
            <w:tcW w:w="1701" w:type="dxa"/>
            <w:shd w:val="clear" w:color="auto" w:fill="auto"/>
          </w:tcPr>
          <w:p w14:paraId="66FB834E" w14:textId="61D8966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AD-A</w:t>
            </w:r>
          </w:p>
        </w:tc>
        <w:tc>
          <w:tcPr>
            <w:tcW w:w="3543" w:type="dxa"/>
            <w:shd w:val="clear" w:color="auto" w:fill="auto"/>
          </w:tcPr>
          <w:p w14:paraId="59E92EE3" w14:textId="6C3A5484" w:rsidR="00100DE0" w:rsidRPr="007F37BB" w:rsidRDefault="000F53BA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 post study: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=0.466</w:t>
            </w:r>
          </w:p>
        </w:tc>
      </w:tr>
      <w:tr w:rsidR="00100DE0" w:rsidRPr="007F37BB" w14:paraId="7ACE771F" w14:textId="77777777" w:rsidTr="00180691">
        <w:trPr>
          <w:trHeight w:val="138"/>
        </w:trPr>
        <w:tc>
          <w:tcPr>
            <w:tcW w:w="1720" w:type="dxa"/>
            <w:vMerge w:val="restart"/>
            <w:shd w:val="clear" w:color="auto" w:fill="auto"/>
          </w:tcPr>
          <w:p w14:paraId="50F023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Moynihan et al. (1998) *</w:t>
            </w:r>
          </w:p>
          <w:p w14:paraId="13DC6561" w14:textId="279E116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K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0A78580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0929F789" w14:textId="45D6E5F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) Testicular Tumor Unit of the Royal Marsden Hospital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0AFAD2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n=141 (n=33 in the intervention group, n=35 in the control group, and n=73 in the non-participant group)</w:t>
            </w:r>
          </w:p>
          <w:p w14:paraId="7E934CD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Testicular cancer</w:t>
            </w:r>
          </w:p>
          <w:p w14:paraId="73F7EED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Not advanced</w:t>
            </w:r>
          </w:p>
          <w:p w14:paraId="09923EA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Radiation therapy and chemotherapy</w:t>
            </w:r>
          </w:p>
          <w:p w14:paraId="2A09E636" w14:textId="1BB3AD0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e) </w:t>
            </w:r>
            <w:r w:rsidR="00FC4948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ot dyadic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970F6E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Adjuvant psychological therapy</w:t>
            </w:r>
          </w:p>
          <w:p w14:paraId="3DBD329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Mental health nurse</w:t>
            </w:r>
          </w:p>
          <w:p w14:paraId="1E4AC4E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8 weeks</w:t>
            </w:r>
          </w:p>
          <w:p w14:paraId="58D17C3C" w14:textId="35711AB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Control group received care as usual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797E2BC" w14:textId="5F323A4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, 2 months, 4 months and 12 months post-intervention</w:t>
            </w:r>
          </w:p>
        </w:tc>
        <w:tc>
          <w:tcPr>
            <w:tcW w:w="1884" w:type="dxa"/>
            <w:shd w:val="clear" w:color="auto" w:fill="auto"/>
          </w:tcPr>
          <w:p w14:paraId="18E23771" w14:textId="7829878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nxiety</w:t>
            </w:r>
          </w:p>
        </w:tc>
        <w:tc>
          <w:tcPr>
            <w:tcW w:w="1701" w:type="dxa"/>
            <w:shd w:val="clear" w:color="auto" w:fill="auto"/>
          </w:tcPr>
          <w:p w14:paraId="3975A851" w14:textId="3AC00F74" w:rsidR="00100DE0" w:rsidRPr="007F37BB" w:rsidRDefault="00B9508A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AD-A</w:t>
            </w:r>
          </w:p>
        </w:tc>
        <w:tc>
          <w:tcPr>
            <w:tcW w:w="3543" w:type="dxa"/>
            <w:shd w:val="clear" w:color="auto" w:fill="auto"/>
          </w:tcPr>
          <w:p w14:paraId="71C88581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039</w:t>
            </w:r>
            <w:r w:rsidR="00AE494D" w:rsidRPr="007F37BB">
              <w:rPr>
                <w:rFonts w:asciiTheme="minorBidi" w:hAnsiTheme="minorBidi"/>
                <w:sz w:val="20"/>
                <w:szCs w:val="20"/>
              </w:rPr>
              <w:t xml:space="preserve">  </w:t>
            </w:r>
          </w:p>
          <w:p w14:paraId="71C70317" w14:textId="4C8E6E14" w:rsidR="000D79B2" w:rsidRPr="007F37BB" w:rsidRDefault="000D79B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12 months: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62F9883E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2B33D1C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E04842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4FC95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5EB75A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50D753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05687E4" w14:textId="360DF51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shd w:val="clear" w:color="auto" w:fill="auto"/>
          </w:tcPr>
          <w:p w14:paraId="12A7DF31" w14:textId="58882633" w:rsidR="00100DE0" w:rsidRPr="007F37BB" w:rsidRDefault="00B9508A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AD-A</w:t>
            </w:r>
          </w:p>
        </w:tc>
        <w:tc>
          <w:tcPr>
            <w:tcW w:w="3543" w:type="dxa"/>
            <w:shd w:val="clear" w:color="auto" w:fill="auto"/>
          </w:tcPr>
          <w:p w14:paraId="6B6356B3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026</w:t>
            </w:r>
            <w:r w:rsidR="00AE494D" w:rsidRPr="007F37BB">
              <w:rPr>
                <w:rFonts w:asciiTheme="minorBidi" w:hAnsiTheme="minorBidi"/>
                <w:sz w:val="20"/>
                <w:szCs w:val="20"/>
              </w:rPr>
              <w:t xml:space="preserve">  </w:t>
            </w:r>
          </w:p>
          <w:p w14:paraId="4D2A1878" w14:textId="674902CB" w:rsidR="000D79B2" w:rsidRPr="007F37BB" w:rsidRDefault="000D79B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2D1FDF4B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19EC9DF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5751F1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9359F3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929411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EB2055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E839E1F" w14:textId="5E4F29A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ighting spirit</w:t>
            </w:r>
          </w:p>
        </w:tc>
        <w:tc>
          <w:tcPr>
            <w:tcW w:w="1701" w:type="dxa"/>
            <w:shd w:val="clear" w:color="auto" w:fill="auto"/>
          </w:tcPr>
          <w:p w14:paraId="6A55B1B3" w14:textId="335F83E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ntal adjustment to cancer scale</w:t>
            </w:r>
          </w:p>
        </w:tc>
        <w:tc>
          <w:tcPr>
            <w:tcW w:w="3543" w:type="dxa"/>
            <w:shd w:val="clear" w:color="auto" w:fill="auto"/>
          </w:tcPr>
          <w:p w14:paraId="5D76F5D6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34</w:t>
            </w:r>
          </w:p>
          <w:p w14:paraId="748F00D5" w14:textId="68C54B86" w:rsidR="000D79B2" w:rsidRPr="007F37BB" w:rsidRDefault="000D79B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4649BC43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3AC61A1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CE38FA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10B462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8EEE0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E4E74A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2DE4360" w14:textId="14B92D3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lplessness</w:t>
            </w:r>
          </w:p>
        </w:tc>
        <w:tc>
          <w:tcPr>
            <w:tcW w:w="1701" w:type="dxa"/>
            <w:shd w:val="clear" w:color="auto" w:fill="auto"/>
          </w:tcPr>
          <w:p w14:paraId="73CB7464" w14:textId="4552A18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ntal adjustment to cancer scale</w:t>
            </w:r>
          </w:p>
        </w:tc>
        <w:tc>
          <w:tcPr>
            <w:tcW w:w="3543" w:type="dxa"/>
            <w:shd w:val="clear" w:color="auto" w:fill="auto"/>
          </w:tcPr>
          <w:p w14:paraId="56789704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34</w:t>
            </w:r>
          </w:p>
          <w:p w14:paraId="5F3D1B35" w14:textId="3E582373" w:rsidR="000D79B2" w:rsidRPr="007F37BB" w:rsidRDefault="000D79B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22B1ABAA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15C8216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9B6DFD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7B6DA8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CEA648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206A8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1A4DB2C" w14:textId="693FF9F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nxious preoccupation</w:t>
            </w:r>
          </w:p>
        </w:tc>
        <w:tc>
          <w:tcPr>
            <w:tcW w:w="1701" w:type="dxa"/>
            <w:shd w:val="clear" w:color="auto" w:fill="auto"/>
          </w:tcPr>
          <w:p w14:paraId="6C78FE0C" w14:textId="7ED167C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ntal adjustment to cancer scale</w:t>
            </w:r>
          </w:p>
        </w:tc>
        <w:tc>
          <w:tcPr>
            <w:tcW w:w="3543" w:type="dxa"/>
            <w:shd w:val="clear" w:color="auto" w:fill="auto"/>
          </w:tcPr>
          <w:p w14:paraId="48B97893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aseline: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=0.011</w:t>
            </w:r>
            <w:r w:rsidR="00756C22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78B7151B" w14:textId="0B71BB26" w:rsidR="000D79B2" w:rsidRPr="007F37BB" w:rsidRDefault="000D79B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0CE31C62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1513602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35D091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331BAE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5DBEEB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6177D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33F1DAA" w14:textId="368EA18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talism</w:t>
            </w:r>
          </w:p>
        </w:tc>
        <w:tc>
          <w:tcPr>
            <w:tcW w:w="1701" w:type="dxa"/>
            <w:shd w:val="clear" w:color="auto" w:fill="auto"/>
          </w:tcPr>
          <w:p w14:paraId="3761E331" w14:textId="1FA88C6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ntal adjustment to cancer scale</w:t>
            </w:r>
          </w:p>
        </w:tc>
        <w:tc>
          <w:tcPr>
            <w:tcW w:w="3543" w:type="dxa"/>
            <w:shd w:val="clear" w:color="auto" w:fill="auto"/>
          </w:tcPr>
          <w:p w14:paraId="4EED7A04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060</w:t>
            </w:r>
          </w:p>
          <w:p w14:paraId="41559FE0" w14:textId="21FCF867" w:rsidR="000D79B2" w:rsidRPr="007F37BB" w:rsidRDefault="000D79B2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692284BD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7FC4A46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5E4FF1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D1A8A7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3FD0A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134581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023E722" w14:textId="7D565B8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enial</w:t>
            </w:r>
          </w:p>
        </w:tc>
        <w:tc>
          <w:tcPr>
            <w:tcW w:w="1701" w:type="dxa"/>
            <w:shd w:val="clear" w:color="auto" w:fill="auto"/>
          </w:tcPr>
          <w:p w14:paraId="2C66E476" w14:textId="15AD9FA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ntal adjustment to cancer scale</w:t>
            </w:r>
          </w:p>
        </w:tc>
        <w:tc>
          <w:tcPr>
            <w:tcW w:w="3543" w:type="dxa"/>
            <w:shd w:val="clear" w:color="auto" w:fill="auto"/>
          </w:tcPr>
          <w:p w14:paraId="1E749A7C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002</w:t>
            </w:r>
            <w:r w:rsidR="005F7A59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025745EF" w14:textId="2BFF8CAF" w:rsidR="00B131A0" w:rsidRPr="007F37BB" w:rsidRDefault="008F1327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: 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26965642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6C4B393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CDF4C8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D8689A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D5C1D5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1DD8F1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BC7E131" w14:textId="1052437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symptoms</w:t>
            </w:r>
          </w:p>
        </w:tc>
        <w:tc>
          <w:tcPr>
            <w:tcW w:w="1701" w:type="dxa"/>
            <w:shd w:val="clear" w:color="auto" w:fill="auto"/>
          </w:tcPr>
          <w:p w14:paraId="2E16DB3D" w14:textId="1A34915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Rotterdam symptom checklist</w:t>
            </w:r>
          </w:p>
        </w:tc>
        <w:tc>
          <w:tcPr>
            <w:tcW w:w="3543" w:type="dxa"/>
            <w:shd w:val="clear" w:color="auto" w:fill="auto"/>
          </w:tcPr>
          <w:p w14:paraId="72AD621D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aseline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  <w:r w:rsidR="005F7A59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3DE573C0" w14:textId="6D2067BD" w:rsidR="00B131A0" w:rsidRPr="007F37BB" w:rsidRDefault="008F1327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: 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3D2094CB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7077DCB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15B684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ABBE86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D04A6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2C3431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7F16B85" w14:textId="1FF6EB4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symptoms</w:t>
            </w:r>
          </w:p>
        </w:tc>
        <w:tc>
          <w:tcPr>
            <w:tcW w:w="1701" w:type="dxa"/>
            <w:shd w:val="clear" w:color="auto" w:fill="auto"/>
          </w:tcPr>
          <w:p w14:paraId="03B6C6EE" w14:textId="2DF146F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Rotterdam symptom checklist</w:t>
            </w:r>
          </w:p>
        </w:tc>
        <w:tc>
          <w:tcPr>
            <w:tcW w:w="3543" w:type="dxa"/>
            <w:shd w:val="clear" w:color="auto" w:fill="auto"/>
          </w:tcPr>
          <w:p w14:paraId="0E46FA9C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 xml:space="preserve"> p&lt;0.001</w:t>
            </w:r>
            <w:r w:rsidR="005F7A59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15FA4472" w14:textId="7D3164D0" w:rsidR="00263870" w:rsidRPr="007F37BB" w:rsidRDefault="0026387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&lt;0.01 (favouring intervention)</w:t>
            </w:r>
          </w:p>
        </w:tc>
      </w:tr>
      <w:tr w:rsidR="00100DE0" w:rsidRPr="007F37BB" w14:paraId="4CD55B88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25F8FF3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C64E30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565BCB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B065F8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E8C633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AC7EBC8" w14:textId="2BAB967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motional concealment</w:t>
            </w:r>
          </w:p>
        </w:tc>
        <w:tc>
          <w:tcPr>
            <w:tcW w:w="1701" w:type="dxa"/>
            <w:shd w:val="clear" w:color="auto" w:fill="auto"/>
          </w:tcPr>
          <w:p w14:paraId="62AD4294" w14:textId="4A59CC1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rannon masculinity scale</w:t>
            </w:r>
          </w:p>
        </w:tc>
        <w:tc>
          <w:tcPr>
            <w:tcW w:w="3543" w:type="dxa"/>
            <w:shd w:val="clear" w:color="auto" w:fill="auto"/>
          </w:tcPr>
          <w:p w14:paraId="38F19F12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036</w:t>
            </w:r>
            <w:r w:rsidR="005F7A59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2BE00966" w14:textId="2B1F2423" w:rsidR="009C5B17" w:rsidRPr="007F37BB" w:rsidRDefault="009C5B17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: 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>No statistically significant differences (p-value NR)</w:t>
            </w:r>
          </w:p>
        </w:tc>
      </w:tr>
      <w:tr w:rsidR="00100DE0" w:rsidRPr="007F37BB" w14:paraId="2AEE3D0D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3025433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08FF0B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D12799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8D073C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FF6307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2AD6420" w14:textId="55B08F8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adjustment</w:t>
            </w:r>
          </w:p>
        </w:tc>
        <w:tc>
          <w:tcPr>
            <w:tcW w:w="1701" w:type="dxa"/>
            <w:shd w:val="clear" w:color="auto" w:fill="auto"/>
          </w:tcPr>
          <w:p w14:paraId="40E6E9E1" w14:textId="2F2AD41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Rieker sexual adjustment scale</w:t>
            </w:r>
          </w:p>
        </w:tc>
        <w:tc>
          <w:tcPr>
            <w:tcW w:w="3543" w:type="dxa"/>
            <w:shd w:val="clear" w:color="auto" w:fill="auto"/>
          </w:tcPr>
          <w:p w14:paraId="7B426041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028</w:t>
            </w:r>
            <w:r w:rsidR="005F7A59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75A736CD" w14:textId="50CB749E" w:rsidR="00FC4B9F" w:rsidRPr="007F37BB" w:rsidRDefault="00FC4B9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261FC919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10A8E8D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AF8BCF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376598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5544F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42B4A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21A5CF7" w14:textId="0FA99FF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lthcare orientation</w:t>
            </w:r>
          </w:p>
        </w:tc>
        <w:tc>
          <w:tcPr>
            <w:tcW w:w="1701" w:type="dxa"/>
            <w:shd w:val="clear" w:color="auto" w:fill="auto"/>
          </w:tcPr>
          <w:p w14:paraId="086D3CD6" w14:textId="1896B1D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adjustment to illness scale</w:t>
            </w:r>
          </w:p>
        </w:tc>
        <w:tc>
          <w:tcPr>
            <w:tcW w:w="3543" w:type="dxa"/>
            <w:shd w:val="clear" w:color="auto" w:fill="auto"/>
          </w:tcPr>
          <w:p w14:paraId="3E302713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21</w:t>
            </w:r>
          </w:p>
          <w:p w14:paraId="61C38DB2" w14:textId="16595738" w:rsidR="00FC4B9F" w:rsidRPr="007F37BB" w:rsidRDefault="00FC4B9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B131A0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2E2582E3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2C7278F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E98182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BE3DB1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F583D3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7326F8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4ED7F7D" w14:textId="1FBF943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Vocational environment</w:t>
            </w:r>
          </w:p>
        </w:tc>
        <w:tc>
          <w:tcPr>
            <w:tcW w:w="1701" w:type="dxa"/>
            <w:shd w:val="clear" w:color="auto" w:fill="auto"/>
          </w:tcPr>
          <w:p w14:paraId="2640920A" w14:textId="3335398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adjustment to illness scale</w:t>
            </w:r>
          </w:p>
        </w:tc>
        <w:tc>
          <w:tcPr>
            <w:tcW w:w="3543" w:type="dxa"/>
            <w:shd w:val="clear" w:color="auto" w:fill="auto"/>
          </w:tcPr>
          <w:p w14:paraId="0FB74E35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20</w:t>
            </w:r>
          </w:p>
          <w:p w14:paraId="162F42E2" w14:textId="282D8A96" w:rsidR="00D13EDF" w:rsidRPr="007F37BB" w:rsidRDefault="00D13ED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&lt;0.05</w:t>
            </w:r>
            <w:r w:rsidR="001A7254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100DE0" w:rsidRPr="007F37BB" w14:paraId="5F2B74F2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701B0D7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8DF6CC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5C3E0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3C5179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B26F5C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0AF27FC" w14:textId="29AF7E2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omestic</w:t>
            </w:r>
          </w:p>
        </w:tc>
        <w:tc>
          <w:tcPr>
            <w:tcW w:w="1701" w:type="dxa"/>
            <w:shd w:val="clear" w:color="auto" w:fill="auto"/>
          </w:tcPr>
          <w:p w14:paraId="3A9DC8D6" w14:textId="0F1D574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adjustment to illness scale</w:t>
            </w:r>
          </w:p>
        </w:tc>
        <w:tc>
          <w:tcPr>
            <w:tcW w:w="3543" w:type="dxa"/>
            <w:shd w:val="clear" w:color="auto" w:fill="auto"/>
          </w:tcPr>
          <w:p w14:paraId="064DC5CF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aseline: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=0.016</w:t>
            </w:r>
          </w:p>
          <w:p w14:paraId="522E8EDC" w14:textId="6E28BA9B" w:rsidR="00FC4B9F" w:rsidRPr="007F37BB" w:rsidRDefault="00FC4B9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8F1327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4C41FAF8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21325EC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469C8B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946BE1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9F78AD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896381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5F1B5A0" w14:textId="46F14FC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relationship</w:t>
            </w:r>
          </w:p>
        </w:tc>
        <w:tc>
          <w:tcPr>
            <w:tcW w:w="1701" w:type="dxa"/>
            <w:shd w:val="clear" w:color="auto" w:fill="auto"/>
          </w:tcPr>
          <w:p w14:paraId="44D17F9C" w14:textId="7E92F32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adjustment to illness scale</w:t>
            </w:r>
          </w:p>
        </w:tc>
        <w:tc>
          <w:tcPr>
            <w:tcW w:w="3543" w:type="dxa"/>
            <w:shd w:val="clear" w:color="auto" w:fill="auto"/>
          </w:tcPr>
          <w:p w14:paraId="341680A9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aseline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=0.95</w:t>
            </w:r>
          </w:p>
          <w:p w14:paraId="34195E43" w14:textId="2A8B2DDC" w:rsidR="00FC4B9F" w:rsidRPr="007F37BB" w:rsidRDefault="00FC4B9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8F1327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019778A2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1A45D2A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3AE893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9D1C55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F8C585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261B9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EFD0763" w14:textId="32FA475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xtended family</w:t>
            </w:r>
          </w:p>
        </w:tc>
        <w:tc>
          <w:tcPr>
            <w:tcW w:w="1701" w:type="dxa"/>
            <w:shd w:val="clear" w:color="auto" w:fill="auto"/>
          </w:tcPr>
          <w:p w14:paraId="6C1115C9" w14:textId="002CC08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adjustment to illness scale</w:t>
            </w:r>
          </w:p>
        </w:tc>
        <w:tc>
          <w:tcPr>
            <w:tcW w:w="3543" w:type="dxa"/>
            <w:shd w:val="clear" w:color="auto" w:fill="auto"/>
          </w:tcPr>
          <w:p w14:paraId="020628A8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aseline: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=0.46</w:t>
            </w:r>
          </w:p>
          <w:p w14:paraId="667DC265" w14:textId="7F940C31" w:rsidR="00FC4B9F" w:rsidRPr="007F37BB" w:rsidRDefault="00FC4B9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8F1327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23EDB248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2AFB8D7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F6E9A9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12D9D7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DFD963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78608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91B3704" w14:textId="668B2C1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ocial environment</w:t>
            </w:r>
          </w:p>
        </w:tc>
        <w:tc>
          <w:tcPr>
            <w:tcW w:w="1701" w:type="dxa"/>
            <w:shd w:val="clear" w:color="auto" w:fill="auto"/>
          </w:tcPr>
          <w:p w14:paraId="741A5B7B" w14:textId="65452AE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adjustment to illness scale</w:t>
            </w:r>
          </w:p>
        </w:tc>
        <w:tc>
          <w:tcPr>
            <w:tcW w:w="3543" w:type="dxa"/>
            <w:shd w:val="clear" w:color="auto" w:fill="auto"/>
          </w:tcPr>
          <w:p w14:paraId="07F7D141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41</w:t>
            </w:r>
          </w:p>
          <w:p w14:paraId="32348561" w14:textId="645DA7BB" w:rsidR="00FC4B9F" w:rsidRPr="007F37BB" w:rsidRDefault="00FC4B9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8F1327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02D6FA19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70DD380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1BBC73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BD5DB3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470E1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EF55F8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65E9496" w14:textId="448B5AA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distress</w:t>
            </w:r>
          </w:p>
        </w:tc>
        <w:tc>
          <w:tcPr>
            <w:tcW w:w="1701" w:type="dxa"/>
            <w:shd w:val="clear" w:color="auto" w:fill="auto"/>
          </w:tcPr>
          <w:p w14:paraId="65771076" w14:textId="0AD181F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adjustment to illness scale</w:t>
            </w:r>
          </w:p>
        </w:tc>
        <w:tc>
          <w:tcPr>
            <w:tcW w:w="3543" w:type="dxa"/>
            <w:shd w:val="clear" w:color="auto" w:fill="auto"/>
          </w:tcPr>
          <w:p w14:paraId="0F3850AF" w14:textId="77777777" w:rsidR="00100DE0" w:rsidRPr="007F37BB" w:rsidRDefault="004F3CB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: p=0.71</w:t>
            </w:r>
          </w:p>
          <w:p w14:paraId="23BF7422" w14:textId="15A89754" w:rsidR="00FC4B9F" w:rsidRPr="007F37BB" w:rsidRDefault="00FC4B9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</w:t>
            </w:r>
            <w:r w:rsidR="008F1327" w:rsidRPr="007F37BB">
              <w:rPr>
                <w:rFonts w:asciiTheme="minorBidi" w:hAnsiTheme="minorBidi"/>
                <w:sz w:val="20"/>
                <w:szCs w:val="20"/>
              </w:rPr>
              <w:t xml:space="preserve"> No statistically significant differences (p-value NR)</w:t>
            </w:r>
          </w:p>
        </w:tc>
      </w:tr>
      <w:tr w:rsidR="00100DE0" w:rsidRPr="007F37BB" w14:paraId="4A299363" w14:textId="77777777" w:rsidTr="00180691">
        <w:trPr>
          <w:trHeight w:val="258"/>
        </w:trPr>
        <w:tc>
          <w:tcPr>
            <w:tcW w:w="1720" w:type="dxa"/>
            <w:vMerge w:val="restart"/>
            <w:shd w:val="clear" w:color="auto" w:fill="auto"/>
          </w:tcPr>
          <w:p w14:paraId="0084B22B" w14:textId="723235F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Northouse et al. (2007)</w:t>
            </w:r>
          </w:p>
          <w:p w14:paraId="1CC96432" w14:textId="7DB3DD0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67B797B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75159B71" w14:textId="0943C0F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atient’s hom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96250D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218 (n=104 in the intervention group and n=114 in the control group)</w:t>
            </w:r>
          </w:p>
          <w:p w14:paraId="7BC50D7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C</w:t>
            </w:r>
          </w:p>
          <w:p w14:paraId="51A19C1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not advanced</w:t>
            </w:r>
          </w:p>
          <w:p w14:paraId="3FEEEC5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/A</w:t>
            </w:r>
          </w:p>
          <w:p w14:paraId="58F9309D" w14:textId="4BEC827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224D93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Family-based intervention (FOCUS Program) </w:t>
            </w:r>
          </w:p>
          <w:p w14:paraId="3AACF5B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Intervention nurses</w:t>
            </w:r>
          </w:p>
          <w:p w14:paraId="185AF07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5 sessions within first 4 months</w:t>
            </w:r>
          </w:p>
          <w:p w14:paraId="6ACAECE5" w14:textId="73C85C5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) Control group received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standard clinic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5EF02AF" w14:textId="51C4955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Baseline, 4 months, 8 months and 12 months post-baseline</w:t>
            </w:r>
          </w:p>
        </w:tc>
        <w:tc>
          <w:tcPr>
            <w:tcW w:w="1884" w:type="dxa"/>
            <w:shd w:val="clear" w:color="auto" w:fill="auto"/>
          </w:tcPr>
          <w:p w14:paraId="3D469FDB" w14:textId="538D1F2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uality of life - physical</w:t>
            </w:r>
          </w:p>
        </w:tc>
        <w:tc>
          <w:tcPr>
            <w:tcW w:w="1701" w:type="dxa"/>
            <w:shd w:val="clear" w:color="auto" w:fill="auto"/>
          </w:tcPr>
          <w:p w14:paraId="596F7BCF" w14:textId="08BC01D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MOS SF-12 </w:t>
            </w:r>
          </w:p>
        </w:tc>
        <w:tc>
          <w:tcPr>
            <w:tcW w:w="3543" w:type="dxa"/>
            <w:shd w:val="clear" w:color="auto" w:fill="auto"/>
          </w:tcPr>
          <w:p w14:paraId="3669ED3A" w14:textId="2DCB805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96</w:t>
            </w:r>
          </w:p>
          <w:p w14:paraId="18BE9C92" w14:textId="7306FCC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80</w:t>
            </w:r>
          </w:p>
          <w:p w14:paraId="24ED9994" w14:textId="6E1CCF4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88</w:t>
            </w:r>
          </w:p>
        </w:tc>
      </w:tr>
      <w:tr w:rsidR="00100DE0" w:rsidRPr="007F37BB" w14:paraId="1CB244D1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519B201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72BC05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47DBDB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6E3EA9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0ABD69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B54EF26" w14:textId="03C8C34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Quality of life - mental</w:t>
            </w:r>
          </w:p>
        </w:tc>
        <w:tc>
          <w:tcPr>
            <w:tcW w:w="1701" w:type="dxa"/>
            <w:shd w:val="clear" w:color="auto" w:fill="auto"/>
          </w:tcPr>
          <w:p w14:paraId="24673B6E" w14:textId="207132E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OS SF-12</w:t>
            </w:r>
          </w:p>
        </w:tc>
        <w:tc>
          <w:tcPr>
            <w:tcW w:w="3543" w:type="dxa"/>
            <w:shd w:val="clear" w:color="auto" w:fill="auto"/>
          </w:tcPr>
          <w:p w14:paraId="3FA8540E" w14:textId="62481D2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53</w:t>
            </w:r>
          </w:p>
          <w:p w14:paraId="37AD79C6" w14:textId="0394071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69</w:t>
            </w:r>
          </w:p>
          <w:p w14:paraId="275FAE66" w14:textId="60E1AD1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96</w:t>
            </w:r>
          </w:p>
        </w:tc>
      </w:tr>
      <w:tr w:rsidR="00100DE0" w:rsidRPr="007F37BB" w14:paraId="018D653E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7E06BD8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3A18EF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F6E9C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746DA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B9ECBF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603ED6B" w14:textId="10249DF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Overall Quality of life</w:t>
            </w:r>
          </w:p>
        </w:tc>
        <w:tc>
          <w:tcPr>
            <w:tcW w:w="1701" w:type="dxa"/>
            <w:shd w:val="clear" w:color="auto" w:fill="auto"/>
          </w:tcPr>
          <w:p w14:paraId="4FB7F32B" w14:textId="0D8D08D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CT-G</w:t>
            </w:r>
          </w:p>
        </w:tc>
        <w:tc>
          <w:tcPr>
            <w:tcW w:w="3543" w:type="dxa"/>
            <w:shd w:val="clear" w:color="auto" w:fill="auto"/>
          </w:tcPr>
          <w:p w14:paraId="02B1BCEE" w14:textId="4CBB199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10</w:t>
            </w:r>
          </w:p>
          <w:p w14:paraId="77A9A3F0" w14:textId="40D25AF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89</w:t>
            </w:r>
          </w:p>
          <w:p w14:paraId="5EF89588" w14:textId="60F8F27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77</w:t>
            </w:r>
          </w:p>
        </w:tc>
      </w:tr>
      <w:tr w:rsidR="00100DE0" w:rsidRPr="007F37BB" w14:paraId="2B2843E2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28719F0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9EF203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5B3E4A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158278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DF27A5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A4CD3FE" w14:textId="05AD553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ppraisal of illness</w:t>
            </w:r>
          </w:p>
        </w:tc>
        <w:tc>
          <w:tcPr>
            <w:tcW w:w="1701" w:type="dxa"/>
            <w:shd w:val="clear" w:color="auto" w:fill="auto"/>
          </w:tcPr>
          <w:p w14:paraId="306D966F" w14:textId="07361E2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7-item Appraisal of Illness</w:t>
            </w:r>
          </w:p>
        </w:tc>
        <w:tc>
          <w:tcPr>
            <w:tcW w:w="3543" w:type="dxa"/>
            <w:shd w:val="clear" w:color="auto" w:fill="auto"/>
          </w:tcPr>
          <w:p w14:paraId="146EA36F" w14:textId="497AFB0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22</w:t>
            </w:r>
          </w:p>
          <w:p w14:paraId="7380841B" w14:textId="0DFC102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81</w:t>
            </w:r>
          </w:p>
          <w:p w14:paraId="7730EE06" w14:textId="1A05A51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74</w:t>
            </w:r>
          </w:p>
        </w:tc>
      </w:tr>
      <w:tr w:rsidR="00100DE0" w:rsidRPr="007F37BB" w14:paraId="460D73B7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42C0F7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FE62D9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6F273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F400F1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90DD3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B82A532" w14:textId="30188BD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ncertainty</w:t>
            </w:r>
          </w:p>
        </w:tc>
        <w:tc>
          <w:tcPr>
            <w:tcW w:w="1701" w:type="dxa"/>
            <w:shd w:val="clear" w:color="auto" w:fill="auto"/>
          </w:tcPr>
          <w:p w14:paraId="5E086DCB" w14:textId="2B5D2A0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8-item Mishel Uncertainty in Illness Scale</w:t>
            </w:r>
          </w:p>
        </w:tc>
        <w:tc>
          <w:tcPr>
            <w:tcW w:w="3543" w:type="dxa"/>
            <w:shd w:val="clear" w:color="auto" w:fill="auto"/>
          </w:tcPr>
          <w:p w14:paraId="482127F4" w14:textId="659BC1F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03</w:t>
            </w:r>
          </w:p>
          <w:p w14:paraId="3B06A91D" w14:textId="3675A4E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57</w:t>
            </w:r>
          </w:p>
          <w:p w14:paraId="0468DDB1" w14:textId="5A43246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97</w:t>
            </w:r>
          </w:p>
        </w:tc>
      </w:tr>
      <w:tr w:rsidR="00100DE0" w:rsidRPr="007F37BB" w14:paraId="46E31C7D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0D1D17F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02D021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9B648B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1110AF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5DFA30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F7E9EB5" w14:textId="7A91542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opelessness</w:t>
            </w:r>
          </w:p>
        </w:tc>
        <w:tc>
          <w:tcPr>
            <w:tcW w:w="1701" w:type="dxa"/>
            <w:shd w:val="clear" w:color="auto" w:fill="auto"/>
          </w:tcPr>
          <w:p w14:paraId="179B6B0F" w14:textId="457D257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20-item Beck Hopelessness Scale</w:t>
            </w:r>
          </w:p>
        </w:tc>
        <w:tc>
          <w:tcPr>
            <w:tcW w:w="3543" w:type="dxa"/>
            <w:shd w:val="clear" w:color="auto" w:fill="auto"/>
          </w:tcPr>
          <w:p w14:paraId="6A6CC93D" w14:textId="430F943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07</w:t>
            </w:r>
          </w:p>
          <w:p w14:paraId="6A710E16" w14:textId="4F81F13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88</w:t>
            </w:r>
          </w:p>
          <w:p w14:paraId="4066E81B" w14:textId="47101FC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67</w:t>
            </w:r>
          </w:p>
        </w:tc>
      </w:tr>
      <w:tr w:rsidR="00100DE0" w:rsidRPr="007F37BB" w14:paraId="432A45DD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11C8C89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EC4393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8D5116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109B5B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8D461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2C77A17" w14:textId="15D8A89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efficacy</w:t>
            </w:r>
          </w:p>
        </w:tc>
        <w:tc>
          <w:tcPr>
            <w:tcW w:w="1701" w:type="dxa"/>
            <w:shd w:val="clear" w:color="auto" w:fill="auto"/>
          </w:tcPr>
          <w:p w14:paraId="09A376A3" w14:textId="4B4E6A2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7-item Lewis Cancer Self-efficacy Scale</w:t>
            </w:r>
          </w:p>
        </w:tc>
        <w:tc>
          <w:tcPr>
            <w:tcW w:w="3543" w:type="dxa"/>
            <w:shd w:val="clear" w:color="auto" w:fill="auto"/>
          </w:tcPr>
          <w:p w14:paraId="5A326506" w14:textId="509FE9B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98</w:t>
            </w:r>
          </w:p>
          <w:p w14:paraId="5A5A8180" w14:textId="21D6C65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68</w:t>
            </w:r>
          </w:p>
          <w:p w14:paraId="5F0AFA1E" w14:textId="4783A07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57</w:t>
            </w:r>
          </w:p>
        </w:tc>
      </w:tr>
      <w:tr w:rsidR="00100DE0" w:rsidRPr="007F37BB" w14:paraId="1F09F8F4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47C6F78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71260B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71422B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A83C99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CD8EE1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9337C9D" w14:textId="7AF1454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ommunication</w:t>
            </w:r>
          </w:p>
        </w:tc>
        <w:tc>
          <w:tcPr>
            <w:tcW w:w="1701" w:type="dxa"/>
            <w:shd w:val="clear" w:color="auto" w:fill="auto"/>
          </w:tcPr>
          <w:p w14:paraId="27408826" w14:textId="3C5DC22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2-item Lewis Mutuality and Interpersonal Sensitivity Scale</w:t>
            </w:r>
          </w:p>
        </w:tc>
        <w:tc>
          <w:tcPr>
            <w:tcW w:w="3543" w:type="dxa"/>
            <w:shd w:val="clear" w:color="auto" w:fill="auto"/>
          </w:tcPr>
          <w:p w14:paraId="6B7B02C9" w14:textId="1FAEE8A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03</w:t>
            </w:r>
          </w:p>
          <w:p w14:paraId="6926DC5E" w14:textId="1420A4E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34</w:t>
            </w:r>
          </w:p>
          <w:p w14:paraId="71B3EFF8" w14:textId="43627E3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85</w:t>
            </w:r>
          </w:p>
        </w:tc>
      </w:tr>
      <w:tr w:rsidR="00100DE0" w:rsidRPr="007F37BB" w14:paraId="07850537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5CA065D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0706BC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3E2CC3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C1328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4BCF32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FC93EB0" w14:textId="6C6A941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ctive coping</w:t>
            </w:r>
          </w:p>
        </w:tc>
        <w:tc>
          <w:tcPr>
            <w:tcW w:w="1701" w:type="dxa"/>
            <w:shd w:val="clear" w:color="auto" w:fill="auto"/>
          </w:tcPr>
          <w:p w14:paraId="4676DB20" w14:textId="42FEBC5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28-item Brief Coping Orientations to Problems Experienced scale </w:t>
            </w:r>
          </w:p>
        </w:tc>
        <w:tc>
          <w:tcPr>
            <w:tcW w:w="3543" w:type="dxa"/>
            <w:shd w:val="clear" w:color="auto" w:fill="auto"/>
          </w:tcPr>
          <w:p w14:paraId="5CDC88C9" w14:textId="3490F77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69</w:t>
            </w:r>
          </w:p>
          <w:p w14:paraId="13787A1D" w14:textId="3871A6B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34</w:t>
            </w:r>
          </w:p>
          <w:p w14:paraId="58C137C2" w14:textId="7B16375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14</w:t>
            </w:r>
          </w:p>
        </w:tc>
      </w:tr>
      <w:tr w:rsidR="00100DE0" w:rsidRPr="007F37BB" w14:paraId="1D2CF0CA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1525CC8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62302D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31091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366B0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B5DEA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22BECC8" w14:textId="3FFC943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voidant coping</w:t>
            </w:r>
          </w:p>
        </w:tc>
        <w:tc>
          <w:tcPr>
            <w:tcW w:w="1701" w:type="dxa"/>
            <w:shd w:val="clear" w:color="auto" w:fill="auto"/>
          </w:tcPr>
          <w:p w14:paraId="1A27AA5F" w14:textId="4B15442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28-item Brief Coping Orientations to Problems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Experienced scale</w:t>
            </w:r>
          </w:p>
        </w:tc>
        <w:tc>
          <w:tcPr>
            <w:tcW w:w="3543" w:type="dxa"/>
            <w:shd w:val="clear" w:color="auto" w:fill="auto"/>
          </w:tcPr>
          <w:p w14:paraId="1256A68B" w14:textId="1E56C60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4 months: p=0.53</w:t>
            </w:r>
          </w:p>
          <w:p w14:paraId="213FD0A7" w14:textId="144773F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14</w:t>
            </w:r>
          </w:p>
          <w:p w14:paraId="7EBFBFC5" w14:textId="1437F8E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15</w:t>
            </w:r>
          </w:p>
        </w:tc>
      </w:tr>
      <w:tr w:rsidR="00100DE0" w:rsidRPr="007F37BB" w14:paraId="2C36AE88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601E318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15FC29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1B908E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2983F6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5C5D093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0DF7609" w14:textId="79A7B31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ymptom distress</w:t>
            </w:r>
          </w:p>
        </w:tc>
        <w:tc>
          <w:tcPr>
            <w:tcW w:w="1701" w:type="dxa"/>
            <w:shd w:val="clear" w:color="auto" w:fill="auto"/>
          </w:tcPr>
          <w:p w14:paraId="47C020EB" w14:textId="1A7C3A1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6-item Symptom Scale of the OSQ</w:t>
            </w:r>
          </w:p>
        </w:tc>
        <w:tc>
          <w:tcPr>
            <w:tcW w:w="3543" w:type="dxa"/>
            <w:shd w:val="clear" w:color="auto" w:fill="auto"/>
          </w:tcPr>
          <w:p w14:paraId="44EE5662" w14:textId="26A2058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60</w:t>
            </w:r>
          </w:p>
          <w:p w14:paraId="0674D9F4" w14:textId="4A95E9F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45</w:t>
            </w:r>
          </w:p>
          <w:p w14:paraId="30BBB5B5" w14:textId="30BAC58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59</w:t>
            </w:r>
          </w:p>
        </w:tc>
      </w:tr>
      <w:tr w:rsidR="00100DE0" w:rsidRPr="007F37BB" w14:paraId="083A688F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48D25FB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9AEADD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D4F2FE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1EE5A6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00E3FC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DB1E84D" w14:textId="0F09CAE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symptoms</w:t>
            </w:r>
          </w:p>
        </w:tc>
        <w:tc>
          <w:tcPr>
            <w:tcW w:w="1701" w:type="dxa"/>
            <w:shd w:val="clear" w:color="auto" w:fill="auto"/>
          </w:tcPr>
          <w:p w14:paraId="4D298320" w14:textId="3468228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0-item EPIC</w:t>
            </w:r>
          </w:p>
        </w:tc>
        <w:tc>
          <w:tcPr>
            <w:tcW w:w="3543" w:type="dxa"/>
            <w:shd w:val="clear" w:color="auto" w:fill="auto"/>
          </w:tcPr>
          <w:p w14:paraId="28B040AF" w14:textId="083818A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09</w:t>
            </w:r>
          </w:p>
          <w:p w14:paraId="0CAE428F" w14:textId="6B16348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32</w:t>
            </w:r>
          </w:p>
          <w:p w14:paraId="4C984275" w14:textId="4DEAF16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67</w:t>
            </w:r>
          </w:p>
        </w:tc>
      </w:tr>
      <w:tr w:rsidR="00100DE0" w:rsidRPr="007F37BB" w14:paraId="3E15A732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43C9F8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6517226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D94DA5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28A3BB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20AC6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C81A5C2" w14:textId="190B2F0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owel symptoms </w:t>
            </w:r>
          </w:p>
        </w:tc>
        <w:tc>
          <w:tcPr>
            <w:tcW w:w="1701" w:type="dxa"/>
            <w:shd w:val="clear" w:color="auto" w:fill="auto"/>
          </w:tcPr>
          <w:p w14:paraId="74C0EDDD" w14:textId="1A2C383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0-item EPIC</w:t>
            </w:r>
          </w:p>
        </w:tc>
        <w:tc>
          <w:tcPr>
            <w:tcW w:w="3543" w:type="dxa"/>
            <w:shd w:val="clear" w:color="auto" w:fill="auto"/>
          </w:tcPr>
          <w:p w14:paraId="6633BF67" w14:textId="493C7ACD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57</w:t>
            </w:r>
          </w:p>
          <w:p w14:paraId="6A42B193" w14:textId="7EC1F82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60</w:t>
            </w:r>
          </w:p>
          <w:p w14:paraId="28722582" w14:textId="725A3EE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44</w:t>
            </w:r>
          </w:p>
        </w:tc>
      </w:tr>
      <w:tr w:rsidR="00100DE0" w:rsidRPr="007F37BB" w14:paraId="0F180F1C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5FBC012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A84324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894E6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A913D8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0F3214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A50F045" w14:textId="7C9E674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symptoms</w:t>
            </w:r>
          </w:p>
        </w:tc>
        <w:tc>
          <w:tcPr>
            <w:tcW w:w="1701" w:type="dxa"/>
            <w:shd w:val="clear" w:color="auto" w:fill="auto"/>
          </w:tcPr>
          <w:p w14:paraId="1E1E5F7C" w14:textId="1ECE749E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0-item EPIC</w:t>
            </w:r>
          </w:p>
        </w:tc>
        <w:tc>
          <w:tcPr>
            <w:tcW w:w="3543" w:type="dxa"/>
            <w:shd w:val="clear" w:color="auto" w:fill="auto"/>
          </w:tcPr>
          <w:p w14:paraId="05767625" w14:textId="0B2BB6BB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72</w:t>
            </w:r>
          </w:p>
          <w:p w14:paraId="2C9F260F" w14:textId="270DC7D3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24</w:t>
            </w:r>
          </w:p>
          <w:p w14:paraId="0E41D86A" w14:textId="33464E7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71</w:t>
            </w:r>
          </w:p>
        </w:tc>
      </w:tr>
      <w:tr w:rsidR="00100DE0" w:rsidRPr="007F37BB" w14:paraId="2F245277" w14:textId="77777777" w:rsidTr="00180691">
        <w:trPr>
          <w:trHeight w:val="248"/>
        </w:trPr>
        <w:tc>
          <w:tcPr>
            <w:tcW w:w="1720" w:type="dxa"/>
            <w:vMerge/>
            <w:shd w:val="clear" w:color="auto" w:fill="auto"/>
          </w:tcPr>
          <w:p w14:paraId="29086C4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32EC81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4BF149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184BBF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2BE30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AB227E9" w14:textId="6FEF9D0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ormonal symptoms</w:t>
            </w:r>
          </w:p>
        </w:tc>
        <w:tc>
          <w:tcPr>
            <w:tcW w:w="1701" w:type="dxa"/>
            <w:shd w:val="clear" w:color="auto" w:fill="auto"/>
          </w:tcPr>
          <w:p w14:paraId="1FB20CB5" w14:textId="47A29B3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0-item EPIC</w:t>
            </w:r>
          </w:p>
        </w:tc>
        <w:tc>
          <w:tcPr>
            <w:tcW w:w="3543" w:type="dxa"/>
            <w:shd w:val="clear" w:color="auto" w:fill="auto"/>
          </w:tcPr>
          <w:p w14:paraId="5E102573" w14:textId="0471008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4 months: p=0.95</w:t>
            </w:r>
          </w:p>
          <w:p w14:paraId="2C79A2DE" w14:textId="7E2E660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8 months: p=0.97</w:t>
            </w:r>
          </w:p>
          <w:p w14:paraId="0C9E475C" w14:textId="550D07B6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nths: p=0.36</w:t>
            </w:r>
          </w:p>
        </w:tc>
      </w:tr>
      <w:tr w:rsidR="00100DE0" w:rsidRPr="007F37BB" w14:paraId="471A7A2F" w14:textId="77777777" w:rsidTr="00180691">
        <w:trPr>
          <w:trHeight w:val="47"/>
        </w:trPr>
        <w:tc>
          <w:tcPr>
            <w:tcW w:w="1720" w:type="dxa"/>
            <w:vMerge w:val="restart"/>
            <w:shd w:val="clear" w:color="auto" w:fill="auto"/>
          </w:tcPr>
          <w:p w14:paraId="07FBDEA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Penedo et al. (2020) **</w:t>
            </w:r>
          </w:p>
          <w:p w14:paraId="6ECFA071" w14:textId="64986701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3A4A047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2E4AF302" w14:textId="449A522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nline (web-based platform)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F4D69FE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n=154 (n=77 in the intervention group and n=77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in the control group</w:t>
            </w:r>
          </w:p>
          <w:p w14:paraId="07E8235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rostate cancer</w:t>
            </w:r>
          </w:p>
          <w:p w14:paraId="6FA0BA5D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Advanced</w:t>
            </w:r>
          </w:p>
          <w:p w14:paraId="041A61F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ADT</w:t>
            </w:r>
          </w:p>
          <w:p w14:paraId="032E2FCF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  <w:p w14:paraId="0C595332" w14:textId="311D5F69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 w:val="restart"/>
            <w:shd w:val="clear" w:color="auto" w:fill="auto"/>
          </w:tcPr>
          <w:p w14:paraId="1F7CA6F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a) Cognitive-behavioral stress and self-management skills with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relaxation skills training</w:t>
            </w:r>
          </w:p>
          <w:p w14:paraId="0C1E15B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Master’s or doctoral-level therapists</w:t>
            </w:r>
          </w:p>
          <w:p w14:paraId="7932F77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10 weeks</w:t>
            </w:r>
          </w:p>
          <w:p w14:paraId="59D952DE" w14:textId="334CC46F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Control received health promotion conditions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14D0736" w14:textId="044AD705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aseline, 6 months and 12 months post-baseline</w:t>
            </w:r>
          </w:p>
        </w:tc>
        <w:tc>
          <w:tcPr>
            <w:tcW w:w="1884" w:type="dxa"/>
            <w:shd w:val="clear" w:color="auto" w:fill="auto"/>
          </w:tcPr>
          <w:p w14:paraId="031A6010" w14:textId="1EB35DB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specific symptoms burden</w:t>
            </w:r>
            <w:r w:rsidR="00E54B3E" w:rsidRPr="007F37BB">
              <w:rPr>
                <w:rFonts w:asciiTheme="minorBidi" w:hAnsiTheme="minorBidi"/>
                <w:sz w:val="20"/>
                <w:szCs w:val="20"/>
              </w:rPr>
              <w:t xml:space="preserve"> (urinary, bowel, </w:t>
            </w:r>
            <w:r w:rsidR="00CC11B4" w:rsidRPr="007F37BB">
              <w:rPr>
                <w:rFonts w:asciiTheme="minorBidi" w:hAnsiTheme="minorBidi"/>
                <w:sz w:val="20"/>
                <w:szCs w:val="20"/>
              </w:rPr>
              <w:t xml:space="preserve">sexual </w:t>
            </w:r>
            <w:r w:rsidR="00E2262A" w:rsidRPr="007F37BB">
              <w:rPr>
                <w:rFonts w:asciiTheme="minorBidi" w:hAnsiTheme="minorBidi"/>
                <w:sz w:val="20"/>
                <w:szCs w:val="20"/>
              </w:rPr>
              <w:t xml:space="preserve">and </w:t>
            </w:r>
            <w:r w:rsidR="00E54B3E" w:rsidRPr="007F37BB">
              <w:rPr>
                <w:rFonts w:asciiTheme="minorBidi" w:hAnsiTheme="minorBidi"/>
                <w:sz w:val="20"/>
                <w:szCs w:val="20"/>
              </w:rPr>
              <w:t>hormonal)</w:t>
            </w:r>
          </w:p>
        </w:tc>
        <w:tc>
          <w:tcPr>
            <w:tcW w:w="1701" w:type="dxa"/>
            <w:shd w:val="clear" w:color="auto" w:fill="auto"/>
          </w:tcPr>
          <w:p w14:paraId="25E3F731" w14:textId="53F9814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358EECAD" w14:textId="405FF5A4" w:rsidR="00100DE0" w:rsidRPr="007F37BB" w:rsidRDefault="00E63E38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BSM vs HP: </w:t>
            </w:r>
            <w:r w:rsidR="00733996" w:rsidRPr="007F37BB">
              <w:rPr>
                <w:rFonts w:asciiTheme="minorBidi" w:hAnsiTheme="minorBidi"/>
                <w:sz w:val="20"/>
                <w:szCs w:val="20"/>
              </w:rPr>
              <w:t>not statistically significant (</w:t>
            </w:r>
            <w:r w:rsidR="00C02ED4" w:rsidRPr="007F37BB">
              <w:rPr>
                <w:rFonts w:asciiTheme="minorBidi" w:hAnsiTheme="minorBidi"/>
                <w:sz w:val="20"/>
                <w:szCs w:val="20"/>
              </w:rPr>
              <w:t>p</w:t>
            </w:r>
            <w:r w:rsidR="00733996" w:rsidRPr="007F37BB">
              <w:rPr>
                <w:rFonts w:asciiTheme="minorBidi" w:hAnsiTheme="minorBidi"/>
                <w:sz w:val="20"/>
                <w:szCs w:val="20"/>
              </w:rPr>
              <w:t>-value not reported)</w:t>
            </w:r>
          </w:p>
        </w:tc>
      </w:tr>
      <w:tr w:rsidR="00037B03" w:rsidRPr="007F37BB" w14:paraId="790720B5" w14:textId="77777777" w:rsidTr="00180691">
        <w:trPr>
          <w:trHeight w:val="47"/>
        </w:trPr>
        <w:tc>
          <w:tcPr>
            <w:tcW w:w="1720" w:type="dxa"/>
            <w:vMerge/>
            <w:shd w:val="clear" w:color="auto" w:fill="auto"/>
          </w:tcPr>
          <w:p w14:paraId="3DA81C43" w14:textId="77777777" w:rsidR="00037B03" w:rsidRPr="007F37BB" w:rsidRDefault="00037B03" w:rsidP="00100DE0">
            <w:pPr>
              <w:rPr>
                <w:rFonts w:asciiTheme="minorBidi" w:hAnsiTheme="minorBidi"/>
                <w:sz w:val="20"/>
                <w:szCs w:val="20"/>
                <w:lang w:val="en-IE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550FD25" w14:textId="77777777" w:rsidR="00037B03" w:rsidRPr="007F37BB" w:rsidRDefault="00037B03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F0C673B" w14:textId="77777777" w:rsidR="00037B03" w:rsidRPr="007F37BB" w:rsidRDefault="00037B03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9E126C3" w14:textId="77777777" w:rsidR="00037B03" w:rsidRPr="007F37BB" w:rsidRDefault="00037B03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D98E8FF" w14:textId="77777777" w:rsidR="00037B03" w:rsidRPr="007F37BB" w:rsidRDefault="00037B03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E2F5687" w14:textId="0F9ECF3D" w:rsidR="00037B03" w:rsidRPr="007F37BB" w:rsidRDefault="004746D5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R</w:t>
            </w:r>
            <w:r w:rsidR="00037B03" w:rsidRPr="007F37BB">
              <w:rPr>
                <w:rFonts w:asciiTheme="minorBidi" w:hAnsiTheme="minorBidi"/>
                <w:sz w:val="20"/>
                <w:szCs w:val="20"/>
              </w:rPr>
              <w:t>QoL</w:t>
            </w:r>
          </w:p>
        </w:tc>
        <w:tc>
          <w:tcPr>
            <w:tcW w:w="1701" w:type="dxa"/>
            <w:shd w:val="clear" w:color="auto" w:fill="auto"/>
          </w:tcPr>
          <w:p w14:paraId="5917555A" w14:textId="6EDAD7A2" w:rsidR="00037B03" w:rsidRPr="007F37BB" w:rsidRDefault="00037B03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CT-G</w:t>
            </w:r>
          </w:p>
        </w:tc>
        <w:tc>
          <w:tcPr>
            <w:tcW w:w="3543" w:type="dxa"/>
            <w:shd w:val="clear" w:color="auto" w:fill="auto"/>
          </w:tcPr>
          <w:p w14:paraId="6F325581" w14:textId="51AA3886" w:rsidR="00037B03" w:rsidRPr="007F37BB" w:rsidRDefault="00E63E38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BSM vs HP: </w:t>
            </w:r>
            <w:r w:rsidR="00037B03" w:rsidRPr="007F37BB">
              <w:rPr>
                <w:rFonts w:asciiTheme="minorBidi" w:hAnsiTheme="minorBidi"/>
                <w:sz w:val="20"/>
                <w:szCs w:val="20"/>
              </w:rPr>
              <w:t>not statistically significant (P-value not reported)</w:t>
            </w:r>
          </w:p>
        </w:tc>
      </w:tr>
      <w:tr w:rsidR="00100DE0" w:rsidRPr="007F37BB" w14:paraId="1D2A763D" w14:textId="77777777" w:rsidTr="00180691">
        <w:trPr>
          <w:trHeight w:val="47"/>
        </w:trPr>
        <w:tc>
          <w:tcPr>
            <w:tcW w:w="1720" w:type="dxa"/>
            <w:vMerge/>
            <w:shd w:val="clear" w:color="auto" w:fill="auto"/>
          </w:tcPr>
          <w:p w14:paraId="388D59A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1B5A71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0D849D7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4959C31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A95CA88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F87AF3A" w14:textId="68CBB660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tress management skills </w:t>
            </w:r>
            <w:r w:rsidR="0024526F" w:rsidRPr="007F37BB">
              <w:rPr>
                <w:rFonts w:asciiTheme="minorBidi" w:hAnsiTheme="minorBidi"/>
                <w:sz w:val="20"/>
                <w:szCs w:val="20"/>
              </w:rPr>
              <w:t xml:space="preserve">and </w:t>
            </w:r>
            <w:r w:rsidRPr="007F37BB">
              <w:rPr>
                <w:rFonts w:asciiTheme="minorBidi" w:hAnsiTheme="minorBidi"/>
                <w:sz w:val="20"/>
                <w:szCs w:val="20"/>
              </w:rPr>
              <w:t>self-efficacy</w:t>
            </w:r>
          </w:p>
        </w:tc>
        <w:tc>
          <w:tcPr>
            <w:tcW w:w="1701" w:type="dxa"/>
            <w:shd w:val="clear" w:color="auto" w:fill="auto"/>
          </w:tcPr>
          <w:p w14:paraId="435A2C85" w14:textId="44E340D4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OCS</w:t>
            </w:r>
          </w:p>
        </w:tc>
        <w:tc>
          <w:tcPr>
            <w:tcW w:w="3543" w:type="dxa"/>
            <w:shd w:val="clear" w:color="auto" w:fill="auto"/>
          </w:tcPr>
          <w:p w14:paraId="756ACC3F" w14:textId="13047238" w:rsidR="00100DE0" w:rsidRPr="007F37BB" w:rsidRDefault="00E6174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BSM vs HP: </w:t>
            </w:r>
            <w:r w:rsidR="00EF1D15"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3B5E89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=0.004</w:t>
            </w:r>
            <w:r w:rsidR="00783377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100DE0" w:rsidRPr="007F37BB" w14:paraId="044E695F" w14:textId="77777777" w:rsidTr="00826F28">
        <w:trPr>
          <w:trHeight w:val="491"/>
        </w:trPr>
        <w:tc>
          <w:tcPr>
            <w:tcW w:w="1720" w:type="dxa"/>
            <w:vMerge/>
            <w:shd w:val="clear" w:color="auto" w:fill="auto"/>
          </w:tcPr>
          <w:p w14:paraId="0106C4A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BB1E605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2D23AFC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62DD3F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28FB9A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A49131E" w14:textId="4123A838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ancer related anxiety</w:t>
            </w:r>
          </w:p>
        </w:tc>
        <w:tc>
          <w:tcPr>
            <w:tcW w:w="1701" w:type="dxa"/>
            <w:shd w:val="clear" w:color="auto" w:fill="auto"/>
          </w:tcPr>
          <w:p w14:paraId="106F4D61" w14:textId="68BE6DF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AX-PC</w:t>
            </w:r>
          </w:p>
        </w:tc>
        <w:tc>
          <w:tcPr>
            <w:tcW w:w="3543" w:type="dxa"/>
            <w:shd w:val="clear" w:color="auto" w:fill="auto"/>
          </w:tcPr>
          <w:p w14:paraId="18F82FCC" w14:textId="44014634" w:rsidR="00100DE0" w:rsidRPr="007F37BB" w:rsidRDefault="00E6174F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BSM vs HP: </w:t>
            </w:r>
            <w:r w:rsidR="00EF1D15"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3B5E89"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100DE0" w:rsidRPr="007F37BB">
              <w:rPr>
                <w:rFonts w:asciiTheme="minorBidi" w:hAnsiTheme="minorBidi"/>
                <w:sz w:val="20"/>
                <w:szCs w:val="20"/>
              </w:rPr>
              <w:t>p=0.023</w:t>
            </w:r>
            <w:r w:rsidR="00783377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100DE0" w:rsidRPr="007F37BB" w14:paraId="523D9069" w14:textId="77777777" w:rsidTr="00826F28">
        <w:trPr>
          <w:trHeight w:val="555"/>
        </w:trPr>
        <w:tc>
          <w:tcPr>
            <w:tcW w:w="1720" w:type="dxa"/>
            <w:vMerge/>
            <w:shd w:val="clear" w:color="auto" w:fill="auto"/>
          </w:tcPr>
          <w:p w14:paraId="4F2D2732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2458029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F5253F4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46B6DD0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860AAEB" w14:textId="77777777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F89B17D" w14:textId="47A4C9BA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Fear of reoccurrence </w:t>
            </w:r>
          </w:p>
        </w:tc>
        <w:tc>
          <w:tcPr>
            <w:tcW w:w="1701" w:type="dxa"/>
            <w:shd w:val="clear" w:color="auto" w:fill="auto"/>
          </w:tcPr>
          <w:p w14:paraId="606B0A7C" w14:textId="634FDD62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AX-PC</w:t>
            </w:r>
          </w:p>
        </w:tc>
        <w:tc>
          <w:tcPr>
            <w:tcW w:w="3543" w:type="dxa"/>
            <w:shd w:val="clear" w:color="auto" w:fill="auto"/>
          </w:tcPr>
          <w:p w14:paraId="62B5CCA5" w14:textId="58E1AB2C" w:rsidR="00100DE0" w:rsidRPr="007F37BB" w:rsidRDefault="00100DE0" w:rsidP="00100D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3B5E89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p=0.010</w:t>
            </w:r>
          </w:p>
          <w:p w14:paraId="03C5EBBD" w14:textId="77777777" w:rsidR="00826F28" w:rsidRPr="007F37BB" w:rsidRDefault="00100DE0" w:rsidP="00826F2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fter adjusting for age</w:t>
            </w:r>
            <w:r w:rsidR="003B5E89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p=0.006</w:t>
            </w:r>
          </w:p>
          <w:p w14:paraId="057E1D7A" w14:textId="2484E695" w:rsidR="00A97850" w:rsidRPr="007F37BB" w:rsidRDefault="00A97850" w:rsidP="00826F2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22C" w:rsidRPr="007F37BB" w14:paraId="56CB7C3C" w14:textId="77777777" w:rsidTr="00371E1A">
        <w:trPr>
          <w:trHeight w:val="104"/>
        </w:trPr>
        <w:tc>
          <w:tcPr>
            <w:tcW w:w="1720" w:type="dxa"/>
            <w:vMerge w:val="restart"/>
            <w:shd w:val="clear" w:color="auto" w:fill="auto"/>
          </w:tcPr>
          <w:p w14:paraId="1BD405B5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Segrin et al. 2012</w:t>
            </w:r>
          </w:p>
          <w:p w14:paraId="2FEBB9F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0149D79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Longitudinal study </w:t>
            </w:r>
          </w:p>
          <w:p w14:paraId="08E1027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Regional cancer centers, Veterans</w:t>
            </w:r>
          </w:p>
          <w:p w14:paraId="3B29638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dministration centers, cancer support groups, oncologists offic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DDD2460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n=70 PC survivors; n=70 family partners  </w:t>
            </w:r>
          </w:p>
          <w:p w14:paraId="67C95AAD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C</w:t>
            </w:r>
          </w:p>
          <w:p w14:paraId="32A89CF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Mixed</w:t>
            </w:r>
          </w:p>
          <w:p w14:paraId="099A0B05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prostatectomy, radiation and hormone therapy</w:t>
            </w:r>
          </w:p>
          <w:p w14:paraId="75A5722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718B92D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Two telephone interventions: THE and TIP-C</w:t>
            </w:r>
          </w:p>
          <w:p w14:paraId="3A84D4F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ne master’s prepared social worker and one master’s prepared nurse</w:t>
            </w:r>
          </w:p>
          <w:p w14:paraId="14EB6EAA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8 weeks</w:t>
            </w:r>
          </w:p>
          <w:p w14:paraId="27011C3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/A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0A3529F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, 8 weeks, 16 weeks</w:t>
            </w:r>
          </w:p>
        </w:tc>
        <w:tc>
          <w:tcPr>
            <w:tcW w:w="1884" w:type="dxa"/>
            <w:shd w:val="clear" w:color="auto" w:fill="auto"/>
          </w:tcPr>
          <w:p w14:paraId="44A5A14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function on depression </w:t>
            </w:r>
          </w:p>
        </w:tc>
        <w:tc>
          <w:tcPr>
            <w:tcW w:w="1701" w:type="dxa"/>
            <w:shd w:val="clear" w:color="auto" w:fill="auto"/>
          </w:tcPr>
          <w:p w14:paraId="212858CA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23E301DF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&lt;0.001 </w:t>
            </w:r>
          </w:p>
        </w:tc>
      </w:tr>
      <w:tr w:rsidR="00BD422C" w:rsidRPr="007F37BB" w14:paraId="0880D58B" w14:textId="77777777" w:rsidTr="00371E1A">
        <w:trPr>
          <w:trHeight w:val="104"/>
        </w:trPr>
        <w:tc>
          <w:tcPr>
            <w:tcW w:w="1720" w:type="dxa"/>
            <w:vMerge/>
            <w:shd w:val="clear" w:color="auto" w:fill="auto"/>
          </w:tcPr>
          <w:p w14:paraId="5769FACA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7C6EDE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A26F1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38BD47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61B0C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CC82900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wel function on depression</w:t>
            </w:r>
          </w:p>
        </w:tc>
        <w:tc>
          <w:tcPr>
            <w:tcW w:w="1701" w:type="dxa"/>
            <w:shd w:val="clear" w:color="auto" w:fill="auto"/>
          </w:tcPr>
          <w:p w14:paraId="75D9A2E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394AE00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</w:tr>
      <w:tr w:rsidR="00BD422C" w:rsidRPr="007F37BB" w14:paraId="33FB6873" w14:textId="77777777" w:rsidTr="00371E1A">
        <w:trPr>
          <w:trHeight w:val="104"/>
        </w:trPr>
        <w:tc>
          <w:tcPr>
            <w:tcW w:w="1720" w:type="dxa"/>
            <w:vMerge/>
            <w:shd w:val="clear" w:color="auto" w:fill="auto"/>
          </w:tcPr>
          <w:p w14:paraId="518CF20A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72E3A7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3865A2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43D3900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C07CA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27A1F35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function on depression</w:t>
            </w:r>
          </w:p>
        </w:tc>
        <w:tc>
          <w:tcPr>
            <w:tcW w:w="1701" w:type="dxa"/>
            <w:shd w:val="clear" w:color="auto" w:fill="auto"/>
          </w:tcPr>
          <w:p w14:paraId="420BEB5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5E4FBC65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5</w:t>
            </w:r>
          </w:p>
        </w:tc>
      </w:tr>
      <w:tr w:rsidR="00BD422C" w:rsidRPr="007F37BB" w14:paraId="4B48476B" w14:textId="77777777" w:rsidTr="00371E1A">
        <w:trPr>
          <w:trHeight w:val="104"/>
        </w:trPr>
        <w:tc>
          <w:tcPr>
            <w:tcW w:w="1720" w:type="dxa"/>
            <w:vMerge/>
            <w:shd w:val="clear" w:color="auto" w:fill="auto"/>
          </w:tcPr>
          <w:p w14:paraId="4EE2E3FC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1511D1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FD55CA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4FA11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4E310CC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608331C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I on depression</w:t>
            </w:r>
          </w:p>
        </w:tc>
        <w:tc>
          <w:tcPr>
            <w:tcW w:w="1701" w:type="dxa"/>
            <w:shd w:val="clear" w:color="auto" w:fill="auto"/>
          </w:tcPr>
          <w:p w14:paraId="239D7A3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6B66369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</w:tr>
      <w:tr w:rsidR="00BD422C" w:rsidRPr="007F37BB" w14:paraId="064F035E" w14:textId="77777777" w:rsidTr="00371E1A">
        <w:trPr>
          <w:trHeight w:val="337"/>
        </w:trPr>
        <w:tc>
          <w:tcPr>
            <w:tcW w:w="1720" w:type="dxa"/>
            <w:vMerge/>
            <w:shd w:val="clear" w:color="auto" w:fill="auto"/>
          </w:tcPr>
          <w:p w14:paraId="2EE8BFB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20ED1C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D919487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4FC00D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2B842D7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1E9280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function on anxiety </w:t>
            </w:r>
          </w:p>
        </w:tc>
        <w:tc>
          <w:tcPr>
            <w:tcW w:w="1701" w:type="dxa"/>
            <w:shd w:val="clear" w:color="auto" w:fill="auto"/>
          </w:tcPr>
          <w:p w14:paraId="78B2041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AI</w:t>
            </w:r>
          </w:p>
        </w:tc>
        <w:tc>
          <w:tcPr>
            <w:tcW w:w="3543" w:type="dxa"/>
            <w:shd w:val="clear" w:color="auto" w:fill="auto"/>
          </w:tcPr>
          <w:p w14:paraId="6053B4E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</w:tr>
      <w:tr w:rsidR="00BD422C" w:rsidRPr="007F37BB" w14:paraId="1AD3156B" w14:textId="77777777" w:rsidTr="00371E1A">
        <w:trPr>
          <w:trHeight w:val="342"/>
        </w:trPr>
        <w:tc>
          <w:tcPr>
            <w:tcW w:w="1720" w:type="dxa"/>
            <w:vMerge/>
            <w:shd w:val="clear" w:color="auto" w:fill="auto"/>
          </w:tcPr>
          <w:p w14:paraId="2040E8A5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529BDF5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D694CCC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B4246C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8E615C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DDF601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owel function on anxiety </w:t>
            </w:r>
          </w:p>
        </w:tc>
        <w:tc>
          <w:tcPr>
            <w:tcW w:w="1701" w:type="dxa"/>
            <w:shd w:val="clear" w:color="auto" w:fill="auto"/>
          </w:tcPr>
          <w:p w14:paraId="2D77486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AI</w:t>
            </w:r>
          </w:p>
        </w:tc>
        <w:tc>
          <w:tcPr>
            <w:tcW w:w="3543" w:type="dxa"/>
            <w:shd w:val="clear" w:color="auto" w:fill="auto"/>
          </w:tcPr>
          <w:p w14:paraId="5421414D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</w:tr>
      <w:tr w:rsidR="00BD422C" w:rsidRPr="007F37BB" w14:paraId="09ADE0FB" w14:textId="77777777" w:rsidTr="00371E1A">
        <w:trPr>
          <w:trHeight w:val="481"/>
        </w:trPr>
        <w:tc>
          <w:tcPr>
            <w:tcW w:w="1720" w:type="dxa"/>
            <w:vMerge/>
            <w:shd w:val="clear" w:color="auto" w:fill="auto"/>
          </w:tcPr>
          <w:p w14:paraId="2EE979AC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DED801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58E76D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B302FD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A8654D7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E718709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xual function on anxiety </w:t>
            </w:r>
          </w:p>
        </w:tc>
        <w:tc>
          <w:tcPr>
            <w:tcW w:w="1701" w:type="dxa"/>
            <w:shd w:val="clear" w:color="auto" w:fill="auto"/>
          </w:tcPr>
          <w:p w14:paraId="0456305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AI</w:t>
            </w:r>
          </w:p>
        </w:tc>
        <w:tc>
          <w:tcPr>
            <w:tcW w:w="3543" w:type="dxa"/>
            <w:shd w:val="clear" w:color="auto" w:fill="auto"/>
          </w:tcPr>
          <w:p w14:paraId="7988A1A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=0.05-0.08</w:t>
            </w:r>
          </w:p>
        </w:tc>
      </w:tr>
      <w:tr w:rsidR="00BD422C" w:rsidRPr="007F37BB" w14:paraId="3D0F1756" w14:textId="77777777" w:rsidTr="00371E1A">
        <w:trPr>
          <w:trHeight w:val="333"/>
        </w:trPr>
        <w:tc>
          <w:tcPr>
            <w:tcW w:w="1720" w:type="dxa"/>
            <w:vMerge/>
            <w:shd w:val="clear" w:color="auto" w:fill="auto"/>
          </w:tcPr>
          <w:p w14:paraId="6E9CACE9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BA25B89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9E5808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BA40CC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F8A775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E124BE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CI on anxiety </w:t>
            </w:r>
          </w:p>
        </w:tc>
        <w:tc>
          <w:tcPr>
            <w:tcW w:w="1701" w:type="dxa"/>
            <w:shd w:val="clear" w:color="auto" w:fill="auto"/>
          </w:tcPr>
          <w:p w14:paraId="0EF5E4F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AI</w:t>
            </w:r>
          </w:p>
        </w:tc>
        <w:tc>
          <w:tcPr>
            <w:tcW w:w="3543" w:type="dxa"/>
            <w:shd w:val="clear" w:color="auto" w:fill="auto"/>
          </w:tcPr>
          <w:p w14:paraId="0A5D6C4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</w:tr>
      <w:tr w:rsidR="00BD422C" w:rsidRPr="007F37BB" w14:paraId="30AE5A44" w14:textId="77777777" w:rsidTr="00371E1A">
        <w:trPr>
          <w:trHeight w:val="172"/>
        </w:trPr>
        <w:tc>
          <w:tcPr>
            <w:tcW w:w="1720" w:type="dxa"/>
            <w:vMerge/>
            <w:shd w:val="clear" w:color="auto" w:fill="auto"/>
          </w:tcPr>
          <w:p w14:paraId="06FF25A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553F7E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159D49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3CD0B5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E1FB0A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0C8060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function on fatigue </w:t>
            </w:r>
          </w:p>
        </w:tc>
        <w:tc>
          <w:tcPr>
            <w:tcW w:w="1701" w:type="dxa"/>
            <w:shd w:val="clear" w:color="auto" w:fill="auto"/>
          </w:tcPr>
          <w:p w14:paraId="649CFA5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FI</w:t>
            </w:r>
          </w:p>
        </w:tc>
        <w:tc>
          <w:tcPr>
            <w:tcW w:w="3543" w:type="dxa"/>
            <w:shd w:val="clear" w:color="auto" w:fill="auto"/>
          </w:tcPr>
          <w:p w14:paraId="753C985F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1</w:t>
            </w:r>
          </w:p>
        </w:tc>
      </w:tr>
      <w:tr w:rsidR="00BD422C" w:rsidRPr="007F37BB" w14:paraId="5BC214B6" w14:textId="77777777" w:rsidTr="00371E1A">
        <w:trPr>
          <w:trHeight w:val="172"/>
        </w:trPr>
        <w:tc>
          <w:tcPr>
            <w:tcW w:w="1720" w:type="dxa"/>
            <w:vMerge/>
            <w:shd w:val="clear" w:color="auto" w:fill="auto"/>
          </w:tcPr>
          <w:p w14:paraId="2BC9AFF5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37007E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EBB76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E6E05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038B310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A3A174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owel function on fatigue </w:t>
            </w:r>
          </w:p>
        </w:tc>
        <w:tc>
          <w:tcPr>
            <w:tcW w:w="1701" w:type="dxa"/>
            <w:shd w:val="clear" w:color="auto" w:fill="auto"/>
          </w:tcPr>
          <w:p w14:paraId="519C981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FI</w:t>
            </w:r>
          </w:p>
        </w:tc>
        <w:tc>
          <w:tcPr>
            <w:tcW w:w="3543" w:type="dxa"/>
            <w:shd w:val="clear" w:color="auto" w:fill="auto"/>
          </w:tcPr>
          <w:p w14:paraId="7F82E618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</w:tr>
      <w:tr w:rsidR="00BD422C" w:rsidRPr="007F37BB" w14:paraId="22885E63" w14:textId="77777777" w:rsidTr="00371E1A">
        <w:trPr>
          <w:trHeight w:val="172"/>
        </w:trPr>
        <w:tc>
          <w:tcPr>
            <w:tcW w:w="1720" w:type="dxa"/>
            <w:vMerge/>
            <w:shd w:val="clear" w:color="auto" w:fill="auto"/>
          </w:tcPr>
          <w:p w14:paraId="3FA17CD5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13ED4B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2743CF0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0529AB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05CB3A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5522FC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xual function on fatigue </w:t>
            </w:r>
          </w:p>
        </w:tc>
        <w:tc>
          <w:tcPr>
            <w:tcW w:w="1701" w:type="dxa"/>
            <w:shd w:val="clear" w:color="auto" w:fill="auto"/>
          </w:tcPr>
          <w:p w14:paraId="4CFF0E7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FI</w:t>
            </w:r>
          </w:p>
        </w:tc>
        <w:tc>
          <w:tcPr>
            <w:tcW w:w="3543" w:type="dxa"/>
            <w:shd w:val="clear" w:color="auto" w:fill="auto"/>
          </w:tcPr>
          <w:p w14:paraId="6FDA3DF9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1</w:t>
            </w:r>
          </w:p>
        </w:tc>
      </w:tr>
      <w:tr w:rsidR="00BD422C" w:rsidRPr="007F37BB" w14:paraId="113D7FEE" w14:textId="77777777" w:rsidTr="00371E1A">
        <w:trPr>
          <w:trHeight w:val="172"/>
        </w:trPr>
        <w:tc>
          <w:tcPr>
            <w:tcW w:w="1720" w:type="dxa"/>
            <w:vMerge/>
            <w:shd w:val="clear" w:color="auto" w:fill="auto"/>
          </w:tcPr>
          <w:p w14:paraId="6499C937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AC9273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1F303FD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2ECB6A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E2747C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3F8AE5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CI on fatigue </w:t>
            </w:r>
          </w:p>
        </w:tc>
        <w:tc>
          <w:tcPr>
            <w:tcW w:w="1701" w:type="dxa"/>
            <w:shd w:val="clear" w:color="auto" w:fill="auto"/>
          </w:tcPr>
          <w:p w14:paraId="76447F9D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FI</w:t>
            </w:r>
          </w:p>
        </w:tc>
        <w:tc>
          <w:tcPr>
            <w:tcW w:w="3543" w:type="dxa"/>
            <w:shd w:val="clear" w:color="auto" w:fill="auto"/>
          </w:tcPr>
          <w:p w14:paraId="3CE0A598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</w:tr>
      <w:tr w:rsidR="00BD422C" w:rsidRPr="007F37BB" w14:paraId="661A031A" w14:textId="77777777" w:rsidTr="00371E1A">
        <w:trPr>
          <w:trHeight w:val="164"/>
        </w:trPr>
        <w:tc>
          <w:tcPr>
            <w:tcW w:w="1720" w:type="dxa"/>
            <w:vMerge/>
            <w:shd w:val="clear" w:color="auto" w:fill="auto"/>
          </w:tcPr>
          <w:p w14:paraId="7F617A6A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9A2341C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EB5FCE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B3DE8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D6C5B6D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0FC2688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function on positive affect</w:t>
            </w:r>
          </w:p>
        </w:tc>
        <w:tc>
          <w:tcPr>
            <w:tcW w:w="1701" w:type="dxa"/>
            <w:shd w:val="clear" w:color="auto" w:fill="auto"/>
          </w:tcPr>
          <w:p w14:paraId="445F299D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11CC4FB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5</w:t>
            </w:r>
          </w:p>
        </w:tc>
      </w:tr>
      <w:tr w:rsidR="00BD422C" w:rsidRPr="007F37BB" w14:paraId="3C061F84" w14:textId="77777777" w:rsidTr="00371E1A">
        <w:trPr>
          <w:trHeight w:val="163"/>
        </w:trPr>
        <w:tc>
          <w:tcPr>
            <w:tcW w:w="1720" w:type="dxa"/>
            <w:vMerge/>
            <w:shd w:val="clear" w:color="auto" w:fill="auto"/>
          </w:tcPr>
          <w:p w14:paraId="0EF5F96E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D6EA38A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84AFE9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5D6220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A8A2F5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24785B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wel function on positive affect</w:t>
            </w:r>
          </w:p>
        </w:tc>
        <w:tc>
          <w:tcPr>
            <w:tcW w:w="1701" w:type="dxa"/>
            <w:shd w:val="clear" w:color="auto" w:fill="auto"/>
          </w:tcPr>
          <w:p w14:paraId="5CE14DD0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4A731554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</w:tr>
      <w:tr w:rsidR="00BD422C" w:rsidRPr="007F37BB" w14:paraId="16D1CBF7" w14:textId="77777777" w:rsidTr="00371E1A">
        <w:trPr>
          <w:trHeight w:val="270"/>
        </w:trPr>
        <w:tc>
          <w:tcPr>
            <w:tcW w:w="1720" w:type="dxa"/>
            <w:vMerge/>
            <w:shd w:val="clear" w:color="auto" w:fill="auto"/>
          </w:tcPr>
          <w:p w14:paraId="51F3E949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54989A9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32E0B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7E317B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E123F9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D1D875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function on positive affect</w:t>
            </w:r>
          </w:p>
        </w:tc>
        <w:tc>
          <w:tcPr>
            <w:tcW w:w="1701" w:type="dxa"/>
            <w:shd w:val="clear" w:color="auto" w:fill="auto"/>
          </w:tcPr>
          <w:p w14:paraId="50DD5956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56B91E71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ignificant differences (P-value NR)</w:t>
            </w:r>
          </w:p>
        </w:tc>
      </w:tr>
      <w:tr w:rsidR="00BD422C" w:rsidRPr="007F37BB" w14:paraId="0173AD9E" w14:textId="77777777" w:rsidTr="00371E1A">
        <w:trPr>
          <w:trHeight w:val="270"/>
        </w:trPr>
        <w:tc>
          <w:tcPr>
            <w:tcW w:w="1720" w:type="dxa"/>
            <w:vMerge/>
            <w:shd w:val="clear" w:color="auto" w:fill="auto"/>
          </w:tcPr>
          <w:p w14:paraId="098A8053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169AF78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7D54B9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9283E0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7DFB5DB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C50784F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I on positive affect</w:t>
            </w:r>
          </w:p>
        </w:tc>
        <w:tc>
          <w:tcPr>
            <w:tcW w:w="1701" w:type="dxa"/>
            <w:shd w:val="clear" w:color="auto" w:fill="auto"/>
          </w:tcPr>
          <w:p w14:paraId="16246251" w14:textId="77777777" w:rsidR="00BD422C" w:rsidRPr="007F37BB" w:rsidRDefault="00BD422C" w:rsidP="00371E1A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NAS</w:t>
            </w:r>
          </w:p>
        </w:tc>
        <w:tc>
          <w:tcPr>
            <w:tcW w:w="3543" w:type="dxa"/>
            <w:shd w:val="clear" w:color="auto" w:fill="auto"/>
          </w:tcPr>
          <w:p w14:paraId="0CDC7B52" w14:textId="77777777" w:rsidR="00BD422C" w:rsidRPr="007F37BB" w:rsidRDefault="00BD422C" w:rsidP="00371E1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</w:tr>
      <w:tr w:rsidR="00AE60F3" w:rsidRPr="007F37BB" w14:paraId="490CFF95" w14:textId="77777777" w:rsidTr="00180691">
        <w:trPr>
          <w:trHeight w:val="226"/>
        </w:trPr>
        <w:tc>
          <w:tcPr>
            <w:tcW w:w="1720" w:type="dxa"/>
            <w:vMerge w:val="restart"/>
            <w:shd w:val="clear" w:color="auto" w:fill="auto"/>
          </w:tcPr>
          <w:p w14:paraId="5017814C" w14:textId="64D06C04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Skolarus et al. (2019)</w:t>
            </w:r>
          </w:p>
          <w:p w14:paraId="75B3CD07" w14:textId="30C82145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08B113AF" w14:textId="77777777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0DCD80E1" w14:textId="3DD6B98B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C606EA" w:rsidRPr="007F37BB">
              <w:rPr>
                <w:rFonts w:asciiTheme="minorBidi" w:hAnsiTheme="minorBidi"/>
                <w:sz w:val="20"/>
                <w:szCs w:val="20"/>
              </w:rPr>
              <w:t>Four Veterans Affairs sites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BA91A4B" w14:textId="7B1272D3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5</w:t>
            </w:r>
            <w:r w:rsidR="00852BB6" w:rsidRPr="007F37BB">
              <w:rPr>
                <w:rFonts w:asciiTheme="minorBidi" w:hAnsiTheme="minorBidi"/>
                <w:sz w:val="20"/>
                <w:szCs w:val="20"/>
              </w:rPr>
              <w:t>56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(n=2</w:t>
            </w:r>
            <w:r w:rsidR="00852BB6" w:rsidRPr="007F37BB">
              <w:rPr>
                <w:rFonts w:asciiTheme="minorBidi" w:hAnsiTheme="minorBidi"/>
                <w:sz w:val="20"/>
                <w:szCs w:val="20"/>
              </w:rPr>
              <w:t>78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 the intervention group and n=2</w:t>
            </w:r>
            <w:r w:rsidR="00AA59F9" w:rsidRPr="007F37BB">
              <w:rPr>
                <w:rFonts w:asciiTheme="minorBidi" w:hAnsiTheme="minorBidi"/>
                <w:sz w:val="20"/>
                <w:szCs w:val="20"/>
              </w:rPr>
              <w:t>7</w:t>
            </w:r>
            <w:r w:rsidR="00852BB6" w:rsidRPr="007F37BB">
              <w:rPr>
                <w:rFonts w:asciiTheme="minorBidi" w:hAnsiTheme="minorBidi"/>
                <w:sz w:val="20"/>
                <w:szCs w:val="20"/>
              </w:rPr>
              <w:t>8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 the control group)</w:t>
            </w:r>
          </w:p>
          <w:p w14:paraId="2162BA2A" w14:textId="3336487F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</w:t>
            </w:r>
            <w:r w:rsidR="00852BB6" w:rsidRPr="007F37BB">
              <w:rPr>
                <w:rFonts w:asciiTheme="minorBidi" w:hAnsiTheme="minorBidi"/>
                <w:sz w:val="20"/>
                <w:szCs w:val="20"/>
              </w:rPr>
              <w:t>C</w:t>
            </w:r>
          </w:p>
          <w:p w14:paraId="638CAE1B" w14:textId="77777777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c) N/A</w:t>
            </w:r>
          </w:p>
          <w:p w14:paraId="27001B46" w14:textId="5FD576FB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) surgery, radiation or </w:t>
            </w:r>
            <w:r w:rsidR="00C94169" w:rsidRPr="007F37BB">
              <w:rPr>
                <w:rFonts w:asciiTheme="minorBidi" w:hAnsiTheme="minorBidi"/>
                <w:sz w:val="20"/>
                <w:szCs w:val="20"/>
              </w:rPr>
              <w:t>ADT</w:t>
            </w:r>
          </w:p>
          <w:p w14:paraId="1FD5EA9E" w14:textId="4A23219F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0CDBEC2" w14:textId="77777777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Behavioral: Interactive Voice Response Symptom Management and Tailored Newsletters</w:t>
            </w:r>
          </w:p>
          <w:p w14:paraId="301BE4D4" w14:textId="77777777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) Patient (automated phone assessment)</w:t>
            </w:r>
          </w:p>
          <w:p w14:paraId="39267661" w14:textId="77777777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3 months</w:t>
            </w:r>
          </w:p>
          <w:p w14:paraId="6C966FAF" w14:textId="13982728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) Enhanced usual care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24786EE" w14:textId="4F22DAAF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Baseline, 5 and 12 months  </w:t>
            </w:r>
          </w:p>
        </w:tc>
        <w:tc>
          <w:tcPr>
            <w:tcW w:w="1884" w:type="dxa"/>
            <w:shd w:val="clear" w:color="auto" w:fill="auto"/>
          </w:tcPr>
          <w:p w14:paraId="6D104A20" w14:textId="072C4B69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Health – incontinence  </w:t>
            </w:r>
          </w:p>
        </w:tc>
        <w:tc>
          <w:tcPr>
            <w:tcW w:w="1701" w:type="dxa"/>
            <w:shd w:val="clear" w:color="auto" w:fill="auto"/>
          </w:tcPr>
          <w:p w14:paraId="24F89C85" w14:textId="4955BAD5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78ED665A" w14:textId="77777777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11</w:t>
            </w:r>
          </w:p>
          <w:p w14:paraId="70996D8F" w14:textId="296795EC" w:rsidR="00AE60F3" w:rsidRPr="007F37BB" w:rsidRDefault="00AE60F3" w:rsidP="00452B61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F23C18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90</w:t>
            </w:r>
          </w:p>
        </w:tc>
      </w:tr>
      <w:tr w:rsidR="002A1E94" w:rsidRPr="007F37BB" w14:paraId="2942521C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6759B599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798AD82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74548E4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80A259F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85239F3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585FC6A" w14:textId="31030E09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Health – Irritative/Obstructive </w:t>
            </w:r>
          </w:p>
        </w:tc>
        <w:tc>
          <w:tcPr>
            <w:tcW w:w="1701" w:type="dxa"/>
            <w:shd w:val="clear" w:color="auto" w:fill="auto"/>
          </w:tcPr>
          <w:p w14:paraId="40313FE1" w14:textId="5D3E36AD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36C468A9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10</w:t>
            </w:r>
          </w:p>
          <w:p w14:paraId="3C6C7E9E" w14:textId="45596EA3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D74BE5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58</w:t>
            </w:r>
          </w:p>
        </w:tc>
      </w:tr>
      <w:tr w:rsidR="002A1E94" w:rsidRPr="007F37BB" w14:paraId="4D5E5B78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7054C66C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F4D1DA8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77C31F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985574D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72F30B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3E2F78B" w14:textId="38417744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wel Health</w:t>
            </w:r>
          </w:p>
        </w:tc>
        <w:tc>
          <w:tcPr>
            <w:tcW w:w="1701" w:type="dxa"/>
            <w:shd w:val="clear" w:color="auto" w:fill="auto"/>
          </w:tcPr>
          <w:p w14:paraId="353F3D6E" w14:textId="42894DC9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2879E8F2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75</w:t>
            </w:r>
          </w:p>
          <w:p w14:paraId="562465B3" w14:textId="3D0950A5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F23C18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16</w:t>
            </w:r>
          </w:p>
        </w:tc>
      </w:tr>
      <w:tr w:rsidR="002A1E94" w:rsidRPr="007F37BB" w14:paraId="651F423A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37E7E376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60DE9AD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CA7A72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C85721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C38698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00F6DDB" w14:textId="218BA59F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Health</w:t>
            </w:r>
          </w:p>
        </w:tc>
        <w:tc>
          <w:tcPr>
            <w:tcW w:w="1701" w:type="dxa"/>
            <w:shd w:val="clear" w:color="auto" w:fill="auto"/>
          </w:tcPr>
          <w:p w14:paraId="5AF62EF8" w14:textId="055D8CC6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70EE2A65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19</w:t>
            </w:r>
          </w:p>
          <w:p w14:paraId="3174B3B7" w14:textId="12F64A52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D74BE5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17</w:t>
            </w:r>
          </w:p>
        </w:tc>
      </w:tr>
      <w:tr w:rsidR="002A1E94" w:rsidRPr="007F37BB" w14:paraId="67EB099A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7B3CA799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0F69470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A97044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544C9E6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B027DA7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99B6EAC" w14:textId="74E5146C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General Health</w:t>
            </w:r>
          </w:p>
        </w:tc>
        <w:tc>
          <w:tcPr>
            <w:tcW w:w="1701" w:type="dxa"/>
            <w:shd w:val="clear" w:color="auto" w:fill="auto"/>
          </w:tcPr>
          <w:p w14:paraId="3AF191D4" w14:textId="134D668D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1B63F7AE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75</w:t>
            </w:r>
          </w:p>
          <w:p w14:paraId="60744795" w14:textId="3DC80234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F23C18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78</w:t>
            </w:r>
          </w:p>
        </w:tc>
      </w:tr>
      <w:tr w:rsidR="002A1E94" w:rsidRPr="007F37BB" w14:paraId="2CF6370E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3EDC370E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138F352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0DB6576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BD01D16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9F897D5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0E57AC0" w14:textId="553083CD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onfidence in Symptom-Self Management</w:t>
            </w:r>
          </w:p>
        </w:tc>
        <w:tc>
          <w:tcPr>
            <w:tcW w:w="1701" w:type="dxa"/>
            <w:shd w:val="clear" w:color="auto" w:fill="auto"/>
          </w:tcPr>
          <w:p w14:paraId="2EA316AE" w14:textId="413D39DF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5-item scale </w:t>
            </w:r>
          </w:p>
        </w:tc>
        <w:tc>
          <w:tcPr>
            <w:tcW w:w="3543" w:type="dxa"/>
            <w:shd w:val="clear" w:color="auto" w:fill="auto"/>
          </w:tcPr>
          <w:p w14:paraId="64E1F727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56</w:t>
            </w:r>
          </w:p>
          <w:p w14:paraId="41A9DFA9" w14:textId="5AC3D4CC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D74BE5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03</w:t>
            </w:r>
            <w:r w:rsidR="00E73B50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1D05F9" w:rsidRPr="007F37BB">
              <w:rPr>
                <w:rFonts w:asciiTheme="minorBidi" w:hAnsiTheme="minorBidi"/>
                <w:sz w:val="20"/>
                <w:szCs w:val="20"/>
              </w:rPr>
              <w:t>F</w:t>
            </w:r>
            <w:r w:rsidR="00E73B50" w:rsidRPr="007F37BB">
              <w:rPr>
                <w:rFonts w:asciiTheme="minorBidi" w:hAnsiTheme="minorBidi"/>
                <w:sz w:val="20"/>
                <w:szCs w:val="20"/>
              </w:rPr>
              <w:t>avouring intervention)</w:t>
            </w:r>
          </w:p>
        </w:tc>
      </w:tr>
      <w:tr w:rsidR="002A1E94" w:rsidRPr="007F37BB" w14:paraId="29AD3163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7CAAD3B2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0885C09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A3F8F39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3666244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9D4750B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69ACC29" w14:textId="0A76C6FA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ancer Control</w:t>
            </w:r>
          </w:p>
        </w:tc>
        <w:tc>
          <w:tcPr>
            <w:tcW w:w="1701" w:type="dxa"/>
            <w:shd w:val="clear" w:color="auto" w:fill="auto"/>
          </w:tcPr>
          <w:p w14:paraId="6B971E54" w14:textId="0EA5F219" w:rsidR="002A1E94" w:rsidRPr="007F37BB" w:rsidRDefault="009E033B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ancer control items scale</w:t>
            </w:r>
          </w:p>
        </w:tc>
        <w:tc>
          <w:tcPr>
            <w:tcW w:w="3543" w:type="dxa"/>
            <w:shd w:val="clear" w:color="auto" w:fill="auto"/>
          </w:tcPr>
          <w:p w14:paraId="11F9B665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92</w:t>
            </w:r>
          </w:p>
          <w:p w14:paraId="1F7369C3" w14:textId="56FCD0C3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D74BE5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34</w:t>
            </w:r>
          </w:p>
        </w:tc>
      </w:tr>
      <w:tr w:rsidR="002A1E94" w:rsidRPr="007F37BB" w14:paraId="7CB17CDA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744C6ABE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2A7FBAD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16EF10A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21FAA1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A98BED7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0DE1B78" w14:textId="583C88F9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ancer Outlook</w:t>
            </w:r>
          </w:p>
        </w:tc>
        <w:tc>
          <w:tcPr>
            <w:tcW w:w="1701" w:type="dxa"/>
            <w:shd w:val="clear" w:color="auto" w:fill="auto"/>
          </w:tcPr>
          <w:p w14:paraId="53D08A82" w14:textId="5BB8527F" w:rsidR="002A1E94" w:rsidRPr="007F37BB" w:rsidRDefault="009E033B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ancer outlook items scale</w:t>
            </w:r>
          </w:p>
        </w:tc>
        <w:tc>
          <w:tcPr>
            <w:tcW w:w="3543" w:type="dxa"/>
            <w:shd w:val="clear" w:color="auto" w:fill="auto"/>
          </w:tcPr>
          <w:p w14:paraId="60B285CD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80</w:t>
            </w:r>
          </w:p>
          <w:p w14:paraId="025E74BF" w14:textId="165F0984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D74BE5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09</w:t>
            </w:r>
          </w:p>
        </w:tc>
      </w:tr>
      <w:tr w:rsidR="002A1E94" w:rsidRPr="007F37BB" w14:paraId="692388EF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400FC39D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7D037BA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9F69E4E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523F7F8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FECB292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68B5DD5" w14:textId="69B42F0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lf-efficacy in patient-physician interactions </w:t>
            </w:r>
          </w:p>
        </w:tc>
        <w:tc>
          <w:tcPr>
            <w:tcW w:w="1701" w:type="dxa"/>
            <w:shd w:val="clear" w:color="auto" w:fill="auto"/>
          </w:tcPr>
          <w:p w14:paraId="3B9BA991" w14:textId="407D0E70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EPPI</w:t>
            </w:r>
          </w:p>
        </w:tc>
        <w:tc>
          <w:tcPr>
            <w:tcW w:w="3543" w:type="dxa"/>
            <w:shd w:val="clear" w:color="auto" w:fill="auto"/>
          </w:tcPr>
          <w:p w14:paraId="189FB1F0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48</w:t>
            </w:r>
          </w:p>
          <w:p w14:paraId="5DC4FCCF" w14:textId="15C19042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F23C18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29</w:t>
            </w:r>
          </w:p>
        </w:tc>
      </w:tr>
      <w:tr w:rsidR="002A1E94" w:rsidRPr="007F37BB" w14:paraId="52DF7D27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13491CB5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6DF0419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4AD23B3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13F642A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7F28CCD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F1083BF" w14:textId="7DFCB37D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rief cope</w:t>
            </w:r>
          </w:p>
        </w:tc>
        <w:tc>
          <w:tcPr>
            <w:tcW w:w="1701" w:type="dxa"/>
            <w:shd w:val="clear" w:color="auto" w:fill="auto"/>
          </w:tcPr>
          <w:p w14:paraId="079ADFC0" w14:textId="35FE981D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rief Cope instrument </w:t>
            </w:r>
          </w:p>
        </w:tc>
        <w:tc>
          <w:tcPr>
            <w:tcW w:w="3543" w:type="dxa"/>
            <w:shd w:val="clear" w:color="auto" w:fill="auto"/>
          </w:tcPr>
          <w:p w14:paraId="330E3D71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 p=0.02</w:t>
            </w:r>
          </w:p>
          <w:p w14:paraId="5B86866A" w14:textId="23EEA8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F23C18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21</w:t>
            </w:r>
          </w:p>
        </w:tc>
      </w:tr>
      <w:tr w:rsidR="002A1E94" w:rsidRPr="007F37BB" w14:paraId="1DBAE5AB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62D1298B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D339450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CD7A3C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D719F9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60C5EEB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3A221C8" w14:textId="7C5AAFD5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Veteran Quality of Life – Physical Health </w:t>
            </w:r>
          </w:p>
        </w:tc>
        <w:tc>
          <w:tcPr>
            <w:tcW w:w="1701" w:type="dxa"/>
            <w:shd w:val="clear" w:color="auto" w:fill="auto"/>
          </w:tcPr>
          <w:p w14:paraId="1DF6C947" w14:textId="17A6FAB7" w:rsidR="002A1E94" w:rsidRPr="007F37BB" w:rsidRDefault="00EC35E9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VR-12</w:t>
            </w:r>
          </w:p>
        </w:tc>
        <w:tc>
          <w:tcPr>
            <w:tcW w:w="3543" w:type="dxa"/>
            <w:shd w:val="clear" w:color="auto" w:fill="auto"/>
          </w:tcPr>
          <w:p w14:paraId="4E2FBB1E" w14:textId="67DB961C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</w:t>
            </w:r>
            <w:r w:rsidR="00437E90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437E90" w:rsidRPr="007F37BB">
              <w:rPr>
                <w:rFonts w:asciiTheme="minorBidi" w:hAnsiTheme="minorBidi"/>
                <w:sz w:val="20"/>
                <w:szCs w:val="20"/>
              </w:rPr>
              <w:t>not statistically significant (P-value not reported)</w:t>
            </w:r>
          </w:p>
          <w:p w14:paraId="1F94778B" w14:textId="5DBE1A73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9E033B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007</w:t>
            </w:r>
            <w:r w:rsidR="00EC32F1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1D05F9" w:rsidRPr="007F37BB">
              <w:rPr>
                <w:rFonts w:asciiTheme="minorBidi" w:hAnsiTheme="minorBidi"/>
                <w:sz w:val="20"/>
                <w:szCs w:val="20"/>
              </w:rPr>
              <w:t>F</w:t>
            </w:r>
            <w:r w:rsidR="00EC32F1" w:rsidRPr="007F37BB">
              <w:rPr>
                <w:rFonts w:asciiTheme="minorBidi" w:hAnsiTheme="minorBidi"/>
                <w:sz w:val="20"/>
                <w:szCs w:val="20"/>
              </w:rPr>
              <w:t xml:space="preserve">avouring </w:t>
            </w:r>
            <w:r w:rsidR="00874B52" w:rsidRPr="007F37BB">
              <w:rPr>
                <w:rFonts w:asciiTheme="minorBidi" w:hAnsiTheme="minorBidi"/>
                <w:sz w:val="20"/>
                <w:szCs w:val="20"/>
              </w:rPr>
              <w:t>control</w:t>
            </w:r>
            <w:r w:rsidR="00EC32F1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2A1E94" w:rsidRPr="007F37BB" w14:paraId="7D0D305F" w14:textId="77777777" w:rsidTr="00180691">
        <w:trPr>
          <w:trHeight w:val="224"/>
        </w:trPr>
        <w:tc>
          <w:tcPr>
            <w:tcW w:w="1720" w:type="dxa"/>
            <w:vMerge/>
            <w:shd w:val="clear" w:color="auto" w:fill="auto"/>
          </w:tcPr>
          <w:p w14:paraId="26098041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589FAC1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965A059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AC52ED4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9A25335" w14:textId="77777777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35EEA14" w14:textId="29CF86AB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Veteran Quality of Life – Emotional Health</w:t>
            </w:r>
          </w:p>
        </w:tc>
        <w:tc>
          <w:tcPr>
            <w:tcW w:w="1701" w:type="dxa"/>
            <w:shd w:val="clear" w:color="auto" w:fill="auto"/>
          </w:tcPr>
          <w:p w14:paraId="0B46C23B" w14:textId="4E107E66" w:rsidR="002A1E94" w:rsidRPr="007F37BB" w:rsidRDefault="00EC35E9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VR-12</w:t>
            </w:r>
          </w:p>
        </w:tc>
        <w:tc>
          <w:tcPr>
            <w:tcW w:w="3543" w:type="dxa"/>
            <w:shd w:val="clear" w:color="auto" w:fill="auto"/>
          </w:tcPr>
          <w:p w14:paraId="30CC47E1" w14:textId="67BF9B32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 months</w:t>
            </w:r>
            <w:r w:rsidR="00437E90" w:rsidRPr="007F37BB">
              <w:rPr>
                <w:rFonts w:asciiTheme="minorBidi" w:hAnsiTheme="minorBidi"/>
                <w:sz w:val="20"/>
                <w:szCs w:val="20"/>
              </w:rPr>
              <w:t>: no statistically significant</w:t>
            </w:r>
            <w:r w:rsidR="00291344" w:rsidRPr="007F37BB">
              <w:rPr>
                <w:rFonts w:asciiTheme="minorBidi" w:hAnsiTheme="minorBidi"/>
                <w:sz w:val="20"/>
                <w:szCs w:val="20"/>
              </w:rPr>
              <w:t xml:space="preserve"> differences</w:t>
            </w:r>
            <w:r w:rsidR="00437E90" w:rsidRPr="007F37BB">
              <w:rPr>
                <w:rFonts w:asciiTheme="minorBidi" w:hAnsiTheme="minorBidi"/>
                <w:sz w:val="20"/>
                <w:szCs w:val="20"/>
              </w:rPr>
              <w:t xml:space="preserve"> (P-value not reported)</w:t>
            </w:r>
          </w:p>
          <w:p w14:paraId="3496176B" w14:textId="7B7FF8AC" w:rsidR="002A1E94" w:rsidRPr="007F37BB" w:rsidRDefault="002A1E9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 mo</w:t>
            </w:r>
            <w:r w:rsidR="009E033B" w:rsidRPr="007F37BB">
              <w:rPr>
                <w:rFonts w:asciiTheme="minorBidi" w:hAnsiTheme="minorBidi"/>
                <w:sz w:val="20"/>
                <w:szCs w:val="20"/>
              </w:rPr>
              <w:t>n</w:t>
            </w:r>
            <w:r w:rsidRPr="007F37BB">
              <w:rPr>
                <w:rFonts w:asciiTheme="minorBidi" w:hAnsiTheme="minorBidi"/>
                <w:sz w:val="20"/>
                <w:szCs w:val="20"/>
              </w:rPr>
              <w:t>ths p=0.11</w:t>
            </w:r>
          </w:p>
        </w:tc>
      </w:tr>
      <w:tr w:rsidR="00816B04" w:rsidRPr="007F37BB" w14:paraId="7A99392D" w14:textId="77777777" w:rsidTr="009132A6">
        <w:trPr>
          <w:trHeight w:val="522"/>
        </w:trPr>
        <w:tc>
          <w:tcPr>
            <w:tcW w:w="1720" w:type="dxa"/>
            <w:vMerge w:val="restart"/>
            <w:shd w:val="clear" w:color="auto" w:fill="auto"/>
          </w:tcPr>
          <w:p w14:paraId="5EA77777" w14:textId="36EC6B2F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lastRenderedPageBreak/>
              <w:t>a) Tagai et al. (2021)</w:t>
            </w:r>
          </w:p>
          <w:p w14:paraId="330B140A" w14:textId="599EED9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 xml:space="preserve">b) USA 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410DA022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) RCT </w:t>
            </w:r>
          </w:p>
          <w:p w14:paraId="4B0C9BAC" w14:textId="42C50FDE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Mid-Atlantic cancer centers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CFE977C" w14:textId="6982055B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210 (n=103 in the intervention group and n=107 in the control group)</w:t>
            </w:r>
          </w:p>
          <w:p w14:paraId="6E062FBC" w14:textId="0AA9B2A4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C</w:t>
            </w:r>
          </w:p>
          <w:p w14:paraId="7E622845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Not advanced</w:t>
            </w:r>
          </w:p>
          <w:p w14:paraId="16AFCB57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Surgery, radiation and hormone therapy</w:t>
            </w:r>
          </w:p>
          <w:p w14:paraId="3DBCFFBC" w14:textId="71188E36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614A401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PROGRESS programme, a web-based intervention designed to improve adaptive coping among PCa survivors.</w:t>
            </w:r>
          </w:p>
          <w:p w14:paraId="70E493E6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atients (web-based intervention)</w:t>
            </w:r>
          </w:p>
          <w:p w14:paraId="0C0AE115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6 months</w:t>
            </w:r>
          </w:p>
          <w:p w14:paraId="16AB9881" w14:textId="1869A64B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Control group received the usual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281D3F8C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1 month, 3 and 6 months</w:t>
            </w:r>
          </w:p>
          <w:p w14:paraId="50065219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D885CA1" w14:textId="1712F9B4" w:rsidR="009132A6" w:rsidRPr="007F37BB" w:rsidRDefault="00816B04" w:rsidP="009132A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Health – Irritative/Obstructive </w:t>
            </w:r>
          </w:p>
        </w:tc>
        <w:tc>
          <w:tcPr>
            <w:tcW w:w="1701" w:type="dxa"/>
            <w:shd w:val="clear" w:color="auto" w:fill="auto"/>
          </w:tcPr>
          <w:p w14:paraId="13565446" w14:textId="3DE39EF3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71EBB55A" w14:textId="1A28B490" w:rsidR="009132A6" w:rsidRPr="007F37BB" w:rsidRDefault="00816B04" w:rsidP="009132A6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</w:t>
            </w:r>
            <w:r w:rsidR="008676D7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Pr="007F37BB">
              <w:rPr>
                <w:rFonts w:asciiTheme="minorBidi" w:hAnsiTheme="minorBidi"/>
                <w:sz w:val="20"/>
                <w:szCs w:val="20"/>
              </w:rPr>
              <w:t>.001</w:t>
            </w:r>
            <w:r w:rsidR="00873FAD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641D9C" w:rsidRPr="007F37BB">
              <w:rPr>
                <w:rFonts w:asciiTheme="minorBidi" w:hAnsiTheme="minorBidi"/>
                <w:sz w:val="20"/>
                <w:szCs w:val="20"/>
              </w:rPr>
              <w:t xml:space="preserve">improvements in </w:t>
            </w:r>
            <w:r w:rsidR="00873FAD" w:rsidRPr="007F37BB">
              <w:rPr>
                <w:rFonts w:asciiTheme="minorBidi" w:hAnsiTheme="minorBidi"/>
                <w:sz w:val="20"/>
                <w:szCs w:val="20"/>
              </w:rPr>
              <w:t>both</w:t>
            </w:r>
            <w:r w:rsidR="008F0664" w:rsidRPr="007F37BB">
              <w:rPr>
                <w:rFonts w:asciiTheme="minorBidi" w:hAnsiTheme="minorBidi"/>
                <w:sz w:val="20"/>
                <w:szCs w:val="20"/>
              </w:rPr>
              <w:t xml:space="preserve"> intervention and control)</w:t>
            </w:r>
          </w:p>
        </w:tc>
      </w:tr>
      <w:tr w:rsidR="00816B04" w:rsidRPr="007F37BB" w14:paraId="7B034BA4" w14:textId="77777777" w:rsidTr="00180691">
        <w:trPr>
          <w:trHeight w:val="216"/>
        </w:trPr>
        <w:tc>
          <w:tcPr>
            <w:tcW w:w="1720" w:type="dxa"/>
            <w:vMerge/>
            <w:shd w:val="clear" w:color="auto" w:fill="auto"/>
          </w:tcPr>
          <w:p w14:paraId="4351F609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A587D8E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FD57298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A9A3265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88C2C3A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489773F" w14:textId="5E651769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incontinence </w:t>
            </w:r>
          </w:p>
        </w:tc>
        <w:tc>
          <w:tcPr>
            <w:tcW w:w="1701" w:type="dxa"/>
            <w:shd w:val="clear" w:color="auto" w:fill="auto"/>
          </w:tcPr>
          <w:p w14:paraId="58B0A558" w14:textId="6316D8E0" w:rsidR="00816B04" w:rsidRPr="007F37BB" w:rsidRDefault="001B101C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0BC40BBF" w14:textId="26A3CAE3" w:rsidR="00816B04" w:rsidRPr="007F37BB" w:rsidRDefault="00816B04" w:rsidP="00880055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</w:t>
            </w:r>
            <w:r w:rsidR="008676D7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Pr="007F37BB">
              <w:rPr>
                <w:rFonts w:asciiTheme="minorBidi" w:hAnsiTheme="minorBidi"/>
                <w:sz w:val="20"/>
                <w:szCs w:val="20"/>
              </w:rPr>
              <w:t>.001</w:t>
            </w:r>
            <w:r w:rsidR="008F0664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641D9C" w:rsidRPr="007F37BB">
              <w:rPr>
                <w:rFonts w:asciiTheme="minorBidi" w:hAnsiTheme="minorBidi"/>
                <w:sz w:val="20"/>
                <w:szCs w:val="20"/>
              </w:rPr>
              <w:t xml:space="preserve">improvements in </w:t>
            </w:r>
            <w:r w:rsidR="008F0664" w:rsidRPr="007F37BB">
              <w:rPr>
                <w:rFonts w:asciiTheme="minorBidi" w:hAnsiTheme="minorBidi"/>
                <w:sz w:val="20"/>
                <w:szCs w:val="20"/>
              </w:rPr>
              <w:t>both intervention and control)</w:t>
            </w:r>
          </w:p>
        </w:tc>
      </w:tr>
      <w:tr w:rsidR="00816B04" w:rsidRPr="007F37BB" w14:paraId="1797CD0F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4682785C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650392A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ADCEA3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DCF68B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3EAF63C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7F51711" w14:textId="3EA9124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owel dysfunction </w:t>
            </w:r>
          </w:p>
        </w:tc>
        <w:tc>
          <w:tcPr>
            <w:tcW w:w="1701" w:type="dxa"/>
            <w:shd w:val="clear" w:color="auto" w:fill="auto"/>
          </w:tcPr>
          <w:p w14:paraId="5082B4A7" w14:textId="01F10909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</w:tc>
        <w:tc>
          <w:tcPr>
            <w:tcW w:w="3543" w:type="dxa"/>
            <w:shd w:val="clear" w:color="auto" w:fill="auto"/>
          </w:tcPr>
          <w:p w14:paraId="41593D77" w14:textId="7172821F" w:rsidR="00816B04" w:rsidRPr="007F37BB" w:rsidRDefault="00816B04" w:rsidP="00880055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No statistically significant </w:t>
            </w:r>
            <w:r w:rsidR="00744730" w:rsidRPr="007F37BB">
              <w:rPr>
                <w:rFonts w:asciiTheme="minorBidi" w:hAnsiTheme="minorBidi"/>
                <w:sz w:val="20"/>
                <w:szCs w:val="20"/>
              </w:rPr>
              <w:t xml:space="preserve">differences </w:t>
            </w:r>
            <w:r w:rsidR="00BD3181" w:rsidRPr="007F37BB">
              <w:rPr>
                <w:rFonts w:asciiTheme="minorBidi" w:hAnsiTheme="minorBidi"/>
                <w:sz w:val="20"/>
                <w:szCs w:val="20"/>
              </w:rPr>
              <w:t xml:space="preserve">(P </w:t>
            </w:r>
            <w:r w:rsidR="00744730" w:rsidRPr="007F37BB">
              <w:rPr>
                <w:rFonts w:asciiTheme="minorBidi" w:hAnsiTheme="minorBidi"/>
                <w:sz w:val="20"/>
                <w:szCs w:val="20"/>
              </w:rPr>
              <w:t>-v</w:t>
            </w:r>
            <w:r w:rsidR="00BD3181" w:rsidRPr="007F37BB">
              <w:rPr>
                <w:rFonts w:asciiTheme="minorBidi" w:hAnsiTheme="minorBidi"/>
                <w:sz w:val="20"/>
                <w:szCs w:val="20"/>
              </w:rPr>
              <w:t>alue NR)</w:t>
            </w:r>
          </w:p>
        </w:tc>
      </w:tr>
      <w:tr w:rsidR="00816B04" w:rsidRPr="007F37BB" w14:paraId="1C9D1B95" w14:textId="77777777" w:rsidTr="009132A6">
        <w:trPr>
          <w:trHeight w:val="402"/>
        </w:trPr>
        <w:tc>
          <w:tcPr>
            <w:tcW w:w="1720" w:type="dxa"/>
            <w:vMerge/>
            <w:shd w:val="clear" w:color="auto" w:fill="auto"/>
          </w:tcPr>
          <w:p w14:paraId="35A26F39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391AF15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6F67624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1F4826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31FCA6D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5A56B4C" w14:textId="6D555969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xual dysfunction </w:t>
            </w:r>
          </w:p>
        </w:tc>
        <w:tc>
          <w:tcPr>
            <w:tcW w:w="1701" w:type="dxa"/>
            <w:shd w:val="clear" w:color="auto" w:fill="auto"/>
          </w:tcPr>
          <w:p w14:paraId="0402AEDC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</w:t>
            </w:r>
          </w:p>
          <w:p w14:paraId="7612292F" w14:textId="75FAD841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</w:tcPr>
          <w:p w14:paraId="328EF88D" w14:textId="74AB2062" w:rsidR="00816B04" w:rsidRPr="007F37BB" w:rsidRDefault="00816B04" w:rsidP="00E424EC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</w:t>
            </w:r>
            <w:r w:rsidR="008676D7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Pr="007F37BB">
              <w:rPr>
                <w:rFonts w:asciiTheme="minorBidi" w:hAnsiTheme="minorBidi"/>
                <w:sz w:val="20"/>
                <w:szCs w:val="20"/>
              </w:rPr>
              <w:t>.05</w:t>
            </w:r>
            <w:r w:rsidR="00D04F29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641D9C" w:rsidRPr="007F37BB">
              <w:rPr>
                <w:rFonts w:asciiTheme="minorBidi" w:hAnsiTheme="minorBidi"/>
                <w:sz w:val="20"/>
                <w:szCs w:val="20"/>
              </w:rPr>
              <w:t xml:space="preserve">improvements in </w:t>
            </w:r>
            <w:r w:rsidR="00D04F29" w:rsidRPr="007F37BB">
              <w:rPr>
                <w:rFonts w:asciiTheme="minorBidi" w:hAnsiTheme="minorBidi"/>
                <w:sz w:val="20"/>
                <w:szCs w:val="20"/>
              </w:rPr>
              <w:t>both intervention and control)</w:t>
            </w:r>
          </w:p>
          <w:p w14:paraId="31C2E377" w14:textId="521B579F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16B04" w:rsidRPr="007F37BB" w14:paraId="420BA797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3E4004DD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90759EB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A1158B9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6858E92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BB36F4" w14:textId="77777777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5380627" w14:textId="6EF79D18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General coping techniques</w:t>
            </w:r>
          </w:p>
        </w:tc>
        <w:tc>
          <w:tcPr>
            <w:tcW w:w="1701" w:type="dxa"/>
            <w:shd w:val="clear" w:color="auto" w:fill="auto"/>
          </w:tcPr>
          <w:p w14:paraId="01510C5E" w14:textId="03279886" w:rsidR="00816B04" w:rsidRPr="007F37BB" w:rsidRDefault="00816B04" w:rsidP="002A1E9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The 5-item coping subscale </w:t>
            </w:r>
          </w:p>
        </w:tc>
        <w:tc>
          <w:tcPr>
            <w:tcW w:w="3543" w:type="dxa"/>
            <w:shd w:val="clear" w:color="auto" w:fill="auto"/>
          </w:tcPr>
          <w:p w14:paraId="156FB8B6" w14:textId="697EED48" w:rsidR="00816B04" w:rsidRPr="007F37BB" w:rsidRDefault="00816B04" w:rsidP="00880055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0.05</w:t>
            </w:r>
            <w:r w:rsidR="00886E9F"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641D9C" w:rsidRPr="007F37BB">
              <w:rPr>
                <w:rFonts w:asciiTheme="minorBidi" w:hAnsiTheme="minorBidi"/>
                <w:sz w:val="20"/>
                <w:szCs w:val="20"/>
              </w:rPr>
              <w:t xml:space="preserve">improvements in </w:t>
            </w:r>
            <w:r w:rsidR="00886E9F" w:rsidRPr="007F37BB">
              <w:rPr>
                <w:rFonts w:asciiTheme="minorBidi" w:hAnsiTheme="minorBidi"/>
                <w:sz w:val="20"/>
                <w:szCs w:val="20"/>
              </w:rPr>
              <w:t>both intervention and control)</w:t>
            </w:r>
          </w:p>
          <w:p w14:paraId="1D5431EA" w14:textId="00BD91CB" w:rsidR="00816B04" w:rsidRPr="007F37BB" w:rsidRDefault="00816B04" w:rsidP="00880055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F44B3" w:rsidRPr="007F37BB" w14:paraId="5E74A887" w14:textId="77777777" w:rsidTr="00180691">
        <w:trPr>
          <w:trHeight w:val="126"/>
        </w:trPr>
        <w:tc>
          <w:tcPr>
            <w:tcW w:w="1720" w:type="dxa"/>
            <w:vMerge/>
            <w:shd w:val="clear" w:color="auto" w:fill="auto"/>
          </w:tcPr>
          <w:p w14:paraId="6BBAAA6F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329474D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1A1533B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502B474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3D1C4EC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17C521A" w14:textId="4BC49840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lanning</w:t>
            </w:r>
          </w:p>
        </w:tc>
        <w:tc>
          <w:tcPr>
            <w:tcW w:w="1701" w:type="dxa"/>
            <w:shd w:val="clear" w:color="auto" w:fill="auto"/>
          </w:tcPr>
          <w:p w14:paraId="3966640C" w14:textId="5011B2C1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item planning subscale</w:t>
            </w:r>
          </w:p>
        </w:tc>
        <w:tc>
          <w:tcPr>
            <w:tcW w:w="3543" w:type="dxa"/>
            <w:shd w:val="clear" w:color="auto" w:fill="auto"/>
          </w:tcPr>
          <w:p w14:paraId="2818E778" w14:textId="47A9556A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</w:t>
            </w:r>
            <w:r w:rsidR="00744730" w:rsidRPr="007F37BB">
              <w:rPr>
                <w:rFonts w:asciiTheme="minorBidi" w:hAnsiTheme="minorBidi"/>
                <w:sz w:val="20"/>
                <w:szCs w:val="20"/>
              </w:rPr>
              <w:t xml:space="preserve"> differences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744730" w:rsidRPr="007F37BB">
              <w:rPr>
                <w:rFonts w:asciiTheme="minorBidi" w:hAnsiTheme="minorBidi"/>
                <w:sz w:val="20"/>
                <w:szCs w:val="20"/>
              </w:rPr>
              <w:t>p-v</w:t>
            </w:r>
            <w:r w:rsidRPr="007F37BB">
              <w:rPr>
                <w:rFonts w:asciiTheme="minorBidi" w:hAnsiTheme="minorBidi"/>
                <w:sz w:val="20"/>
                <w:szCs w:val="20"/>
              </w:rPr>
              <w:t>alue NR)</w:t>
            </w:r>
          </w:p>
        </w:tc>
      </w:tr>
      <w:tr w:rsidR="00EF44B3" w:rsidRPr="007F37BB" w14:paraId="4E0AC974" w14:textId="77777777" w:rsidTr="00180691">
        <w:trPr>
          <w:trHeight w:val="124"/>
        </w:trPr>
        <w:tc>
          <w:tcPr>
            <w:tcW w:w="1720" w:type="dxa"/>
            <w:vMerge/>
            <w:shd w:val="clear" w:color="auto" w:fill="auto"/>
          </w:tcPr>
          <w:p w14:paraId="1172BA3D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95F83EF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055567E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4E4048D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A8F7AD2" w14:textId="77777777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D67D62E" w14:textId="6A2CA6D3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ositive outlook</w:t>
            </w:r>
          </w:p>
        </w:tc>
        <w:tc>
          <w:tcPr>
            <w:tcW w:w="1701" w:type="dxa"/>
            <w:shd w:val="clear" w:color="auto" w:fill="auto"/>
          </w:tcPr>
          <w:p w14:paraId="43908158" w14:textId="4E08EB35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item positive subscale</w:t>
            </w:r>
          </w:p>
        </w:tc>
        <w:tc>
          <w:tcPr>
            <w:tcW w:w="3543" w:type="dxa"/>
            <w:shd w:val="clear" w:color="auto" w:fill="auto"/>
          </w:tcPr>
          <w:p w14:paraId="48BC4627" w14:textId="709072C3" w:rsidR="00264FF2" w:rsidRPr="007F37BB" w:rsidRDefault="00EF44B3" w:rsidP="00264FF2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</w:t>
            </w:r>
            <w:r w:rsidR="00FD6F08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p&lt;0.0</w:t>
            </w:r>
            <w:r w:rsidR="00457C4C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Pr="007F37BB">
              <w:rPr>
                <w:rFonts w:asciiTheme="minorBidi" w:hAnsiTheme="minorBidi"/>
                <w:sz w:val="20"/>
                <w:szCs w:val="20"/>
              </w:rPr>
              <w:t>1</w:t>
            </w:r>
            <w:r w:rsidR="00264FF2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4E3220" w:rsidRPr="007F37BB">
              <w:rPr>
                <w:rFonts w:asciiTheme="minorBidi" w:hAnsiTheme="minorBidi"/>
                <w:sz w:val="20"/>
                <w:szCs w:val="20"/>
              </w:rPr>
              <w:t>(decrease in positive coping in both intervention and control)</w:t>
            </w:r>
          </w:p>
          <w:p w14:paraId="19BEF6B2" w14:textId="79DC15AA" w:rsidR="00EF44B3" w:rsidRPr="007F37BB" w:rsidRDefault="00EF44B3" w:rsidP="00EF44B3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558D0" w:rsidRPr="007F37BB" w14:paraId="1B74280B" w14:textId="77777777" w:rsidTr="00180691">
        <w:trPr>
          <w:trHeight w:val="124"/>
        </w:trPr>
        <w:tc>
          <w:tcPr>
            <w:tcW w:w="1720" w:type="dxa"/>
            <w:vMerge/>
            <w:shd w:val="clear" w:color="auto" w:fill="auto"/>
          </w:tcPr>
          <w:p w14:paraId="0EDF493A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708E0A2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A9E60EC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F90ECE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5B9E335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74E3116" w14:textId="13132B4F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nterpersonal</w:t>
            </w:r>
            <w:r w:rsidR="00083252" w:rsidRPr="007F37BB">
              <w:rPr>
                <w:rFonts w:asciiTheme="minorBidi" w:hAnsiTheme="minorBidi"/>
                <w:sz w:val="20"/>
                <w:szCs w:val="20"/>
              </w:rPr>
              <w:t xml:space="preserve"> coping</w:t>
            </w:r>
          </w:p>
        </w:tc>
        <w:tc>
          <w:tcPr>
            <w:tcW w:w="1701" w:type="dxa"/>
            <w:shd w:val="clear" w:color="auto" w:fill="auto"/>
          </w:tcPr>
          <w:p w14:paraId="2DBDE1C0" w14:textId="09570F6C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7-item interpersonal coping scale</w:t>
            </w:r>
          </w:p>
        </w:tc>
        <w:tc>
          <w:tcPr>
            <w:tcW w:w="3543" w:type="dxa"/>
            <w:shd w:val="clear" w:color="auto" w:fill="auto"/>
          </w:tcPr>
          <w:p w14:paraId="688A4489" w14:textId="64063919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</w:t>
            </w:r>
            <w:r w:rsidR="008676D7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Pr="007F37BB">
              <w:rPr>
                <w:rFonts w:asciiTheme="minorBidi" w:hAnsiTheme="minorBidi"/>
                <w:sz w:val="20"/>
                <w:szCs w:val="20"/>
              </w:rPr>
              <w:t>.05 (</w:t>
            </w:r>
            <w:r w:rsidR="00D757E2" w:rsidRPr="007F37BB">
              <w:rPr>
                <w:rFonts w:asciiTheme="minorBidi" w:hAnsiTheme="minorBidi"/>
                <w:sz w:val="20"/>
                <w:szCs w:val="20"/>
              </w:rPr>
              <w:t xml:space="preserve">smaller </w:t>
            </w:r>
            <w:r w:rsidR="00E66956" w:rsidRPr="007F37BB">
              <w:rPr>
                <w:rFonts w:asciiTheme="minorBidi" w:hAnsiTheme="minorBidi"/>
                <w:sz w:val="20"/>
                <w:szCs w:val="20"/>
              </w:rPr>
              <w:t>decrease in interpersonal coping</w:t>
            </w:r>
            <w:r w:rsidR="0014324A" w:rsidRPr="007F37BB">
              <w:rPr>
                <w:rFonts w:asciiTheme="minorBidi" w:hAnsiTheme="minorBidi"/>
                <w:sz w:val="20"/>
                <w:szCs w:val="20"/>
              </w:rPr>
              <w:t xml:space="preserve"> in intervention</w:t>
            </w:r>
            <w:r w:rsidR="00D757E2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4558D0" w:rsidRPr="007F37BB" w14:paraId="3800B0BC" w14:textId="77777777" w:rsidTr="00180691">
        <w:trPr>
          <w:trHeight w:val="124"/>
        </w:trPr>
        <w:tc>
          <w:tcPr>
            <w:tcW w:w="1720" w:type="dxa"/>
            <w:vMerge/>
            <w:shd w:val="clear" w:color="auto" w:fill="auto"/>
          </w:tcPr>
          <w:p w14:paraId="50EE96A9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C16BFFD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FD0361C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1B8AAE9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4818536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7E036EB" w14:textId="4F5D2A1E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efficacy for symptom control</w:t>
            </w:r>
          </w:p>
        </w:tc>
        <w:tc>
          <w:tcPr>
            <w:tcW w:w="1701" w:type="dxa"/>
            <w:shd w:val="clear" w:color="auto" w:fill="auto"/>
          </w:tcPr>
          <w:p w14:paraId="7FA7A817" w14:textId="4425A41B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3-item self-efficacy for symptom control scale</w:t>
            </w:r>
          </w:p>
        </w:tc>
        <w:tc>
          <w:tcPr>
            <w:tcW w:w="3543" w:type="dxa"/>
            <w:shd w:val="clear" w:color="auto" w:fill="auto"/>
          </w:tcPr>
          <w:p w14:paraId="5DE86893" w14:textId="3C46EF71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</w:t>
            </w:r>
            <w:r w:rsidR="00D74A26" w:rsidRPr="007F37BB">
              <w:rPr>
                <w:rFonts w:asciiTheme="minorBidi" w:hAnsiTheme="minorBidi"/>
                <w:sz w:val="20"/>
                <w:szCs w:val="20"/>
              </w:rPr>
              <w:t xml:space="preserve"> differences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D74A26" w:rsidRPr="007F37BB">
              <w:rPr>
                <w:rFonts w:asciiTheme="minorBidi" w:hAnsiTheme="minorBidi"/>
                <w:sz w:val="20"/>
                <w:szCs w:val="20"/>
              </w:rPr>
              <w:t>p-v</w:t>
            </w:r>
            <w:r w:rsidRPr="007F37BB">
              <w:rPr>
                <w:rFonts w:asciiTheme="minorBidi" w:hAnsiTheme="minorBidi"/>
                <w:sz w:val="20"/>
                <w:szCs w:val="20"/>
              </w:rPr>
              <w:t>alue NR)</w:t>
            </w:r>
          </w:p>
        </w:tc>
      </w:tr>
      <w:tr w:rsidR="004558D0" w:rsidRPr="007F37BB" w14:paraId="7DB1C527" w14:textId="77777777" w:rsidTr="00180691">
        <w:trPr>
          <w:trHeight w:val="528"/>
        </w:trPr>
        <w:tc>
          <w:tcPr>
            <w:tcW w:w="1720" w:type="dxa"/>
            <w:vMerge/>
            <w:shd w:val="clear" w:color="auto" w:fill="auto"/>
          </w:tcPr>
          <w:p w14:paraId="30479744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582CB18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B624D2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7AF629A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66B7BE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5A3A8FF" w14:textId="3020B4EF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efficacy for re-entry</w:t>
            </w:r>
          </w:p>
        </w:tc>
        <w:tc>
          <w:tcPr>
            <w:tcW w:w="1701" w:type="dxa"/>
            <w:shd w:val="clear" w:color="auto" w:fill="auto"/>
          </w:tcPr>
          <w:p w14:paraId="52972896" w14:textId="243F0CD3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4-item author-constructed 11-point scale</w:t>
            </w:r>
          </w:p>
        </w:tc>
        <w:tc>
          <w:tcPr>
            <w:tcW w:w="3543" w:type="dxa"/>
            <w:shd w:val="clear" w:color="auto" w:fill="auto"/>
          </w:tcPr>
          <w:p w14:paraId="0BFCD631" w14:textId="7D1E2499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No statistically significant </w:t>
            </w:r>
            <w:r w:rsidR="00D74A26" w:rsidRPr="007F37BB">
              <w:rPr>
                <w:rFonts w:asciiTheme="minorBidi" w:hAnsiTheme="minorBidi"/>
                <w:sz w:val="20"/>
                <w:szCs w:val="20"/>
              </w:rPr>
              <w:t xml:space="preserve">differences </w:t>
            </w: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D74A26" w:rsidRPr="007F37BB">
              <w:rPr>
                <w:rFonts w:asciiTheme="minorBidi" w:hAnsiTheme="minorBidi"/>
                <w:sz w:val="20"/>
                <w:szCs w:val="20"/>
              </w:rPr>
              <w:t>p-v</w:t>
            </w:r>
            <w:r w:rsidRPr="007F37BB">
              <w:rPr>
                <w:rFonts w:asciiTheme="minorBidi" w:hAnsiTheme="minorBidi"/>
                <w:sz w:val="20"/>
                <w:szCs w:val="20"/>
              </w:rPr>
              <w:t>alue NR)</w:t>
            </w:r>
          </w:p>
        </w:tc>
      </w:tr>
      <w:tr w:rsidR="004558D0" w:rsidRPr="007F37BB" w14:paraId="28734C9B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3774430A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23C9A13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9EF6A4C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0CDC393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0D4A058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817FD73" w14:textId="566B0846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actical concerns</w:t>
            </w:r>
          </w:p>
        </w:tc>
        <w:tc>
          <w:tcPr>
            <w:tcW w:w="1701" w:type="dxa"/>
            <w:shd w:val="clear" w:color="auto" w:fill="auto"/>
          </w:tcPr>
          <w:p w14:paraId="5B63086E" w14:textId="63294A95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2-item practical concerns scale</w:t>
            </w:r>
          </w:p>
        </w:tc>
        <w:tc>
          <w:tcPr>
            <w:tcW w:w="3543" w:type="dxa"/>
            <w:shd w:val="clear" w:color="auto" w:fill="auto"/>
          </w:tcPr>
          <w:p w14:paraId="737152C2" w14:textId="0276EED5" w:rsidR="00164488" w:rsidRPr="007F37BB" w:rsidRDefault="004558D0" w:rsidP="0016448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</w:t>
            </w:r>
            <w:r w:rsidR="002E1D31" w:rsidRPr="007F37BB">
              <w:rPr>
                <w:rFonts w:asciiTheme="minorBidi" w:hAnsiTheme="minorBidi"/>
                <w:sz w:val="20"/>
                <w:szCs w:val="20"/>
              </w:rPr>
              <w:t>:</w:t>
            </w:r>
            <w:r w:rsidR="00FD6F08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p&lt;0.001 </w:t>
            </w:r>
            <w:r w:rsidR="00164488"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641D9C" w:rsidRPr="007F37BB">
              <w:rPr>
                <w:rFonts w:asciiTheme="minorBidi" w:hAnsiTheme="minorBidi"/>
                <w:sz w:val="20"/>
                <w:szCs w:val="20"/>
              </w:rPr>
              <w:t>i</w:t>
            </w:r>
            <w:r w:rsidR="00861994" w:rsidRPr="007F37BB">
              <w:rPr>
                <w:rFonts w:asciiTheme="minorBidi" w:hAnsiTheme="minorBidi"/>
                <w:sz w:val="20"/>
                <w:szCs w:val="20"/>
              </w:rPr>
              <w:t>ncrease in practica</w:t>
            </w:r>
            <w:r w:rsidR="00E838B0" w:rsidRPr="007F37BB">
              <w:rPr>
                <w:rFonts w:asciiTheme="minorBidi" w:hAnsiTheme="minorBidi"/>
                <w:sz w:val="20"/>
                <w:szCs w:val="20"/>
              </w:rPr>
              <w:t xml:space="preserve">l concerns </w:t>
            </w:r>
            <w:r w:rsidR="00641D9C" w:rsidRPr="007F37BB">
              <w:rPr>
                <w:rFonts w:asciiTheme="minorBidi" w:hAnsiTheme="minorBidi"/>
                <w:sz w:val="20"/>
                <w:szCs w:val="20"/>
              </w:rPr>
              <w:t xml:space="preserve">in </w:t>
            </w:r>
            <w:r w:rsidR="00164488" w:rsidRPr="007F37BB">
              <w:rPr>
                <w:rFonts w:asciiTheme="minorBidi" w:hAnsiTheme="minorBidi"/>
                <w:sz w:val="20"/>
                <w:szCs w:val="20"/>
              </w:rPr>
              <w:t>both intervention and control)</w:t>
            </w:r>
          </w:p>
          <w:p w14:paraId="27B51169" w14:textId="538BA22F" w:rsidR="00372D53" w:rsidRPr="007F37BB" w:rsidRDefault="00372D53" w:rsidP="00164488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ED9CEE0" w14:textId="46AA0897" w:rsidR="00372D53" w:rsidRPr="007F37BB" w:rsidRDefault="00372D53" w:rsidP="00164488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ROGRESS </w:t>
            </w:r>
            <w:r w:rsidR="0001454B" w:rsidRPr="007F37BB">
              <w:rPr>
                <w:rFonts w:asciiTheme="minorBidi" w:hAnsiTheme="minorBidi"/>
                <w:sz w:val="20"/>
                <w:szCs w:val="20"/>
              </w:rPr>
              <w:t>user’s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vs non users</w:t>
            </w:r>
            <w:r w:rsidR="008A44B0" w:rsidRPr="007F37BB">
              <w:rPr>
                <w:rFonts w:asciiTheme="minorBidi" w:hAnsiTheme="minorBidi"/>
                <w:sz w:val="20"/>
                <w:szCs w:val="20"/>
              </w:rPr>
              <w:t>: p&lt;</w:t>
            </w:r>
            <w:r w:rsidR="00890927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="008A44B0" w:rsidRPr="007F37BB">
              <w:rPr>
                <w:rFonts w:asciiTheme="minorBidi" w:hAnsiTheme="minorBidi"/>
                <w:sz w:val="20"/>
                <w:szCs w:val="20"/>
              </w:rPr>
              <w:t>.05</w:t>
            </w:r>
            <w:r w:rsidR="008C078D" w:rsidRPr="007F37BB">
              <w:rPr>
                <w:rFonts w:asciiTheme="minorBidi" w:hAnsiTheme="minorBidi"/>
                <w:sz w:val="20"/>
                <w:szCs w:val="20"/>
              </w:rPr>
              <w:t xml:space="preserve"> (favouring PROGRESS users- decrease in practical concerns)</w:t>
            </w:r>
          </w:p>
          <w:p w14:paraId="01475422" w14:textId="5D80D782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558D0" w:rsidRPr="007F37BB" w14:paraId="08BD20F9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3E3C0E4A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0FD0C32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C98F71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D909B26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F9CC404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C18A4AB" w14:textId="07A27ACE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version</w:t>
            </w:r>
            <w:r w:rsidR="0087641B" w:rsidRPr="007F37BB">
              <w:rPr>
                <w:rFonts w:asciiTheme="minorBidi" w:hAnsiTheme="minorBidi"/>
                <w:sz w:val="20"/>
                <w:szCs w:val="20"/>
              </w:rPr>
              <w:t xml:space="preserve"> cop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8721E71" w14:textId="2DFDDD23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item diversion subscale</w:t>
            </w:r>
          </w:p>
        </w:tc>
        <w:tc>
          <w:tcPr>
            <w:tcW w:w="3543" w:type="dxa"/>
            <w:shd w:val="clear" w:color="auto" w:fill="auto"/>
          </w:tcPr>
          <w:p w14:paraId="7D06CB95" w14:textId="5DC96AB1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</w:t>
            </w:r>
            <w:r w:rsidR="008676D7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Pr="007F37BB">
              <w:rPr>
                <w:rFonts w:asciiTheme="minorBidi" w:hAnsiTheme="minorBidi"/>
                <w:sz w:val="20"/>
                <w:szCs w:val="20"/>
              </w:rPr>
              <w:t>.01 (favouring intervention)</w:t>
            </w:r>
          </w:p>
        </w:tc>
      </w:tr>
      <w:tr w:rsidR="004558D0" w:rsidRPr="007F37BB" w14:paraId="53A51042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6A4EAF3F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7A60087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6F2E21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249A831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C63178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464C859" w14:textId="3DF0A08A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dical interactions</w:t>
            </w:r>
          </w:p>
        </w:tc>
        <w:tc>
          <w:tcPr>
            <w:tcW w:w="1701" w:type="dxa"/>
            <w:shd w:val="clear" w:color="auto" w:fill="auto"/>
          </w:tcPr>
          <w:p w14:paraId="6966CCA1" w14:textId="534BAE91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-item medical interactions scale</w:t>
            </w:r>
          </w:p>
        </w:tc>
        <w:tc>
          <w:tcPr>
            <w:tcW w:w="3543" w:type="dxa"/>
            <w:shd w:val="clear" w:color="auto" w:fill="auto"/>
          </w:tcPr>
          <w:p w14:paraId="27C53593" w14:textId="7691AF8D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o statistically significant</w:t>
            </w:r>
            <w:r w:rsidR="00D74A26" w:rsidRPr="007F37BB">
              <w:rPr>
                <w:rFonts w:asciiTheme="minorBidi" w:hAnsiTheme="minorBidi"/>
                <w:sz w:val="20"/>
                <w:szCs w:val="20"/>
              </w:rPr>
              <w:t xml:space="preserve"> differences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D74A26" w:rsidRPr="007F37BB">
              <w:rPr>
                <w:rFonts w:asciiTheme="minorBidi" w:hAnsiTheme="minorBidi"/>
                <w:sz w:val="20"/>
                <w:szCs w:val="20"/>
              </w:rPr>
              <w:t>p-v</w:t>
            </w:r>
            <w:r w:rsidRPr="007F37BB">
              <w:rPr>
                <w:rFonts w:asciiTheme="minorBidi" w:hAnsiTheme="minorBidi"/>
                <w:sz w:val="20"/>
                <w:szCs w:val="20"/>
              </w:rPr>
              <w:t>alue NR)</w:t>
            </w:r>
            <w:r w:rsidR="006E07F9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4558D0" w:rsidRPr="007F37BB" w14:paraId="6443EB01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7E6D953B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D02EFCB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4B6263A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AE52CA0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4EDE0C0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4D3EB6F" w14:textId="2F39AAC2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arital interactions</w:t>
            </w:r>
          </w:p>
        </w:tc>
        <w:tc>
          <w:tcPr>
            <w:tcW w:w="1701" w:type="dxa"/>
            <w:shd w:val="clear" w:color="auto" w:fill="auto"/>
          </w:tcPr>
          <w:p w14:paraId="60FBD850" w14:textId="52589D4E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5-item marital interactions scale</w:t>
            </w:r>
          </w:p>
        </w:tc>
        <w:tc>
          <w:tcPr>
            <w:tcW w:w="3543" w:type="dxa"/>
            <w:shd w:val="clear" w:color="auto" w:fill="auto"/>
          </w:tcPr>
          <w:p w14:paraId="38A670D8" w14:textId="130EF6C0" w:rsidR="004558D0" w:rsidRPr="007F37BB" w:rsidRDefault="00EB700E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</w:t>
            </w:r>
            <w:r w:rsidR="008676D7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Pr="007F37BB">
              <w:rPr>
                <w:rFonts w:asciiTheme="minorBidi" w:hAnsiTheme="minorBidi"/>
                <w:sz w:val="20"/>
                <w:szCs w:val="20"/>
              </w:rPr>
              <w:t>.05 (favouring</w:t>
            </w:r>
            <w:r w:rsidR="00AF5DFF" w:rsidRPr="007F37BB">
              <w:rPr>
                <w:rFonts w:asciiTheme="minorBidi" w:hAnsiTheme="minorBidi"/>
                <w:sz w:val="20"/>
                <w:szCs w:val="20"/>
              </w:rPr>
              <w:t xml:space="preserve"> control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4558D0" w:rsidRPr="007F37BB" w14:paraId="3E71C59F" w14:textId="77777777" w:rsidTr="00864373">
        <w:trPr>
          <w:trHeight w:val="630"/>
        </w:trPr>
        <w:tc>
          <w:tcPr>
            <w:tcW w:w="1720" w:type="dxa"/>
            <w:vMerge w:val="restart"/>
            <w:shd w:val="clear" w:color="auto" w:fill="auto"/>
          </w:tcPr>
          <w:p w14:paraId="6960EC6A" w14:textId="555C7F9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 xml:space="preserve">a) </w:t>
            </w:r>
            <w:r w:rsidR="008B2AF2" w:rsidRPr="007F37BB">
              <w:rPr>
                <w:rFonts w:asciiTheme="minorBidi" w:hAnsiTheme="minorBidi"/>
                <w:sz w:val="20"/>
                <w:szCs w:val="20"/>
                <w:lang w:val="fr-FR"/>
              </w:rPr>
              <w:t>Car</w:t>
            </w:r>
            <w:r w:rsidR="00024148" w:rsidRPr="007F37BB">
              <w:rPr>
                <w:rFonts w:asciiTheme="minorBidi" w:hAnsiTheme="minorBidi"/>
                <w:sz w:val="20"/>
                <w:szCs w:val="20"/>
                <w:lang w:val="fr-FR"/>
              </w:rPr>
              <w:t xml:space="preserve">mack </w:t>
            </w: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Taylor</w:t>
            </w:r>
            <w:r w:rsidR="00024148" w:rsidRPr="007F37BB">
              <w:rPr>
                <w:rFonts w:asciiTheme="minorBidi" w:hAnsiTheme="minorBidi"/>
                <w:sz w:val="20"/>
                <w:szCs w:val="20"/>
                <w:lang w:val="fr-FR"/>
              </w:rPr>
              <w:t xml:space="preserve"> et al.</w:t>
            </w: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 xml:space="preserve"> (2007)</w:t>
            </w:r>
          </w:p>
          <w:p w14:paraId="3BB835A7" w14:textId="465A815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161F62A3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24EF1DD6" w14:textId="4D17B5AB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Hospital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4EC182C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113</w:t>
            </w:r>
          </w:p>
          <w:p w14:paraId="30682B79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rostate cancer</w:t>
            </w:r>
          </w:p>
          <w:p w14:paraId="2758927B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Unclear</w:t>
            </w:r>
          </w:p>
          <w:p w14:paraId="0BF84424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Hormone therapy</w:t>
            </w:r>
          </w:p>
          <w:p w14:paraId="0458703D" w14:textId="4E5AC92E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5B56149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Active for Life program based on cognitive behavioural skills and physical activity</w:t>
            </w:r>
          </w:p>
          <w:p w14:paraId="7A62113F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rostate cancer expert speaker</w:t>
            </w:r>
          </w:p>
          <w:p w14:paraId="1F3C9506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6 months</w:t>
            </w:r>
          </w:p>
          <w:p w14:paraId="4FD6914D" w14:textId="722DD9D3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Control group received standard car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5911933" w14:textId="7C4E3571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Baseline, 6 months and 12 months post-intervention</w:t>
            </w:r>
          </w:p>
        </w:tc>
        <w:tc>
          <w:tcPr>
            <w:tcW w:w="1884" w:type="dxa"/>
            <w:shd w:val="clear" w:color="auto" w:fill="auto"/>
          </w:tcPr>
          <w:p w14:paraId="5A80BEC0" w14:textId="728AF47A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Role physical</w:t>
            </w:r>
          </w:p>
        </w:tc>
        <w:tc>
          <w:tcPr>
            <w:tcW w:w="1701" w:type="dxa"/>
            <w:shd w:val="clear" w:color="auto" w:fill="auto"/>
          </w:tcPr>
          <w:p w14:paraId="1822A418" w14:textId="7C220E4C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4CD62E7E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05</w:t>
            </w:r>
          </w:p>
          <w:p w14:paraId="03FDE61E" w14:textId="4FC270F0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71</w:t>
            </w:r>
          </w:p>
        </w:tc>
      </w:tr>
      <w:tr w:rsidR="004558D0" w:rsidRPr="007F37BB" w14:paraId="32F41F9B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03F1D154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EF829E0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6B7694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2B0DD83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2ECAF2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C2C9662" w14:textId="32787839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dily pain</w:t>
            </w:r>
          </w:p>
        </w:tc>
        <w:tc>
          <w:tcPr>
            <w:tcW w:w="1701" w:type="dxa"/>
            <w:shd w:val="clear" w:color="auto" w:fill="auto"/>
          </w:tcPr>
          <w:p w14:paraId="4591F9BB" w14:textId="377A5DB5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2C3F023A" w14:textId="344DEDF2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07</w:t>
            </w:r>
          </w:p>
          <w:p w14:paraId="0C264365" w14:textId="5F5F46B6" w:rsidR="004558D0" w:rsidRPr="007F37BB" w:rsidRDefault="007E6BF7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ducation support program</w:t>
            </w:r>
            <w:r w:rsidR="004558D0" w:rsidRPr="007F37BB">
              <w:rPr>
                <w:rFonts w:asciiTheme="minorBidi" w:hAnsiTheme="minorBidi"/>
                <w:sz w:val="20"/>
                <w:szCs w:val="20"/>
              </w:rPr>
              <w:t xml:space="preserve"> vs control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4558D0" w:rsidRPr="007F37BB">
              <w:rPr>
                <w:rFonts w:asciiTheme="minorBidi" w:hAnsiTheme="minorBidi"/>
                <w:sz w:val="20"/>
                <w:szCs w:val="20"/>
              </w:rPr>
              <w:t>12 months: p=0.04</w:t>
            </w:r>
            <w:r w:rsidR="00787247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4558D0" w:rsidRPr="007F37BB" w14:paraId="0E9B9524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5A6D53B3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F30E46D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1B800BE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B013605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820BC0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0099C7B" w14:textId="15036BBE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Vitality</w:t>
            </w:r>
          </w:p>
        </w:tc>
        <w:tc>
          <w:tcPr>
            <w:tcW w:w="1701" w:type="dxa"/>
            <w:shd w:val="clear" w:color="auto" w:fill="auto"/>
          </w:tcPr>
          <w:p w14:paraId="4BC50023" w14:textId="718FD08E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12C5DC2A" w14:textId="3149895E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20</w:t>
            </w:r>
          </w:p>
          <w:p w14:paraId="5FA3164E" w14:textId="6D2798E3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54</w:t>
            </w:r>
          </w:p>
        </w:tc>
      </w:tr>
      <w:tr w:rsidR="004558D0" w:rsidRPr="007F37BB" w14:paraId="3E635552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01B541A6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1A4404B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5433F90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FEA3846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77DC1C8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E7FBBF1" w14:textId="078E999C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ain</w:t>
            </w:r>
          </w:p>
        </w:tc>
        <w:tc>
          <w:tcPr>
            <w:tcW w:w="1701" w:type="dxa"/>
            <w:shd w:val="clear" w:color="auto" w:fill="auto"/>
          </w:tcPr>
          <w:p w14:paraId="055A05CA" w14:textId="2DFCF4E5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PI</w:t>
            </w:r>
          </w:p>
        </w:tc>
        <w:tc>
          <w:tcPr>
            <w:tcW w:w="3543" w:type="dxa"/>
            <w:shd w:val="clear" w:color="auto" w:fill="auto"/>
          </w:tcPr>
          <w:p w14:paraId="5F4D25E0" w14:textId="23213015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002</w:t>
            </w:r>
          </w:p>
          <w:p w14:paraId="699CC5F6" w14:textId="4B3E5398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22</w:t>
            </w:r>
          </w:p>
        </w:tc>
      </w:tr>
      <w:tr w:rsidR="004558D0" w:rsidRPr="007F37BB" w14:paraId="29BFD5C1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03CCF44C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8C4C25A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F60E01E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282CE8B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F3A76B4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0E88073" w14:textId="5A975E21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ix-minute walk</w:t>
            </w:r>
          </w:p>
        </w:tc>
        <w:tc>
          <w:tcPr>
            <w:tcW w:w="1701" w:type="dxa"/>
            <w:shd w:val="clear" w:color="auto" w:fill="auto"/>
          </w:tcPr>
          <w:p w14:paraId="0294AA4D" w14:textId="179408BC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ix-minute walk test</w:t>
            </w:r>
          </w:p>
        </w:tc>
        <w:tc>
          <w:tcPr>
            <w:tcW w:w="3543" w:type="dxa"/>
            <w:shd w:val="clear" w:color="auto" w:fill="auto"/>
          </w:tcPr>
          <w:p w14:paraId="50483CB4" w14:textId="3119D060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24</w:t>
            </w:r>
          </w:p>
          <w:p w14:paraId="1C55FC61" w14:textId="465BCAC4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oth intervention groups combined vs control 12 months: p=0.55</w:t>
            </w:r>
          </w:p>
        </w:tc>
      </w:tr>
      <w:tr w:rsidR="004558D0" w:rsidRPr="007F37BB" w14:paraId="078FB208" w14:textId="77777777" w:rsidTr="00180691">
        <w:trPr>
          <w:trHeight w:val="327"/>
        </w:trPr>
        <w:tc>
          <w:tcPr>
            <w:tcW w:w="1720" w:type="dxa"/>
            <w:vMerge/>
            <w:shd w:val="clear" w:color="auto" w:fill="auto"/>
          </w:tcPr>
          <w:p w14:paraId="5B8E0317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2195DB9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22D7047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392730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FA13CA6" w14:textId="77777777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7A06879" w14:textId="7C9760B9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nxiety </w:t>
            </w:r>
          </w:p>
        </w:tc>
        <w:tc>
          <w:tcPr>
            <w:tcW w:w="1701" w:type="dxa"/>
            <w:shd w:val="clear" w:color="auto" w:fill="auto"/>
          </w:tcPr>
          <w:p w14:paraId="1FD4BE54" w14:textId="478B5DBC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AI</w:t>
            </w:r>
          </w:p>
        </w:tc>
        <w:tc>
          <w:tcPr>
            <w:tcW w:w="3543" w:type="dxa"/>
            <w:shd w:val="clear" w:color="auto" w:fill="auto"/>
          </w:tcPr>
          <w:p w14:paraId="07B2FC8A" w14:textId="71150DE9" w:rsidR="004558D0" w:rsidRPr="007F37BB" w:rsidRDefault="004558D0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</w:t>
            </w:r>
            <w:r w:rsidR="00982563" w:rsidRPr="007F37BB">
              <w:rPr>
                <w:rFonts w:asciiTheme="minorBidi" w:hAnsiTheme="minorBidi"/>
                <w:sz w:val="20"/>
                <w:szCs w:val="20"/>
              </w:rPr>
              <w:t>0</w:t>
            </w:r>
            <w:r w:rsidRPr="007F37BB">
              <w:rPr>
                <w:rFonts w:asciiTheme="minorBidi" w:hAnsiTheme="minorBidi"/>
                <w:sz w:val="20"/>
                <w:szCs w:val="20"/>
              </w:rPr>
              <w:t>.0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3F966439" w14:textId="79265367" w:rsidR="00C46F61" w:rsidRPr="007F37BB" w:rsidRDefault="00C46F61" w:rsidP="004558D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 xml:space="preserve"> p=0.08</w:t>
            </w:r>
          </w:p>
        </w:tc>
      </w:tr>
      <w:tr w:rsidR="00D853E0" w:rsidRPr="007F37BB" w14:paraId="7F21CEB8" w14:textId="77777777" w:rsidTr="00180691">
        <w:trPr>
          <w:trHeight w:val="327"/>
        </w:trPr>
        <w:tc>
          <w:tcPr>
            <w:tcW w:w="1720" w:type="dxa"/>
            <w:vMerge/>
            <w:shd w:val="clear" w:color="auto" w:fill="auto"/>
          </w:tcPr>
          <w:p w14:paraId="7AAACAB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530871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1BB02F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6DFC3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71000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61ADBBD" w14:textId="1AC1A40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shd w:val="clear" w:color="auto" w:fill="auto"/>
          </w:tcPr>
          <w:p w14:paraId="2F6CE1A4" w14:textId="11BE266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ES-D</w:t>
            </w:r>
          </w:p>
        </w:tc>
        <w:tc>
          <w:tcPr>
            <w:tcW w:w="3543" w:type="dxa"/>
            <w:shd w:val="clear" w:color="auto" w:fill="auto"/>
          </w:tcPr>
          <w:p w14:paraId="46D4206B" w14:textId="74D34E1D" w:rsidR="00F927EA" w:rsidRPr="007F37BB" w:rsidRDefault="00F927EA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03</w:t>
            </w:r>
          </w:p>
          <w:p w14:paraId="47C4441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00</w:t>
            </w:r>
            <w:r w:rsidR="00F927EA" w:rsidRPr="007F37BB">
              <w:rPr>
                <w:rFonts w:asciiTheme="minorBidi" w:hAnsiTheme="minorBidi"/>
                <w:sz w:val="20"/>
                <w:szCs w:val="20"/>
              </w:rPr>
              <w:t>6</w:t>
            </w:r>
          </w:p>
          <w:p w14:paraId="7F190D57" w14:textId="7BC2ADD4" w:rsidR="00F927EA" w:rsidRPr="007F37BB" w:rsidRDefault="00F927EA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807533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tervention)</w:t>
            </w:r>
          </w:p>
        </w:tc>
      </w:tr>
      <w:tr w:rsidR="00D853E0" w:rsidRPr="007F37BB" w14:paraId="77C699F5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1E9DA2A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076346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1C5AC7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76F30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9572A0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FF4A62F" w14:textId="58D7928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General Health </w:t>
            </w:r>
          </w:p>
        </w:tc>
        <w:tc>
          <w:tcPr>
            <w:tcW w:w="1701" w:type="dxa"/>
            <w:shd w:val="clear" w:color="auto" w:fill="auto"/>
          </w:tcPr>
          <w:p w14:paraId="47985023" w14:textId="162B82B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30D7D2F2" w14:textId="03235883" w:rsidR="00517D0E" w:rsidRPr="007F37BB" w:rsidRDefault="00517D0E" w:rsidP="00517D0E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11</w:t>
            </w:r>
          </w:p>
          <w:p w14:paraId="62C45E76" w14:textId="24A76758" w:rsidR="00517D0E" w:rsidRPr="007F37BB" w:rsidRDefault="00517D0E" w:rsidP="00517D0E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36</w:t>
            </w:r>
          </w:p>
          <w:p w14:paraId="39471A3E" w14:textId="703EB5F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21CE3371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56C8E53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40DFA4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747F97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F3B467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00C22F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CA5695F" w14:textId="418B802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esteem</w:t>
            </w:r>
          </w:p>
        </w:tc>
        <w:tc>
          <w:tcPr>
            <w:tcW w:w="1701" w:type="dxa"/>
            <w:shd w:val="clear" w:color="auto" w:fill="auto"/>
          </w:tcPr>
          <w:p w14:paraId="40C8119E" w14:textId="2BB3432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SEL</w:t>
            </w:r>
          </w:p>
        </w:tc>
        <w:tc>
          <w:tcPr>
            <w:tcW w:w="3543" w:type="dxa"/>
            <w:shd w:val="clear" w:color="auto" w:fill="auto"/>
          </w:tcPr>
          <w:p w14:paraId="511D86F1" w14:textId="5EEBB92E" w:rsidR="00517D0E" w:rsidRPr="007F37BB" w:rsidRDefault="00517D0E" w:rsidP="00517D0E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</w:t>
            </w:r>
            <w:r w:rsidR="00FB07E3" w:rsidRPr="007F37BB">
              <w:rPr>
                <w:rFonts w:asciiTheme="minorBidi" w:hAnsiTheme="minorBidi"/>
                <w:sz w:val="20"/>
                <w:szCs w:val="20"/>
              </w:rPr>
              <w:t>52</w:t>
            </w:r>
          </w:p>
          <w:p w14:paraId="74CEAEE7" w14:textId="7AF71AD3" w:rsidR="00517D0E" w:rsidRPr="007F37BB" w:rsidRDefault="00517D0E" w:rsidP="00517D0E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</w:t>
            </w:r>
            <w:r w:rsidR="00FB07E3" w:rsidRPr="007F37BB">
              <w:rPr>
                <w:rFonts w:asciiTheme="minorBidi" w:hAnsiTheme="minorBidi"/>
                <w:sz w:val="20"/>
                <w:szCs w:val="20"/>
              </w:rPr>
              <w:t>61</w:t>
            </w:r>
          </w:p>
          <w:p w14:paraId="5658A567" w14:textId="4534673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0C754253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2222673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CDE767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D73394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6A0DC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A0283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634CA42" w14:textId="2E40760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elonging</w:t>
            </w:r>
          </w:p>
        </w:tc>
        <w:tc>
          <w:tcPr>
            <w:tcW w:w="1701" w:type="dxa"/>
            <w:shd w:val="clear" w:color="auto" w:fill="auto"/>
          </w:tcPr>
          <w:p w14:paraId="124029DC" w14:textId="3B92732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SEL</w:t>
            </w:r>
          </w:p>
        </w:tc>
        <w:tc>
          <w:tcPr>
            <w:tcW w:w="3543" w:type="dxa"/>
            <w:shd w:val="clear" w:color="auto" w:fill="auto"/>
          </w:tcPr>
          <w:p w14:paraId="74CD0EE7" w14:textId="5F797F65" w:rsidR="00FB07E3" w:rsidRPr="007F37BB" w:rsidRDefault="00FB07E3" w:rsidP="00FB07E3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16</w:t>
            </w:r>
          </w:p>
          <w:p w14:paraId="42929545" w14:textId="4FD0CD33" w:rsidR="00D853E0" w:rsidRPr="007F37BB" w:rsidRDefault="00FB07E3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oth intervention groups combined vs control 12 months: p=0.64</w:t>
            </w:r>
          </w:p>
        </w:tc>
      </w:tr>
      <w:tr w:rsidR="00D853E0" w:rsidRPr="007F37BB" w14:paraId="5DD0E87F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45FCBCB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BE131C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93F124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3AC309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FD0D6B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9C902DD" w14:textId="5F72543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Appraisal </w:t>
            </w:r>
          </w:p>
        </w:tc>
        <w:tc>
          <w:tcPr>
            <w:tcW w:w="1701" w:type="dxa"/>
            <w:shd w:val="clear" w:color="auto" w:fill="auto"/>
          </w:tcPr>
          <w:p w14:paraId="5F7FCBD3" w14:textId="72DA292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SEL</w:t>
            </w:r>
          </w:p>
        </w:tc>
        <w:tc>
          <w:tcPr>
            <w:tcW w:w="3543" w:type="dxa"/>
            <w:shd w:val="clear" w:color="auto" w:fill="auto"/>
          </w:tcPr>
          <w:p w14:paraId="07308493" w14:textId="5B14504B" w:rsidR="00FB07E3" w:rsidRPr="007F37BB" w:rsidRDefault="00FB07E3" w:rsidP="00FB07E3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</w:t>
            </w:r>
            <w:r w:rsidR="00DA64D2" w:rsidRPr="007F37BB">
              <w:rPr>
                <w:rFonts w:asciiTheme="minorBidi" w:hAnsiTheme="minorBidi"/>
                <w:sz w:val="20"/>
                <w:szCs w:val="20"/>
              </w:rPr>
              <w:t>58</w:t>
            </w:r>
          </w:p>
          <w:p w14:paraId="6B5AA6EF" w14:textId="33AE8014" w:rsidR="00FB07E3" w:rsidRPr="007F37BB" w:rsidRDefault="00FB07E3" w:rsidP="00FB07E3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</w:t>
            </w:r>
            <w:r w:rsidR="00DA64D2" w:rsidRPr="007F37BB">
              <w:rPr>
                <w:rFonts w:asciiTheme="minorBidi" w:hAnsiTheme="minorBidi"/>
                <w:sz w:val="20"/>
                <w:szCs w:val="20"/>
              </w:rPr>
              <w:t>43</w:t>
            </w:r>
          </w:p>
          <w:p w14:paraId="44BB3AF0" w14:textId="3D7D22F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67986224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3614E91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B3DEDF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1DE1C4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0F0A96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BA1041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B265DBD" w14:textId="2383FA8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Tangible </w:t>
            </w:r>
          </w:p>
        </w:tc>
        <w:tc>
          <w:tcPr>
            <w:tcW w:w="1701" w:type="dxa"/>
            <w:shd w:val="clear" w:color="auto" w:fill="auto"/>
          </w:tcPr>
          <w:p w14:paraId="19E6F9C6" w14:textId="192FA85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SEL</w:t>
            </w:r>
          </w:p>
        </w:tc>
        <w:tc>
          <w:tcPr>
            <w:tcW w:w="3543" w:type="dxa"/>
            <w:shd w:val="clear" w:color="auto" w:fill="auto"/>
          </w:tcPr>
          <w:p w14:paraId="48745788" w14:textId="1555C25F" w:rsidR="00DA64D2" w:rsidRPr="007F37BB" w:rsidRDefault="00DA64D2" w:rsidP="00DA64D2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003</w:t>
            </w:r>
          </w:p>
          <w:p w14:paraId="4D08D9CD" w14:textId="0FB5A842" w:rsidR="00D853E0" w:rsidRPr="007F37BB" w:rsidRDefault="00DA64D2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0</w:t>
            </w:r>
            <w:r w:rsidR="00BD3A3A" w:rsidRPr="007F37BB">
              <w:rPr>
                <w:rFonts w:asciiTheme="minorBidi" w:hAnsiTheme="minorBidi"/>
                <w:sz w:val="20"/>
                <w:szCs w:val="20"/>
              </w:rPr>
              <w:t>5</w:t>
            </w:r>
            <w:r w:rsidR="007C4769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D853E0" w:rsidRPr="007F37BB" w14:paraId="0EFB66CA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113B6DD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FF1930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1A2E0D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0987BC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D0B1A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53BDD8F" w14:textId="05675BC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ntal health</w:t>
            </w:r>
          </w:p>
        </w:tc>
        <w:tc>
          <w:tcPr>
            <w:tcW w:w="1701" w:type="dxa"/>
            <w:shd w:val="clear" w:color="auto" w:fill="auto"/>
          </w:tcPr>
          <w:p w14:paraId="24AF8FE4" w14:textId="552EBB0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7EC06516" w14:textId="45691C3C" w:rsidR="00BD3A3A" w:rsidRPr="007F37BB" w:rsidRDefault="00BD3A3A" w:rsidP="00BD3A3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57</w:t>
            </w:r>
          </w:p>
          <w:p w14:paraId="35F2E72B" w14:textId="1EAFB81F" w:rsidR="00BD3A3A" w:rsidRPr="007F37BB" w:rsidRDefault="00BD3A3A" w:rsidP="00BD3A3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27</w:t>
            </w:r>
          </w:p>
          <w:p w14:paraId="7E2FE89A" w14:textId="2100EED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1D50FEBF" w14:textId="77777777" w:rsidTr="00807533">
        <w:trPr>
          <w:trHeight w:val="854"/>
        </w:trPr>
        <w:tc>
          <w:tcPr>
            <w:tcW w:w="1720" w:type="dxa"/>
            <w:vMerge/>
            <w:shd w:val="clear" w:color="auto" w:fill="auto"/>
          </w:tcPr>
          <w:p w14:paraId="6038C8F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D81F04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CED055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BF2407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79F935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FE4F582" w14:textId="6298ECF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Role emotional </w:t>
            </w:r>
          </w:p>
        </w:tc>
        <w:tc>
          <w:tcPr>
            <w:tcW w:w="1701" w:type="dxa"/>
            <w:shd w:val="clear" w:color="auto" w:fill="auto"/>
          </w:tcPr>
          <w:p w14:paraId="5DAB41D5" w14:textId="73B0AE4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56372F03" w14:textId="5287BD00" w:rsidR="00BD3A3A" w:rsidRPr="007F37BB" w:rsidRDefault="00BD3A3A" w:rsidP="00BD3A3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29</w:t>
            </w:r>
          </w:p>
          <w:p w14:paraId="1E13774F" w14:textId="1D39705F" w:rsidR="00BD3A3A" w:rsidRPr="007F37BB" w:rsidRDefault="00BD3A3A" w:rsidP="00BD3A3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77</w:t>
            </w:r>
          </w:p>
          <w:p w14:paraId="0E097EC5" w14:textId="615EA6C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7A80FC68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12CAE05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C0DAFF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42382D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15E9D0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5BC427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24D6B13" w14:textId="4E86F36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ocial function </w:t>
            </w:r>
          </w:p>
        </w:tc>
        <w:tc>
          <w:tcPr>
            <w:tcW w:w="1701" w:type="dxa"/>
            <w:shd w:val="clear" w:color="auto" w:fill="auto"/>
          </w:tcPr>
          <w:p w14:paraId="0F118E13" w14:textId="7AC6485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725F91BE" w14:textId="290E59A1" w:rsidR="00BD3A3A" w:rsidRPr="007F37BB" w:rsidRDefault="00BD3A3A" w:rsidP="00BD3A3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32</w:t>
            </w:r>
          </w:p>
          <w:p w14:paraId="57670BB3" w14:textId="569894A6" w:rsidR="00BD3A3A" w:rsidRPr="007F37BB" w:rsidRDefault="00BD3A3A" w:rsidP="00BD3A3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83</w:t>
            </w:r>
          </w:p>
          <w:p w14:paraId="2F841E09" w14:textId="2EB1B45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1A0D43B4" w14:textId="77777777" w:rsidTr="00C021FA">
        <w:trPr>
          <w:trHeight w:val="898"/>
        </w:trPr>
        <w:tc>
          <w:tcPr>
            <w:tcW w:w="1720" w:type="dxa"/>
            <w:vMerge/>
            <w:shd w:val="clear" w:color="auto" w:fill="auto"/>
          </w:tcPr>
          <w:p w14:paraId="6114A60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0333A7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85760E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B2CED5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59AB6D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B663152" w14:textId="7A95A06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hysical functioning </w:t>
            </w:r>
          </w:p>
        </w:tc>
        <w:tc>
          <w:tcPr>
            <w:tcW w:w="1701" w:type="dxa"/>
            <w:shd w:val="clear" w:color="auto" w:fill="auto"/>
          </w:tcPr>
          <w:p w14:paraId="4A7F0C5A" w14:textId="26F0144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F-36</w:t>
            </w:r>
          </w:p>
        </w:tc>
        <w:tc>
          <w:tcPr>
            <w:tcW w:w="3543" w:type="dxa"/>
            <w:shd w:val="clear" w:color="auto" w:fill="auto"/>
          </w:tcPr>
          <w:p w14:paraId="6A14CB6D" w14:textId="3A59629C" w:rsidR="00BD3A3A" w:rsidRPr="007F37BB" w:rsidRDefault="00BD3A3A" w:rsidP="00BD3A3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6 months: p=0.47</w:t>
            </w:r>
          </w:p>
          <w:p w14:paraId="3ACD030B" w14:textId="0BA61A76" w:rsidR="00BD3A3A" w:rsidRPr="007F37BB" w:rsidRDefault="00BD3A3A" w:rsidP="00BD3A3A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th intervention groups combined vs control 12 months: p=0.</w:t>
            </w:r>
            <w:r w:rsidR="00C021FA" w:rsidRPr="007F37BB">
              <w:rPr>
                <w:rFonts w:asciiTheme="minorBidi" w:hAnsiTheme="minorBidi"/>
                <w:sz w:val="20"/>
                <w:szCs w:val="20"/>
              </w:rPr>
              <w:t>69</w:t>
            </w:r>
          </w:p>
          <w:p w14:paraId="0709B263" w14:textId="457D117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34325D7C" w14:textId="77777777" w:rsidTr="00180691">
        <w:trPr>
          <w:trHeight w:val="152"/>
        </w:trPr>
        <w:tc>
          <w:tcPr>
            <w:tcW w:w="1720" w:type="dxa"/>
            <w:vMerge w:val="restart"/>
            <w:shd w:val="clear" w:color="auto" w:fill="auto"/>
          </w:tcPr>
          <w:p w14:paraId="3DD6BA8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Winters Stone et al. (2016)</w:t>
            </w:r>
          </w:p>
          <w:p w14:paraId="67EC606C" w14:textId="71BE3F7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5EC59D5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723BF43C" w14:textId="5E3275F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regon Health &amp; Science University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C5E61C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64 (n=32 in the intervention group and n=32 in the control group)</w:t>
            </w:r>
          </w:p>
          <w:p w14:paraId="0BD8CDE8" w14:textId="2FC8E3C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b) </w:t>
            </w:r>
            <w:r w:rsidR="0053134A">
              <w:rPr>
                <w:rFonts w:asciiTheme="minorBidi" w:hAnsiTheme="minorBidi"/>
                <w:sz w:val="20"/>
                <w:szCs w:val="20"/>
              </w:rPr>
              <w:t>PC</w:t>
            </w:r>
          </w:p>
          <w:p w14:paraId="175FF7E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Unclear</w:t>
            </w:r>
          </w:p>
          <w:p w14:paraId="57B527D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Surgery, radiation therapy and ADT</w:t>
            </w:r>
          </w:p>
          <w:p w14:paraId="5BC71AC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Dyadic</w:t>
            </w:r>
          </w:p>
          <w:p w14:paraId="005C42A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1159C4F" w14:textId="50E355C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 w:val="restart"/>
            <w:shd w:val="clear" w:color="auto" w:fill="auto"/>
          </w:tcPr>
          <w:p w14:paraId="39CB24B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Exercising together project providing strength training</w:t>
            </w:r>
          </w:p>
          <w:p w14:paraId="414C885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Exercise physiologist</w:t>
            </w:r>
          </w:p>
          <w:p w14:paraId="3016BE0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twice weekly for 6 months</w:t>
            </w:r>
          </w:p>
          <w:p w14:paraId="351A3594" w14:textId="7385FA1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Control group received care as usual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9862F0E" w14:textId="3105965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Baseline, 3 months, and 6 months post intervention</w:t>
            </w:r>
          </w:p>
        </w:tc>
        <w:tc>
          <w:tcPr>
            <w:tcW w:w="1884" w:type="dxa"/>
            <w:shd w:val="clear" w:color="auto" w:fill="auto"/>
          </w:tcPr>
          <w:p w14:paraId="3BC80B95" w14:textId="6A990CB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dy weight</w:t>
            </w:r>
          </w:p>
        </w:tc>
        <w:tc>
          <w:tcPr>
            <w:tcW w:w="1701" w:type="dxa"/>
            <w:shd w:val="clear" w:color="auto" w:fill="auto"/>
          </w:tcPr>
          <w:p w14:paraId="04712D0C" w14:textId="3F23E8C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XA</w:t>
            </w:r>
          </w:p>
        </w:tc>
        <w:tc>
          <w:tcPr>
            <w:tcW w:w="3543" w:type="dxa"/>
            <w:shd w:val="clear" w:color="auto" w:fill="auto"/>
          </w:tcPr>
          <w:p w14:paraId="04D9D7A4" w14:textId="766DA26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 0.37</w:t>
            </w:r>
          </w:p>
        </w:tc>
      </w:tr>
      <w:tr w:rsidR="00D853E0" w:rsidRPr="007F37BB" w14:paraId="45262C3B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5592C89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B25BE4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20205A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29EEF4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64EE93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C54A138" w14:textId="109663A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Lean mass</w:t>
            </w:r>
          </w:p>
        </w:tc>
        <w:tc>
          <w:tcPr>
            <w:tcW w:w="1701" w:type="dxa"/>
            <w:shd w:val="clear" w:color="auto" w:fill="auto"/>
          </w:tcPr>
          <w:p w14:paraId="25B99F76" w14:textId="0D6DDC3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XA</w:t>
            </w:r>
          </w:p>
        </w:tc>
        <w:tc>
          <w:tcPr>
            <w:tcW w:w="3543" w:type="dxa"/>
            <w:shd w:val="clear" w:color="auto" w:fill="auto"/>
          </w:tcPr>
          <w:p w14:paraId="5D273B98" w14:textId="66FC0DE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 0.81</w:t>
            </w:r>
          </w:p>
        </w:tc>
      </w:tr>
      <w:tr w:rsidR="00D853E0" w:rsidRPr="007F37BB" w14:paraId="48F666D4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647BB07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82EC28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EA102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279C6B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4C81BB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BDC03C9" w14:textId="1ECAD3C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at mass</w:t>
            </w:r>
          </w:p>
        </w:tc>
        <w:tc>
          <w:tcPr>
            <w:tcW w:w="1701" w:type="dxa"/>
            <w:shd w:val="clear" w:color="auto" w:fill="auto"/>
          </w:tcPr>
          <w:p w14:paraId="728A1AB8" w14:textId="3DA74D9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XA</w:t>
            </w:r>
          </w:p>
        </w:tc>
        <w:tc>
          <w:tcPr>
            <w:tcW w:w="3543" w:type="dxa"/>
            <w:shd w:val="clear" w:color="auto" w:fill="auto"/>
          </w:tcPr>
          <w:p w14:paraId="373009D8" w14:textId="6EAE31A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 0.13</w:t>
            </w:r>
          </w:p>
        </w:tc>
      </w:tr>
      <w:tr w:rsidR="00D853E0" w:rsidRPr="007F37BB" w14:paraId="1E92A500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2FD3B82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84D2BB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392694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2DF027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06F934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372267E" w14:textId="38F129C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runk mass</w:t>
            </w:r>
          </w:p>
        </w:tc>
        <w:tc>
          <w:tcPr>
            <w:tcW w:w="1701" w:type="dxa"/>
            <w:shd w:val="clear" w:color="auto" w:fill="auto"/>
          </w:tcPr>
          <w:p w14:paraId="2D3B9AD9" w14:textId="49FA80F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XA</w:t>
            </w:r>
          </w:p>
        </w:tc>
        <w:tc>
          <w:tcPr>
            <w:tcW w:w="3543" w:type="dxa"/>
            <w:shd w:val="clear" w:color="auto" w:fill="auto"/>
          </w:tcPr>
          <w:p w14:paraId="62B03FF6" w14:textId="2BB3D29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 0.11</w:t>
            </w:r>
          </w:p>
        </w:tc>
      </w:tr>
      <w:tr w:rsidR="00D853E0" w:rsidRPr="007F37BB" w14:paraId="6301DD2B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7AD0A24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0EF51B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1FC3E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5AB8BF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25B07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DF08DDD" w14:textId="4F8BEFB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% body fat</w:t>
            </w:r>
          </w:p>
        </w:tc>
        <w:tc>
          <w:tcPr>
            <w:tcW w:w="1701" w:type="dxa"/>
            <w:shd w:val="clear" w:color="auto" w:fill="auto"/>
          </w:tcPr>
          <w:p w14:paraId="707F4B0C" w14:textId="7A1695B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3543" w:type="dxa"/>
            <w:shd w:val="clear" w:color="auto" w:fill="auto"/>
          </w:tcPr>
          <w:p w14:paraId="5E6EFD8C" w14:textId="2CA3060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 0.13</w:t>
            </w:r>
          </w:p>
        </w:tc>
      </w:tr>
      <w:tr w:rsidR="00D853E0" w:rsidRPr="007F37BB" w14:paraId="196D1EA5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598E976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E525F7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9265D4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FD489D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7B7CC6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12A3F99" w14:textId="54A4056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ench press</w:t>
            </w:r>
          </w:p>
        </w:tc>
        <w:tc>
          <w:tcPr>
            <w:tcW w:w="1701" w:type="dxa"/>
            <w:shd w:val="clear" w:color="auto" w:fill="auto"/>
          </w:tcPr>
          <w:p w14:paraId="2CD6ADDF" w14:textId="4AFA22C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-RM protocol</w:t>
            </w:r>
          </w:p>
        </w:tc>
        <w:tc>
          <w:tcPr>
            <w:tcW w:w="3543" w:type="dxa"/>
            <w:shd w:val="clear" w:color="auto" w:fill="auto"/>
          </w:tcPr>
          <w:p w14:paraId="42D8FCF5" w14:textId="2AA628C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0.01</w:t>
            </w:r>
            <w:r w:rsidR="00CF4FDD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D853E0" w:rsidRPr="007F37BB" w14:paraId="3568D58E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0A3D590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E8D97D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90710A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F17F3E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4F48EB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5145D0B" w14:textId="5C6AC46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Leg press</w:t>
            </w:r>
          </w:p>
        </w:tc>
        <w:tc>
          <w:tcPr>
            <w:tcW w:w="1701" w:type="dxa"/>
            <w:shd w:val="clear" w:color="auto" w:fill="auto"/>
          </w:tcPr>
          <w:p w14:paraId="29426948" w14:textId="44E0A87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-RM protocol</w:t>
            </w:r>
          </w:p>
        </w:tc>
        <w:tc>
          <w:tcPr>
            <w:tcW w:w="3543" w:type="dxa"/>
            <w:shd w:val="clear" w:color="auto" w:fill="auto"/>
          </w:tcPr>
          <w:p w14:paraId="73CDB36A" w14:textId="014CDA6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19</w:t>
            </w:r>
          </w:p>
        </w:tc>
      </w:tr>
      <w:tr w:rsidR="00D853E0" w:rsidRPr="007F37BB" w14:paraId="69327240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11D57FB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691E5E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62E896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259A86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49F5B6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0825748" w14:textId="6485863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ir stand</w:t>
            </w:r>
          </w:p>
        </w:tc>
        <w:tc>
          <w:tcPr>
            <w:tcW w:w="1701" w:type="dxa"/>
            <w:shd w:val="clear" w:color="auto" w:fill="auto"/>
          </w:tcPr>
          <w:p w14:paraId="335B4F55" w14:textId="10BB7BA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-RM protocol</w:t>
            </w:r>
          </w:p>
        </w:tc>
        <w:tc>
          <w:tcPr>
            <w:tcW w:w="3543" w:type="dxa"/>
            <w:shd w:val="clear" w:color="auto" w:fill="auto"/>
          </w:tcPr>
          <w:p w14:paraId="50FF321D" w14:textId="7C62CFA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77</w:t>
            </w:r>
          </w:p>
        </w:tc>
      </w:tr>
      <w:tr w:rsidR="00D853E0" w:rsidRPr="007F37BB" w14:paraId="67AA1442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4F55FAC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082BC5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27F84A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11200D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AB64A8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E573AB9" w14:textId="4CB28FD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Gait speed</w:t>
            </w:r>
          </w:p>
        </w:tc>
        <w:tc>
          <w:tcPr>
            <w:tcW w:w="1701" w:type="dxa"/>
            <w:shd w:val="clear" w:color="auto" w:fill="auto"/>
          </w:tcPr>
          <w:p w14:paraId="33749EE7" w14:textId="7A2616E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-RM protocol</w:t>
            </w:r>
          </w:p>
        </w:tc>
        <w:tc>
          <w:tcPr>
            <w:tcW w:w="3543" w:type="dxa"/>
            <w:shd w:val="clear" w:color="auto" w:fill="auto"/>
          </w:tcPr>
          <w:p w14:paraId="1C00D9A3" w14:textId="75C5CCC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80</w:t>
            </w:r>
          </w:p>
        </w:tc>
      </w:tr>
      <w:tr w:rsidR="00D853E0" w:rsidRPr="007F37BB" w14:paraId="6B4A6237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02D8243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8F1E53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2F422C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AE770C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DD7FF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B8411FB" w14:textId="3F77201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hysical performance </w:t>
            </w:r>
          </w:p>
        </w:tc>
        <w:tc>
          <w:tcPr>
            <w:tcW w:w="1701" w:type="dxa"/>
            <w:shd w:val="clear" w:color="auto" w:fill="auto"/>
          </w:tcPr>
          <w:p w14:paraId="14B2BACE" w14:textId="48CEB60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performance battery</w:t>
            </w:r>
          </w:p>
        </w:tc>
        <w:tc>
          <w:tcPr>
            <w:tcW w:w="3543" w:type="dxa"/>
            <w:shd w:val="clear" w:color="auto" w:fill="auto"/>
          </w:tcPr>
          <w:p w14:paraId="27B5249D" w14:textId="404EDF9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48</w:t>
            </w:r>
          </w:p>
        </w:tc>
      </w:tr>
      <w:tr w:rsidR="00D853E0" w:rsidRPr="007F37BB" w14:paraId="3EC43099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1FA6C74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C36B20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959615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4F8C89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33E4E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CE06308" w14:textId="5BE5C46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health</w:t>
            </w:r>
          </w:p>
        </w:tc>
        <w:tc>
          <w:tcPr>
            <w:tcW w:w="1701" w:type="dxa"/>
            <w:shd w:val="clear" w:color="auto" w:fill="auto"/>
          </w:tcPr>
          <w:p w14:paraId="3743F4D6" w14:textId="5685509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</w:t>
            </w:r>
            <w:r w:rsidR="00B03F7E" w:rsidRPr="007F37BB">
              <w:rPr>
                <w:rFonts w:asciiTheme="minorBidi" w:hAnsiTheme="minorBidi"/>
                <w:sz w:val="20"/>
                <w:szCs w:val="20"/>
              </w:rPr>
              <w:t>F-</w:t>
            </w:r>
            <w:r w:rsidRPr="007F37BB"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  <w:tc>
          <w:tcPr>
            <w:tcW w:w="3543" w:type="dxa"/>
            <w:shd w:val="clear" w:color="auto" w:fill="auto"/>
          </w:tcPr>
          <w:p w14:paraId="451481CB" w14:textId="2CE56FB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99</w:t>
            </w:r>
          </w:p>
        </w:tc>
      </w:tr>
      <w:tr w:rsidR="00D853E0" w:rsidRPr="007F37BB" w14:paraId="4CECA4D2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07892DF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4B5CC3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D67AE7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D9C372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CFD015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12AA5C8" w14:textId="484844E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ntal health</w:t>
            </w:r>
          </w:p>
        </w:tc>
        <w:tc>
          <w:tcPr>
            <w:tcW w:w="1701" w:type="dxa"/>
            <w:shd w:val="clear" w:color="auto" w:fill="auto"/>
          </w:tcPr>
          <w:p w14:paraId="2C269E55" w14:textId="2D877E8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</w:t>
            </w:r>
            <w:r w:rsidR="00B03F7E" w:rsidRPr="007F37BB">
              <w:rPr>
                <w:rFonts w:asciiTheme="minorBidi" w:hAnsiTheme="minorBidi"/>
                <w:sz w:val="20"/>
                <w:szCs w:val="20"/>
              </w:rPr>
              <w:t>F-</w:t>
            </w:r>
            <w:r w:rsidRPr="007F37BB"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  <w:tc>
          <w:tcPr>
            <w:tcW w:w="3543" w:type="dxa"/>
            <w:shd w:val="clear" w:color="auto" w:fill="auto"/>
          </w:tcPr>
          <w:p w14:paraId="6094F0F4" w14:textId="78FB859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39</w:t>
            </w:r>
          </w:p>
        </w:tc>
      </w:tr>
      <w:tr w:rsidR="00D853E0" w:rsidRPr="007F37BB" w14:paraId="70640457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2D7BE08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460BB5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0093F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3A030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7935DF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B88A393" w14:textId="29A23C4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function</w:t>
            </w:r>
          </w:p>
        </w:tc>
        <w:tc>
          <w:tcPr>
            <w:tcW w:w="1701" w:type="dxa"/>
            <w:shd w:val="clear" w:color="auto" w:fill="auto"/>
          </w:tcPr>
          <w:p w14:paraId="13F805E3" w14:textId="420F0D7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</w:t>
            </w:r>
            <w:r w:rsidR="00B03F7E" w:rsidRPr="007F37BB">
              <w:rPr>
                <w:rFonts w:asciiTheme="minorBidi" w:hAnsiTheme="minorBidi"/>
                <w:sz w:val="20"/>
                <w:szCs w:val="20"/>
              </w:rPr>
              <w:t>F-</w:t>
            </w:r>
            <w:r w:rsidRPr="007F37BB"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  <w:tc>
          <w:tcPr>
            <w:tcW w:w="3543" w:type="dxa"/>
            <w:shd w:val="clear" w:color="auto" w:fill="auto"/>
          </w:tcPr>
          <w:p w14:paraId="2D0693E2" w14:textId="6441B27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72</w:t>
            </w:r>
          </w:p>
        </w:tc>
      </w:tr>
      <w:tr w:rsidR="00D853E0" w:rsidRPr="007F37BB" w14:paraId="4B625FBE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4807632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E72EDF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A20C63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6604A5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111E9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6D01E2F" w14:textId="6933E25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Vitality</w:t>
            </w:r>
          </w:p>
        </w:tc>
        <w:tc>
          <w:tcPr>
            <w:tcW w:w="1701" w:type="dxa"/>
            <w:shd w:val="clear" w:color="auto" w:fill="auto"/>
          </w:tcPr>
          <w:p w14:paraId="2922F746" w14:textId="3BA601E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</w:t>
            </w:r>
            <w:r w:rsidR="00B03F7E" w:rsidRPr="007F37BB">
              <w:rPr>
                <w:rFonts w:asciiTheme="minorBidi" w:hAnsiTheme="minorBidi"/>
                <w:sz w:val="20"/>
                <w:szCs w:val="20"/>
              </w:rPr>
              <w:t>F-</w:t>
            </w:r>
            <w:r w:rsidRPr="007F37BB"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  <w:tc>
          <w:tcPr>
            <w:tcW w:w="3543" w:type="dxa"/>
            <w:shd w:val="clear" w:color="auto" w:fill="auto"/>
          </w:tcPr>
          <w:p w14:paraId="3D74F832" w14:textId="4768AF1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98</w:t>
            </w:r>
          </w:p>
        </w:tc>
      </w:tr>
      <w:tr w:rsidR="00D853E0" w:rsidRPr="007F37BB" w14:paraId="142A4A27" w14:textId="77777777" w:rsidTr="00180691">
        <w:trPr>
          <w:trHeight w:val="152"/>
        </w:trPr>
        <w:tc>
          <w:tcPr>
            <w:tcW w:w="1720" w:type="dxa"/>
            <w:vMerge/>
            <w:shd w:val="clear" w:color="auto" w:fill="auto"/>
          </w:tcPr>
          <w:p w14:paraId="17FFE41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EDE786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7BD379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0B977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4BDAB3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B5EE6D4" w14:textId="036AA93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shd w:val="clear" w:color="auto" w:fill="auto"/>
          </w:tcPr>
          <w:p w14:paraId="72CA182C" w14:textId="6CD3448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MPS questionnaire</w:t>
            </w:r>
          </w:p>
        </w:tc>
        <w:tc>
          <w:tcPr>
            <w:tcW w:w="3543" w:type="dxa"/>
            <w:shd w:val="clear" w:color="auto" w:fill="auto"/>
          </w:tcPr>
          <w:p w14:paraId="4E0E42ED" w14:textId="552EA17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&lt;0.01</w:t>
            </w:r>
            <w:r w:rsidR="00A03230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D853E0" w:rsidRPr="007F37BB" w14:paraId="638F5B15" w14:textId="77777777" w:rsidTr="00180691">
        <w:trPr>
          <w:trHeight w:val="53"/>
        </w:trPr>
        <w:tc>
          <w:tcPr>
            <w:tcW w:w="1720" w:type="dxa"/>
            <w:vMerge w:val="restart"/>
            <w:shd w:val="clear" w:color="auto" w:fill="auto"/>
          </w:tcPr>
          <w:p w14:paraId="06556BD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Wittman et al. (2022)</w:t>
            </w:r>
          </w:p>
          <w:p w14:paraId="45EF9C6B" w14:textId="1617377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751B9FF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145081AD" w14:textId="3FD5CF2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nline/patient’s hom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FED8BD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192 (n=39 patients, n=30 partners in the intervention group and n=66 patients and n=55 partners in the control group)</w:t>
            </w:r>
            <w:r w:rsidRPr="007F37BB">
              <w:rPr>
                <w:rFonts w:asciiTheme="minorBidi" w:hAnsiTheme="minorBidi"/>
                <w:sz w:val="20"/>
                <w:szCs w:val="20"/>
              </w:rPr>
              <w:br/>
              <w:t>b) Prostate cancer</w:t>
            </w:r>
          </w:p>
          <w:p w14:paraId="571BEB1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Mixed</w:t>
            </w:r>
          </w:p>
          <w:p w14:paraId="6517902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Surgery, radiation therapy and ADT</w:t>
            </w:r>
          </w:p>
          <w:p w14:paraId="6F8B844A" w14:textId="5402E39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6910F3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The TrueNTH Sexual Recovery Intervention</w:t>
            </w:r>
          </w:p>
          <w:p w14:paraId="1602282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atient</w:t>
            </w:r>
          </w:p>
          <w:p w14:paraId="6BCBDC6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6 modules over 7-month period</w:t>
            </w:r>
          </w:p>
          <w:p w14:paraId="565EFECC" w14:textId="06D2382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Control group received care as usual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561B1F4" w14:textId="091AB4E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, 3 months and 6 months after beginning of the treatment</w:t>
            </w:r>
          </w:p>
        </w:tc>
        <w:tc>
          <w:tcPr>
            <w:tcW w:w="1884" w:type="dxa"/>
            <w:shd w:val="clear" w:color="auto" w:fill="auto"/>
          </w:tcPr>
          <w:p w14:paraId="5FF488F3" w14:textId="3362CB5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atisfaction with sex life</w:t>
            </w:r>
          </w:p>
        </w:tc>
        <w:tc>
          <w:tcPr>
            <w:tcW w:w="1701" w:type="dxa"/>
            <w:shd w:val="clear" w:color="auto" w:fill="auto"/>
          </w:tcPr>
          <w:p w14:paraId="4336ABAB" w14:textId="659994D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OMIS</w:t>
            </w:r>
          </w:p>
        </w:tc>
        <w:tc>
          <w:tcPr>
            <w:tcW w:w="3543" w:type="dxa"/>
            <w:shd w:val="clear" w:color="auto" w:fill="auto"/>
          </w:tcPr>
          <w:p w14:paraId="41005EC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: p=0.3</w:t>
            </w:r>
          </w:p>
          <w:p w14:paraId="23648D59" w14:textId="42B5A07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4</w:t>
            </w:r>
          </w:p>
        </w:tc>
      </w:tr>
      <w:tr w:rsidR="00D853E0" w:rsidRPr="007F37BB" w14:paraId="49CFCD81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0FD39DA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453A00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72E10C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D46173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4F5043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6AFF2D8" w14:textId="0D11232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Mean non-intercourse activities </w:t>
            </w:r>
          </w:p>
        </w:tc>
        <w:tc>
          <w:tcPr>
            <w:tcW w:w="1701" w:type="dxa"/>
            <w:shd w:val="clear" w:color="auto" w:fill="auto"/>
          </w:tcPr>
          <w:p w14:paraId="07043724" w14:textId="4DB7A94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OMIS</w:t>
            </w:r>
          </w:p>
        </w:tc>
        <w:tc>
          <w:tcPr>
            <w:tcW w:w="3543" w:type="dxa"/>
            <w:shd w:val="clear" w:color="auto" w:fill="auto"/>
          </w:tcPr>
          <w:p w14:paraId="6C227350" w14:textId="4CDAB1B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38</w:t>
            </w:r>
          </w:p>
          <w:p w14:paraId="47C41E6B" w14:textId="7CE10FF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41</w:t>
            </w:r>
          </w:p>
        </w:tc>
      </w:tr>
      <w:tr w:rsidR="00D853E0" w:rsidRPr="007F37BB" w14:paraId="3D0483F8" w14:textId="77777777" w:rsidTr="00180691">
        <w:trPr>
          <w:trHeight w:val="225"/>
        </w:trPr>
        <w:tc>
          <w:tcPr>
            <w:tcW w:w="1720" w:type="dxa"/>
            <w:vMerge/>
            <w:shd w:val="clear" w:color="auto" w:fill="auto"/>
          </w:tcPr>
          <w:p w14:paraId="440BB78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08BFAC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520642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AE3CE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563278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7EF8BE7" w14:textId="0B4CAB1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Sexual interest </w:t>
            </w:r>
          </w:p>
        </w:tc>
        <w:tc>
          <w:tcPr>
            <w:tcW w:w="1701" w:type="dxa"/>
            <w:shd w:val="clear" w:color="auto" w:fill="auto"/>
          </w:tcPr>
          <w:p w14:paraId="4BD7096A" w14:textId="0AB0B32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OMIS</w:t>
            </w:r>
          </w:p>
        </w:tc>
        <w:tc>
          <w:tcPr>
            <w:tcW w:w="3543" w:type="dxa"/>
            <w:shd w:val="clear" w:color="auto" w:fill="auto"/>
          </w:tcPr>
          <w:p w14:paraId="03D836E7" w14:textId="612FAB4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15</w:t>
            </w:r>
          </w:p>
          <w:p w14:paraId="139101F3" w14:textId="7CCA0C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2</w:t>
            </w:r>
          </w:p>
        </w:tc>
      </w:tr>
      <w:tr w:rsidR="00D853E0" w:rsidRPr="007F37BB" w14:paraId="0B06BDB9" w14:textId="77777777" w:rsidTr="00180691">
        <w:trPr>
          <w:trHeight w:val="310"/>
        </w:trPr>
        <w:tc>
          <w:tcPr>
            <w:tcW w:w="1720" w:type="dxa"/>
            <w:vMerge/>
            <w:shd w:val="clear" w:color="auto" w:fill="auto"/>
          </w:tcPr>
          <w:p w14:paraId="0B34827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87F05A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087E0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CD7D2B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EBCBB0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96107D6" w14:textId="2857E59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activity with nonpenetrative activities</w:t>
            </w:r>
          </w:p>
        </w:tc>
        <w:tc>
          <w:tcPr>
            <w:tcW w:w="1701" w:type="dxa"/>
            <w:shd w:val="clear" w:color="auto" w:fill="auto"/>
          </w:tcPr>
          <w:p w14:paraId="7A769167" w14:textId="4B5CBD2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OMIS</w:t>
            </w:r>
          </w:p>
        </w:tc>
        <w:tc>
          <w:tcPr>
            <w:tcW w:w="3543" w:type="dxa"/>
            <w:shd w:val="clear" w:color="auto" w:fill="auto"/>
          </w:tcPr>
          <w:p w14:paraId="709CD294" w14:textId="0B62E53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73</w:t>
            </w:r>
          </w:p>
          <w:p w14:paraId="31B51581" w14:textId="370096F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85</w:t>
            </w:r>
          </w:p>
        </w:tc>
      </w:tr>
      <w:tr w:rsidR="00D853E0" w:rsidRPr="007F37BB" w14:paraId="19641D23" w14:textId="77777777" w:rsidTr="00180691">
        <w:trPr>
          <w:trHeight w:val="310"/>
        </w:trPr>
        <w:tc>
          <w:tcPr>
            <w:tcW w:w="1720" w:type="dxa"/>
            <w:vMerge/>
            <w:shd w:val="clear" w:color="auto" w:fill="auto"/>
          </w:tcPr>
          <w:p w14:paraId="2D76E30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4F05AD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3D98EA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C43288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776F79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A065F29" w14:textId="562FBD8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activity with increase vaginal penetration</w:t>
            </w:r>
          </w:p>
        </w:tc>
        <w:tc>
          <w:tcPr>
            <w:tcW w:w="1701" w:type="dxa"/>
            <w:shd w:val="clear" w:color="auto" w:fill="auto"/>
          </w:tcPr>
          <w:p w14:paraId="717D7DE9" w14:textId="61B2E0F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OMIS</w:t>
            </w:r>
          </w:p>
        </w:tc>
        <w:tc>
          <w:tcPr>
            <w:tcW w:w="3543" w:type="dxa"/>
            <w:shd w:val="clear" w:color="auto" w:fill="auto"/>
          </w:tcPr>
          <w:p w14:paraId="6595D0FA" w14:textId="2CAC274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08</w:t>
            </w:r>
          </w:p>
          <w:p w14:paraId="76544190" w14:textId="636B5BF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50</w:t>
            </w:r>
          </w:p>
        </w:tc>
      </w:tr>
      <w:tr w:rsidR="00D853E0" w:rsidRPr="007F37BB" w14:paraId="4F725A61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3985EA8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1823DE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C8D244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DB67AF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97F2C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499C13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Function</w:t>
            </w:r>
          </w:p>
          <w:p w14:paraId="7C4A8E97" w14:textId="1C5683C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34D3B2E" w14:textId="5C096F1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-26</w:t>
            </w:r>
          </w:p>
        </w:tc>
        <w:tc>
          <w:tcPr>
            <w:tcW w:w="3543" w:type="dxa"/>
            <w:shd w:val="clear" w:color="auto" w:fill="auto"/>
          </w:tcPr>
          <w:p w14:paraId="4552728C" w14:textId="28B484D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80</w:t>
            </w:r>
          </w:p>
          <w:p w14:paraId="54E42528" w14:textId="305867E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40</w:t>
            </w:r>
          </w:p>
        </w:tc>
      </w:tr>
      <w:tr w:rsidR="00D853E0" w:rsidRPr="007F37BB" w14:paraId="1F84A1A5" w14:textId="77777777" w:rsidTr="00180691">
        <w:trPr>
          <w:trHeight w:val="53"/>
        </w:trPr>
        <w:tc>
          <w:tcPr>
            <w:tcW w:w="1720" w:type="dxa"/>
            <w:vMerge w:val="restart"/>
            <w:shd w:val="clear" w:color="auto" w:fill="auto"/>
          </w:tcPr>
          <w:p w14:paraId="1E94B24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Wootten et al. (2015)</w:t>
            </w:r>
          </w:p>
          <w:p w14:paraId="42EACD3D" w14:textId="4988B93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Australi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4B49F6A1" w14:textId="77777777" w:rsidR="00D853E0" w:rsidRPr="007F37BB" w:rsidRDefault="00D853E0" w:rsidP="00D853E0">
            <w:pPr>
              <w:ind w:left="720" w:hanging="720"/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44D08563" w14:textId="6F874BB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Online (Forum)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7FC56D58" w14:textId="77AF485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104 (n=33 in group 1</w:t>
            </w:r>
            <w:r w:rsidR="004A2094" w:rsidRPr="007F37BB">
              <w:rPr>
                <w:rFonts w:asciiTheme="minorBidi" w:hAnsiTheme="minorBidi"/>
                <w:sz w:val="20"/>
                <w:szCs w:val="20"/>
              </w:rPr>
              <w:t>/MRA Onl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, n=35 in group 2</w:t>
            </w:r>
            <w:r w:rsidR="007A5BAB" w:rsidRPr="007F37BB">
              <w:rPr>
                <w:rFonts w:asciiTheme="minorBidi" w:hAnsiTheme="minorBidi"/>
                <w:sz w:val="20"/>
                <w:szCs w:val="20"/>
              </w:rPr>
              <w:t>/ MRA + Forum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and n=36 in group 3</w:t>
            </w:r>
            <w:r w:rsidR="007A5BAB" w:rsidRPr="007F37BB">
              <w:rPr>
                <w:rFonts w:asciiTheme="minorBidi" w:hAnsiTheme="minorBidi"/>
                <w:sz w:val="20"/>
                <w:szCs w:val="20"/>
              </w:rPr>
              <w:t>/Forum only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5400B2E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rostate cancer</w:t>
            </w:r>
          </w:p>
          <w:p w14:paraId="39DCB53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Not advanced</w:t>
            </w:r>
          </w:p>
          <w:p w14:paraId="6320E2A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Radiation therapy, hormone therapy</w:t>
            </w:r>
          </w:p>
          <w:p w14:paraId="0E99F3D8" w14:textId="7FA3510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2C58924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Psychological intervention called My Road Ahead</w:t>
            </w:r>
          </w:p>
          <w:p w14:paraId="5CF0057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atient</w:t>
            </w:r>
          </w:p>
          <w:p w14:paraId="7F0F242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10 weeks</w:t>
            </w:r>
          </w:p>
          <w:p w14:paraId="432C66E2" w14:textId="02EB28F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/A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973B589" w14:textId="605D5CD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</w:t>
            </w:r>
            <w:r w:rsidR="00A86E8E" w:rsidRPr="007F37BB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7F37BB">
              <w:rPr>
                <w:rFonts w:asciiTheme="minorBidi" w:hAnsiTheme="minorBidi"/>
                <w:sz w:val="20"/>
                <w:szCs w:val="20"/>
              </w:rPr>
              <w:t>5 weeks</w:t>
            </w:r>
            <w:r w:rsidR="00F67462" w:rsidRPr="007F37BB">
              <w:rPr>
                <w:rFonts w:asciiTheme="minorBidi" w:hAnsiTheme="minorBidi"/>
                <w:sz w:val="20"/>
                <w:szCs w:val="20"/>
              </w:rPr>
              <w:t>,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post intervention</w:t>
            </w:r>
            <w:r w:rsidR="00A86E8E" w:rsidRPr="007F37BB">
              <w:rPr>
                <w:rFonts w:asciiTheme="minorBidi" w:hAnsiTheme="minorBidi"/>
                <w:sz w:val="20"/>
                <w:szCs w:val="20"/>
              </w:rPr>
              <w:t xml:space="preserve"> (week 10 for group 3)</w:t>
            </w:r>
            <w:r w:rsidR="00B12587" w:rsidRPr="007F37BB">
              <w:rPr>
                <w:rFonts w:asciiTheme="minorBidi" w:hAnsiTheme="minorBidi"/>
                <w:sz w:val="20"/>
                <w:szCs w:val="20"/>
              </w:rPr>
              <w:t>,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12587" w:rsidRPr="007F37BB">
              <w:rPr>
                <w:rFonts w:asciiTheme="minorBidi" w:hAnsiTheme="minorBidi"/>
                <w:sz w:val="20"/>
                <w:szCs w:val="20"/>
              </w:rPr>
              <w:t>3 months, 6 months</w:t>
            </w:r>
          </w:p>
        </w:tc>
        <w:tc>
          <w:tcPr>
            <w:tcW w:w="1884" w:type="dxa"/>
            <w:shd w:val="clear" w:color="auto" w:fill="auto"/>
          </w:tcPr>
          <w:p w14:paraId="0707FC8C" w14:textId="2054931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ealth worry</w:t>
            </w:r>
          </w:p>
        </w:tc>
        <w:tc>
          <w:tcPr>
            <w:tcW w:w="1701" w:type="dxa"/>
            <w:shd w:val="clear" w:color="auto" w:fill="auto"/>
          </w:tcPr>
          <w:p w14:paraId="58704E0A" w14:textId="3F43B8B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S-21</w:t>
            </w:r>
          </w:p>
        </w:tc>
        <w:tc>
          <w:tcPr>
            <w:tcW w:w="3543" w:type="dxa"/>
            <w:shd w:val="clear" w:color="auto" w:fill="auto"/>
          </w:tcPr>
          <w:p w14:paraId="676EC4E6" w14:textId="42A243FA" w:rsidR="00D853E0" w:rsidRPr="007F37BB" w:rsidRDefault="007549CE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re vs post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08</w:t>
            </w:r>
          </w:p>
        </w:tc>
      </w:tr>
      <w:tr w:rsidR="00D853E0" w:rsidRPr="007F37BB" w14:paraId="4CC9EB9B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2F70220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BD69AE4" w14:textId="77777777" w:rsidR="00D853E0" w:rsidRPr="007F37BB" w:rsidRDefault="00D853E0" w:rsidP="00D853E0">
            <w:pPr>
              <w:ind w:left="720" w:hanging="72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301250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DF71FE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C8F424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EEE461A" w14:textId="1226DCB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nformed decision</w:t>
            </w:r>
          </w:p>
        </w:tc>
        <w:tc>
          <w:tcPr>
            <w:tcW w:w="1701" w:type="dxa"/>
            <w:shd w:val="clear" w:color="auto" w:fill="auto"/>
          </w:tcPr>
          <w:p w14:paraId="16044903" w14:textId="5B6B278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S-21</w:t>
            </w:r>
          </w:p>
        </w:tc>
        <w:tc>
          <w:tcPr>
            <w:tcW w:w="3543" w:type="dxa"/>
            <w:shd w:val="clear" w:color="auto" w:fill="auto"/>
          </w:tcPr>
          <w:p w14:paraId="3D71AB6B" w14:textId="3E1A1230" w:rsidR="00D853E0" w:rsidRPr="007F37BB" w:rsidRDefault="00443947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</w:t>
            </w:r>
            <w:r w:rsidR="00084390" w:rsidRPr="007F37BB">
              <w:rPr>
                <w:rFonts w:asciiTheme="minorBidi" w:hAnsiTheme="minorBidi"/>
                <w:sz w:val="20"/>
                <w:szCs w:val="20"/>
              </w:rPr>
              <w:t>e</w:t>
            </w:r>
            <w:r w:rsidR="00EB137F" w:rsidRPr="007F37BB">
              <w:rPr>
                <w:rFonts w:asciiTheme="minorBidi" w:hAnsiTheme="minorBidi"/>
                <w:sz w:val="20"/>
                <w:szCs w:val="20"/>
              </w:rPr>
              <w:t xml:space="preserve"> vs </w:t>
            </w:r>
            <w:r w:rsidR="00084390" w:rsidRPr="007F37BB">
              <w:rPr>
                <w:rFonts w:asciiTheme="minorBidi" w:hAnsiTheme="minorBidi"/>
                <w:sz w:val="20"/>
                <w:szCs w:val="20"/>
              </w:rPr>
              <w:t xml:space="preserve">post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035</w:t>
            </w:r>
            <w:r w:rsidR="006A576D" w:rsidRPr="007F37BB">
              <w:rPr>
                <w:rFonts w:asciiTheme="minorBidi" w:hAnsiTheme="minorBidi"/>
                <w:sz w:val="20"/>
                <w:szCs w:val="20"/>
              </w:rPr>
              <w:t xml:space="preserve"> (favouring MRA only group)</w:t>
            </w:r>
          </w:p>
        </w:tc>
      </w:tr>
      <w:tr w:rsidR="00D853E0" w:rsidRPr="007F37BB" w14:paraId="22F81A9C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79607AF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5593D08" w14:textId="77777777" w:rsidR="00D853E0" w:rsidRPr="007F37BB" w:rsidRDefault="00D853E0" w:rsidP="00D853E0">
            <w:pPr>
              <w:ind w:left="720" w:hanging="72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B87087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65D802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C0AECE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A2E45DC" w14:textId="2F04320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Regret</w:t>
            </w:r>
          </w:p>
        </w:tc>
        <w:tc>
          <w:tcPr>
            <w:tcW w:w="1701" w:type="dxa"/>
            <w:shd w:val="clear" w:color="auto" w:fill="auto"/>
          </w:tcPr>
          <w:p w14:paraId="0C3AE5C3" w14:textId="4501D5B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S-21</w:t>
            </w:r>
          </w:p>
        </w:tc>
        <w:tc>
          <w:tcPr>
            <w:tcW w:w="3543" w:type="dxa"/>
            <w:shd w:val="clear" w:color="auto" w:fill="auto"/>
          </w:tcPr>
          <w:p w14:paraId="4A8D1F57" w14:textId="0A4886B2" w:rsidR="00D853E0" w:rsidRPr="007F37BB" w:rsidRDefault="0008439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e</w:t>
            </w:r>
            <w:r w:rsidR="00EB137F" w:rsidRPr="007F37BB">
              <w:rPr>
                <w:rFonts w:asciiTheme="minorBidi" w:hAnsiTheme="minorBidi"/>
                <w:sz w:val="20"/>
                <w:szCs w:val="20"/>
              </w:rPr>
              <w:t xml:space="preserve"> vs 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post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047</w:t>
            </w:r>
            <w:r w:rsidR="00E67E03" w:rsidRPr="007F37BB">
              <w:rPr>
                <w:rFonts w:asciiTheme="minorBidi" w:hAnsiTheme="minorBidi"/>
                <w:sz w:val="20"/>
                <w:szCs w:val="20"/>
              </w:rPr>
              <w:t xml:space="preserve"> (favouring</w:t>
            </w:r>
            <w:r w:rsidR="003235FC" w:rsidRPr="007F37BB">
              <w:rPr>
                <w:rFonts w:asciiTheme="minorBidi" w:hAnsiTheme="minorBidi"/>
                <w:sz w:val="20"/>
                <w:szCs w:val="20"/>
              </w:rPr>
              <w:t xml:space="preserve"> MRA+</w:t>
            </w:r>
            <w:r w:rsidR="00E67E03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A22BB9" w:rsidRPr="007F37BB">
              <w:rPr>
                <w:rFonts w:asciiTheme="minorBidi" w:hAnsiTheme="minorBidi"/>
                <w:sz w:val="20"/>
                <w:szCs w:val="20"/>
              </w:rPr>
              <w:t>Forum group)</w:t>
            </w:r>
          </w:p>
        </w:tc>
      </w:tr>
      <w:tr w:rsidR="00D853E0" w:rsidRPr="007F37BB" w14:paraId="54DA974D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2321898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8A58BA8" w14:textId="77777777" w:rsidR="00D853E0" w:rsidRPr="007F37BB" w:rsidRDefault="00D853E0" w:rsidP="00D853E0">
            <w:pPr>
              <w:ind w:left="720" w:hanging="72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1EB8BC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45EA37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DB1F95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FB6D0FA" w14:textId="7803778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Outlook </w:t>
            </w:r>
          </w:p>
        </w:tc>
        <w:tc>
          <w:tcPr>
            <w:tcW w:w="1701" w:type="dxa"/>
            <w:shd w:val="clear" w:color="auto" w:fill="auto"/>
          </w:tcPr>
          <w:p w14:paraId="737BC8E7" w14:textId="7E4C124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S-21</w:t>
            </w:r>
          </w:p>
        </w:tc>
        <w:tc>
          <w:tcPr>
            <w:tcW w:w="3543" w:type="dxa"/>
            <w:shd w:val="clear" w:color="auto" w:fill="auto"/>
          </w:tcPr>
          <w:p w14:paraId="6ED74E0F" w14:textId="2AECD477" w:rsidR="00D853E0" w:rsidRPr="007F37BB" w:rsidRDefault="0008439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e</w:t>
            </w:r>
            <w:r w:rsidR="00EB137F" w:rsidRPr="007F37BB">
              <w:rPr>
                <w:rFonts w:asciiTheme="minorBidi" w:hAnsiTheme="minorBidi"/>
                <w:sz w:val="20"/>
                <w:szCs w:val="20"/>
              </w:rPr>
              <w:t xml:space="preserve"> vs 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post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02</w:t>
            </w:r>
            <w:r w:rsidR="00322AA8" w:rsidRPr="007F37BB">
              <w:rPr>
                <w:rFonts w:asciiTheme="minorBidi" w:hAnsiTheme="minorBidi"/>
                <w:sz w:val="20"/>
                <w:szCs w:val="20"/>
              </w:rPr>
              <w:t xml:space="preserve"> (favouring MRA only group</w:t>
            </w:r>
            <w:r w:rsidR="00FB770B" w:rsidRPr="007F37BB">
              <w:rPr>
                <w:rFonts w:asciiTheme="minorBidi" w:hAnsiTheme="minorBidi"/>
                <w:sz w:val="20"/>
                <w:szCs w:val="20"/>
              </w:rPr>
              <w:t xml:space="preserve">: increase in </w:t>
            </w:r>
            <w:r w:rsidR="005F023E" w:rsidRPr="007F37BB">
              <w:rPr>
                <w:rFonts w:asciiTheme="minorBidi" w:hAnsiTheme="minorBidi"/>
                <w:sz w:val="20"/>
                <w:szCs w:val="20"/>
              </w:rPr>
              <w:t>outlook</w:t>
            </w:r>
            <w:r w:rsidR="00322AA8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D853E0" w:rsidRPr="007F37BB" w14:paraId="6D620779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60EB369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A995176" w14:textId="77777777" w:rsidR="00D853E0" w:rsidRPr="007F37BB" w:rsidRDefault="00D853E0" w:rsidP="00D853E0">
            <w:pPr>
              <w:ind w:left="720" w:hanging="72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D6EE3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7D7F5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F8BBBE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EB51BDC" w14:textId="6B2DEA0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General Confidence</w:t>
            </w:r>
          </w:p>
        </w:tc>
        <w:tc>
          <w:tcPr>
            <w:tcW w:w="1701" w:type="dxa"/>
            <w:shd w:val="clear" w:color="auto" w:fill="auto"/>
          </w:tcPr>
          <w:p w14:paraId="44FA9991" w14:textId="7B38692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S-21</w:t>
            </w:r>
          </w:p>
        </w:tc>
        <w:tc>
          <w:tcPr>
            <w:tcW w:w="3543" w:type="dxa"/>
            <w:shd w:val="clear" w:color="auto" w:fill="auto"/>
          </w:tcPr>
          <w:p w14:paraId="5CE236ED" w14:textId="0ECB7142" w:rsidR="00D853E0" w:rsidRPr="007F37BB" w:rsidRDefault="0008439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e</w:t>
            </w:r>
            <w:r w:rsidR="00EB137F" w:rsidRPr="007F37BB">
              <w:rPr>
                <w:rFonts w:asciiTheme="minorBidi" w:hAnsiTheme="minorBidi"/>
                <w:sz w:val="20"/>
                <w:szCs w:val="20"/>
              </w:rPr>
              <w:t xml:space="preserve"> vs 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post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33</w:t>
            </w:r>
          </w:p>
        </w:tc>
      </w:tr>
      <w:tr w:rsidR="00D853E0" w:rsidRPr="007F37BB" w14:paraId="0E15DA14" w14:textId="77777777" w:rsidTr="00180691">
        <w:trPr>
          <w:trHeight w:val="345"/>
        </w:trPr>
        <w:tc>
          <w:tcPr>
            <w:tcW w:w="1720" w:type="dxa"/>
            <w:vMerge/>
            <w:shd w:val="clear" w:color="auto" w:fill="auto"/>
          </w:tcPr>
          <w:p w14:paraId="64C5A3F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D2F3F7A" w14:textId="77777777" w:rsidR="00D853E0" w:rsidRPr="007F37BB" w:rsidRDefault="00D853E0" w:rsidP="00D853E0">
            <w:pPr>
              <w:ind w:left="720" w:hanging="72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A2E68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721C7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0BAB1C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5433A79" w14:textId="6BDBD28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distress</w:t>
            </w:r>
          </w:p>
        </w:tc>
        <w:tc>
          <w:tcPr>
            <w:tcW w:w="1701" w:type="dxa"/>
            <w:shd w:val="clear" w:color="auto" w:fill="auto"/>
          </w:tcPr>
          <w:p w14:paraId="1F26EE41" w14:textId="6AB1F97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S-21</w:t>
            </w:r>
          </w:p>
        </w:tc>
        <w:tc>
          <w:tcPr>
            <w:tcW w:w="3543" w:type="dxa"/>
            <w:shd w:val="clear" w:color="auto" w:fill="auto"/>
          </w:tcPr>
          <w:p w14:paraId="338EF33A" w14:textId="37E9B963" w:rsidR="00D853E0" w:rsidRPr="007F37BB" w:rsidRDefault="0008439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re</w:t>
            </w:r>
            <w:r w:rsidR="00EB137F" w:rsidRPr="007F37BB">
              <w:rPr>
                <w:rFonts w:asciiTheme="minorBidi" w:hAnsiTheme="minorBidi"/>
                <w:sz w:val="20"/>
                <w:szCs w:val="20"/>
              </w:rPr>
              <w:t xml:space="preserve"> vs 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post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02</w:t>
            </w:r>
            <w:r w:rsidR="00530EC6" w:rsidRPr="007F37BB">
              <w:rPr>
                <w:rFonts w:asciiTheme="minorBidi" w:hAnsiTheme="minorBidi"/>
                <w:sz w:val="20"/>
                <w:szCs w:val="20"/>
              </w:rPr>
              <w:t xml:space="preserve"> (favouring MRA+</w:t>
            </w:r>
            <w:r w:rsidR="00322AA8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530EC6" w:rsidRPr="007F37BB">
              <w:rPr>
                <w:rFonts w:asciiTheme="minorBidi" w:hAnsiTheme="minorBidi"/>
                <w:sz w:val="20"/>
                <w:szCs w:val="20"/>
              </w:rPr>
              <w:t>Forum</w:t>
            </w:r>
            <w:r w:rsidR="003235FC" w:rsidRPr="007F37BB">
              <w:rPr>
                <w:rFonts w:asciiTheme="minorBidi" w:hAnsiTheme="minorBidi"/>
                <w:sz w:val="20"/>
                <w:szCs w:val="20"/>
              </w:rPr>
              <w:t xml:space="preserve"> group</w:t>
            </w:r>
            <w:r w:rsidR="00F412B8" w:rsidRPr="007F37BB">
              <w:rPr>
                <w:rFonts w:asciiTheme="minorBidi" w:hAnsiTheme="minorBidi"/>
                <w:sz w:val="20"/>
                <w:szCs w:val="20"/>
              </w:rPr>
              <w:t>: reduction</w:t>
            </w:r>
            <w:r w:rsidR="005F023E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F412B8" w:rsidRPr="007F37BB">
              <w:rPr>
                <w:rFonts w:asciiTheme="minorBidi" w:hAnsiTheme="minorBidi"/>
                <w:sz w:val="20"/>
                <w:szCs w:val="20"/>
              </w:rPr>
              <w:t>in psychological distress</w:t>
            </w:r>
            <w:r w:rsidR="00530EC6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D853E0" w:rsidRPr="007F37BB" w14:paraId="3CFA32B6" w14:textId="77777777" w:rsidTr="00180691">
        <w:trPr>
          <w:trHeight w:val="206"/>
        </w:trPr>
        <w:tc>
          <w:tcPr>
            <w:tcW w:w="1720" w:type="dxa"/>
            <w:vMerge w:val="restart"/>
            <w:shd w:val="clear" w:color="auto" w:fill="auto"/>
          </w:tcPr>
          <w:p w14:paraId="40C240A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Yang et al. (2021)</w:t>
            </w:r>
          </w:p>
          <w:p w14:paraId="4442D33D" w14:textId="773781C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Chin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0F1FF30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52AE9AF5" w14:textId="57BB155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Cancer hospital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681FC1E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95 (n=51 in the intervention group and n=44 in the control group)</w:t>
            </w:r>
          </w:p>
          <w:p w14:paraId="255F1D6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rostate cancer</w:t>
            </w:r>
          </w:p>
          <w:p w14:paraId="4CF8BC4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c) Mixed</w:t>
            </w:r>
          </w:p>
          <w:p w14:paraId="7D5B0BC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Hormonal therapy and surgery</w:t>
            </w:r>
          </w:p>
          <w:p w14:paraId="0F7B9401" w14:textId="28DF253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3A4502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Information support program on the self-efficacy</w:t>
            </w:r>
          </w:p>
          <w:p w14:paraId="21A2D9F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Urology nurse</w:t>
            </w:r>
          </w:p>
          <w:p w14:paraId="7F9048E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8 weeks</w:t>
            </w:r>
          </w:p>
          <w:p w14:paraId="5D4A530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d) Control group received routine care</w:t>
            </w:r>
          </w:p>
          <w:p w14:paraId="12E9AC8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 w:val="restart"/>
            <w:shd w:val="clear" w:color="auto" w:fill="auto"/>
          </w:tcPr>
          <w:p w14:paraId="298C796E" w14:textId="3B870A8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aseline and 3 months post-baseline</w:t>
            </w:r>
          </w:p>
        </w:tc>
        <w:tc>
          <w:tcPr>
            <w:tcW w:w="1884" w:type="dxa"/>
            <w:shd w:val="clear" w:color="auto" w:fill="auto"/>
          </w:tcPr>
          <w:p w14:paraId="0D1B4841" w14:textId="6773FC1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Total information acquisition </w:t>
            </w:r>
          </w:p>
        </w:tc>
        <w:tc>
          <w:tcPr>
            <w:tcW w:w="1701" w:type="dxa"/>
            <w:shd w:val="clear" w:color="auto" w:fill="auto"/>
          </w:tcPr>
          <w:p w14:paraId="6AAFB08A" w14:textId="369373C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045CE41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679</w:t>
            </w:r>
          </w:p>
          <w:p w14:paraId="7AA5F72D" w14:textId="580076C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0</w:t>
            </w:r>
            <w:r w:rsidR="006819E6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50B3C519" w14:textId="0AB04B7F" w:rsidR="00CA6266" w:rsidRPr="007F37BB" w:rsidRDefault="00CA6266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5F023E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tervention) </w:t>
            </w:r>
          </w:p>
          <w:p w14:paraId="7114908C" w14:textId="2ED5874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000</w:t>
            </w:r>
            <w:r w:rsidR="00591EF7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D853E0" w:rsidRPr="007F37BB" w14:paraId="5C087485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2C343F9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B796AC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C0196E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407E51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DEC081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2FEE2F8" w14:textId="09FFAEC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Disease information acquisition </w:t>
            </w:r>
          </w:p>
        </w:tc>
        <w:tc>
          <w:tcPr>
            <w:tcW w:w="1701" w:type="dxa"/>
            <w:shd w:val="clear" w:color="auto" w:fill="auto"/>
          </w:tcPr>
          <w:p w14:paraId="37564007" w14:textId="16C6EB6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18A71C5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889</w:t>
            </w:r>
          </w:p>
          <w:p w14:paraId="5DF67038" w14:textId="5AE4713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34</w:t>
            </w:r>
            <w:r w:rsidR="006819E6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02E310CF" w14:textId="4D26A3A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042</w:t>
            </w:r>
            <w:r w:rsidR="007467DE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D853E0" w:rsidRPr="007F37BB" w14:paraId="7ED3F96D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389FFED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D01785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C729EC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443591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BEBFB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ECDDE4A" w14:textId="6291D9F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dical examination information acquisition</w:t>
            </w:r>
          </w:p>
        </w:tc>
        <w:tc>
          <w:tcPr>
            <w:tcW w:w="1701" w:type="dxa"/>
            <w:shd w:val="clear" w:color="auto" w:fill="auto"/>
          </w:tcPr>
          <w:p w14:paraId="3AD5C507" w14:textId="430F995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36DA3A2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936</w:t>
            </w:r>
          </w:p>
          <w:p w14:paraId="6CF62ABB" w14:textId="274DB60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674</w:t>
            </w:r>
          </w:p>
          <w:p w14:paraId="35F47908" w14:textId="3AD2411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790</w:t>
            </w:r>
          </w:p>
        </w:tc>
      </w:tr>
      <w:tr w:rsidR="00D853E0" w:rsidRPr="007F37BB" w14:paraId="340C589A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2BC3194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6ACBA5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B7477E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281DC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40C0F4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DB1D28E" w14:textId="4776058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Treatment information acquisition </w:t>
            </w:r>
          </w:p>
        </w:tc>
        <w:tc>
          <w:tcPr>
            <w:tcW w:w="1701" w:type="dxa"/>
            <w:shd w:val="clear" w:color="auto" w:fill="auto"/>
          </w:tcPr>
          <w:p w14:paraId="09E7764B" w14:textId="332483C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39EF380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647</w:t>
            </w:r>
          </w:p>
          <w:p w14:paraId="294626A9" w14:textId="3C550A7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9</w:t>
            </w:r>
            <w:r w:rsidR="006819E6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0FB1D385" w14:textId="32607EE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001</w:t>
            </w:r>
            <w:r w:rsidR="002449BA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D853E0" w:rsidRPr="007F37BB" w14:paraId="4B2FB06F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5A3D84E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51FFB9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703A4C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1D42BE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3A3E6D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1DBEEB2" w14:textId="3D0E56D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Other services</w:t>
            </w:r>
            <w:r w:rsidR="006F4F07" w:rsidRPr="007F37BB">
              <w:rPr>
                <w:rFonts w:asciiTheme="minorBidi" w:hAnsiTheme="minorBidi"/>
                <w:sz w:val="20"/>
                <w:szCs w:val="20"/>
              </w:rPr>
              <w:t xml:space="preserve"> information </w:t>
            </w:r>
          </w:p>
        </w:tc>
        <w:tc>
          <w:tcPr>
            <w:tcW w:w="1701" w:type="dxa"/>
            <w:shd w:val="clear" w:color="auto" w:fill="auto"/>
          </w:tcPr>
          <w:p w14:paraId="0D60F0AB" w14:textId="6EA757F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6434B55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892</w:t>
            </w:r>
          </w:p>
          <w:p w14:paraId="551CAB9B" w14:textId="1F9B5B3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0</w:t>
            </w:r>
            <w:r w:rsidR="003B5FC0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5AFD86F8" w14:textId="535A70F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Change in experimental group before and after intervention: p=0.015</w:t>
            </w:r>
          </w:p>
        </w:tc>
      </w:tr>
      <w:tr w:rsidR="00D853E0" w:rsidRPr="007F37BB" w14:paraId="314A70F6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70E88EE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4BF529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AD1467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988757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30ECE8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A155C99" w14:textId="3342A8A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dical places</w:t>
            </w:r>
            <w:r w:rsidR="00275728" w:rsidRPr="007F37BB">
              <w:rPr>
                <w:rFonts w:asciiTheme="minorBidi" w:hAnsiTheme="minorBidi"/>
                <w:sz w:val="20"/>
                <w:szCs w:val="20"/>
              </w:rPr>
              <w:t xml:space="preserve"> (inf</w:t>
            </w:r>
            <w:r w:rsidR="00B02329" w:rsidRPr="007F37BB">
              <w:rPr>
                <w:rFonts w:asciiTheme="minorBidi" w:hAnsiTheme="minorBidi"/>
                <w:sz w:val="20"/>
                <w:szCs w:val="20"/>
              </w:rPr>
              <w:t>ormation)</w:t>
            </w:r>
          </w:p>
        </w:tc>
        <w:tc>
          <w:tcPr>
            <w:tcW w:w="1701" w:type="dxa"/>
            <w:shd w:val="clear" w:color="auto" w:fill="auto"/>
          </w:tcPr>
          <w:p w14:paraId="408E075D" w14:textId="6F72F64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37C3932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337</w:t>
            </w:r>
          </w:p>
          <w:p w14:paraId="64F04987" w14:textId="32CFACF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8</w:t>
            </w:r>
            <w:r w:rsidR="005C0011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23BD53F4" w14:textId="7141B98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826</w:t>
            </w:r>
          </w:p>
        </w:tc>
      </w:tr>
      <w:tr w:rsidR="00D853E0" w:rsidRPr="007F37BB" w14:paraId="358FBBD2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79B0AAE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999D7E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DFDA84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72E0F2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D071C5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4D7D82E" w14:textId="5C68B35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care</w:t>
            </w:r>
            <w:r w:rsidR="006E3099" w:rsidRPr="007F37BB">
              <w:rPr>
                <w:rFonts w:asciiTheme="minorBidi" w:hAnsiTheme="minorBidi"/>
                <w:sz w:val="20"/>
                <w:szCs w:val="20"/>
              </w:rPr>
              <w:t xml:space="preserve"> (information)</w:t>
            </w:r>
          </w:p>
        </w:tc>
        <w:tc>
          <w:tcPr>
            <w:tcW w:w="1701" w:type="dxa"/>
            <w:shd w:val="clear" w:color="auto" w:fill="auto"/>
          </w:tcPr>
          <w:p w14:paraId="378D1FC6" w14:textId="3800E9E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7BE63FA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872</w:t>
            </w:r>
          </w:p>
          <w:p w14:paraId="4B25F870" w14:textId="1AC2C54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24</w:t>
            </w:r>
            <w:r w:rsidR="005C0011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3C08B836" w14:textId="0AB8AED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450</w:t>
            </w:r>
          </w:p>
        </w:tc>
      </w:tr>
      <w:tr w:rsidR="00D853E0" w:rsidRPr="007F37BB" w14:paraId="5BD483AD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287AD25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AE3AE5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BA51B6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819DED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385D6E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09374F5" w14:textId="3D6524E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Written information </w:t>
            </w:r>
          </w:p>
        </w:tc>
        <w:tc>
          <w:tcPr>
            <w:tcW w:w="1701" w:type="dxa"/>
            <w:shd w:val="clear" w:color="auto" w:fill="auto"/>
          </w:tcPr>
          <w:p w14:paraId="33FA7E39" w14:textId="668DAA5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4AEBB73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255</w:t>
            </w:r>
          </w:p>
          <w:p w14:paraId="4FE02D5E" w14:textId="0F6A47C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0</w:t>
            </w:r>
            <w:r w:rsidR="003B5FC0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2BC9126C" w14:textId="6639431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000</w:t>
            </w:r>
          </w:p>
        </w:tc>
      </w:tr>
      <w:tr w:rsidR="00D853E0" w:rsidRPr="007F37BB" w14:paraId="11A94CBC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2D06B5A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573121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A8A016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B65A33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5334F0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C6C3FBA" w14:textId="41B9F72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Video information </w:t>
            </w:r>
          </w:p>
        </w:tc>
        <w:tc>
          <w:tcPr>
            <w:tcW w:w="1701" w:type="dxa"/>
            <w:shd w:val="clear" w:color="auto" w:fill="auto"/>
          </w:tcPr>
          <w:p w14:paraId="7FD5772B" w14:textId="6BF43A1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3EC26CD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211</w:t>
            </w:r>
          </w:p>
          <w:p w14:paraId="43D5C01B" w14:textId="4B9F639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3-month comparison of groups: p=0.000</w:t>
            </w:r>
            <w:r w:rsidR="003B5FC0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3B499A18" w14:textId="7A37A36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000</w:t>
            </w:r>
          </w:p>
        </w:tc>
      </w:tr>
      <w:tr w:rsidR="00D853E0" w:rsidRPr="007F37BB" w14:paraId="21ECCF32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5DDC463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67F6F3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1DAA81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C70222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4DBD05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FD3A7A4" w14:textId="496AC17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nformation Satisfaction</w:t>
            </w:r>
          </w:p>
        </w:tc>
        <w:tc>
          <w:tcPr>
            <w:tcW w:w="1701" w:type="dxa"/>
            <w:shd w:val="clear" w:color="auto" w:fill="auto"/>
          </w:tcPr>
          <w:p w14:paraId="65D30DED" w14:textId="1C4F182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3CA890D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451</w:t>
            </w:r>
          </w:p>
          <w:p w14:paraId="29C8BA55" w14:textId="3DCF3C7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3</w:t>
            </w:r>
            <w:r w:rsidR="00D479FB"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101C16" w:rsidRPr="007F37BB">
              <w:rPr>
                <w:rFonts w:asciiTheme="minorBidi" w:hAnsiTheme="minorBidi"/>
                <w:sz w:val="20"/>
                <w:szCs w:val="20"/>
              </w:rPr>
              <w:t>(favouring intervention)</w:t>
            </w:r>
          </w:p>
          <w:p w14:paraId="6CCA24A5" w14:textId="14A113E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048</w:t>
            </w:r>
          </w:p>
        </w:tc>
      </w:tr>
      <w:tr w:rsidR="00D853E0" w:rsidRPr="007F37BB" w14:paraId="76F5C4A1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1EA073F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C8DD50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833130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A6E2CC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FB835A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8EEB7A3" w14:textId="3C3E5FB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More information </w:t>
            </w:r>
          </w:p>
        </w:tc>
        <w:tc>
          <w:tcPr>
            <w:tcW w:w="1701" w:type="dxa"/>
            <w:shd w:val="clear" w:color="auto" w:fill="auto"/>
          </w:tcPr>
          <w:p w14:paraId="6907A0A2" w14:textId="4F9ECB5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7E25D3B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552</w:t>
            </w:r>
          </w:p>
          <w:p w14:paraId="0C37B221" w14:textId="64D394C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126</w:t>
            </w:r>
          </w:p>
          <w:p w14:paraId="64AA5E6F" w14:textId="4FB95AB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034</w:t>
            </w:r>
          </w:p>
        </w:tc>
      </w:tr>
      <w:tr w:rsidR="00D853E0" w:rsidRPr="007F37BB" w14:paraId="18584D62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4CDDF6C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A50E7A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D4478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6C8560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E98A0B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05B1881" w14:textId="7809D7E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Less information </w:t>
            </w:r>
          </w:p>
        </w:tc>
        <w:tc>
          <w:tcPr>
            <w:tcW w:w="1701" w:type="dxa"/>
            <w:shd w:val="clear" w:color="auto" w:fill="auto"/>
          </w:tcPr>
          <w:p w14:paraId="11C7B5ED" w14:textId="7A35415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1D04E5F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1.00</w:t>
            </w:r>
          </w:p>
          <w:p w14:paraId="5FF71DC7" w14:textId="767BC7F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131</w:t>
            </w:r>
          </w:p>
          <w:p w14:paraId="359B0D41" w14:textId="263E4E7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317</w:t>
            </w:r>
          </w:p>
        </w:tc>
      </w:tr>
      <w:tr w:rsidR="00D853E0" w:rsidRPr="007F37BB" w14:paraId="1F3C77A1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4F32ACF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62391A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D974D1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074751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EBDE81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67EE080" w14:textId="313C2D9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nformation assistance</w:t>
            </w:r>
          </w:p>
        </w:tc>
        <w:tc>
          <w:tcPr>
            <w:tcW w:w="1701" w:type="dxa"/>
            <w:shd w:val="clear" w:color="auto" w:fill="auto"/>
          </w:tcPr>
          <w:p w14:paraId="5C77766D" w14:textId="061AB82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ORTC QLQ-INFO25</w:t>
            </w:r>
          </w:p>
        </w:tc>
        <w:tc>
          <w:tcPr>
            <w:tcW w:w="3543" w:type="dxa"/>
            <w:shd w:val="clear" w:color="auto" w:fill="auto"/>
          </w:tcPr>
          <w:p w14:paraId="27246CA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866</w:t>
            </w:r>
          </w:p>
          <w:p w14:paraId="3B68C118" w14:textId="4C4ECC0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11</w:t>
            </w:r>
            <w:r w:rsidR="006708DA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6E070AF6" w14:textId="3CC496A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982</w:t>
            </w:r>
          </w:p>
        </w:tc>
      </w:tr>
      <w:tr w:rsidR="00D853E0" w:rsidRPr="007F37BB" w14:paraId="7EBA4A67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2AB4027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6CF5C8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C1E9EC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DBF424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D5E073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B489595" w14:textId="7CF822C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otal disease knowledge mastery</w:t>
            </w:r>
          </w:p>
        </w:tc>
        <w:tc>
          <w:tcPr>
            <w:tcW w:w="1701" w:type="dxa"/>
            <w:shd w:val="clear" w:color="auto" w:fill="auto"/>
          </w:tcPr>
          <w:p w14:paraId="2A9F80F2" w14:textId="699FF79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disease knowledge questionnaire</w:t>
            </w:r>
          </w:p>
        </w:tc>
        <w:tc>
          <w:tcPr>
            <w:tcW w:w="3543" w:type="dxa"/>
            <w:shd w:val="clear" w:color="auto" w:fill="auto"/>
          </w:tcPr>
          <w:p w14:paraId="73EDF5C6" w14:textId="1E1AFB0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0</w:t>
            </w:r>
            <w:r w:rsidR="00EE76F4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44229BA8" w14:textId="38E9946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23245270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0EA6799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392387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B8C2A8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B496BD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ABA0FC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EFC6A35" w14:textId="499AD38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C disease knowledge mastery</w:t>
            </w:r>
          </w:p>
        </w:tc>
        <w:tc>
          <w:tcPr>
            <w:tcW w:w="1701" w:type="dxa"/>
            <w:shd w:val="clear" w:color="auto" w:fill="auto"/>
          </w:tcPr>
          <w:p w14:paraId="64836B70" w14:textId="5A91B13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disease knowledge questionnaire</w:t>
            </w:r>
          </w:p>
        </w:tc>
        <w:tc>
          <w:tcPr>
            <w:tcW w:w="3543" w:type="dxa"/>
            <w:shd w:val="clear" w:color="auto" w:fill="auto"/>
          </w:tcPr>
          <w:p w14:paraId="5FE33390" w14:textId="75EABD2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1</w:t>
            </w:r>
            <w:r w:rsidR="00F27310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20BD8F04" w14:textId="2248DA1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7C20A899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4D25F32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43EE549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92F355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31EFFD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49806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9D0743E" w14:textId="2AF7910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ollow-up review disease knowledge mastery</w:t>
            </w:r>
          </w:p>
        </w:tc>
        <w:tc>
          <w:tcPr>
            <w:tcW w:w="1701" w:type="dxa"/>
            <w:shd w:val="clear" w:color="auto" w:fill="auto"/>
          </w:tcPr>
          <w:p w14:paraId="5D085386" w14:textId="364E880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disease knowledge questionnaire</w:t>
            </w:r>
          </w:p>
        </w:tc>
        <w:tc>
          <w:tcPr>
            <w:tcW w:w="3543" w:type="dxa"/>
            <w:shd w:val="clear" w:color="auto" w:fill="auto"/>
          </w:tcPr>
          <w:p w14:paraId="6AD44128" w14:textId="18B7DC9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0</w:t>
            </w:r>
          </w:p>
          <w:p w14:paraId="23793631" w14:textId="67C62562" w:rsidR="00D853E0" w:rsidRPr="007F37BB" w:rsidRDefault="00F2731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BD2EA6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tervention)</w:t>
            </w:r>
          </w:p>
        </w:tc>
      </w:tr>
      <w:tr w:rsidR="00D853E0" w:rsidRPr="007F37BB" w14:paraId="43E87A80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0420AAE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449623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E49D35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13C7D4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89FD99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76CA31F" w14:textId="55DD534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ormone therapy disease knowledge mastery</w:t>
            </w:r>
          </w:p>
        </w:tc>
        <w:tc>
          <w:tcPr>
            <w:tcW w:w="1701" w:type="dxa"/>
            <w:shd w:val="clear" w:color="auto" w:fill="auto"/>
          </w:tcPr>
          <w:p w14:paraId="0DBAA791" w14:textId="06ED664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disease knowledge questionnaire</w:t>
            </w:r>
          </w:p>
        </w:tc>
        <w:tc>
          <w:tcPr>
            <w:tcW w:w="3543" w:type="dxa"/>
            <w:shd w:val="clear" w:color="auto" w:fill="auto"/>
          </w:tcPr>
          <w:p w14:paraId="6016CE1D" w14:textId="4248714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0</w:t>
            </w:r>
            <w:r w:rsidR="00BF63FC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4CBB2E35" w14:textId="5C7A6F9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170293CC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3670113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452326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06503D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E52430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4E316A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8FA8E9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Healthy lifestyle </w:t>
            </w:r>
          </w:p>
          <w:p w14:paraId="26E9B33B" w14:textId="3F3CAC7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sease knowledge mastery</w:t>
            </w:r>
          </w:p>
        </w:tc>
        <w:tc>
          <w:tcPr>
            <w:tcW w:w="1701" w:type="dxa"/>
            <w:shd w:val="clear" w:color="auto" w:fill="auto"/>
          </w:tcPr>
          <w:p w14:paraId="6E8DA3BD" w14:textId="24E580C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disease knowledge questionnaire</w:t>
            </w:r>
          </w:p>
        </w:tc>
        <w:tc>
          <w:tcPr>
            <w:tcW w:w="3543" w:type="dxa"/>
            <w:shd w:val="clear" w:color="auto" w:fill="auto"/>
          </w:tcPr>
          <w:p w14:paraId="50CD3A81" w14:textId="5E42B23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06</w:t>
            </w:r>
            <w:r w:rsidR="00BF63FC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4ACF8A89" w14:textId="138AD9A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3C990BD5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0A5460E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21537E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30DB00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F267E4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2C6D75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140CA66" w14:textId="78C63DD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otal self-efficacy</w:t>
            </w:r>
          </w:p>
        </w:tc>
        <w:tc>
          <w:tcPr>
            <w:tcW w:w="1701" w:type="dxa"/>
            <w:shd w:val="clear" w:color="auto" w:fill="auto"/>
          </w:tcPr>
          <w:p w14:paraId="6DA18D0F" w14:textId="0AF113E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rategies Used by People to Promote Health</w:t>
            </w:r>
          </w:p>
        </w:tc>
        <w:tc>
          <w:tcPr>
            <w:tcW w:w="3543" w:type="dxa"/>
            <w:shd w:val="clear" w:color="auto" w:fill="auto"/>
          </w:tcPr>
          <w:p w14:paraId="1AFB1DF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319</w:t>
            </w:r>
          </w:p>
          <w:p w14:paraId="2EBA79C8" w14:textId="42DF212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44</w:t>
            </w:r>
            <w:r w:rsidR="00BF63FC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69AD68C4" w14:textId="42DEC5B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864</w:t>
            </w:r>
          </w:p>
        </w:tc>
      </w:tr>
      <w:tr w:rsidR="00D853E0" w:rsidRPr="007F37BB" w14:paraId="32DA4525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49A86FA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DD105E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6DC68C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0AB74E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CB1868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181FDF9" w14:textId="4C2F053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Positive attitude </w:t>
            </w:r>
          </w:p>
        </w:tc>
        <w:tc>
          <w:tcPr>
            <w:tcW w:w="1701" w:type="dxa"/>
            <w:shd w:val="clear" w:color="auto" w:fill="auto"/>
          </w:tcPr>
          <w:p w14:paraId="42F8FDA4" w14:textId="52C7F56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rategies Used by People to Promote Health</w:t>
            </w:r>
          </w:p>
        </w:tc>
        <w:tc>
          <w:tcPr>
            <w:tcW w:w="3543" w:type="dxa"/>
            <w:shd w:val="clear" w:color="auto" w:fill="auto"/>
          </w:tcPr>
          <w:p w14:paraId="0801002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267</w:t>
            </w:r>
          </w:p>
          <w:p w14:paraId="296F5D0A" w14:textId="41D19CD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47</w:t>
            </w:r>
            <w:r w:rsidR="006C2B38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652761A8" w14:textId="30511B0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772</w:t>
            </w:r>
          </w:p>
        </w:tc>
      </w:tr>
      <w:tr w:rsidR="00D853E0" w:rsidRPr="007F37BB" w14:paraId="54C1383F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4ACAD2E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208F82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D23BD2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F1CD06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F7482B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3C8A61D" w14:textId="1C07FFB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compression</w:t>
            </w:r>
          </w:p>
        </w:tc>
        <w:tc>
          <w:tcPr>
            <w:tcW w:w="1701" w:type="dxa"/>
            <w:shd w:val="clear" w:color="auto" w:fill="auto"/>
          </w:tcPr>
          <w:p w14:paraId="33998060" w14:textId="0ADCD8F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rategies Used by People to Promote Health</w:t>
            </w:r>
          </w:p>
        </w:tc>
        <w:tc>
          <w:tcPr>
            <w:tcW w:w="3543" w:type="dxa"/>
            <w:shd w:val="clear" w:color="auto" w:fill="auto"/>
          </w:tcPr>
          <w:p w14:paraId="0B9866C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757</w:t>
            </w:r>
          </w:p>
          <w:p w14:paraId="70AB78F1" w14:textId="2ACDBA4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107</w:t>
            </w:r>
          </w:p>
          <w:p w14:paraId="22DEB48D" w14:textId="7D4BAC8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097</w:t>
            </w:r>
          </w:p>
        </w:tc>
      </w:tr>
      <w:tr w:rsidR="00D853E0" w:rsidRPr="007F37BB" w14:paraId="1C9B1F1D" w14:textId="77777777" w:rsidTr="00180691">
        <w:trPr>
          <w:trHeight w:val="206"/>
        </w:trPr>
        <w:tc>
          <w:tcPr>
            <w:tcW w:w="1720" w:type="dxa"/>
            <w:vMerge/>
            <w:shd w:val="clear" w:color="auto" w:fill="auto"/>
          </w:tcPr>
          <w:p w14:paraId="0A1DD96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62B189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E5B4B9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F6EFD6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FFC185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53E4C78" w14:textId="7F9FDDE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cision making</w:t>
            </w:r>
          </w:p>
        </w:tc>
        <w:tc>
          <w:tcPr>
            <w:tcW w:w="1701" w:type="dxa"/>
            <w:shd w:val="clear" w:color="auto" w:fill="auto"/>
          </w:tcPr>
          <w:p w14:paraId="22087E66" w14:textId="50E347E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trategies Used by People to Promote Health</w:t>
            </w:r>
          </w:p>
        </w:tc>
        <w:tc>
          <w:tcPr>
            <w:tcW w:w="3543" w:type="dxa"/>
            <w:shd w:val="clear" w:color="auto" w:fill="auto"/>
          </w:tcPr>
          <w:p w14:paraId="655EF03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248</w:t>
            </w:r>
          </w:p>
          <w:p w14:paraId="06337303" w14:textId="1CF8D8B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35</w:t>
            </w:r>
            <w:r w:rsidR="00850F0F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3AE5CAA0" w14:textId="7ECFF08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642</w:t>
            </w:r>
          </w:p>
        </w:tc>
      </w:tr>
      <w:tr w:rsidR="00D853E0" w:rsidRPr="007F37BB" w14:paraId="35F8A3EB" w14:textId="77777777" w:rsidTr="00180691">
        <w:trPr>
          <w:trHeight w:val="22"/>
        </w:trPr>
        <w:tc>
          <w:tcPr>
            <w:tcW w:w="1720" w:type="dxa"/>
            <w:vMerge/>
            <w:shd w:val="clear" w:color="auto" w:fill="auto"/>
          </w:tcPr>
          <w:p w14:paraId="0B1E850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CE101E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F13D26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67B126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A7CFB1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3B9EE46" w14:textId="0A9E1B2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otal healthy behavior adherence</w:t>
            </w:r>
          </w:p>
        </w:tc>
        <w:tc>
          <w:tcPr>
            <w:tcW w:w="1701" w:type="dxa"/>
            <w:shd w:val="clear" w:color="auto" w:fill="auto"/>
          </w:tcPr>
          <w:p w14:paraId="3EF6FAC0" w14:textId="6E83A87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healthy behavior adherence questionnaire</w:t>
            </w:r>
          </w:p>
        </w:tc>
        <w:tc>
          <w:tcPr>
            <w:tcW w:w="3543" w:type="dxa"/>
            <w:shd w:val="clear" w:color="auto" w:fill="auto"/>
          </w:tcPr>
          <w:p w14:paraId="4BE2B126" w14:textId="6478AD7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26</w:t>
            </w:r>
            <w:r w:rsidR="00850F0F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1412F2C8" w14:textId="14253DA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7D48AB56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1D26DDF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71EEAE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825ADE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88C593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B469F8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56D8261E" w14:textId="52B2E96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d habits healthy behavior adherence</w:t>
            </w:r>
          </w:p>
        </w:tc>
        <w:tc>
          <w:tcPr>
            <w:tcW w:w="1701" w:type="dxa"/>
            <w:shd w:val="clear" w:color="auto" w:fill="auto"/>
          </w:tcPr>
          <w:p w14:paraId="3D3B2FBB" w14:textId="34B1E6A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healthy behavior adherence questionnaire</w:t>
            </w:r>
          </w:p>
        </w:tc>
        <w:tc>
          <w:tcPr>
            <w:tcW w:w="3543" w:type="dxa"/>
            <w:shd w:val="clear" w:color="auto" w:fill="auto"/>
          </w:tcPr>
          <w:p w14:paraId="27EA1EEF" w14:textId="364ED722" w:rsidR="00D853E0" w:rsidRPr="007F37BB" w:rsidRDefault="000D0A4B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 xml:space="preserve"> comparison of groups: p=0.019</w:t>
            </w:r>
            <w:r w:rsidR="00850F0F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7F62684F" w14:textId="1308E22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6C13A3A6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67E2003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42E650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2E7198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6CB5BA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2873EE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E492D07" w14:textId="5BB18C3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et healthy behavior adherence</w:t>
            </w:r>
          </w:p>
        </w:tc>
        <w:tc>
          <w:tcPr>
            <w:tcW w:w="1701" w:type="dxa"/>
            <w:shd w:val="clear" w:color="auto" w:fill="auto"/>
          </w:tcPr>
          <w:p w14:paraId="7851314B" w14:textId="455E030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healthy behavior adherence questionnaire</w:t>
            </w:r>
          </w:p>
        </w:tc>
        <w:tc>
          <w:tcPr>
            <w:tcW w:w="3543" w:type="dxa"/>
            <w:shd w:val="clear" w:color="auto" w:fill="auto"/>
          </w:tcPr>
          <w:p w14:paraId="2984F0B9" w14:textId="7C375E0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38</w:t>
            </w:r>
            <w:r w:rsidR="00850F0F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</w:tc>
      </w:tr>
      <w:tr w:rsidR="00D853E0" w:rsidRPr="007F37BB" w14:paraId="307E1D85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487A0B3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D0D3D3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FF105B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C7649C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0F9258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DFE4BE0" w14:textId="4B3162F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xercise healthy behavior adherence</w:t>
            </w:r>
          </w:p>
        </w:tc>
        <w:tc>
          <w:tcPr>
            <w:tcW w:w="1701" w:type="dxa"/>
            <w:shd w:val="clear" w:color="auto" w:fill="auto"/>
          </w:tcPr>
          <w:p w14:paraId="3FB19D1A" w14:textId="40AE2CB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healthy behavior adherence questionnaire</w:t>
            </w:r>
          </w:p>
        </w:tc>
        <w:tc>
          <w:tcPr>
            <w:tcW w:w="3543" w:type="dxa"/>
            <w:shd w:val="clear" w:color="auto" w:fill="auto"/>
          </w:tcPr>
          <w:p w14:paraId="74F64EE8" w14:textId="7F940BC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026</w:t>
            </w:r>
            <w:r w:rsidR="00850F0F" w:rsidRPr="007F37BB">
              <w:rPr>
                <w:rFonts w:asciiTheme="minorBidi" w:hAnsiTheme="minorBidi"/>
                <w:sz w:val="20"/>
                <w:szCs w:val="20"/>
              </w:rPr>
              <w:t xml:space="preserve"> (favouring intervention)</w:t>
            </w:r>
          </w:p>
          <w:p w14:paraId="41212B12" w14:textId="549CCA0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3ED8B497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713F31D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067B34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554E6F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52E1CA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50D001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DF88F54" w14:textId="283DFFB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Medication healthy behavior adherence</w:t>
            </w:r>
          </w:p>
        </w:tc>
        <w:tc>
          <w:tcPr>
            <w:tcW w:w="1701" w:type="dxa"/>
            <w:shd w:val="clear" w:color="auto" w:fill="auto"/>
          </w:tcPr>
          <w:p w14:paraId="339F53B2" w14:textId="6D88A70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healthy behavior adherence questionnaire</w:t>
            </w:r>
          </w:p>
        </w:tc>
        <w:tc>
          <w:tcPr>
            <w:tcW w:w="3543" w:type="dxa"/>
            <w:shd w:val="clear" w:color="auto" w:fill="auto"/>
          </w:tcPr>
          <w:p w14:paraId="2E7CF902" w14:textId="00EC474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533</w:t>
            </w:r>
          </w:p>
          <w:p w14:paraId="4ECA3825" w14:textId="64BC7C4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0D06913C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1A94D3D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A8F571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80CD67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F8D37A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79DBF8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A1CBE37" w14:textId="0B699B9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Follow-up healthy behavior adherence</w:t>
            </w:r>
          </w:p>
        </w:tc>
        <w:tc>
          <w:tcPr>
            <w:tcW w:w="1701" w:type="dxa"/>
            <w:shd w:val="clear" w:color="auto" w:fill="auto"/>
          </w:tcPr>
          <w:p w14:paraId="4BBA2802" w14:textId="6D81DB5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lf-designed healthy behavior adherence questionnaire</w:t>
            </w:r>
          </w:p>
        </w:tc>
        <w:tc>
          <w:tcPr>
            <w:tcW w:w="3543" w:type="dxa"/>
            <w:shd w:val="clear" w:color="auto" w:fill="auto"/>
          </w:tcPr>
          <w:p w14:paraId="29C8BEB9" w14:textId="335E221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950</w:t>
            </w:r>
          </w:p>
          <w:p w14:paraId="59C8F25C" w14:textId="7B8C22B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853E0" w:rsidRPr="007F37BB" w14:paraId="4962F7EB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4FFE6E2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ED4D9A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6AFF0A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6B02E0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FE2AA0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91C5F9B" w14:textId="15498D8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RQoL Total</w:t>
            </w:r>
          </w:p>
        </w:tc>
        <w:tc>
          <w:tcPr>
            <w:tcW w:w="1701" w:type="dxa"/>
            <w:shd w:val="clear" w:color="auto" w:fill="auto"/>
          </w:tcPr>
          <w:p w14:paraId="408C926D" w14:textId="41C686F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MS</w:t>
            </w:r>
          </w:p>
        </w:tc>
        <w:tc>
          <w:tcPr>
            <w:tcW w:w="3543" w:type="dxa"/>
            <w:shd w:val="clear" w:color="auto" w:fill="auto"/>
          </w:tcPr>
          <w:p w14:paraId="7833E02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196</w:t>
            </w:r>
          </w:p>
          <w:p w14:paraId="792A599B" w14:textId="2ED18B8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552</w:t>
            </w:r>
          </w:p>
          <w:p w14:paraId="75A155BC" w14:textId="68BC86D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hange in experimental group before and after intervention: p=0.289 </w:t>
            </w:r>
          </w:p>
        </w:tc>
      </w:tr>
      <w:tr w:rsidR="00D853E0" w:rsidRPr="007F37BB" w14:paraId="48A67A28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74CDDE7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18DD65B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094AEC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30099D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91BDA9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0B0E774" w14:textId="238CF55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hysical Symptoms</w:t>
            </w:r>
          </w:p>
        </w:tc>
        <w:tc>
          <w:tcPr>
            <w:tcW w:w="1701" w:type="dxa"/>
            <w:shd w:val="clear" w:color="auto" w:fill="auto"/>
          </w:tcPr>
          <w:p w14:paraId="4DAC4DDE" w14:textId="71ACD64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MS</w:t>
            </w:r>
          </w:p>
        </w:tc>
        <w:tc>
          <w:tcPr>
            <w:tcW w:w="3543" w:type="dxa"/>
            <w:shd w:val="clear" w:color="auto" w:fill="auto"/>
          </w:tcPr>
          <w:p w14:paraId="0EA5738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217</w:t>
            </w:r>
          </w:p>
          <w:p w14:paraId="7C4DE71E" w14:textId="412047E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295</w:t>
            </w:r>
          </w:p>
          <w:p w14:paraId="2C9E1C0A" w14:textId="53A86B6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838</w:t>
            </w:r>
          </w:p>
        </w:tc>
      </w:tr>
      <w:tr w:rsidR="00D853E0" w:rsidRPr="007F37BB" w14:paraId="0A0A77F2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35A9382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7DC386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66C105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ABBECC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76EB2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1CEC8FC8" w14:textId="7F2C16E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ychological symptoms</w:t>
            </w:r>
          </w:p>
        </w:tc>
        <w:tc>
          <w:tcPr>
            <w:tcW w:w="1701" w:type="dxa"/>
            <w:shd w:val="clear" w:color="auto" w:fill="auto"/>
          </w:tcPr>
          <w:p w14:paraId="3A549F22" w14:textId="5978156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MS</w:t>
            </w:r>
          </w:p>
        </w:tc>
        <w:tc>
          <w:tcPr>
            <w:tcW w:w="3543" w:type="dxa"/>
            <w:shd w:val="clear" w:color="auto" w:fill="auto"/>
          </w:tcPr>
          <w:p w14:paraId="6EDAF1B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208</w:t>
            </w:r>
          </w:p>
          <w:p w14:paraId="607770F0" w14:textId="1E32AA69" w:rsidR="00D853E0" w:rsidRPr="007F37BB" w:rsidRDefault="0073624A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3-month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 xml:space="preserve"> comparison of groups: p=0.532</w:t>
            </w:r>
          </w:p>
          <w:p w14:paraId="3B2809BD" w14:textId="61348C6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1.000</w:t>
            </w:r>
          </w:p>
        </w:tc>
      </w:tr>
      <w:tr w:rsidR="00D853E0" w:rsidRPr="007F37BB" w14:paraId="05A785DB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2597261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29D7E3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F00352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6053C2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1E20D4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823ED21" w14:textId="488E1A4B" w:rsidR="00D853E0" w:rsidRPr="007F37BB" w:rsidRDefault="00D853E0" w:rsidP="00D853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 symptoms</w:t>
            </w:r>
          </w:p>
        </w:tc>
        <w:tc>
          <w:tcPr>
            <w:tcW w:w="1701" w:type="dxa"/>
            <w:shd w:val="clear" w:color="auto" w:fill="auto"/>
          </w:tcPr>
          <w:p w14:paraId="254CD565" w14:textId="0E938A4A" w:rsidR="00D853E0" w:rsidRPr="007F37BB" w:rsidRDefault="00D853E0" w:rsidP="00D853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MS</w:t>
            </w:r>
          </w:p>
        </w:tc>
        <w:tc>
          <w:tcPr>
            <w:tcW w:w="3543" w:type="dxa"/>
            <w:shd w:val="clear" w:color="auto" w:fill="auto"/>
          </w:tcPr>
          <w:p w14:paraId="4D2CE09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411</w:t>
            </w:r>
          </w:p>
          <w:p w14:paraId="4DB10B66" w14:textId="34FB748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823</w:t>
            </w:r>
          </w:p>
          <w:p w14:paraId="0FA34555" w14:textId="1C0F1C47" w:rsidR="00D853E0" w:rsidRPr="007F37BB" w:rsidRDefault="00D853E0" w:rsidP="00D853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ange in experimental group before and after intervention: p=0.036</w:t>
            </w:r>
          </w:p>
        </w:tc>
      </w:tr>
      <w:tr w:rsidR="00D853E0" w:rsidRPr="007F37BB" w14:paraId="702A771F" w14:textId="77777777" w:rsidTr="00180691">
        <w:trPr>
          <w:trHeight w:val="21"/>
        </w:trPr>
        <w:tc>
          <w:tcPr>
            <w:tcW w:w="1720" w:type="dxa"/>
            <w:vMerge/>
            <w:shd w:val="clear" w:color="auto" w:fill="auto"/>
          </w:tcPr>
          <w:p w14:paraId="2A044A0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197D97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97D65B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AB3268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5D8AA5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40C4531" w14:textId="0ABC8991" w:rsidR="00D853E0" w:rsidRPr="007F37BB" w:rsidRDefault="00D853E0" w:rsidP="00D853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PSA</w:t>
            </w:r>
          </w:p>
        </w:tc>
        <w:tc>
          <w:tcPr>
            <w:tcW w:w="1701" w:type="dxa"/>
            <w:shd w:val="clear" w:color="auto" w:fill="auto"/>
          </w:tcPr>
          <w:p w14:paraId="25C7445D" w14:textId="7DF634DF" w:rsidR="00D853E0" w:rsidRPr="007F37BB" w:rsidRDefault="00D853E0" w:rsidP="00D853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MS</w:t>
            </w:r>
          </w:p>
        </w:tc>
        <w:tc>
          <w:tcPr>
            <w:tcW w:w="3543" w:type="dxa"/>
            <w:shd w:val="clear" w:color="auto" w:fill="auto"/>
          </w:tcPr>
          <w:p w14:paraId="5553050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aseline comparison of groups: p=0.299</w:t>
            </w:r>
          </w:p>
          <w:p w14:paraId="6CF5C7E5" w14:textId="52CD8A0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-month comparison of groups: p=0.747</w:t>
            </w:r>
          </w:p>
          <w:p w14:paraId="68967C46" w14:textId="2C0285EB" w:rsidR="00D853E0" w:rsidRPr="007F37BB" w:rsidRDefault="00D853E0" w:rsidP="00D853E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Change in experimental group before and after intervention: p=0.000  </w:t>
            </w:r>
          </w:p>
        </w:tc>
      </w:tr>
      <w:tr w:rsidR="00D853E0" w:rsidRPr="007F37BB" w14:paraId="676BDA0D" w14:textId="77777777" w:rsidTr="00C26033">
        <w:trPr>
          <w:trHeight w:val="768"/>
        </w:trPr>
        <w:tc>
          <w:tcPr>
            <w:tcW w:w="1720" w:type="dxa"/>
            <w:vMerge w:val="restart"/>
            <w:shd w:val="clear" w:color="auto" w:fill="auto"/>
          </w:tcPr>
          <w:p w14:paraId="7D4D09B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Yates et al. (2022)</w:t>
            </w:r>
          </w:p>
          <w:p w14:paraId="18BC16ED" w14:textId="0F7A155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Australi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0EE0007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Cohort study</w:t>
            </w:r>
          </w:p>
          <w:p w14:paraId="02C83833" w14:textId="427E94D8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Multiple health services in Australia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6B5864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136</w:t>
            </w:r>
          </w:p>
          <w:p w14:paraId="3CED0FF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rostate cancer</w:t>
            </w:r>
          </w:p>
          <w:p w14:paraId="6D8B073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Mixed</w:t>
            </w:r>
          </w:p>
          <w:p w14:paraId="09A1C76B" w14:textId="77777777" w:rsidR="00D853E0" w:rsidRPr="007F37BB" w:rsidRDefault="00D853E0" w:rsidP="00D853E0">
            <w:pPr>
              <w:rPr>
                <w:rFonts w:asciiTheme="minorBidi" w:hAnsiTheme="minorBidi"/>
                <w:color w:val="FF0000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Surgery, radiation therapy</w:t>
            </w:r>
          </w:p>
          <w:p w14:paraId="1E6C0AF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Hormone</w:t>
            </w:r>
          </w:p>
          <w:p w14:paraId="31ECACC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hemo</w:t>
            </w:r>
          </w:p>
          <w:p w14:paraId="5FADE18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Watchful waiting </w:t>
            </w:r>
          </w:p>
          <w:p w14:paraId="5620B58C" w14:textId="2CB0F21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)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76EA9E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a) TrueNTH care model including practical and social support, exercise and nutrition </w:t>
            </w: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management, specialised support services, comorbidities management and partner/carer support</w:t>
            </w:r>
          </w:p>
          <w:p w14:paraId="3B79175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Nurse</w:t>
            </w:r>
          </w:p>
          <w:p w14:paraId="2F81AB0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12 months</w:t>
            </w:r>
          </w:p>
          <w:p w14:paraId="3FE19E78" w14:textId="06AB141A" w:rsidR="00C26033" w:rsidRPr="007F37BB" w:rsidRDefault="00D853E0" w:rsidP="00C26033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N/A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4D892D92" w14:textId="376479A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aseline and 12 months post enrolment</w:t>
            </w:r>
          </w:p>
        </w:tc>
        <w:tc>
          <w:tcPr>
            <w:tcW w:w="1884" w:type="dxa"/>
            <w:shd w:val="clear" w:color="auto" w:fill="auto"/>
          </w:tcPr>
          <w:p w14:paraId="22A61AEC" w14:textId="702B2FF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incontinence</w:t>
            </w:r>
          </w:p>
        </w:tc>
        <w:tc>
          <w:tcPr>
            <w:tcW w:w="1701" w:type="dxa"/>
            <w:shd w:val="clear" w:color="auto" w:fill="auto"/>
          </w:tcPr>
          <w:p w14:paraId="5963A441" w14:textId="7889407B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-26</w:t>
            </w:r>
          </w:p>
        </w:tc>
        <w:tc>
          <w:tcPr>
            <w:tcW w:w="3543" w:type="dxa"/>
            <w:shd w:val="clear" w:color="auto" w:fill="auto"/>
          </w:tcPr>
          <w:p w14:paraId="5EA12741" w14:textId="6397BF71" w:rsidR="00D853E0" w:rsidRPr="007F37BB" w:rsidRDefault="0038200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18</w:t>
            </w:r>
          </w:p>
        </w:tc>
      </w:tr>
      <w:tr w:rsidR="00D853E0" w:rsidRPr="007F37BB" w14:paraId="11246DF3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60BC878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BA8F92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C6BFBB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5A4FA3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520F70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CB1FE4B" w14:textId="4412371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obstructive</w:t>
            </w:r>
          </w:p>
        </w:tc>
        <w:tc>
          <w:tcPr>
            <w:tcW w:w="1701" w:type="dxa"/>
            <w:shd w:val="clear" w:color="auto" w:fill="auto"/>
          </w:tcPr>
          <w:p w14:paraId="43755DE9" w14:textId="29AB715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-26</w:t>
            </w:r>
          </w:p>
        </w:tc>
        <w:tc>
          <w:tcPr>
            <w:tcW w:w="3543" w:type="dxa"/>
            <w:shd w:val="clear" w:color="auto" w:fill="auto"/>
          </w:tcPr>
          <w:p w14:paraId="08A0853F" w14:textId="1B4494DB" w:rsidR="00D853E0" w:rsidRPr="007F37BB" w:rsidRDefault="0038200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10</w:t>
            </w:r>
          </w:p>
        </w:tc>
      </w:tr>
      <w:tr w:rsidR="00D853E0" w:rsidRPr="007F37BB" w14:paraId="6960E24C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3D9AAF4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24268B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8B82A5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4C3D412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4F9E84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25208CC" w14:textId="01B3AF6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owel</w:t>
            </w:r>
          </w:p>
        </w:tc>
        <w:tc>
          <w:tcPr>
            <w:tcW w:w="1701" w:type="dxa"/>
            <w:shd w:val="clear" w:color="auto" w:fill="auto"/>
          </w:tcPr>
          <w:p w14:paraId="00285BBF" w14:textId="082C36F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-26</w:t>
            </w:r>
          </w:p>
        </w:tc>
        <w:tc>
          <w:tcPr>
            <w:tcW w:w="3543" w:type="dxa"/>
            <w:shd w:val="clear" w:color="auto" w:fill="auto"/>
          </w:tcPr>
          <w:p w14:paraId="27545580" w14:textId="6E88E4AD" w:rsidR="00D853E0" w:rsidRPr="007F37BB" w:rsidRDefault="0038200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68</w:t>
            </w:r>
          </w:p>
        </w:tc>
      </w:tr>
      <w:tr w:rsidR="00D853E0" w:rsidRPr="007F37BB" w14:paraId="79FD5DA6" w14:textId="77777777" w:rsidTr="00180691">
        <w:trPr>
          <w:trHeight w:val="53"/>
        </w:trPr>
        <w:tc>
          <w:tcPr>
            <w:tcW w:w="1720" w:type="dxa"/>
            <w:vMerge/>
            <w:shd w:val="clear" w:color="auto" w:fill="auto"/>
          </w:tcPr>
          <w:p w14:paraId="44D65AD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6E6702A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0DCBA4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EE1E21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AAC93E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9B4008B" w14:textId="0216B23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exual</w:t>
            </w:r>
          </w:p>
        </w:tc>
        <w:tc>
          <w:tcPr>
            <w:tcW w:w="1701" w:type="dxa"/>
            <w:shd w:val="clear" w:color="auto" w:fill="auto"/>
          </w:tcPr>
          <w:p w14:paraId="4985A5FB" w14:textId="27A32A3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-26</w:t>
            </w:r>
          </w:p>
        </w:tc>
        <w:tc>
          <w:tcPr>
            <w:tcW w:w="3543" w:type="dxa"/>
            <w:shd w:val="clear" w:color="auto" w:fill="auto"/>
          </w:tcPr>
          <w:p w14:paraId="273D694C" w14:textId="14B9C493" w:rsidR="00D853E0" w:rsidRPr="007F37BB" w:rsidRDefault="0038200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42</w:t>
            </w:r>
          </w:p>
        </w:tc>
      </w:tr>
      <w:tr w:rsidR="00D853E0" w:rsidRPr="007F37BB" w14:paraId="6AEF5449" w14:textId="77777777" w:rsidTr="00180691">
        <w:trPr>
          <w:trHeight w:val="1121"/>
        </w:trPr>
        <w:tc>
          <w:tcPr>
            <w:tcW w:w="1720" w:type="dxa"/>
            <w:vMerge/>
            <w:shd w:val="clear" w:color="auto" w:fill="auto"/>
          </w:tcPr>
          <w:p w14:paraId="07FEAFB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0A8475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2C4B29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F04EFC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B6E73D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75FBA55" w14:textId="2228DAA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Hormonal</w:t>
            </w:r>
          </w:p>
        </w:tc>
        <w:tc>
          <w:tcPr>
            <w:tcW w:w="1701" w:type="dxa"/>
            <w:shd w:val="clear" w:color="auto" w:fill="auto"/>
          </w:tcPr>
          <w:p w14:paraId="7E7C08A5" w14:textId="59E89DA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EPIC-26</w:t>
            </w:r>
          </w:p>
        </w:tc>
        <w:tc>
          <w:tcPr>
            <w:tcW w:w="3543" w:type="dxa"/>
            <w:shd w:val="clear" w:color="auto" w:fill="auto"/>
          </w:tcPr>
          <w:p w14:paraId="7764A3DD" w14:textId="35B6FB78" w:rsidR="00D853E0" w:rsidRPr="007F37BB" w:rsidRDefault="0038200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12 months: </w:t>
            </w:r>
            <w:r w:rsidR="00D853E0" w:rsidRPr="007F37BB">
              <w:rPr>
                <w:rFonts w:asciiTheme="minorBidi" w:hAnsiTheme="minorBidi"/>
                <w:sz w:val="20"/>
                <w:szCs w:val="20"/>
              </w:rPr>
              <w:t>p=0.12</w:t>
            </w:r>
          </w:p>
        </w:tc>
      </w:tr>
      <w:tr w:rsidR="00D853E0" w:rsidRPr="007F37BB" w14:paraId="0C121124" w14:textId="77777777" w:rsidTr="00180691">
        <w:trPr>
          <w:trHeight w:val="285"/>
        </w:trPr>
        <w:tc>
          <w:tcPr>
            <w:tcW w:w="1720" w:type="dxa"/>
            <w:vMerge w:val="restart"/>
            <w:shd w:val="clear" w:color="auto" w:fill="auto"/>
          </w:tcPr>
          <w:p w14:paraId="79D1928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a) Zhang et al. (2015)</w:t>
            </w:r>
          </w:p>
          <w:p w14:paraId="65F14C75" w14:textId="77EE861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7F37BB">
              <w:rPr>
                <w:rFonts w:asciiTheme="minorBidi" w:hAnsiTheme="minorBidi"/>
                <w:sz w:val="20"/>
                <w:szCs w:val="20"/>
                <w:lang w:val="fr-FR"/>
              </w:rPr>
              <w:t>b) USA</w:t>
            </w:r>
          </w:p>
        </w:tc>
        <w:tc>
          <w:tcPr>
            <w:tcW w:w="1721" w:type="dxa"/>
            <w:vMerge w:val="restart"/>
            <w:shd w:val="clear" w:color="auto" w:fill="auto"/>
          </w:tcPr>
          <w:p w14:paraId="2C293F5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RCT</w:t>
            </w:r>
          </w:p>
          <w:p w14:paraId="750F151E" w14:textId="6726933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Hospital/ patient’s home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3CD2EE3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a) n=244 (n=81 in the support group, n=81 in the telephone group and n=82 in the control group</w:t>
            </w:r>
          </w:p>
          <w:p w14:paraId="030908C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Prostate cancer</w:t>
            </w:r>
          </w:p>
          <w:p w14:paraId="0CA168A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Not advanced</w:t>
            </w:r>
          </w:p>
          <w:p w14:paraId="273852F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) Surgery and radiation therapy</w:t>
            </w:r>
          </w:p>
          <w:p w14:paraId="5EAA2053" w14:textId="36D2BF9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e) Not dyadic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534ED9C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a) Stay Dry program teaching PFME and self-management skills</w:t>
            </w:r>
          </w:p>
          <w:p w14:paraId="130650D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b) BF technician, psychologist and CNS</w:t>
            </w:r>
          </w:p>
          <w:p w14:paraId="7457E08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c) 3 months</w:t>
            </w:r>
          </w:p>
          <w:p w14:paraId="3FA6F6E1" w14:textId="6A4DA37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 xml:space="preserve">d) Control group received care as usual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0359F0B5" w14:textId="09A6543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Baseline, 3 months and 6 months post baseline</w:t>
            </w:r>
          </w:p>
        </w:tc>
        <w:tc>
          <w:tcPr>
            <w:tcW w:w="1884" w:type="dxa"/>
            <w:shd w:val="clear" w:color="auto" w:fill="auto"/>
          </w:tcPr>
          <w:p w14:paraId="2C73F080" w14:textId="6EEF40E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aily leakage frequency</w:t>
            </w:r>
          </w:p>
        </w:tc>
        <w:tc>
          <w:tcPr>
            <w:tcW w:w="1701" w:type="dxa"/>
            <w:shd w:val="clear" w:color="auto" w:fill="auto"/>
          </w:tcPr>
          <w:p w14:paraId="76DE206F" w14:textId="2296355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Diary data entry</w:t>
            </w:r>
          </w:p>
        </w:tc>
        <w:tc>
          <w:tcPr>
            <w:tcW w:w="3543" w:type="dxa"/>
            <w:shd w:val="clear" w:color="auto" w:fill="auto"/>
          </w:tcPr>
          <w:p w14:paraId="0F01437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upport:</w:t>
            </w:r>
          </w:p>
          <w:p w14:paraId="3E8706A0" w14:textId="253FCB1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19</w:t>
            </w:r>
          </w:p>
          <w:p w14:paraId="5D15F766" w14:textId="1B5ECFA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555</w:t>
            </w:r>
          </w:p>
          <w:p w14:paraId="2EC0E4A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elephone:</w:t>
            </w:r>
          </w:p>
          <w:p w14:paraId="3910203A" w14:textId="00BD055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01</w:t>
            </w:r>
          </w:p>
          <w:p w14:paraId="428F3C88" w14:textId="6E8284C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69</w:t>
            </w:r>
          </w:p>
        </w:tc>
      </w:tr>
      <w:tr w:rsidR="00D853E0" w:rsidRPr="007F37BB" w14:paraId="4FC7FE73" w14:textId="77777777" w:rsidTr="00180691">
        <w:trPr>
          <w:trHeight w:val="285"/>
        </w:trPr>
        <w:tc>
          <w:tcPr>
            <w:tcW w:w="1720" w:type="dxa"/>
            <w:vMerge/>
            <w:shd w:val="clear" w:color="auto" w:fill="auto"/>
          </w:tcPr>
          <w:p w14:paraId="307C35B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28267E8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67D01BD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5C7EB8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1A47D2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E612CF6" w14:textId="60BC50D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Leakage amount</w:t>
            </w:r>
          </w:p>
        </w:tc>
        <w:tc>
          <w:tcPr>
            <w:tcW w:w="1701" w:type="dxa"/>
            <w:shd w:val="clear" w:color="auto" w:fill="auto"/>
          </w:tcPr>
          <w:p w14:paraId="6106A844" w14:textId="7A37518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1-hour pad test</w:t>
            </w:r>
          </w:p>
        </w:tc>
        <w:tc>
          <w:tcPr>
            <w:tcW w:w="3543" w:type="dxa"/>
            <w:shd w:val="clear" w:color="auto" w:fill="auto"/>
          </w:tcPr>
          <w:p w14:paraId="00D5536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upport:</w:t>
            </w:r>
          </w:p>
          <w:p w14:paraId="12ED4806" w14:textId="545F1F6D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133</w:t>
            </w:r>
          </w:p>
          <w:p w14:paraId="33F0CB19" w14:textId="3EC2C59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03</w:t>
            </w:r>
          </w:p>
          <w:p w14:paraId="37AC56E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elephone:</w:t>
            </w:r>
          </w:p>
          <w:p w14:paraId="698EFC26" w14:textId="4A5EEAE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09</w:t>
            </w:r>
          </w:p>
          <w:p w14:paraId="6FD41890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224</w:t>
            </w:r>
          </w:p>
          <w:p w14:paraId="57721CCE" w14:textId="349EB6E6" w:rsidR="00190633" w:rsidRPr="007F37BB" w:rsidRDefault="00190633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(</w:t>
            </w:r>
            <w:r w:rsidR="00865515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support</w:t>
            </w:r>
            <w:r w:rsidR="00865515" w:rsidRPr="007F37BB">
              <w:rPr>
                <w:rFonts w:asciiTheme="minorBidi" w:hAnsiTheme="minorBidi"/>
                <w:sz w:val="20"/>
                <w:szCs w:val="20"/>
              </w:rPr>
              <w:t xml:space="preserve"> intervention</w:t>
            </w:r>
            <w:r w:rsidR="00E66706" w:rsidRPr="007F37BB">
              <w:rPr>
                <w:rFonts w:asciiTheme="minorBidi" w:hAnsiTheme="minorBidi"/>
                <w:sz w:val="20"/>
                <w:szCs w:val="20"/>
              </w:rPr>
              <w:t xml:space="preserve">: lower </w:t>
            </w:r>
            <w:r w:rsidR="00F77E7B" w:rsidRPr="007F37BB">
              <w:rPr>
                <w:rFonts w:asciiTheme="minorBidi" w:hAnsiTheme="minorBidi"/>
                <w:sz w:val="20"/>
                <w:szCs w:val="20"/>
              </w:rPr>
              <w:t>leakage amount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D853E0" w:rsidRPr="007F37BB" w14:paraId="5C0978C3" w14:textId="77777777" w:rsidTr="00180691">
        <w:trPr>
          <w:trHeight w:val="285"/>
        </w:trPr>
        <w:tc>
          <w:tcPr>
            <w:tcW w:w="1720" w:type="dxa"/>
            <w:vMerge/>
            <w:shd w:val="clear" w:color="auto" w:fill="auto"/>
          </w:tcPr>
          <w:p w14:paraId="4679660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3A4C1C1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4DEA0B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BC901D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9599CFB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6DE82245" w14:textId="5C8FE3D5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ncontinence symptom severity</w:t>
            </w:r>
          </w:p>
        </w:tc>
        <w:tc>
          <w:tcPr>
            <w:tcW w:w="1701" w:type="dxa"/>
            <w:shd w:val="clear" w:color="auto" w:fill="auto"/>
          </w:tcPr>
          <w:p w14:paraId="7D77B024" w14:textId="666BA7E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I-PSS</w:t>
            </w:r>
            <w:r w:rsidRPr="007F37BB">
              <w:rPr>
                <w:rFonts w:asciiTheme="minorBidi" w:hAnsiTheme="minorBidi"/>
                <w:sz w:val="20"/>
                <w:szCs w:val="20"/>
              </w:rPr>
              <w:br/>
            </w:r>
          </w:p>
        </w:tc>
        <w:tc>
          <w:tcPr>
            <w:tcW w:w="3543" w:type="dxa"/>
            <w:shd w:val="clear" w:color="auto" w:fill="auto"/>
          </w:tcPr>
          <w:p w14:paraId="754D71A6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upport:</w:t>
            </w:r>
          </w:p>
          <w:p w14:paraId="370DF0F4" w14:textId="66AB51C9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01</w:t>
            </w:r>
          </w:p>
          <w:p w14:paraId="2CE1A007" w14:textId="5599101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01</w:t>
            </w:r>
          </w:p>
          <w:p w14:paraId="66C4E8C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elephone:</w:t>
            </w:r>
          </w:p>
          <w:p w14:paraId="2B23425C" w14:textId="3F88BCA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055</w:t>
            </w:r>
          </w:p>
          <w:p w14:paraId="59895526" w14:textId="77777777" w:rsidR="003B78AD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01</w:t>
            </w:r>
          </w:p>
          <w:p w14:paraId="73AD57AD" w14:textId="69FE4818" w:rsidR="00D853E0" w:rsidRPr="007F37BB" w:rsidRDefault="00356F45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D67A2C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="00865515" w:rsidRPr="007F37BB">
              <w:rPr>
                <w:rFonts w:asciiTheme="minorBidi" w:hAnsiTheme="minorBidi"/>
                <w:sz w:val="20"/>
                <w:szCs w:val="20"/>
              </w:rPr>
              <w:t xml:space="preserve"> support and telephone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intervention</w:t>
            </w:r>
            <w:r w:rsidR="00165EC7" w:rsidRPr="007F37BB">
              <w:rPr>
                <w:rFonts w:asciiTheme="minorBidi" w:hAnsiTheme="minorBidi"/>
                <w:sz w:val="20"/>
                <w:szCs w:val="20"/>
              </w:rPr>
              <w:t>s</w:t>
            </w:r>
            <w:r w:rsidR="00F77E7B" w:rsidRPr="007F37BB">
              <w:rPr>
                <w:rFonts w:asciiTheme="minorBidi" w:hAnsiTheme="minorBidi"/>
                <w:sz w:val="20"/>
                <w:szCs w:val="20"/>
              </w:rPr>
              <w:t>: fewer incontinence symptoms</w:t>
            </w:r>
            <w:r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D853E0" w:rsidRPr="007F37BB" w14:paraId="0A3BF026" w14:textId="77777777" w:rsidTr="00180691">
        <w:trPr>
          <w:trHeight w:val="285"/>
        </w:trPr>
        <w:tc>
          <w:tcPr>
            <w:tcW w:w="1720" w:type="dxa"/>
            <w:vMerge/>
            <w:shd w:val="clear" w:color="auto" w:fill="auto"/>
          </w:tcPr>
          <w:p w14:paraId="726AC6D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55B764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0D48C8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5200CFC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099ECF4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C82A552" w14:textId="3FD3A3F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rinary function</w:t>
            </w:r>
          </w:p>
        </w:tc>
        <w:tc>
          <w:tcPr>
            <w:tcW w:w="1701" w:type="dxa"/>
            <w:shd w:val="clear" w:color="auto" w:fill="auto"/>
          </w:tcPr>
          <w:p w14:paraId="2B0CFC0E" w14:textId="4D97E71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UCLA-PCI</w:t>
            </w:r>
          </w:p>
        </w:tc>
        <w:tc>
          <w:tcPr>
            <w:tcW w:w="3543" w:type="dxa"/>
            <w:shd w:val="clear" w:color="auto" w:fill="auto"/>
          </w:tcPr>
          <w:p w14:paraId="46D2226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upport:</w:t>
            </w:r>
          </w:p>
          <w:p w14:paraId="067FB007" w14:textId="1E5F7E9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483</w:t>
            </w:r>
          </w:p>
          <w:p w14:paraId="6B90BCC1" w14:textId="1F3CACE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555</w:t>
            </w:r>
          </w:p>
          <w:p w14:paraId="2AA62B8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elephone:</w:t>
            </w:r>
          </w:p>
          <w:p w14:paraId="43DFC336" w14:textId="181C0300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267</w:t>
            </w:r>
          </w:p>
          <w:p w14:paraId="3309F7F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49</w:t>
            </w:r>
          </w:p>
          <w:p w14:paraId="2C2E6095" w14:textId="53EF0786" w:rsidR="002817B7" w:rsidRPr="007F37BB" w:rsidRDefault="002817B7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0D1C16" w:rsidRPr="007F37BB">
              <w:rPr>
                <w:rFonts w:asciiTheme="minorBidi" w:hAnsiTheme="minorBidi"/>
                <w:sz w:val="20"/>
                <w:szCs w:val="20"/>
              </w:rPr>
              <w:t>Favouring</w:t>
            </w:r>
            <w:r w:rsidRPr="007F37B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D67A2C" w:rsidRPr="007F37BB">
              <w:rPr>
                <w:rFonts w:asciiTheme="minorBidi" w:hAnsiTheme="minorBidi"/>
                <w:sz w:val="20"/>
                <w:szCs w:val="20"/>
              </w:rPr>
              <w:t>telephone</w:t>
            </w:r>
            <w:r w:rsidR="000D1C16" w:rsidRPr="007F37BB">
              <w:rPr>
                <w:rFonts w:asciiTheme="minorBidi" w:hAnsiTheme="minorBidi"/>
                <w:sz w:val="20"/>
                <w:szCs w:val="20"/>
              </w:rPr>
              <w:t xml:space="preserve"> intervention</w:t>
            </w:r>
            <w:r w:rsidR="00D67A2C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D853E0" w:rsidRPr="007F37BB" w14:paraId="685038CB" w14:textId="77777777" w:rsidTr="00180691">
        <w:trPr>
          <w:trHeight w:val="285"/>
        </w:trPr>
        <w:tc>
          <w:tcPr>
            <w:tcW w:w="1720" w:type="dxa"/>
            <w:vMerge/>
            <w:shd w:val="clear" w:color="auto" w:fill="auto"/>
          </w:tcPr>
          <w:p w14:paraId="3878A83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07DAFC1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70690B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1EBA94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8CAFEE9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7EA207DC" w14:textId="2FE103C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Urinary function bother </w:t>
            </w:r>
          </w:p>
        </w:tc>
        <w:tc>
          <w:tcPr>
            <w:tcW w:w="1701" w:type="dxa"/>
            <w:shd w:val="clear" w:color="auto" w:fill="auto"/>
          </w:tcPr>
          <w:p w14:paraId="29146D3F" w14:textId="694F67A2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-point item of symptom bother</w:t>
            </w:r>
          </w:p>
        </w:tc>
        <w:tc>
          <w:tcPr>
            <w:tcW w:w="3543" w:type="dxa"/>
            <w:shd w:val="clear" w:color="auto" w:fill="auto"/>
          </w:tcPr>
          <w:p w14:paraId="23D4DF4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upport:</w:t>
            </w:r>
          </w:p>
          <w:p w14:paraId="388799D7" w14:textId="465D772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878</w:t>
            </w:r>
          </w:p>
          <w:p w14:paraId="4525932A" w14:textId="410D059F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181</w:t>
            </w:r>
          </w:p>
          <w:p w14:paraId="4D8B85BA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elephone:</w:t>
            </w:r>
          </w:p>
          <w:p w14:paraId="7C9617BE" w14:textId="2CFBE0A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262</w:t>
            </w:r>
          </w:p>
          <w:p w14:paraId="2D593B5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lastRenderedPageBreak/>
              <w:t>6 months: p=0.009</w:t>
            </w:r>
          </w:p>
          <w:p w14:paraId="0FAFDA23" w14:textId="4E82CD31" w:rsidR="00980E28" w:rsidRPr="007F37BB" w:rsidRDefault="00980E28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1752C2" w:rsidRPr="007F37BB">
              <w:rPr>
                <w:rFonts w:asciiTheme="minorBidi" w:hAnsiTheme="minorBidi"/>
                <w:sz w:val="20"/>
                <w:szCs w:val="20"/>
              </w:rPr>
              <w:t>F</w:t>
            </w:r>
            <w:r w:rsidRPr="007F37BB">
              <w:rPr>
                <w:rFonts w:asciiTheme="minorBidi" w:hAnsiTheme="minorBidi"/>
                <w:sz w:val="20"/>
                <w:szCs w:val="20"/>
              </w:rPr>
              <w:t>avouring telephone intervention)</w:t>
            </w:r>
          </w:p>
        </w:tc>
      </w:tr>
      <w:tr w:rsidR="00D853E0" w:rsidRPr="007F37BB" w14:paraId="53B4BF57" w14:textId="77777777" w:rsidTr="00180691">
        <w:trPr>
          <w:trHeight w:val="285"/>
        </w:trPr>
        <w:tc>
          <w:tcPr>
            <w:tcW w:w="1720" w:type="dxa"/>
            <w:vMerge/>
            <w:shd w:val="clear" w:color="auto" w:fill="auto"/>
          </w:tcPr>
          <w:p w14:paraId="689FB9E8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52ABE44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761605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DB8EC2D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1A4951A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09CDCB83" w14:textId="48D83BBE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VAS rating in last 7 days </w:t>
            </w:r>
          </w:p>
        </w:tc>
        <w:tc>
          <w:tcPr>
            <w:tcW w:w="1701" w:type="dxa"/>
            <w:shd w:val="clear" w:color="auto" w:fill="auto"/>
          </w:tcPr>
          <w:p w14:paraId="37050648" w14:textId="7766F94C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VAS</w:t>
            </w:r>
          </w:p>
        </w:tc>
        <w:tc>
          <w:tcPr>
            <w:tcW w:w="3543" w:type="dxa"/>
            <w:shd w:val="clear" w:color="auto" w:fill="auto"/>
          </w:tcPr>
          <w:p w14:paraId="1C744BD1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upport:</w:t>
            </w:r>
          </w:p>
          <w:p w14:paraId="348D3F15" w14:textId="285E60A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511</w:t>
            </w:r>
          </w:p>
          <w:p w14:paraId="29B9DE46" w14:textId="47ADCA11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14</w:t>
            </w:r>
          </w:p>
          <w:p w14:paraId="5A90EE82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elephone:</w:t>
            </w:r>
          </w:p>
          <w:p w14:paraId="051ACB38" w14:textId="4E44CA34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737</w:t>
            </w:r>
          </w:p>
          <w:p w14:paraId="2A171DB5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15</w:t>
            </w:r>
          </w:p>
          <w:p w14:paraId="3AF16562" w14:textId="5EDE99D8" w:rsidR="00782B54" w:rsidRPr="007F37BB" w:rsidRDefault="00D67567" w:rsidP="00782B5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</w:t>
            </w:r>
            <w:r w:rsidR="00ED03F8" w:rsidRPr="007F37BB">
              <w:rPr>
                <w:rFonts w:asciiTheme="minorBidi" w:hAnsiTheme="minorBidi"/>
                <w:sz w:val="20"/>
                <w:szCs w:val="20"/>
              </w:rPr>
              <w:t>Favouring support and telephone interventions</w:t>
            </w:r>
            <w:r w:rsidR="00782B54" w:rsidRPr="007F37BB">
              <w:rPr>
                <w:rFonts w:asciiTheme="minorBidi" w:hAnsiTheme="minorBidi"/>
                <w:sz w:val="20"/>
                <w:szCs w:val="20"/>
              </w:rPr>
              <w:t>: urinary incontinence</w:t>
            </w:r>
          </w:p>
          <w:p w14:paraId="56CEB9A4" w14:textId="722C7149" w:rsidR="00ED03F8" w:rsidRPr="007F37BB" w:rsidRDefault="00782B54" w:rsidP="00782B5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rated as less problematic</w:t>
            </w:r>
            <w:r w:rsidR="00165EC7" w:rsidRPr="007F37BB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D853E0" w:rsidRPr="007F37BB" w14:paraId="1471D79D" w14:textId="77777777" w:rsidTr="00180691">
        <w:trPr>
          <w:trHeight w:val="1242"/>
        </w:trPr>
        <w:tc>
          <w:tcPr>
            <w:tcW w:w="1720" w:type="dxa"/>
            <w:vMerge/>
            <w:shd w:val="clear" w:color="auto" w:fill="auto"/>
          </w:tcPr>
          <w:p w14:paraId="581D429F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1" w:type="dxa"/>
            <w:vMerge/>
            <w:shd w:val="clear" w:color="auto" w:fill="auto"/>
          </w:tcPr>
          <w:p w14:paraId="7591BBAE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72D9EDF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2D8AB1A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3CCD87C4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33DE43F8" w14:textId="0FF41B6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 xml:space="preserve">VAS rating in last 4 weeks </w:t>
            </w:r>
          </w:p>
        </w:tc>
        <w:tc>
          <w:tcPr>
            <w:tcW w:w="1701" w:type="dxa"/>
            <w:shd w:val="clear" w:color="auto" w:fill="auto"/>
          </w:tcPr>
          <w:p w14:paraId="70E24BCB" w14:textId="19EB5F73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VAS</w:t>
            </w:r>
          </w:p>
        </w:tc>
        <w:tc>
          <w:tcPr>
            <w:tcW w:w="3543" w:type="dxa"/>
            <w:shd w:val="clear" w:color="auto" w:fill="auto"/>
          </w:tcPr>
          <w:p w14:paraId="680D460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Support:</w:t>
            </w:r>
          </w:p>
          <w:p w14:paraId="6043E0B1" w14:textId="132193AA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237</w:t>
            </w:r>
          </w:p>
          <w:p w14:paraId="270FCCF4" w14:textId="3329FF3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006</w:t>
            </w:r>
          </w:p>
          <w:p w14:paraId="243680A3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Telephone:</w:t>
            </w:r>
          </w:p>
          <w:p w14:paraId="59F1B871" w14:textId="733B41F6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3 months: p=0.234</w:t>
            </w:r>
          </w:p>
          <w:p w14:paraId="3DB2CBE7" w14:textId="77777777" w:rsidR="00D853E0" w:rsidRPr="007F37BB" w:rsidRDefault="00D853E0" w:rsidP="00D853E0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6 months: p=0.0024</w:t>
            </w:r>
          </w:p>
          <w:p w14:paraId="2F572B92" w14:textId="749CD89C" w:rsidR="00782B54" w:rsidRPr="007F37BB" w:rsidRDefault="00ED03F8" w:rsidP="00782B5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(Favouring support and telephone interventions</w:t>
            </w:r>
            <w:r w:rsidR="00782B54" w:rsidRPr="007F37BB">
              <w:rPr>
                <w:rFonts w:asciiTheme="minorBidi" w:hAnsiTheme="minorBidi"/>
                <w:sz w:val="20"/>
                <w:szCs w:val="20"/>
              </w:rPr>
              <w:t>: urinary incontinence</w:t>
            </w:r>
          </w:p>
          <w:p w14:paraId="3482AE9F" w14:textId="402EDE1F" w:rsidR="00ED03F8" w:rsidRPr="007F37BB" w:rsidRDefault="00782B54" w:rsidP="00782B54">
            <w:pPr>
              <w:rPr>
                <w:rFonts w:asciiTheme="minorBidi" w:hAnsiTheme="minorBidi"/>
                <w:sz w:val="20"/>
                <w:szCs w:val="20"/>
              </w:rPr>
            </w:pPr>
            <w:r w:rsidRPr="007F37BB">
              <w:rPr>
                <w:rFonts w:asciiTheme="minorBidi" w:hAnsiTheme="minorBidi"/>
                <w:sz w:val="20"/>
                <w:szCs w:val="20"/>
              </w:rPr>
              <w:t>rated as less problematic)</w:t>
            </w:r>
          </w:p>
        </w:tc>
      </w:tr>
    </w:tbl>
    <w:p w14:paraId="747BDB7E" w14:textId="651EDCD6" w:rsidR="00D2516B" w:rsidRPr="007F37BB" w:rsidRDefault="00D2516B" w:rsidP="00D03614">
      <w:pPr>
        <w:spacing w:after="0" w:line="240" w:lineRule="auto"/>
        <w:ind w:left="-993"/>
        <w:jc w:val="both"/>
        <w:rPr>
          <w:rFonts w:asciiTheme="minorBidi" w:hAnsiTheme="minorBidi"/>
          <w:sz w:val="20"/>
          <w:szCs w:val="20"/>
        </w:rPr>
      </w:pPr>
      <w:r w:rsidRPr="007F37BB">
        <w:rPr>
          <w:rFonts w:asciiTheme="minorBidi" w:hAnsiTheme="minorBidi"/>
          <w:b/>
          <w:bCs/>
          <w:sz w:val="20"/>
          <w:szCs w:val="20"/>
        </w:rPr>
        <w:t>*</w:t>
      </w:r>
      <w:r w:rsidRPr="007F37BB">
        <w:rPr>
          <w:rFonts w:asciiTheme="minorBidi" w:hAnsiTheme="minorBidi"/>
          <w:sz w:val="20"/>
          <w:szCs w:val="20"/>
        </w:rPr>
        <w:t xml:space="preserve"> p-value</w:t>
      </w:r>
      <w:r w:rsidR="00503EF3" w:rsidRPr="007F37BB">
        <w:rPr>
          <w:rFonts w:asciiTheme="minorBidi" w:hAnsiTheme="minorBidi"/>
          <w:sz w:val="20"/>
          <w:szCs w:val="20"/>
        </w:rPr>
        <w:t xml:space="preserve"> reported </w:t>
      </w:r>
      <w:r w:rsidRPr="007F37BB">
        <w:rPr>
          <w:rFonts w:asciiTheme="minorBidi" w:hAnsiTheme="minorBidi"/>
          <w:sz w:val="20"/>
          <w:szCs w:val="20"/>
        </w:rPr>
        <w:t xml:space="preserve">at the end of the study, </w:t>
      </w:r>
      <w:r w:rsidR="00503EF3" w:rsidRPr="007F37BB">
        <w:rPr>
          <w:rFonts w:asciiTheme="minorBidi" w:hAnsiTheme="minorBidi"/>
          <w:sz w:val="20"/>
          <w:szCs w:val="20"/>
        </w:rPr>
        <w:t>rather than for each outcome measured</w:t>
      </w:r>
      <w:r w:rsidR="00D03614" w:rsidRPr="007F37BB">
        <w:rPr>
          <w:rFonts w:asciiTheme="minorBidi" w:hAnsiTheme="minorBidi"/>
          <w:sz w:val="20"/>
          <w:szCs w:val="20"/>
        </w:rPr>
        <w:t>.</w:t>
      </w:r>
    </w:p>
    <w:p w14:paraId="11D005D1" w14:textId="6C0AEF08" w:rsidR="00D2516B" w:rsidRPr="007F37BB" w:rsidRDefault="00D2516B" w:rsidP="00D03614">
      <w:pPr>
        <w:spacing w:after="0" w:line="240" w:lineRule="auto"/>
        <w:ind w:left="-993"/>
        <w:jc w:val="both"/>
        <w:rPr>
          <w:rFonts w:asciiTheme="minorBidi" w:hAnsiTheme="minorBidi"/>
          <w:sz w:val="20"/>
          <w:szCs w:val="20"/>
        </w:rPr>
      </w:pPr>
      <w:r w:rsidRPr="007F37BB">
        <w:rPr>
          <w:rFonts w:asciiTheme="minorBidi" w:hAnsiTheme="minorBidi"/>
          <w:b/>
          <w:bCs/>
          <w:sz w:val="20"/>
          <w:szCs w:val="20"/>
        </w:rPr>
        <w:t xml:space="preserve">** </w:t>
      </w:r>
      <w:r w:rsidR="00503EF3" w:rsidRPr="007F37BB">
        <w:rPr>
          <w:rFonts w:asciiTheme="minorBidi" w:hAnsiTheme="minorBidi"/>
          <w:sz w:val="20"/>
          <w:szCs w:val="20"/>
        </w:rPr>
        <w:t>p-value reported for</w:t>
      </w:r>
      <w:r w:rsidRPr="007F37BB">
        <w:rPr>
          <w:rFonts w:asciiTheme="minorBidi" w:hAnsiTheme="minorBidi"/>
          <w:sz w:val="20"/>
          <w:szCs w:val="20"/>
        </w:rPr>
        <w:t xml:space="preserve"> statistically significant differences</w:t>
      </w:r>
      <w:r w:rsidR="00503EF3" w:rsidRPr="007F37BB">
        <w:rPr>
          <w:rFonts w:asciiTheme="minorBidi" w:hAnsiTheme="minorBidi"/>
          <w:sz w:val="20"/>
          <w:szCs w:val="20"/>
        </w:rPr>
        <w:t xml:space="preserve"> only</w:t>
      </w:r>
      <w:r w:rsidR="00D03614" w:rsidRPr="007F37BB">
        <w:rPr>
          <w:rFonts w:asciiTheme="minorBidi" w:hAnsiTheme="minorBidi"/>
          <w:sz w:val="20"/>
          <w:szCs w:val="20"/>
        </w:rPr>
        <w:t>.</w:t>
      </w:r>
      <w:r w:rsidRPr="007F37BB">
        <w:rPr>
          <w:rFonts w:asciiTheme="minorBidi" w:hAnsiTheme="minorBidi"/>
          <w:sz w:val="20"/>
          <w:szCs w:val="20"/>
        </w:rPr>
        <w:t xml:space="preserve"> </w:t>
      </w:r>
    </w:p>
    <w:p w14:paraId="291A0825" w14:textId="2324B462" w:rsidR="00455A03" w:rsidRPr="007F37BB" w:rsidRDefault="00775786" w:rsidP="00455A03">
      <w:pPr>
        <w:spacing w:after="0" w:line="240" w:lineRule="auto"/>
        <w:ind w:left="-993"/>
        <w:jc w:val="both"/>
        <w:rPr>
          <w:rFonts w:asciiTheme="minorBidi" w:hAnsiTheme="minorBidi"/>
          <w:b/>
          <w:bCs/>
          <w:sz w:val="20"/>
          <w:szCs w:val="20"/>
        </w:rPr>
      </w:pPr>
      <w:r w:rsidRPr="007F37BB">
        <w:rPr>
          <w:rFonts w:asciiTheme="minorBidi" w:hAnsiTheme="minorBidi"/>
          <w:b/>
          <w:bCs/>
          <w:sz w:val="20"/>
          <w:szCs w:val="20"/>
        </w:rPr>
        <w:t xml:space="preserve">Abbreviations: </w:t>
      </w:r>
    </w:p>
    <w:p w14:paraId="1EC98F9A" w14:textId="1260CE09" w:rsidR="00455A03" w:rsidRPr="000E6F5B" w:rsidRDefault="00455A03" w:rsidP="00555601">
      <w:pPr>
        <w:spacing w:after="0" w:line="240" w:lineRule="auto"/>
        <w:ind w:left="-993" w:right="-784"/>
        <w:jc w:val="both"/>
        <w:rPr>
          <w:rFonts w:asciiTheme="minorBidi" w:hAnsiTheme="minorBidi"/>
          <w:sz w:val="20"/>
          <w:szCs w:val="20"/>
        </w:rPr>
      </w:pPr>
      <w:r w:rsidRPr="007F37BB">
        <w:rPr>
          <w:rFonts w:asciiTheme="minorBidi" w:hAnsiTheme="minorBidi"/>
          <w:sz w:val="20"/>
          <w:szCs w:val="20"/>
        </w:rPr>
        <w:lastRenderedPageBreak/>
        <w:t>6MWT=Six Minute Walking Test; AD= Androgen Deprivation; ADT=Androgen Deprivation Therapy; AEP=Accredited Exercise Physiologist; AMS=Aging Males Symptoms Scale; BF=Biofeedback;</w:t>
      </w:r>
      <w:r w:rsidR="001968E6" w:rsidRPr="007F37BB">
        <w:rPr>
          <w:rFonts w:asciiTheme="minorBidi" w:hAnsiTheme="minorBidi"/>
          <w:sz w:val="20"/>
          <w:szCs w:val="20"/>
        </w:rPr>
        <w:t xml:space="preserve"> </w:t>
      </w:r>
      <w:r w:rsidRPr="007F37BB">
        <w:rPr>
          <w:rFonts w:asciiTheme="minorBidi" w:hAnsiTheme="minorBidi"/>
          <w:sz w:val="20"/>
          <w:szCs w:val="20"/>
        </w:rPr>
        <w:t>BIA=Bioelectrical Impedance Analyzer; BMI=Body Mass Index; BPI= Brief Pain Inventory-Short Form; CBSM=Cognitive Behavioural Stress Management; CES-D=Center for Epidemiologic Studies-Depression Scale; CNC=Clinical Nurse Coordinator; CNS=Clinical Nurse Specialist; CSMaleVS=International Continence Society Male questionnaire (voiding symptoms); DAS=Depression, Anxiety and Stress Scale; DBP=Diastolic blood pressure; EBRT=External Beam Radiation Therapy; EORTC QLQ-PR25=European Organisation for Research and Treatment of Cancer Quality-of-Life Scale; EPIC=Expanded Prostate Cancer Index Composite; FACT-F=Functional Assessment of Cancer Therapy-Fatigue; FACT-P=Functional Assessment of Cancer Therapy-Prostate; FOCUS= Family involvement, Optimistic attitude, Coping effectiveness, Uncertainty reduction, and Symptom management</w:t>
      </w:r>
      <w:r w:rsidR="001968E6" w:rsidRPr="007F37BB">
        <w:rPr>
          <w:rFonts w:asciiTheme="minorBidi" w:hAnsiTheme="minorBidi"/>
          <w:sz w:val="20"/>
          <w:szCs w:val="20"/>
        </w:rPr>
        <w:t xml:space="preserve">; </w:t>
      </w:r>
      <w:r w:rsidRPr="007F37BB">
        <w:rPr>
          <w:rFonts w:asciiTheme="minorBidi" w:hAnsiTheme="minorBidi"/>
          <w:sz w:val="20"/>
          <w:szCs w:val="20"/>
        </w:rPr>
        <w:t xml:space="preserve">HAD-A&amp;D=Hospital Anxiety and Depression Scale; </w:t>
      </w:r>
      <w:r w:rsidR="00555601" w:rsidRPr="007F37BB">
        <w:rPr>
          <w:rFonts w:asciiTheme="minorBidi" w:hAnsiTheme="minorBidi"/>
          <w:sz w:val="20"/>
          <w:szCs w:val="20"/>
        </w:rPr>
        <w:t xml:space="preserve">HEAC=Health Education Attention Condition; </w:t>
      </w:r>
      <w:r w:rsidRPr="007F37BB">
        <w:rPr>
          <w:rFonts w:asciiTheme="minorBidi" w:hAnsiTheme="minorBidi"/>
          <w:sz w:val="20"/>
          <w:szCs w:val="20"/>
        </w:rPr>
        <w:t xml:space="preserve">HP=Health Promotion; ICIQ SF=International Consultation on </w:t>
      </w:r>
      <w:r w:rsidRPr="007F37BB">
        <w:rPr>
          <w:rFonts w:asciiTheme="minorBidi" w:hAnsiTheme="minorBidi"/>
          <w:sz w:val="20"/>
          <w:szCs w:val="20"/>
          <w:shd w:val="clear" w:color="auto" w:fill="FFFFFF"/>
        </w:rPr>
        <w:t>Incontinence Questionnaire-Short Form;</w:t>
      </w:r>
      <w:r w:rsidRPr="007F37BB">
        <w:rPr>
          <w:rFonts w:asciiTheme="minorBidi" w:hAnsiTheme="minorBidi"/>
          <w:sz w:val="20"/>
          <w:szCs w:val="20"/>
        </w:rPr>
        <w:t xml:space="preserve"> ICIQ= International Consultation on Incontinence Questionnaire; ICSMaleIS=International Continence Society Male Questionnaire (incontinence symptoms); ICSMaleSF=International Continence Society Male Short Form questionnaire; ICSMaleVS= International Continence Society Male Questionnaire (voiding symptoms); IIEF=International Index of Erectile disfunction;</w:t>
      </w:r>
      <w:r w:rsidR="001968E6" w:rsidRPr="007F37BB">
        <w:rPr>
          <w:rFonts w:asciiTheme="minorBidi" w:hAnsiTheme="minorBidi"/>
          <w:sz w:val="20"/>
          <w:szCs w:val="20"/>
        </w:rPr>
        <w:t xml:space="preserve"> </w:t>
      </w:r>
      <w:r w:rsidRPr="007F37BB">
        <w:rPr>
          <w:rFonts w:asciiTheme="minorBidi" w:hAnsiTheme="minorBidi"/>
          <w:sz w:val="20"/>
          <w:szCs w:val="20"/>
        </w:rPr>
        <w:t xml:space="preserve">IPSS=International Prostate Symptom Score; ISEL=Interpersonal Support Evaluation List; MAX-PC=Memorial Anxiety Scale for Prostate Cancer; Mini-MAC=Mini-mental Adjustment to Cancer Scale; MMSE=Mini Mental State Examination; MOS SF-12: Medical Outcomes Study 12-item Short Form Survey; MSD= Meso Scale Discovery; </w:t>
      </w:r>
      <w:r w:rsidR="009A6241" w:rsidRPr="007F37BB">
        <w:rPr>
          <w:rFonts w:asciiTheme="minorBidi" w:hAnsiTheme="minorBidi"/>
          <w:sz w:val="20"/>
          <w:szCs w:val="20"/>
        </w:rPr>
        <w:t xml:space="preserve">MFI= Multidimensional Fatigue Inventory; </w:t>
      </w:r>
      <w:r w:rsidRPr="007F37BB">
        <w:rPr>
          <w:rFonts w:asciiTheme="minorBidi" w:hAnsiTheme="minorBidi"/>
          <w:sz w:val="20"/>
          <w:szCs w:val="20"/>
        </w:rPr>
        <w:t>N/A= Not Applicable; NK= Natural Killer; NKCC=Natural Killer Cell Cytotoxicity; NR= Not Reported; OSQ=Omega Screening Questionnaire;</w:t>
      </w:r>
      <w:r w:rsidR="00507A07" w:rsidRPr="007F37BB">
        <w:rPr>
          <w:rFonts w:asciiTheme="minorBidi" w:hAnsiTheme="minorBidi"/>
          <w:sz w:val="20"/>
          <w:szCs w:val="20"/>
        </w:rPr>
        <w:t xml:space="preserve"> PANAS=Positive and Negative Affec</w:t>
      </w:r>
      <w:r w:rsidR="00F074DD" w:rsidRPr="007F37BB">
        <w:rPr>
          <w:rFonts w:asciiTheme="minorBidi" w:hAnsiTheme="minorBidi"/>
          <w:sz w:val="20"/>
          <w:szCs w:val="20"/>
        </w:rPr>
        <w:t xml:space="preserve">t </w:t>
      </w:r>
      <w:r w:rsidR="00507A07" w:rsidRPr="007F37BB">
        <w:rPr>
          <w:rFonts w:asciiTheme="minorBidi" w:hAnsiTheme="minorBidi"/>
          <w:sz w:val="20"/>
          <w:szCs w:val="20"/>
        </w:rPr>
        <w:t>Schedule;</w:t>
      </w:r>
      <w:r w:rsidRPr="007F37BB">
        <w:rPr>
          <w:rFonts w:asciiTheme="minorBidi" w:hAnsiTheme="minorBidi"/>
          <w:sz w:val="20"/>
          <w:szCs w:val="20"/>
        </w:rPr>
        <w:t xml:space="preserve"> PC=Prostate Cancer; </w:t>
      </w:r>
      <w:r w:rsidRPr="007F37BB">
        <w:rPr>
          <w:rFonts w:asciiTheme="minorBidi" w:hAnsiTheme="minorBidi"/>
          <w:sz w:val="20"/>
          <w:szCs w:val="20"/>
          <w:shd w:val="clear" w:color="auto" w:fill="FFFFFF"/>
        </w:rPr>
        <w:t>PC-QoL=Prostate Cancer Quality of Life Instrument;</w:t>
      </w:r>
      <w:r w:rsidRPr="007F37BB">
        <w:rPr>
          <w:rFonts w:asciiTheme="minorBidi" w:hAnsiTheme="minorBidi"/>
          <w:sz w:val="20"/>
          <w:szCs w:val="20"/>
        </w:rPr>
        <w:t xml:space="preserve"> PFME=Pelvic Floor Muscle Exercise; POMS=Profile of Mood States; PSA=Prostate Specific Antigen; </w:t>
      </w:r>
      <w:r w:rsidR="00657F52" w:rsidRPr="007F37BB">
        <w:rPr>
          <w:rFonts w:asciiTheme="minorBidi" w:hAnsiTheme="minorBidi"/>
          <w:sz w:val="20"/>
          <w:szCs w:val="20"/>
        </w:rPr>
        <w:t xml:space="preserve">PSS=Perceived Stress Scale; </w:t>
      </w:r>
      <w:r w:rsidRPr="007F37BB">
        <w:rPr>
          <w:rFonts w:asciiTheme="minorBidi" w:hAnsiTheme="minorBidi"/>
          <w:sz w:val="20"/>
          <w:szCs w:val="20"/>
        </w:rPr>
        <w:t xml:space="preserve">QoL=Quality of Life; RCT=Randomised Controlled Trial; SA=Supportive Attention; SBP=Systolic Blood Pressure; SC=Standard Care; SESCI=Self-Efficacy for Symptom Control Inventory; SF-36=36-Item Short Form Survey; SM=Stress Management; SMaRT=Symptom Management After Radiotherapy; STAI=Scale of the State Trait Anxiety Inventory; </w:t>
      </w:r>
      <w:r w:rsidR="005D625D" w:rsidRPr="007F37BB">
        <w:rPr>
          <w:rFonts w:asciiTheme="minorBidi" w:hAnsiTheme="minorBidi"/>
          <w:sz w:val="20"/>
          <w:szCs w:val="20"/>
        </w:rPr>
        <w:t xml:space="preserve">THE= Telephone Health Education; TIP-C= telephone interpersonal counselling; </w:t>
      </w:r>
      <w:r w:rsidRPr="007F37BB">
        <w:rPr>
          <w:rFonts w:asciiTheme="minorBidi" w:hAnsiTheme="minorBidi"/>
          <w:sz w:val="20"/>
          <w:szCs w:val="20"/>
        </w:rPr>
        <w:t>TUG=Timer Up&amp;Go; UK=United Kingdom; USA=United States of America; VAS=Visual Analog Scale.</w:t>
      </w:r>
    </w:p>
    <w:p w14:paraId="26979A74" w14:textId="1000D917" w:rsidR="00ED4FCC" w:rsidRPr="000E6F5B" w:rsidRDefault="00ED4FCC" w:rsidP="00D03614">
      <w:pPr>
        <w:spacing w:after="0" w:line="240" w:lineRule="auto"/>
        <w:jc w:val="both"/>
        <w:rPr>
          <w:rFonts w:asciiTheme="minorBidi" w:hAnsiTheme="minorBidi"/>
          <w:sz w:val="20"/>
          <w:szCs w:val="20"/>
        </w:rPr>
      </w:pPr>
    </w:p>
    <w:p w14:paraId="0B95143C" w14:textId="77777777" w:rsidR="00E44198" w:rsidRPr="000E6F5B" w:rsidRDefault="00E44198" w:rsidP="00D03614">
      <w:pPr>
        <w:spacing w:after="0" w:line="240" w:lineRule="auto"/>
        <w:jc w:val="both"/>
        <w:rPr>
          <w:rFonts w:asciiTheme="minorBidi" w:hAnsiTheme="minorBidi"/>
          <w:sz w:val="20"/>
          <w:szCs w:val="20"/>
        </w:rPr>
      </w:pPr>
    </w:p>
    <w:sectPr w:rsidR="00E44198" w:rsidRPr="000E6F5B" w:rsidSect="002B2F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DE906" w14:textId="77777777" w:rsidR="00C83242" w:rsidRDefault="00C83242" w:rsidP="000534AD">
      <w:pPr>
        <w:spacing w:after="0" w:line="240" w:lineRule="auto"/>
      </w:pPr>
      <w:r>
        <w:separator/>
      </w:r>
    </w:p>
  </w:endnote>
  <w:endnote w:type="continuationSeparator" w:id="0">
    <w:p w14:paraId="0F4918FF" w14:textId="77777777" w:rsidR="00C83242" w:rsidRDefault="00C83242" w:rsidP="00053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DE1F2" w14:textId="77777777" w:rsidR="00C83242" w:rsidRDefault="00C83242" w:rsidP="000534AD">
      <w:pPr>
        <w:spacing w:after="0" w:line="240" w:lineRule="auto"/>
      </w:pPr>
      <w:r>
        <w:separator/>
      </w:r>
    </w:p>
  </w:footnote>
  <w:footnote w:type="continuationSeparator" w:id="0">
    <w:p w14:paraId="01E57166" w14:textId="77777777" w:rsidR="00C83242" w:rsidRDefault="00C83242" w:rsidP="000534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5921"/>
    <w:multiLevelType w:val="hybridMultilevel"/>
    <w:tmpl w:val="121C2A94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96657"/>
    <w:multiLevelType w:val="hybridMultilevel"/>
    <w:tmpl w:val="5700204C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D7652"/>
    <w:multiLevelType w:val="hybridMultilevel"/>
    <w:tmpl w:val="76948CA6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233377"/>
    <w:multiLevelType w:val="hybridMultilevel"/>
    <w:tmpl w:val="44248008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46C28"/>
    <w:multiLevelType w:val="hybridMultilevel"/>
    <w:tmpl w:val="974CE98E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E107E"/>
    <w:multiLevelType w:val="hybridMultilevel"/>
    <w:tmpl w:val="E926152E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E02E60"/>
    <w:multiLevelType w:val="hybridMultilevel"/>
    <w:tmpl w:val="A0509BFA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5D19C8"/>
    <w:multiLevelType w:val="hybridMultilevel"/>
    <w:tmpl w:val="2A0A388C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DC1475"/>
    <w:multiLevelType w:val="hybridMultilevel"/>
    <w:tmpl w:val="C88886FE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1F6565"/>
    <w:multiLevelType w:val="hybridMultilevel"/>
    <w:tmpl w:val="9CF6FF94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BF3B69"/>
    <w:multiLevelType w:val="hybridMultilevel"/>
    <w:tmpl w:val="E2EE7E28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690534"/>
    <w:multiLevelType w:val="hybridMultilevel"/>
    <w:tmpl w:val="CF8E13AE"/>
    <w:lvl w:ilvl="0" w:tplc="5606B4A2">
      <w:start w:val="1"/>
      <w:numFmt w:val="lowerLetter"/>
      <w:lvlText w:val="%1)"/>
      <w:lvlJc w:val="left"/>
      <w:pPr>
        <w:ind w:left="785" w:hanging="360"/>
      </w:pPr>
      <w:rPr>
        <w:rFonts w:ascii="Arial" w:eastAsiaTheme="minorHAnsi" w:hAnsi="Arial" w:cs="Arial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000EC1"/>
    <w:multiLevelType w:val="hybridMultilevel"/>
    <w:tmpl w:val="66AE83A2"/>
    <w:lvl w:ilvl="0" w:tplc="77A0D9C8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277436"/>
    <w:multiLevelType w:val="hybridMultilevel"/>
    <w:tmpl w:val="AA5ADBBC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9161E3"/>
    <w:multiLevelType w:val="hybridMultilevel"/>
    <w:tmpl w:val="8AB83966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4B6DCF"/>
    <w:multiLevelType w:val="hybridMultilevel"/>
    <w:tmpl w:val="A0B6151E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560888"/>
    <w:multiLevelType w:val="hybridMultilevel"/>
    <w:tmpl w:val="D5AEFFC0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6B79CC"/>
    <w:multiLevelType w:val="hybridMultilevel"/>
    <w:tmpl w:val="EBC230B8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769381">
    <w:abstractNumId w:val="12"/>
  </w:num>
  <w:num w:numId="2" w16cid:durableId="1948729741">
    <w:abstractNumId w:val="5"/>
  </w:num>
  <w:num w:numId="3" w16cid:durableId="303701858">
    <w:abstractNumId w:val="15"/>
  </w:num>
  <w:num w:numId="4" w16cid:durableId="1075470645">
    <w:abstractNumId w:val="3"/>
  </w:num>
  <w:num w:numId="5" w16cid:durableId="169951197">
    <w:abstractNumId w:val="7"/>
  </w:num>
  <w:num w:numId="6" w16cid:durableId="1986660837">
    <w:abstractNumId w:val="2"/>
  </w:num>
  <w:num w:numId="7" w16cid:durableId="1303581526">
    <w:abstractNumId w:val="4"/>
  </w:num>
  <w:num w:numId="8" w16cid:durableId="1416895519">
    <w:abstractNumId w:val="1"/>
  </w:num>
  <w:num w:numId="9" w16cid:durableId="1818957745">
    <w:abstractNumId w:val="17"/>
  </w:num>
  <w:num w:numId="10" w16cid:durableId="1611400339">
    <w:abstractNumId w:val="16"/>
  </w:num>
  <w:num w:numId="11" w16cid:durableId="1153175598">
    <w:abstractNumId w:val="9"/>
  </w:num>
  <w:num w:numId="12" w16cid:durableId="1806505251">
    <w:abstractNumId w:val="8"/>
  </w:num>
  <w:num w:numId="13" w16cid:durableId="1663583369">
    <w:abstractNumId w:val="0"/>
  </w:num>
  <w:num w:numId="14" w16cid:durableId="430787088">
    <w:abstractNumId w:val="14"/>
  </w:num>
  <w:num w:numId="15" w16cid:durableId="31461950">
    <w:abstractNumId w:val="10"/>
  </w:num>
  <w:num w:numId="16" w16cid:durableId="1450470562">
    <w:abstractNumId w:val="6"/>
  </w:num>
  <w:num w:numId="17" w16cid:durableId="644896610">
    <w:abstractNumId w:val="11"/>
  </w:num>
  <w:num w:numId="18" w16cid:durableId="555555716">
    <w:abstractNumId w:val="1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F6"/>
    <w:rsid w:val="00002D17"/>
    <w:rsid w:val="00002F11"/>
    <w:rsid w:val="000043E4"/>
    <w:rsid w:val="00010FE0"/>
    <w:rsid w:val="00011BE3"/>
    <w:rsid w:val="00013DEA"/>
    <w:rsid w:val="0001454B"/>
    <w:rsid w:val="00014B0B"/>
    <w:rsid w:val="000215FE"/>
    <w:rsid w:val="00022C1D"/>
    <w:rsid w:val="00022C63"/>
    <w:rsid w:val="00023688"/>
    <w:rsid w:val="00024148"/>
    <w:rsid w:val="00025353"/>
    <w:rsid w:val="0002588A"/>
    <w:rsid w:val="000269DE"/>
    <w:rsid w:val="00027571"/>
    <w:rsid w:val="00031FA2"/>
    <w:rsid w:val="00032C13"/>
    <w:rsid w:val="00033D7C"/>
    <w:rsid w:val="0003512D"/>
    <w:rsid w:val="00037B03"/>
    <w:rsid w:val="0004001E"/>
    <w:rsid w:val="00040A1B"/>
    <w:rsid w:val="00040B1C"/>
    <w:rsid w:val="0004447B"/>
    <w:rsid w:val="00052AE4"/>
    <w:rsid w:val="000534AD"/>
    <w:rsid w:val="00054306"/>
    <w:rsid w:val="0005478D"/>
    <w:rsid w:val="000549BD"/>
    <w:rsid w:val="00055221"/>
    <w:rsid w:val="00056D4D"/>
    <w:rsid w:val="0006770D"/>
    <w:rsid w:val="00072239"/>
    <w:rsid w:val="00072636"/>
    <w:rsid w:val="000753B7"/>
    <w:rsid w:val="00075FB8"/>
    <w:rsid w:val="00080B94"/>
    <w:rsid w:val="00083252"/>
    <w:rsid w:val="000842E9"/>
    <w:rsid w:val="00084390"/>
    <w:rsid w:val="00084F87"/>
    <w:rsid w:val="0008504A"/>
    <w:rsid w:val="00085443"/>
    <w:rsid w:val="00092313"/>
    <w:rsid w:val="000923E3"/>
    <w:rsid w:val="000928B7"/>
    <w:rsid w:val="000A0F9E"/>
    <w:rsid w:val="000A1D34"/>
    <w:rsid w:val="000A343A"/>
    <w:rsid w:val="000A4C10"/>
    <w:rsid w:val="000A796B"/>
    <w:rsid w:val="000B028C"/>
    <w:rsid w:val="000B08DD"/>
    <w:rsid w:val="000B0C33"/>
    <w:rsid w:val="000B20C5"/>
    <w:rsid w:val="000B31F9"/>
    <w:rsid w:val="000B44EA"/>
    <w:rsid w:val="000B6CD6"/>
    <w:rsid w:val="000B7B8F"/>
    <w:rsid w:val="000B7F40"/>
    <w:rsid w:val="000C0649"/>
    <w:rsid w:val="000C7D8F"/>
    <w:rsid w:val="000D0676"/>
    <w:rsid w:val="000D0A4B"/>
    <w:rsid w:val="000D15F0"/>
    <w:rsid w:val="000D1C16"/>
    <w:rsid w:val="000D2B24"/>
    <w:rsid w:val="000D3318"/>
    <w:rsid w:val="000D4382"/>
    <w:rsid w:val="000D45AC"/>
    <w:rsid w:val="000D4EA2"/>
    <w:rsid w:val="000D60D3"/>
    <w:rsid w:val="000D648D"/>
    <w:rsid w:val="000D64D4"/>
    <w:rsid w:val="000D6873"/>
    <w:rsid w:val="000D79B2"/>
    <w:rsid w:val="000D7E7C"/>
    <w:rsid w:val="000E2FC1"/>
    <w:rsid w:val="000E31AF"/>
    <w:rsid w:val="000E3787"/>
    <w:rsid w:val="000E4D76"/>
    <w:rsid w:val="000E675F"/>
    <w:rsid w:val="000E6F5B"/>
    <w:rsid w:val="000F34A4"/>
    <w:rsid w:val="000F53BA"/>
    <w:rsid w:val="000F610F"/>
    <w:rsid w:val="000F6823"/>
    <w:rsid w:val="000F71EC"/>
    <w:rsid w:val="000F75B3"/>
    <w:rsid w:val="00100DE0"/>
    <w:rsid w:val="00101C16"/>
    <w:rsid w:val="001022BF"/>
    <w:rsid w:val="00103633"/>
    <w:rsid w:val="00103D50"/>
    <w:rsid w:val="00104134"/>
    <w:rsid w:val="0011116B"/>
    <w:rsid w:val="001137DA"/>
    <w:rsid w:val="001140FF"/>
    <w:rsid w:val="0011469D"/>
    <w:rsid w:val="00114B4F"/>
    <w:rsid w:val="00115FAC"/>
    <w:rsid w:val="00117960"/>
    <w:rsid w:val="00120CD8"/>
    <w:rsid w:val="00123AE1"/>
    <w:rsid w:val="00123E9C"/>
    <w:rsid w:val="00124894"/>
    <w:rsid w:val="0012698E"/>
    <w:rsid w:val="00127489"/>
    <w:rsid w:val="0013073C"/>
    <w:rsid w:val="00131251"/>
    <w:rsid w:val="00132D91"/>
    <w:rsid w:val="00133D90"/>
    <w:rsid w:val="001355F8"/>
    <w:rsid w:val="00137EE8"/>
    <w:rsid w:val="00140DBB"/>
    <w:rsid w:val="001417AB"/>
    <w:rsid w:val="00141A0D"/>
    <w:rsid w:val="00141D3D"/>
    <w:rsid w:val="0014324A"/>
    <w:rsid w:val="00143589"/>
    <w:rsid w:val="00151ADC"/>
    <w:rsid w:val="00154179"/>
    <w:rsid w:val="00155CCA"/>
    <w:rsid w:val="001569E9"/>
    <w:rsid w:val="00157520"/>
    <w:rsid w:val="00163784"/>
    <w:rsid w:val="00164488"/>
    <w:rsid w:val="00165EC7"/>
    <w:rsid w:val="001662CC"/>
    <w:rsid w:val="001702A2"/>
    <w:rsid w:val="0017388F"/>
    <w:rsid w:val="001752C2"/>
    <w:rsid w:val="001767E1"/>
    <w:rsid w:val="00180691"/>
    <w:rsid w:val="00181B3C"/>
    <w:rsid w:val="00181CB2"/>
    <w:rsid w:val="001821CA"/>
    <w:rsid w:val="001829CB"/>
    <w:rsid w:val="0019034F"/>
    <w:rsid w:val="00190633"/>
    <w:rsid w:val="00193183"/>
    <w:rsid w:val="001938C1"/>
    <w:rsid w:val="00195478"/>
    <w:rsid w:val="001958FE"/>
    <w:rsid w:val="001968E6"/>
    <w:rsid w:val="00196B8F"/>
    <w:rsid w:val="00197756"/>
    <w:rsid w:val="001A0F9E"/>
    <w:rsid w:val="001A2119"/>
    <w:rsid w:val="001A2EE1"/>
    <w:rsid w:val="001A5153"/>
    <w:rsid w:val="001A7254"/>
    <w:rsid w:val="001B101C"/>
    <w:rsid w:val="001B214B"/>
    <w:rsid w:val="001B22FE"/>
    <w:rsid w:val="001B26EE"/>
    <w:rsid w:val="001B2CD2"/>
    <w:rsid w:val="001B4483"/>
    <w:rsid w:val="001B5F9F"/>
    <w:rsid w:val="001B612B"/>
    <w:rsid w:val="001B67D5"/>
    <w:rsid w:val="001B7D1F"/>
    <w:rsid w:val="001C2192"/>
    <w:rsid w:val="001C69CE"/>
    <w:rsid w:val="001C7195"/>
    <w:rsid w:val="001D05F9"/>
    <w:rsid w:val="001D2993"/>
    <w:rsid w:val="001D3CBB"/>
    <w:rsid w:val="001D4399"/>
    <w:rsid w:val="001D516D"/>
    <w:rsid w:val="001D5CAF"/>
    <w:rsid w:val="001D75B9"/>
    <w:rsid w:val="001E2DEC"/>
    <w:rsid w:val="001E34A7"/>
    <w:rsid w:val="001E4DE0"/>
    <w:rsid w:val="001E7087"/>
    <w:rsid w:val="001F0CC9"/>
    <w:rsid w:val="001F1D08"/>
    <w:rsid w:val="001F2C5F"/>
    <w:rsid w:val="001F3097"/>
    <w:rsid w:val="001F45D9"/>
    <w:rsid w:val="001F6A4C"/>
    <w:rsid w:val="001F7012"/>
    <w:rsid w:val="0020118A"/>
    <w:rsid w:val="00201365"/>
    <w:rsid w:val="00210878"/>
    <w:rsid w:val="00210BCE"/>
    <w:rsid w:val="00211C60"/>
    <w:rsid w:val="00215750"/>
    <w:rsid w:val="0021690E"/>
    <w:rsid w:val="00217465"/>
    <w:rsid w:val="00217C40"/>
    <w:rsid w:val="0022161C"/>
    <w:rsid w:val="00224422"/>
    <w:rsid w:val="0022473E"/>
    <w:rsid w:val="00231379"/>
    <w:rsid w:val="002337B8"/>
    <w:rsid w:val="00236A6B"/>
    <w:rsid w:val="00241466"/>
    <w:rsid w:val="0024199D"/>
    <w:rsid w:val="002449BA"/>
    <w:rsid w:val="0024526F"/>
    <w:rsid w:val="00251BAC"/>
    <w:rsid w:val="0025221F"/>
    <w:rsid w:val="002555C0"/>
    <w:rsid w:val="00263870"/>
    <w:rsid w:val="00264739"/>
    <w:rsid w:val="00264FF2"/>
    <w:rsid w:val="00266FD2"/>
    <w:rsid w:val="00267573"/>
    <w:rsid w:val="0027046D"/>
    <w:rsid w:val="00272D0D"/>
    <w:rsid w:val="00273067"/>
    <w:rsid w:val="00273C19"/>
    <w:rsid w:val="00275728"/>
    <w:rsid w:val="00276C7C"/>
    <w:rsid w:val="002816E3"/>
    <w:rsid w:val="002817B7"/>
    <w:rsid w:val="002824CF"/>
    <w:rsid w:val="002830CA"/>
    <w:rsid w:val="00287A23"/>
    <w:rsid w:val="002900B7"/>
    <w:rsid w:val="0029034E"/>
    <w:rsid w:val="00291344"/>
    <w:rsid w:val="002944A6"/>
    <w:rsid w:val="00294E15"/>
    <w:rsid w:val="002966FA"/>
    <w:rsid w:val="002A1AEF"/>
    <w:rsid w:val="002A1E94"/>
    <w:rsid w:val="002A2F89"/>
    <w:rsid w:val="002A43B3"/>
    <w:rsid w:val="002A5D82"/>
    <w:rsid w:val="002B09F2"/>
    <w:rsid w:val="002B28A5"/>
    <w:rsid w:val="002B2FF6"/>
    <w:rsid w:val="002B3F31"/>
    <w:rsid w:val="002B4C8B"/>
    <w:rsid w:val="002C1263"/>
    <w:rsid w:val="002C27C6"/>
    <w:rsid w:val="002C41B0"/>
    <w:rsid w:val="002C573B"/>
    <w:rsid w:val="002C578D"/>
    <w:rsid w:val="002C697E"/>
    <w:rsid w:val="002C787F"/>
    <w:rsid w:val="002D131B"/>
    <w:rsid w:val="002D2D7B"/>
    <w:rsid w:val="002D38F9"/>
    <w:rsid w:val="002D6C46"/>
    <w:rsid w:val="002D7F04"/>
    <w:rsid w:val="002E13D5"/>
    <w:rsid w:val="002E1D31"/>
    <w:rsid w:val="002E3848"/>
    <w:rsid w:val="002E4E6A"/>
    <w:rsid w:val="002E66B7"/>
    <w:rsid w:val="002E6A72"/>
    <w:rsid w:val="002F02A1"/>
    <w:rsid w:val="002F1DEF"/>
    <w:rsid w:val="002F4199"/>
    <w:rsid w:val="002F7A4F"/>
    <w:rsid w:val="003013EA"/>
    <w:rsid w:val="003038BB"/>
    <w:rsid w:val="003042E2"/>
    <w:rsid w:val="003049D9"/>
    <w:rsid w:val="00305C9D"/>
    <w:rsid w:val="00306CAA"/>
    <w:rsid w:val="0031100D"/>
    <w:rsid w:val="00322AA8"/>
    <w:rsid w:val="003235FC"/>
    <w:rsid w:val="0032470D"/>
    <w:rsid w:val="00330E44"/>
    <w:rsid w:val="00333ED8"/>
    <w:rsid w:val="003355E5"/>
    <w:rsid w:val="0033731E"/>
    <w:rsid w:val="00337CC6"/>
    <w:rsid w:val="00341F3D"/>
    <w:rsid w:val="003439D0"/>
    <w:rsid w:val="00344EF3"/>
    <w:rsid w:val="003451C0"/>
    <w:rsid w:val="00347345"/>
    <w:rsid w:val="00351326"/>
    <w:rsid w:val="003515B7"/>
    <w:rsid w:val="00355009"/>
    <w:rsid w:val="00355DF1"/>
    <w:rsid w:val="00356F45"/>
    <w:rsid w:val="00357B0A"/>
    <w:rsid w:val="00357EB6"/>
    <w:rsid w:val="0036107B"/>
    <w:rsid w:val="00362C54"/>
    <w:rsid w:val="003645AE"/>
    <w:rsid w:val="00364F8E"/>
    <w:rsid w:val="00365566"/>
    <w:rsid w:val="00365618"/>
    <w:rsid w:val="00372D53"/>
    <w:rsid w:val="00374270"/>
    <w:rsid w:val="0037513B"/>
    <w:rsid w:val="003756D9"/>
    <w:rsid w:val="00375845"/>
    <w:rsid w:val="0037614D"/>
    <w:rsid w:val="00382000"/>
    <w:rsid w:val="0038545A"/>
    <w:rsid w:val="0038560E"/>
    <w:rsid w:val="00390A9B"/>
    <w:rsid w:val="00390EBC"/>
    <w:rsid w:val="003912B9"/>
    <w:rsid w:val="0039185F"/>
    <w:rsid w:val="0039590E"/>
    <w:rsid w:val="00395DDA"/>
    <w:rsid w:val="00396336"/>
    <w:rsid w:val="003A07DD"/>
    <w:rsid w:val="003A105B"/>
    <w:rsid w:val="003A1365"/>
    <w:rsid w:val="003A25EA"/>
    <w:rsid w:val="003A39A8"/>
    <w:rsid w:val="003A4348"/>
    <w:rsid w:val="003A5791"/>
    <w:rsid w:val="003B0A5D"/>
    <w:rsid w:val="003B282D"/>
    <w:rsid w:val="003B32B9"/>
    <w:rsid w:val="003B5E89"/>
    <w:rsid w:val="003B5FC0"/>
    <w:rsid w:val="003B61D0"/>
    <w:rsid w:val="003B78AD"/>
    <w:rsid w:val="003C2B4F"/>
    <w:rsid w:val="003C3507"/>
    <w:rsid w:val="003C4924"/>
    <w:rsid w:val="003C5015"/>
    <w:rsid w:val="003C50F2"/>
    <w:rsid w:val="003C7CAE"/>
    <w:rsid w:val="003C7F9E"/>
    <w:rsid w:val="003D0B2D"/>
    <w:rsid w:val="003D2683"/>
    <w:rsid w:val="003D2EA2"/>
    <w:rsid w:val="003D43FA"/>
    <w:rsid w:val="003D4731"/>
    <w:rsid w:val="003D51C5"/>
    <w:rsid w:val="003D7482"/>
    <w:rsid w:val="003E20A2"/>
    <w:rsid w:val="003E2F1B"/>
    <w:rsid w:val="003E5FDB"/>
    <w:rsid w:val="003F0C7A"/>
    <w:rsid w:val="003F0E49"/>
    <w:rsid w:val="003F28BC"/>
    <w:rsid w:val="003F41D4"/>
    <w:rsid w:val="003F630E"/>
    <w:rsid w:val="0040008A"/>
    <w:rsid w:val="00402E73"/>
    <w:rsid w:val="0040389F"/>
    <w:rsid w:val="004046DF"/>
    <w:rsid w:val="00405A28"/>
    <w:rsid w:val="004060E0"/>
    <w:rsid w:val="00411A88"/>
    <w:rsid w:val="00412206"/>
    <w:rsid w:val="004136A9"/>
    <w:rsid w:val="00416870"/>
    <w:rsid w:val="00424B83"/>
    <w:rsid w:val="00425171"/>
    <w:rsid w:val="00430515"/>
    <w:rsid w:val="00431007"/>
    <w:rsid w:val="004315A6"/>
    <w:rsid w:val="00433CAC"/>
    <w:rsid w:val="00437E90"/>
    <w:rsid w:val="00441A3D"/>
    <w:rsid w:val="00442A30"/>
    <w:rsid w:val="00443947"/>
    <w:rsid w:val="00443A3D"/>
    <w:rsid w:val="00445AB6"/>
    <w:rsid w:val="00447E83"/>
    <w:rsid w:val="00450E1D"/>
    <w:rsid w:val="0045102A"/>
    <w:rsid w:val="004512F3"/>
    <w:rsid w:val="00451A3D"/>
    <w:rsid w:val="00452B61"/>
    <w:rsid w:val="00453070"/>
    <w:rsid w:val="00455245"/>
    <w:rsid w:val="004552EC"/>
    <w:rsid w:val="004558D0"/>
    <w:rsid w:val="00455A03"/>
    <w:rsid w:val="00456840"/>
    <w:rsid w:val="00456C66"/>
    <w:rsid w:val="00457C4C"/>
    <w:rsid w:val="0046038D"/>
    <w:rsid w:val="00463EB3"/>
    <w:rsid w:val="004644B4"/>
    <w:rsid w:val="00465DA4"/>
    <w:rsid w:val="00466DD6"/>
    <w:rsid w:val="004677EA"/>
    <w:rsid w:val="00472447"/>
    <w:rsid w:val="00472A1A"/>
    <w:rsid w:val="004746D5"/>
    <w:rsid w:val="00475D01"/>
    <w:rsid w:val="004773E8"/>
    <w:rsid w:val="004805F9"/>
    <w:rsid w:val="004807EE"/>
    <w:rsid w:val="004833B9"/>
    <w:rsid w:val="00484B43"/>
    <w:rsid w:val="0048501F"/>
    <w:rsid w:val="00487358"/>
    <w:rsid w:val="00493138"/>
    <w:rsid w:val="0049484F"/>
    <w:rsid w:val="00495B53"/>
    <w:rsid w:val="004975CD"/>
    <w:rsid w:val="004A0255"/>
    <w:rsid w:val="004A2094"/>
    <w:rsid w:val="004A2ABC"/>
    <w:rsid w:val="004A5F30"/>
    <w:rsid w:val="004A66EC"/>
    <w:rsid w:val="004A6EA1"/>
    <w:rsid w:val="004A7315"/>
    <w:rsid w:val="004A733C"/>
    <w:rsid w:val="004A795D"/>
    <w:rsid w:val="004B3D66"/>
    <w:rsid w:val="004B533A"/>
    <w:rsid w:val="004B56DC"/>
    <w:rsid w:val="004C0E6D"/>
    <w:rsid w:val="004C1FF9"/>
    <w:rsid w:val="004C4287"/>
    <w:rsid w:val="004C4349"/>
    <w:rsid w:val="004C4D29"/>
    <w:rsid w:val="004C6219"/>
    <w:rsid w:val="004C76CB"/>
    <w:rsid w:val="004D090F"/>
    <w:rsid w:val="004D3322"/>
    <w:rsid w:val="004D5E96"/>
    <w:rsid w:val="004D74F2"/>
    <w:rsid w:val="004D7557"/>
    <w:rsid w:val="004D78D1"/>
    <w:rsid w:val="004E0CEA"/>
    <w:rsid w:val="004E3220"/>
    <w:rsid w:val="004E38B6"/>
    <w:rsid w:val="004E5347"/>
    <w:rsid w:val="004E548A"/>
    <w:rsid w:val="004F0749"/>
    <w:rsid w:val="004F2C71"/>
    <w:rsid w:val="004F3CB3"/>
    <w:rsid w:val="004F62A4"/>
    <w:rsid w:val="004F7687"/>
    <w:rsid w:val="00502022"/>
    <w:rsid w:val="00503EF3"/>
    <w:rsid w:val="005069B7"/>
    <w:rsid w:val="00507589"/>
    <w:rsid w:val="00507A07"/>
    <w:rsid w:val="0051362D"/>
    <w:rsid w:val="00517D0E"/>
    <w:rsid w:val="00520A9E"/>
    <w:rsid w:val="00523F1C"/>
    <w:rsid w:val="00524825"/>
    <w:rsid w:val="00530095"/>
    <w:rsid w:val="00530908"/>
    <w:rsid w:val="0053098B"/>
    <w:rsid w:val="00530AD8"/>
    <w:rsid w:val="00530D26"/>
    <w:rsid w:val="00530EC6"/>
    <w:rsid w:val="00531227"/>
    <w:rsid w:val="0053134A"/>
    <w:rsid w:val="0053292E"/>
    <w:rsid w:val="005331C4"/>
    <w:rsid w:val="00533785"/>
    <w:rsid w:val="00536D8D"/>
    <w:rsid w:val="00537C29"/>
    <w:rsid w:val="005409AC"/>
    <w:rsid w:val="00540BA6"/>
    <w:rsid w:val="00541BD6"/>
    <w:rsid w:val="005423FA"/>
    <w:rsid w:val="00542598"/>
    <w:rsid w:val="00542AA0"/>
    <w:rsid w:val="0054389B"/>
    <w:rsid w:val="00547D69"/>
    <w:rsid w:val="00550422"/>
    <w:rsid w:val="00555601"/>
    <w:rsid w:val="00556773"/>
    <w:rsid w:val="005568EB"/>
    <w:rsid w:val="00556964"/>
    <w:rsid w:val="0056090D"/>
    <w:rsid w:val="005641D6"/>
    <w:rsid w:val="00564640"/>
    <w:rsid w:val="00565B0D"/>
    <w:rsid w:val="0056665B"/>
    <w:rsid w:val="00567857"/>
    <w:rsid w:val="0057007B"/>
    <w:rsid w:val="00570990"/>
    <w:rsid w:val="005730F1"/>
    <w:rsid w:val="00573466"/>
    <w:rsid w:val="00574515"/>
    <w:rsid w:val="00574A52"/>
    <w:rsid w:val="00576D68"/>
    <w:rsid w:val="00580250"/>
    <w:rsid w:val="00581198"/>
    <w:rsid w:val="00581A86"/>
    <w:rsid w:val="00581E7F"/>
    <w:rsid w:val="00582F1C"/>
    <w:rsid w:val="00587038"/>
    <w:rsid w:val="005910BE"/>
    <w:rsid w:val="0059160A"/>
    <w:rsid w:val="00591780"/>
    <w:rsid w:val="00591EF7"/>
    <w:rsid w:val="00596597"/>
    <w:rsid w:val="00596678"/>
    <w:rsid w:val="00597FD3"/>
    <w:rsid w:val="005A1CD3"/>
    <w:rsid w:val="005A4279"/>
    <w:rsid w:val="005A679C"/>
    <w:rsid w:val="005A704B"/>
    <w:rsid w:val="005A76F6"/>
    <w:rsid w:val="005A7F50"/>
    <w:rsid w:val="005B112F"/>
    <w:rsid w:val="005B3F82"/>
    <w:rsid w:val="005B6BDC"/>
    <w:rsid w:val="005C0011"/>
    <w:rsid w:val="005C151F"/>
    <w:rsid w:val="005C1D1F"/>
    <w:rsid w:val="005C2B54"/>
    <w:rsid w:val="005C2B5D"/>
    <w:rsid w:val="005C36F1"/>
    <w:rsid w:val="005C576C"/>
    <w:rsid w:val="005C5BAB"/>
    <w:rsid w:val="005C73CA"/>
    <w:rsid w:val="005C7455"/>
    <w:rsid w:val="005C7840"/>
    <w:rsid w:val="005D625D"/>
    <w:rsid w:val="005E080E"/>
    <w:rsid w:val="005E0F81"/>
    <w:rsid w:val="005E4617"/>
    <w:rsid w:val="005E4C94"/>
    <w:rsid w:val="005E668E"/>
    <w:rsid w:val="005E686C"/>
    <w:rsid w:val="005E695D"/>
    <w:rsid w:val="005F023E"/>
    <w:rsid w:val="005F15A3"/>
    <w:rsid w:val="005F2432"/>
    <w:rsid w:val="005F38B3"/>
    <w:rsid w:val="005F4A23"/>
    <w:rsid w:val="005F5175"/>
    <w:rsid w:val="005F6024"/>
    <w:rsid w:val="005F792D"/>
    <w:rsid w:val="005F7A59"/>
    <w:rsid w:val="006014D4"/>
    <w:rsid w:val="00602586"/>
    <w:rsid w:val="00602E0E"/>
    <w:rsid w:val="0060494E"/>
    <w:rsid w:val="00605E11"/>
    <w:rsid w:val="006068EA"/>
    <w:rsid w:val="00621B7B"/>
    <w:rsid w:val="00622D01"/>
    <w:rsid w:val="006249F7"/>
    <w:rsid w:val="00625250"/>
    <w:rsid w:val="00626D13"/>
    <w:rsid w:val="0063010C"/>
    <w:rsid w:val="0063198A"/>
    <w:rsid w:val="00632B2A"/>
    <w:rsid w:val="006333BF"/>
    <w:rsid w:val="00635531"/>
    <w:rsid w:val="006362D9"/>
    <w:rsid w:val="00637953"/>
    <w:rsid w:val="00640DE5"/>
    <w:rsid w:val="00641D9C"/>
    <w:rsid w:val="0064332A"/>
    <w:rsid w:val="006460C5"/>
    <w:rsid w:val="00647BA2"/>
    <w:rsid w:val="00655028"/>
    <w:rsid w:val="00656EFB"/>
    <w:rsid w:val="00657AC0"/>
    <w:rsid w:val="00657F52"/>
    <w:rsid w:val="00660611"/>
    <w:rsid w:val="00660C95"/>
    <w:rsid w:val="00661565"/>
    <w:rsid w:val="006620EB"/>
    <w:rsid w:val="006708DA"/>
    <w:rsid w:val="00671540"/>
    <w:rsid w:val="00672735"/>
    <w:rsid w:val="00672AD1"/>
    <w:rsid w:val="0067329F"/>
    <w:rsid w:val="00676C7A"/>
    <w:rsid w:val="006819E6"/>
    <w:rsid w:val="006822DE"/>
    <w:rsid w:val="0068481B"/>
    <w:rsid w:val="00686C0E"/>
    <w:rsid w:val="00687633"/>
    <w:rsid w:val="00687778"/>
    <w:rsid w:val="006936E8"/>
    <w:rsid w:val="00693721"/>
    <w:rsid w:val="00694472"/>
    <w:rsid w:val="00695803"/>
    <w:rsid w:val="006959AB"/>
    <w:rsid w:val="00695C1B"/>
    <w:rsid w:val="00695D6D"/>
    <w:rsid w:val="00697856"/>
    <w:rsid w:val="00697F62"/>
    <w:rsid w:val="006A2E0D"/>
    <w:rsid w:val="006A576D"/>
    <w:rsid w:val="006B03E8"/>
    <w:rsid w:val="006B0896"/>
    <w:rsid w:val="006B50C9"/>
    <w:rsid w:val="006B6B7E"/>
    <w:rsid w:val="006B7AF3"/>
    <w:rsid w:val="006C13A9"/>
    <w:rsid w:val="006C2524"/>
    <w:rsid w:val="006C2B38"/>
    <w:rsid w:val="006C35A4"/>
    <w:rsid w:val="006C37A9"/>
    <w:rsid w:val="006C4148"/>
    <w:rsid w:val="006D1469"/>
    <w:rsid w:val="006D2269"/>
    <w:rsid w:val="006D7AF1"/>
    <w:rsid w:val="006E07F9"/>
    <w:rsid w:val="006E3099"/>
    <w:rsid w:val="006E3CE9"/>
    <w:rsid w:val="006E558E"/>
    <w:rsid w:val="006E78AD"/>
    <w:rsid w:val="006E7E48"/>
    <w:rsid w:val="006F0688"/>
    <w:rsid w:val="006F1DDE"/>
    <w:rsid w:val="006F3A94"/>
    <w:rsid w:val="006F4F07"/>
    <w:rsid w:val="00701093"/>
    <w:rsid w:val="00701157"/>
    <w:rsid w:val="00701EFB"/>
    <w:rsid w:val="007073ED"/>
    <w:rsid w:val="0071171B"/>
    <w:rsid w:val="00712C08"/>
    <w:rsid w:val="0071328A"/>
    <w:rsid w:val="00714DBC"/>
    <w:rsid w:val="00715296"/>
    <w:rsid w:val="00716B50"/>
    <w:rsid w:val="007211A3"/>
    <w:rsid w:val="00721344"/>
    <w:rsid w:val="00723647"/>
    <w:rsid w:val="0072613D"/>
    <w:rsid w:val="007314FC"/>
    <w:rsid w:val="00731EA7"/>
    <w:rsid w:val="007335F0"/>
    <w:rsid w:val="00733996"/>
    <w:rsid w:val="00733AB9"/>
    <w:rsid w:val="00733F51"/>
    <w:rsid w:val="00734D9A"/>
    <w:rsid w:val="0073624A"/>
    <w:rsid w:val="007406E9"/>
    <w:rsid w:val="0074070E"/>
    <w:rsid w:val="00741A00"/>
    <w:rsid w:val="0074267E"/>
    <w:rsid w:val="00744730"/>
    <w:rsid w:val="00745654"/>
    <w:rsid w:val="007467DE"/>
    <w:rsid w:val="00746BB4"/>
    <w:rsid w:val="007501DD"/>
    <w:rsid w:val="007517C0"/>
    <w:rsid w:val="007549CE"/>
    <w:rsid w:val="007556EB"/>
    <w:rsid w:val="00755DE7"/>
    <w:rsid w:val="007569AD"/>
    <w:rsid w:val="00756C22"/>
    <w:rsid w:val="00760DBF"/>
    <w:rsid w:val="00761413"/>
    <w:rsid w:val="0076311E"/>
    <w:rsid w:val="00763775"/>
    <w:rsid w:val="00764138"/>
    <w:rsid w:val="00765C3A"/>
    <w:rsid w:val="00765E79"/>
    <w:rsid w:val="007674F0"/>
    <w:rsid w:val="00771662"/>
    <w:rsid w:val="00775786"/>
    <w:rsid w:val="00775F0D"/>
    <w:rsid w:val="00776AE7"/>
    <w:rsid w:val="0078046A"/>
    <w:rsid w:val="007811C9"/>
    <w:rsid w:val="00782B54"/>
    <w:rsid w:val="00782F90"/>
    <w:rsid w:val="00783377"/>
    <w:rsid w:val="0078358D"/>
    <w:rsid w:val="00785DCE"/>
    <w:rsid w:val="007871FB"/>
    <w:rsid w:val="00787247"/>
    <w:rsid w:val="00787BE1"/>
    <w:rsid w:val="00790145"/>
    <w:rsid w:val="00793874"/>
    <w:rsid w:val="00793DE8"/>
    <w:rsid w:val="00795571"/>
    <w:rsid w:val="00795850"/>
    <w:rsid w:val="00795BD4"/>
    <w:rsid w:val="0079665E"/>
    <w:rsid w:val="007A2A20"/>
    <w:rsid w:val="007A3286"/>
    <w:rsid w:val="007A47AE"/>
    <w:rsid w:val="007A4C78"/>
    <w:rsid w:val="007A5BAB"/>
    <w:rsid w:val="007A6AF7"/>
    <w:rsid w:val="007B06FA"/>
    <w:rsid w:val="007B35DB"/>
    <w:rsid w:val="007B3FAA"/>
    <w:rsid w:val="007B59C4"/>
    <w:rsid w:val="007B5C24"/>
    <w:rsid w:val="007B5F49"/>
    <w:rsid w:val="007B79F1"/>
    <w:rsid w:val="007C0055"/>
    <w:rsid w:val="007C00CF"/>
    <w:rsid w:val="007C4769"/>
    <w:rsid w:val="007C4DAC"/>
    <w:rsid w:val="007C5925"/>
    <w:rsid w:val="007C6CDE"/>
    <w:rsid w:val="007D1427"/>
    <w:rsid w:val="007D1A4B"/>
    <w:rsid w:val="007D2431"/>
    <w:rsid w:val="007D25C7"/>
    <w:rsid w:val="007D27B6"/>
    <w:rsid w:val="007D4FD2"/>
    <w:rsid w:val="007D712E"/>
    <w:rsid w:val="007E2C39"/>
    <w:rsid w:val="007E6BF7"/>
    <w:rsid w:val="007F37BB"/>
    <w:rsid w:val="007F504C"/>
    <w:rsid w:val="007F5130"/>
    <w:rsid w:val="007F6D34"/>
    <w:rsid w:val="008001DA"/>
    <w:rsid w:val="0080054F"/>
    <w:rsid w:val="0080141D"/>
    <w:rsid w:val="00803FD5"/>
    <w:rsid w:val="00807533"/>
    <w:rsid w:val="00810B93"/>
    <w:rsid w:val="00811EF4"/>
    <w:rsid w:val="00815B32"/>
    <w:rsid w:val="00816B04"/>
    <w:rsid w:val="00817F74"/>
    <w:rsid w:val="008203D9"/>
    <w:rsid w:val="008231D1"/>
    <w:rsid w:val="00825449"/>
    <w:rsid w:val="00826F28"/>
    <w:rsid w:val="00832D57"/>
    <w:rsid w:val="0083341A"/>
    <w:rsid w:val="00834DC5"/>
    <w:rsid w:val="00834EAB"/>
    <w:rsid w:val="00835C41"/>
    <w:rsid w:val="008369E6"/>
    <w:rsid w:val="0084061F"/>
    <w:rsid w:val="008461A2"/>
    <w:rsid w:val="00850F0F"/>
    <w:rsid w:val="00851619"/>
    <w:rsid w:val="00852BB6"/>
    <w:rsid w:val="00852FBC"/>
    <w:rsid w:val="008533EC"/>
    <w:rsid w:val="00853571"/>
    <w:rsid w:val="00855085"/>
    <w:rsid w:val="00860F20"/>
    <w:rsid w:val="00861994"/>
    <w:rsid w:val="00862B1E"/>
    <w:rsid w:val="00863A74"/>
    <w:rsid w:val="00864373"/>
    <w:rsid w:val="00865515"/>
    <w:rsid w:val="008666FD"/>
    <w:rsid w:val="008676D7"/>
    <w:rsid w:val="0086780F"/>
    <w:rsid w:val="00867819"/>
    <w:rsid w:val="008709BB"/>
    <w:rsid w:val="00872F6E"/>
    <w:rsid w:val="00873FAD"/>
    <w:rsid w:val="00874B52"/>
    <w:rsid w:val="008752C2"/>
    <w:rsid w:val="0087641B"/>
    <w:rsid w:val="00880055"/>
    <w:rsid w:val="0088075C"/>
    <w:rsid w:val="00882126"/>
    <w:rsid w:val="00884EEA"/>
    <w:rsid w:val="008852A2"/>
    <w:rsid w:val="008858C0"/>
    <w:rsid w:val="00885DBA"/>
    <w:rsid w:val="00886A2B"/>
    <w:rsid w:val="00886E9F"/>
    <w:rsid w:val="008871AC"/>
    <w:rsid w:val="00887539"/>
    <w:rsid w:val="00887AA4"/>
    <w:rsid w:val="008900A4"/>
    <w:rsid w:val="00890927"/>
    <w:rsid w:val="0089116A"/>
    <w:rsid w:val="00893D53"/>
    <w:rsid w:val="00895AC4"/>
    <w:rsid w:val="008A1F91"/>
    <w:rsid w:val="008A2660"/>
    <w:rsid w:val="008A3F07"/>
    <w:rsid w:val="008A44B0"/>
    <w:rsid w:val="008A49A6"/>
    <w:rsid w:val="008A517E"/>
    <w:rsid w:val="008A5ED3"/>
    <w:rsid w:val="008A6B83"/>
    <w:rsid w:val="008B105D"/>
    <w:rsid w:val="008B2A67"/>
    <w:rsid w:val="008B2AF2"/>
    <w:rsid w:val="008B2DDD"/>
    <w:rsid w:val="008B3A15"/>
    <w:rsid w:val="008B6756"/>
    <w:rsid w:val="008B722B"/>
    <w:rsid w:val="008C078D"/>
    <w:rsid w:val="008C181B"/>
    <w:rsid w:val="008C1BD8"/>
    <w:rsid w:val="008C25BE"/>
    <w:rsid w:val="008C32A4"/>
    <w:rsid w:val="008C3DF6"/>
    <w:rsid w:val="008C6B43"/>
    <w:rsid w:val="008C6D09"/>
    <w:rsid w:val="008D1D61"/>
    <w:rsid w:val="008D25C9"/>
    <w:rsid w:val="008D2C49"/>
    <w:rsid w:val="008D38EA"/>
    <w:rsid w:val="008D5D79"/>
    <w:rsid w:val="008D75A3"/>
    <w:rsid w:val="008D7895"/>
    <w:rsid w:val="008E01FF"/>
    <w:rsid w:val="008E2C6F"/>
    <w:rsid w:val="008E565C"/>
    <w:rsid w:val="008E5922"/>
    <w:rsid w:val="008E6FF6"/>
    <w:rsid w:val="008E76B5"/>
    <w:rsid w:val="008F0664"/>
    <w:rsid w:val="008F1327"/>
    <w:rsid w:val="008F2F4A"/>
    <w:rsid w:val="008F5F9C"/>
    <w:rsid w:val="008F6329"/>
    <w:rsid w:val="009010B4"/>
    <w:rsid w:val="00903891"/>
    <w:rsid w:val="009051E4"/>
    <w:rsid w:val="00906277"/>
    <w:rsid w:val="00906F94"/>
    <w:rsid w:val="00911911"/>
    <w:rsid w:val="009122F9"/>
    <w:rsid w:val="009122FA"/>
    <w:rsid w:val="009132A6"/>
    <w:rsid w:val="00915091"/>
    <w:rsid w:val="009152C5"/>
    <w:rsid w:val="00915ABA"/>
    <w:rsid w:val="00917090"/>
    <w:rsid w:val="00917092"/>
    <w:rsid w:val="009216EF"/>
    <w:rsid w:val="009223A4"/>
    <w:rsid w:val="009224B8"/>
    <w:rsid w:val="009227D3"/>
    <w:rsid w:val="00923C0F"/>
    <w:rsid w:val="00933C28"/>
    <w:rsid w:val="00936A7C"/>
    <w:rsid w:val="009370F7"/>
    <w:rsid w:val="00937988"/>
    <w:rsid w:val="00940696"/>
    <w:rsid w:val="00940964"/>
    <w:rsid w:val="00941607"/>
    <w:rsid w:val="00942639"/>
    <w:rsid w:val="00942CE8"/>
    <w:rsid w:val="00944C73"/>
    <w:rsid w:val="00945533"/>
    <w:rsid w:val="00946741"/>
    <w:rsid w:val="00946AC6"/>
    <w:rsid w:val="00954767"/>
    <w:rsid w:val="00954A55"/>
    <w:rsid w:val="00963403"/>
    <w:rsid w:val="00964E76"/>
    <w:rsid w:val="00965293"/>
    <w:rsid w:val="00966FAB"/>
    <w:rsid w:val="00967D3F"/>
    <w:rsid w:val="00975F3F"/>
    <w:rsid w:val="009776F9"/>
    <w:rsid w:val="00980E28"/>
    <w:rsid w:val="0098192B"/>
    <w:rsid w:val="00982563"/>
    <w:rsid w:val="00982A40"/>
    <w:rsid w:val="009841CC"/>
    <w:rsid w:val="009858BF"/>
    <w:rsid w:val="0099022D"/>
    <w:rsid w:val="00992E3F"/>
    <w:rsid w:val="009934D7"/>
    <w:rsid w:val="009938BF"/>
    <w:rsid w:val="0099455B"/>
    <w:rsid w:val="00994BC5"/>
    <w:rsid w:val="00995684"/>
    <w:rsid w:val="009A0BEA"/>
    <w:rsid w:val="009A4D19"/>
    <w:rsid w:val="009A4EF3"/>
    <w:rsid w:val="009A5C90"/>
    <w:rsid w:val="009A6241"/>
    <w:rsid w:val="009B11D7"/>
    <w:rsid w:val="009B2CAA"/>
    <w:rsid w:val="009B2D8C"/>
    <w:rsid w:val="009B36E7"/>
    <w:rsid w:val="009B5C90"/>
    <w:rsid w:val="009B69D1"/>
    <w:rsid w:val="009B7217"/>
    <w:rsid w:val="009C1204"/>
    <w:rsid w:val="009C5B17"/>
    <w:rsid w:val="009C6465"/>
    <w:rsid w:val="009C7518"/>
    <w:rsid w:val="009C7EBB"/>
    <w:rsid w:val="009D094F"/>
    <w:rsid w:val="009D19F3"/>
    <w:rsid w:val="009D1F3A"/>
    <w:rsid w:val="009D1FEE"/>
    <w:rsid w:val="009D5EEE"/>
    <w:rsid w:val="009D67AF"/>
    <w:rsid w:val="009E033B"/>
    <w:rsid w:val="009E2E4D"/>
    <w:rsid w:val="009E5144"/>
    <w:rsid w:val="009F0299"/>
    <w:rsid w:val="009F0A8A"/>
    <w:rsid w:val="009F2137"/>
    <w:rsid w:val="009F566C"/>
    <w:rsid w:val="00A0003B"/>
    <w:rsid w:val="00A00656"/>
    <w:rsid w:val="00A026CE"/>
    <w:rsid w:val="00A03230"/>
    <w:rsid w:val="00A13126"/>
    <w:rsid w:val="00A13581"/>
    <w:rsid w:val="00A13A31"/>
    <w:rsid w:val="00A13A3B"/>
    <w:rsid w:val="00A14A99"/>
    <w:rsid w:val="00A14E93"/>
    <w:rsid w:val="00A22BB9"/>
    <w:rsid w:val="00A23281"/>
    <w:rsid w:val="00A24D69"/>
    <w:rsid w:val="00A259F4"/>
    <w:rsid w:val="00A27D4D"/>
    <w:rsid w:val="00A3008D"/>
    <w:rsid w:val="00A31742"/>
    <w:rsid w:val="00A3271D"/>
    <w:rsid w:val="00A32934"/>
    <w:rsid w:val="00A32A55"/>
    <w:rsid w:val="00A32AF6"/>
    <w:rsid w:val="00A372DC"/>
    <w:rsid w:val="00A37345"/>
    <w:rsid w:val="00A406DB"/>
    <w:rsid w:val="00A414E1"/>
    <w:rsid w:val="00A4236F"/>
    <w:rsid w:val="00A43599"/>
    <w:rsid w:val="00A460D9"/>
    <w:rsid w:val="00A46589"/>
    <w:rsid w:val="00A519CA"/>
    <w:rsid w:val="00A56030"/>
    <w:rsid w:val="00A579DA"/>
    <w:rsid w:val="00A61786"/>
    <w:rsid w:val="00A656DD"/>
    <w:rsid w:val="00A67192"/>
    <w:rsid w:val="00A67DAC"/>
    <w:rsid w:val="00A721CD"/>
    <w:rsid w:val="00A76126"/>
    <w:rsid w:val="00A76627"/>
    <w:rsid w:val="00A773BF"/>
    <w:rsid w:val="00A80B1F"/>
    <w:rsid w:val="00A80FE1"/>
    <w:rsid w:val="00A81C9A"/>
    <w:rsid w:val="00A828B9"/>
    <w:rsid w:val="00A86E8E"/>
    <w:rsid w:val="00A911F0"/>
    <w:rsid w:val="00A91D41"/>
    <w:rsid w:val="00A92E6F"/>
    <w:rsid w:val="00A969B1"/>
    <w:rsid w:val="00A96C1A"/>
    <w:rsid w:val="00A97170"/>
    <w:rsid w:val="00A97850"/>
    <w:rsid w:val="00AA06E1"/>
    <w:rsid w:val="00AA13AF"/>
    <w:rsid w:val="00AA3DB0"/>
    <w:rsid w:val="00AA4BCC"/>
    <w:rsid w:val="00AA52C7"/>
    <w:rsid w:val="00AA59F9"/>
    <w:rsid w:val="00AA65F6"/>
    <w:rsid w:val="00AB144D"/>
    <w:rsid w:val="00AB50B6"/>
    <w:rsid w:val="00AB5820"/>
    <w:rsid w:val="00AB7D02"/>
    <w:rsid w:val="00AC02D8"/>
    <w:rsid w:val="00AC2A16"/>
    <w:rsid w:val="00AC367C"/>
    <w:rsid w:val="00AC5C22"/>
    <w:rsid w:val="00AC6BB2"/>
    <w:rsid w:val="00AC7229"/>
    <w:rsid w:val="00AD00D1"/>
    <w:rsid w:val="00AD07DF"/>
    <w:rsid w:val="00AD1854"/>
    <w:rsid w:val="00AD1C65"/>
    <w:rsid w:val="00AD23E2"/>
    <w:rsid w:val="00AD37CE"/>
    <w:rsid w:val="00AD4189"/>
    <w:rsid w:val="00AD443C"/>
    <w:rsid w:val="00AD6BD0"/>
    <w:rsid w:val="00AD6DF7"/>
    <w:rsid w:val="00AE083D"/>
    <w:rsid w:val="00AE494D"/>
    <w:rsid w:val="00AE5297"/>
    <w:rsid w:val="00AE59E0"/>
    <w:rsid w:val="00AE60F3"/>
    <w:rsid w:val="00AE695F"/>
    <w:rsid w:val="00AE6AE2"/>
    <w:rsid w:val="00AE7F6B"/>
    <w:rsid w:val="00AF20C4"/>
    <w:rsid w:val="00AF5063"/>
    <w:rsid w:val="00AF5DFF"/>
    <w:rsid w:val="00B02026"/>
    <w:rsid w:val="00B02329"/>
    <w:rsid w:val="00B03F7E"/>
    <w:rsid w:val="00B05137"/>
    <w:rsid w:val="00B05378"/>
    <w:rsid w:val="00B10A46"/>
    <w:rsid w:val="00B10F73"/>
    <w:rsid w:val="00B12587"/>
    <w:rsid w:val="00B12BE8"/>
    <w:rsid w:val="00B131A0"/>
    <w:rsid w:val="00B147E4"/>
    <w:rsid w:val="00B21342"/>
    <w:rsid w:val="00B21A99"/>
    <w:rsid w:val="00B21ECB"/>
    <w:rsid w:val="00B242D0"/>
    <w:rsid w:val="00B27817"/>
    <w:rsid w:val="00B27B28"/>
    <w:rsid w:val="00B27E8B"/>
    <w:rsid w:val="00B3074F"/>
    <w:rsid w:val="00B32099"/>
    <w:rsid w:val="00B355D7"/>
    <w:rsid w:val="00B37748"/>
    <w:rsid w:val="00B37ED0"/>
    <w:rsid w:val="00B40972"/>
    <w:rsid w:val="00B41709"/>
    <w:rsid w:val="00B4289F"/>
    <w:rsid w:val="00B42DA5"/>
    <w:rsid w:val="00B430B7"/>
    <w:rsid w:val="00B4449D"/>
    <w:rsid w:val="00B444C9"/>
    <w:rsid w:val="00B45EFD"/>
    <w:rsid w:val="00B504EA"/>
    <w:rsid w:val="00B504FC"/>
    <w:rsid w:val="00B51AAC"/>
    <w:rsid w:val="00B540AA"/>
    <w:rsid w:val="00B5539A"/>
    <w:rsid w:val="00B57AA2"/>
    <w:rsid w:val="00B63C85"/>
    <w:rsid w:val="00B6598C"/>
    <w:rsid w:val="00B67F44"/>
    <w:rsid w:val="00B71005"/>
    <w:rsid w:val="00B74B96"/>
    <w:rsid w:val="00B76203"/>
    <w:rsid w:val="00B762DD"/>
    <w:rsid w:val="00B7749D"/>
    <w:rsid w:val="00B80335"/>
    <w:rsid w:val="00B80355"/>
    <w:rsid w:val="00B815A6"/>
    <w:rsid w:val="00B83E40"/>
    <w:rsid w:val="00B86E10"/>
    <w:rsid w:val="00B8730E"/>
    <w:rsid w:val="00B87C4F"/>
    <w:rsid w:val="00B90283"/>
    <w:rsid w:val="00B93148"/>
    <w:rsid w:val="00B93790"/>
    <w:rsid w:val="00B93BA0"/>
    <w:rsid w:val="00B9508A"/>
    <w:rsid w:val="00B97F91"/>
    <w:rsid w:val="00BA0692"/>
    <w:rsid w:val="00BA20D3"/>
    <w:rsid w:val="00BA311A"/>
    <w:rsid w:val="00BA382B"/>
    <w:rsid w:val="00BA6018"/>
    <w:rsid w:val="00BA652B"/>
    <w:rsid w:val="00BA654E"/>
    <w:rsid w:val="00BB55D2"/>
    <w:rsid w:val="00BB6BE4"/>
    <w:rsid w:val="00BC09D0"/>
    <w:rsid w:val="00BC6523"/>
    <w:rsid w:val="00BC75DD"/>
    <w:rsid w:val="00BC7D52"/>
    <w:rsid w:val="00BD0B04"/>
    <w:rsid w:val="00BD12CD"/>
    <w:rsid w:val="00BD2C9B"/>
    <w:rsid w:val="00BD2EA6"/>
    <w:rsid w:val="00BD3181"/>
    <w:rsid w:val="00BD3A3A"/>
    <w:rsid w:val="00BD422C"/>
    <w:rsid w:val="00BD479F"/>
    <w:rsid w:val="00BD5C2C"/>
    <w:rsid w:val="00BE0917"/>
    <w:rsid w:val="00BE502D"/>
    <w:rsid w:val="00BE550E"/>
    <w:rsid w:val="00BE5DBB"/>
    <w:rsid w:val="00BF3550"/>
    <w:rsid w:val="00BF50DC"/>
    <w:rsid w:val="00BF63FC"/>
    <w:rsid w:val="00BF6F1D"/>
    <w:rsid w:val="00C00C83"/>
    <w:rsid w:val="00C00ECB"/>
    <w:rsid w:val="00C011B5"/>
    <w:rsid w:val="00C015B9"/>
    <w:rsid w:val="00C021FA"/>
    <w:rsid w:val="00C02ED4"/>
    <w:rsid w:val="00C03047"/>
    <w:rsid w:val="00C04A30"/>
    <w:rsid w:val="00C07D81"/>
    <w:rsid w:val="00C10976"/>
    <w:rsid w:val="00C11FFC"/>
    <w:rsid w:val="00C138A8"/>
    <w:rsid w:val="00C15E76"/>
    <w:rsid w:val="00C20ED0"/>
    <w:rsid w:val="00C21B45"/>
    <w:rsid w:val="00C24850"/>
    <w:rsid w:val="00C249CA"/>
    <w:rsid w:val="00C25259"/>
    <w:rsid w:val="00C26033"/>
    <w:rsid w:val="00C26CED"/>
    <w:rsid w:val="00C30482"/>
    <w:rsid w:val="00C321A7"/>
    <w:rsid w:val="00C36FA5"/>
    <w:rsid w:val="00C41022"/>
    <w:rsid w:val="00C43020"/>
    <w:rsid w:val="00C438F4"/>
    <w:rsid w:val="00C43C7F"/>
    <w:rsid w:val="00C46F61"/>
    <w:rsid w:val="00C52E94"/>
    <w:rsid w:val="00C535E7"/>
    <w:rsid w:val="00C55DBA"/>
    <w:rsid w:val="00C57062"/>
    <w:rsid w:val="00C572E6"/>
    <w:rsid w:val="00C574B3"/>
    <w:rsid w:val="00C57E91"/>
    <w:rsid w:val="00C606EA"/>
    <w:rsid w:val="00C61A57"/>
    <w:rsid w:val="00C63F21"/>
    <w:rsid w:val="00C649C3"/>
    <w:rsid w:val="00C65AD2"/>
    <w:rsid w:val="00C665E1"/>
    <w:rsid w:val="00C66CD5"/>
    <w:rsid w:val="00C7031B"/>
    <w:rsid w:val="00C722E9"/>
    <w:rsid w:val="00C7316F"/>
    <w:rsid w:val="00C74009"/>
    <w:rsid w:val="00C74EDE"/>
    <w:rsid w:val="00C80414"/>
    <w:rsid w:val="00C8086D"/>
    <w:rsid w:val="00C82074"/>
    <w:rsid w:val="00C83242"/>
    <w:rsid w:val="00C83815"/>
    <w:rsid w:val="00C83B4C"/>
    <w:rsid w:val="00C84F76"/>
    <w:rsid w:val="00C85A28"/>
    <w:rsid w:val="00C87FB1"/>
    <w:rsid w:val="00C90F90"/>
    <w:rsid w:val="00C938AF"/>
    <w:rsid w:val="00C94169"/>
    <w:rsid w:val="00CA0E09"/>
    <w:rsid w:val="00CA1B2B"/>
    <w:rsid w:val="00CA371B"/>
    <w:rsid w:val="00CA3BDE"/>
    <w:rsid w:val="00CA6266"/>
    <w:rsid w:val="00CA66E3"/>
    <w:rsid w:val="00CB07C7"/>
    <w:rsid w:val="00CB19E9"/>
    <w:rsid w:val="00CB4D79"/>
    <w:rsid w:val="00CC0D6D"/>
    <w:rsid w:val="00CC11B4"/>
    <w:rsid w:val="00CC2227"/>
    <w:rsid w:val="00CC29A1"/>
    <w:rsid w:val="00CC3CA2"/>
    <w:rsid w:val="00CC48ED"/>
    <w:rsid w:val="00CC718E"/>
    <w:rsid w:val="00CC71A7"/>
    <w:rsid w:val="00CD0A0D"/>
    <w:rsid w:val="00CD3979"/>
    <w:rsid w:val="00CD43E6"/>
    <w:rsid w:val="00CD694B"/>
    <w:rsid w:val="00CE09D3"/>
    <w:rsid w:val="00CE16C5"/>
    <w:rsid w:val="00CE495E"/>
    <w:rsid w:val="00CE6588"/>
    <w:rsid w:val="00CF1D1C"/>
    <w:rsid w:val="00CF22CB"/>
    <w:rsid w:val="00CF3729"/>
    <w:rsid w:val="00CF4FDD"/>
    <w:rsid w:val="00D03614"/>
    <w:rsid w:val="00D042D5"/>
    <w:rsid w:val="00D04F29"/>
    <w:rsid w:val="00D058F4"/>
    <w:rsid w:val="00D063C5"/>
    <w:rsid w:val="00D111B3"/>
    <w:rsid w:val="00D11563"/>
    <w:rsid w:val="00D13275"/>
    <w:rsid w:val="00D13699"/>
    <w:rsid w:val="00D13EDF"/>
    <w:rsid w:val="00D14169"/>
    <w:rsid w:val="00D1420B"/>
    <w:rsid w:val="00D17E3E"/>
    <w:rsid w:val="00D21E0D"/>
    <w:rsid w:val="00D2516B"/>
    <w:rsid w:val="00D26D39"/>
    <w:rsid w:val="00D2731B"/>
    <w:rsid w:val="00D27522"/>
    <w:rsid w:val="00D275AA"/>
    <w:rsid w:val="00D314FF"/>
    <w:rsid w:val="00D328C0"/>
    <w:rsid w:val="00D341EF"/>
    <w:rsid w:val="00D3434F"/>
    <w:rsid w:val="00D34A7E"/>
    <w:rsid w:val="00D35D54"/>
    <w:rsid w:val="00D36BFD"/>
    <w:rsid w:val="00D446EF"/>
    <w:rsid w:val="00D446FA"/>
    <w:rsid w:val="00D45F2F"/>
    <w:rsid w:val="00D46F70"/>
    <w:rsid w:val="00D479FB"/>
    <w:rsid w:val="00D50D6B"/>
    <w:rsid w:val="00D5265C"/>
    <w:rsid w:val="00D572ED"/>
    <w:rsid w:val="00D57640"/>
    <w:rsid w:val="00D61D55"/>
    <w:rsid w:val="00D63D63"/>
    <w:rsid w:val="00D63FA8"/>
    <w:rsid w:val="00D64121"/>
    <w:rsid w:val="00D6530C"/>
    <w:rsid w:val="00D655D4"/>
    <w:rsid w:val="00D67567"/>
    <w:rsid w:val="00D67A2C"/>
    <w:rsid w:val="00D715A6"/>
    <w:rsid w:val="00D71AD7"/>
    <w:rsid w:val="00D71F8C"/>
    <w:rsid w:val="00D72640"/>
    <w:rsid w:val="00D74A26"/>
    <w:rsid w:val="00D74BE5"/>
    <w:rsid w:val="00D757E2"/>
    <w:rsid w:val="00D774E5"/>
    <w:rsid w:val="00D77A7D"/>
    <w:rsid w:val="00D8250A"/>
    <w:rsid w:val="00D836E2"/>
    <w:rsid w:val="00D853E0"/>
    <w:rsid w:val="00D85542"/>
    <w:rsid w:val="00D85D77"/>
    <w:rsid w:val="00D86DE0"/>
    <w:rsid w:val="00D86E1A"/>
    <w:rsid w:val="00D870A9"/>
    <w:rsid w:val="00D90A13"/>
    <w:rsid w:val="00D910D0"/>
    <w:rsid w:val="00D91503"/>
    <w:rsid w:val="00D956AE"/>
    <w:rsid w:val="00D97AE5"/>
    <w:rsid w:val="00D97E6A"/>
    <w:rsid w:val="00DA4A8E"/>
    <w:rsid w:val="00DA64D2"/>
    <w:rsid w:val="00DA7568"/>
    <w:rsid w:val="00DB16AB"/>
    <w:rsid w:val="00DB1976"/>
    <w:rsid w:val="00DB464F"/>
    <w:rsid w:val="00DB4A24"/>
    <w:rsid w:val="00DB5592"/>
    <w:rsid w:val="00DB58AE"/>
    <w:rsid w:val="00DB5AA7"/>
    <w:rsid w:val="00DB5BEA"/>
    <w:rsid w:val="00DB66E6"/>
    <w:rsid w:val="00DB6AFA"/>
    <w:rsid w:val="00DB776D"/>
    <w:rsid w:val="00DC0931"/>
    <w:rsid w:val="00DC2721"/>
    <w:rsid w:val="00DC39E9"/>
    <w:rsid w:val="00DC4479"/>
    <w:rsid w:val="00DC5CF5"/>
    <w:rsid w:val="00DC6D71"/>
    <w:rsid w:val="00DD15BF"/>
    <w:rsid w:val="00DD2D9A"/>
    <w:rsid w:val="00DD36D3"/>
    <w:rsid w:val="00DD4341"/>
    <w:rsid w:val="00DD4E3F"/>
    <w:rsid w:val="00DD5E31"/>
    <w:rsid w:val="00DD5FFB"/>
    <w:rsid w:val="00DD652E"/>
    <w:rsid w:val="00DD6725"/>
    <w:rsid w:val="00DE25C4"/>
    <w:rsid w:val="00DE4598"/>
    <w:rsid w:val="00DE5364"/>
    <w:rsid w:val="00DF1773"/>
    <w:rsid w:val="00DF2726"/>
    <w:rsid w:val="00DF27AD"/>
    <w:rsid w:val="00DF2F0E"/>
    <w:rsid w:val="00DF3961"/>
    <w:rsid w:val="00DF51FE"/>
    <w:rsid w:val="00E00125"/>
    <w:rsid w:val="00E012B3"/>
    <w:rsid w:val="00E01905"/>
    <w:rsid w:val="00E059D9"/>
    <w:rsid w:val="00E07124"/>
    <w:rsid w:val="00E07D4A"/>
    <w:rsid w:val="00E1181E"/>
    <w:rsid w:val="00E14481"/>
    <w:rsid w:val="00E14E8F"/>
    <w:rsid w:val="00E16053"/>
    <w:rsid w:val="00E20BA1"/>
    <w:rsid w:val="00E2262A"/>
    <w:rsid w:val="00E240BE"/>
    <w:rsid w:val="00E27B44"/>
    <w:rsid w:val="00E27FB5"/>
    <w:rsid w:val="00E302A8"/>
    <w:rsid w:val="00E302CB"/>
    <w:rsid w:val="00E31BF2"/>
    <w:rsid w:val="00E327B4"/>
    <w:rsid w:val="00E36798"/>
    <w:rsid w:val="00E37166"/>
    <w:rsid w:val="00E4048C"/>
    <w:rsid w:val="00E41839"/>
    <w:rsid w:val="00E4238F"/>
    <w:rsid w:val="00E424EC"/>
    <w:rsid w:val="00E4280A"/>
    <w:rsid w:val="00E42F0E"/>
    <w:rsid w:val="00E44198"/>
    <w:rsid w:val="00E45720"/>
    <w:rsid w:val="00E4633B"/>
    <w:rsid w:val="00E46D54"/>
    <w:rsid w:val="00E50B85"/>
    <w:rsid w:val="00E51CFB"/>
    <w:rsid w:val="00E54439"/>
    <w:rsid w:val="00E54B3E"/>
    <w:rsid w:val="00E5594B"/>
    <w:rsid w:val="00E567A7"/>
    <w:rsid w:val="00E57EC8"/>
    <w:rsid w:val="00E6118F"/>
    <w:rsid w:val="00E6174F"/>
    <w:rsid w:val="00E62765"/>
    <w:rsid w:val="00E635FF"/>
    <w:rsid w:val="00E63B33"/>
    <w:rsid w:val="00E63E38"/>
    <w:rsid w:val="00E64F54"/>
    <w:rsid w:val="00E662D2"/>
    <w:rsid w:val="00E665C4"/>
    <w:rsid w:val="00E66706"/>
    <w:rsid w:val="00E66956"/>
    <w:rsid w:val="00E67E03"/>
    <w:rsid w:val="00E70C72"/>
    <w:rsid w:val="00E7101C"/>
    <w:rsid w:val="00E72BDD"/>
    <w:rsid w:val="00E73B50"/>
    <w:rsid w:val="00E743DB"/>
    <w:rsid w:val="00E7722F"/>
    <w:rsid w:val="00E817B0"/>
    <w:rsid w:val="00E82879"/>
    <w:rsid w:val="00E83375"/>
    <w:rsid w:val="00E83742"/>
    <w:rsid w:val="00E838B0"/>
    <w:rsid w:val="00E8427A"/>
    <w:rsid w:val="00E849A9"/>
    <w:rsid w:val="00E858DD"/>
    <w:rsid w:val="00E86557"/>
    <w:rsid w:val="00E86E6A"/>
    <w:rsid w:val="00E91491"/>
    <w:rsid w:val="00E92558"/>
    <w:rsid w:val="00E93D16"/>
    <w:rsid w:val="00E96F98"/>
    <w:rsid w:val="00EA0BF3"/>
    <w:rsid w:val="00EA168A"/>
    <w:rsid w:val="00EA58FC"/>
    <w:rsid w:val="00EA7029"/>
    <w:rsid w:val="00EB00D0"/>
    <w:rsid w:val="00EB137F"/>
    <w:rsid w:val="00EB301B"/>
    <w:rsid w:val="00EB4B51"/>
    <w:rsid w:val="00EB4C79"/>
    <w:rsid w:val="00EB543C"/>
    <w:rsid w:val="00EB649E"/>
    <w:rsid w:val="00EB700E"/>
    <w:rsid w:val="00EC0D18"/>
    <w:rsid w:val="00EC2609"/>
    <w:rsid w:val="00EC32F1"/>
    <w:rsid w:val="00EC35E9"/>
    <w:rsid w:val="00EC37BA"/>
    <w:rsid w:val="00EC4BEB"/>
    <w:rsid w:val="00EC4E0B"/>
    <w:rsid w:val="00EC6727"/>
    <w:rsid w:val="00ED03F8"/>
    <w:rsid w:val="00ED06F5"/>
    <w:rsid w:val="00ED1158"/>
    <w:rsid w:val="00ED20E6"/>
    <w:rsid w:val="00ED475B"/>
    <w:rsid w:val="00ED4FCC"/>
    <w:rsid w:val="00ED7F89"/>
    <w:rsid w:val="00EE19E6"/>
    <w:rsid w:val="00EE4EF2"/>
    <w:rsid w:val="00EE7167"/>
    <w:rsid w:val="00EE76F4"/>
    <w:rsid w:val="00EF0EBB"/>
    <w:rsid w:val="00EF11A0"/>
    <w:rsid w:val="00EF1D15"/>
    <w:rsid w:val="00EF2589"/>
    <w:rsid w:val="00EF28D3"/>
    <w:rsid w:val="00EF39E2"/>
    <w:rsid w:val="00EF44B3"/>
    <w:rsid w:val="00EF55E3"/>
    <w:rsid w:val="00EF58D1"/>
    <w:rsid w:val="00EF6DFC"/>
    <w:rsid w:val="00EF7430"/>
    <w:rsid w:val="00F02063"/>
    <w:rsid w:val="00F03FD2"/>
    <w:rsid w:val="00F04417"/>
    <w:rsid w:val="00F05960"/>
    <w:rsid w:val="00F05BD6"/>
    <w:rsid w:val="00F06522"/>
    <w:rsid w:val="00F07464"/>
    <w:rsid w:val="00F074DD"/>
    <w:rsid w:val="00F07609"/>
    <w:rsid w:val="00F1041D"/>
    <w:rsid w:val="00F1241C"/>
    <w:rsid w:val="00F1627D"/>
    <w:rsid w:val="00F17361"/>
    <w:rsid w:val="00F200C4"/>
    <w:rsid w:val="00F22D17"/>
    <w:rsid w:val="00F23C18"/>
    <w:rsid w:val="00F2550D"/>
    <w:rsid w:val="00F2671D"/>
    <w:rsid w:val="00F27310"/>
    <w:rsid w:val="00F27859"/>
    <w:rsid w:val="00F311B2"/>
    <w:rsid w:val="00F31EED"/>
    <w:rsid w:val="00F3263F"/>
    <w:rsid w:val="00F32939"/>
    <w:rsid w:val="00F3417D"/>
    <w:rsid w:val="00F364A9"/>
    <w:rsid w:val="00F3678B"/>
    <w:rsid w:val="00F36B24"/>
    <w:rsid w:val="00F36C60"/>
    <w:rsid w:val="00F40CAC"/>
    <w:rsid w:val="00F412B8"/>
    <w:rsid w:val="00F41F54"/>
    <w:rsid w:val="00F43370"/>
    <w:rsid w:val="00F43EC3"/>
    <w:rsid w:val="00F45F8F"/>
    <w:rsid w:val="00F47CB8"/>
    <w:rsid w:val="00F50587"/>
    <w:rsid w:val="00F510BB"/>
    <w:rsid w:val="00F51BAC"/>
    <w:rsid w:val="00F51D65"/>
    <w:rsid w:val="00F55407"/>
    <w:rsid w:val="00F5691C"/>
    <w:rsid w:val="00F570AB"/>
    <w:rsid w:val="00F57AE6"/>
    <w:rsid w:val="00F57CD1"/>
    <w:rsid w:val="00F60470"/>
    <w:rsid w:val="00F63274"/>
    <w:rsid w:val="00F655E7"/>
    <w:rsid w:val="00F67462"/>
    <w:rsid w:val="00F674F2"/>
    <w:rsid w:val="00F70472"/>
    <w:rsid w:val="00F71AF9"/>
    <w:rsid w:val="00F73518"/>
    <w:rsid w:val="00F73D91"/>
    <w:rsid w:val="00F7547A"/>
    <w:rsid w:val="00F7585F"/>
    <w:rsid w:val="00F75971"/>
    <w:rsid w:val="00F75C80"/>
    <w:rsid w:val="00F768F9"/>
    <w:rsid w:val="00F76911"/>
    <w:rsid w:val="00F777E1"/>
    <w:rsid w:val="00F77E7B"/>
    <w:rsid w:val="00F808C9"/>
    <w:rsid w:val="00F80FA3"/>
    <w:rsid w:val="00F8299F"/>
    <w:rsid w:val="00F834E2"/>
    <w:rsid w:val="00F900BD"/>
    <w:rsid w:val="00F927EA"/>
    <w:rsid w:val="00F93814"/>
    <w:rsid w:val="00FA201E"/>
    <w:rsid w:val="00FA2BB7"/>
    <w:rsid w:val="00FA2F0E"/>
    <w:rsid w:val="00FA4360"/>
    <w:rsid w:val="00FA4B91"/>
    <w:rsid w:val="00FA5533"/>
    <w:rsid w:val="00FB07E3"/>
    <w:rsid w:val="00FB4668"/>
    <w:rsid w:val="00FB49E0"/>
    <w:rsid w:val="00FB4D10"/>
    <w:rsid w:val="00FB5692"/>
    <w:rsid w:val="00FB770B"/>
    <w:rsid w:val="00FC193B"/>
    <w:rsid w:val="00FC2785"/>
    <w:rsid w:val="00FC2FD3"/>
    <w:rsid w:val="00FC370A"/>
    <w:rsid w:val="00FC4435"/>
    <w:rsid w:val="00FC4948"/>
    <w:rsid w:val="00FC4B9F"/>
    <w:rsid w:val="00FD00C6"/>
    <w:rsid w:val="00FD0743"/>
    <w:rsid w:val="00FD12B9"/>
    <w:rsid w:val="00FD1447"/>
    <w:rsid w:val="00FD2A7C"/>
    <w:rsid w:val="00FD394E"/>
    <w:rsid w:val="00FD4530"/>
    <w:rsid w:val="00FD67AE"/>
    <w:rsid w:val="00FD6DF6"/>
    <w:rsid w:val="00FD6F08"/>
    <w:rsid w:val="00FD7119"/>
    <w:rsid w:val="00FD7425"/>
    <w:rsid w:val="00FD7665"/>
    <w:rsid w:val="00FD7BA5"/>
    <w:rsid w:val="00FE0A80"/>
    <w:rsid w:val="00FE14BC"/>
    <w:rsid w:val="00FE20F7"/>
    <w:rsid w:val="00FE3593"/>
    <w:rsid w:val="00FE3B1E"/>
    <w:rsid w:val="00FE4123"/>
    <w:rsid w:val="00FE7420"/>
    <w:rsid w:val="00FF1868"/>
    <w:rsid w:val="00FF3DD6"/>
    <w:rsid w:val="00FF4132"/>
    <w:rsid w:val="00FF5032"/>
    <w:rsid w:val="00FF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4F199"/>
  <w15:chartTrackingRefBased/>
  <w15:docId w15:val="{F228AF06-D68E-41A5-8F04-296E739AF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0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7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7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7E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7E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F41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19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41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199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E50B85"/>
    <w:rPr>
      <w:color w:val="808080"/>
    </w:rPr>
  </w:style>
  <w:style w:type="paragraph" w:styleId="Revision">
    <w:name w:val="Revision"/>
    <w:hidden/>
    <w:uiPriority w:val="99"/>
    <w:semiHidden/>
    <w:rsid w:val="00AA06E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69BEA4-FBE9-497B-8016-6DC4D0DC0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0</TotalTime>
  <Pages>55</Pages>
  <Words>8034</Words>
  <Characters>45799</Characters>
  <Application>Microsoft Office Word</Application>
  <DocSecurity>0</DocSecurity>
  <Lines>38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b, Mohamad</dc:creator>
  <cp:keywords/>
  <dc:description/>
  <cp:lastModifiedBy>Mohamad Saab</cp:lastModifiedBy>
  <cp:revision>420</cp:revision>
  <dcterms:created xsi:type="dcterms:W3CDTF">2023-03-01T12:16:00Z</dcterms:created>
  <dcterms:modified xsi:type="dcterms:W3CDTF">2023-06-23T11:25:00Z</dcterms:modified>
</cp:coreProperties>
</file>